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0BAE403" w14:textId="376CEAB9" w:rsidR="00117CDF" w:rsidRPr="00117CDF" w:rsidRDefault="00117CDF" w:rsidP="00117CDF">
      <w:pPr>
        <w:spacing w:line="480" w:lineRule="auto"/>
        <w:rPr>
          <w:rFonts w:ascii="Times New Roman" w:hAnsi="Times New Roman" w:cs="Times New Roman" w:hint="eastAsia"/>
          <w:b/>
          <w:sz w:val="24"/>
          <w:szCs w:val="24"/>
        </w:rPr>
      </w:pPr>
      <w:r w:rsidRPr="00117CDF">
        <w:rPr>
          <w:rFonts w:ascii="Times New Roman" w:hAnsi="Times New Roman" w:cs="Times New Roman"/>
          <w:b/>
          <w:sz w:val="24"/>
          <w:szCs w:val="24"/>
        </w:rPr>
        <w:t>Supplementary Data</w:t>
      </w:r>
      <w:bookmarkStart w:id="0" w:name="_GoBack"/>
      <w:bookmarkEnd w:id="0"/>
    </w:p>
    <w:p w14:paraId="4098001E" w14:textId="5C23B3F0" w:rsidR="00B5628B" w:rsidRDefault="00B5628B" w:rsidP="00B5628B">
      <w:pPr>
        <w:spacing w:after="0" w:line="24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EB66F1">
        <w:rPr>
          <w:rFonts w:ascii="Times New Roman" w:hAnsi="Times New Roman" w:cs="Times New Roman"/>
          <w:b/>
          <w:bCs/>
          <w:sz w:val="24"/>
          <w:szCs w:val="24"/>
        </w:rPr>
        <w:t xml:space="preserve">Cartesian coordinates (in Å) of related structure. </w:t>
      </w:r>
    </w:p>
    <w:p w14:paraId="22494868" w14:textId="77777777" w:rsidR="00B5628B" w:rsidRDefault="00B5628B" w:rsidP="00B5628B">
      <w:pPr>
        <w:spacing w:after="0" w:line="24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063BB4">
        <w:rPr>
          <w:rFonts w:ascii="Times New Roman" w:hAnsi="Times New Roman" w:cs="Times New Roman"/>
          <w:sz w:val="24"/>
          <w:szCs w:val="24"/>
        </w:rPr>
        <w:t>For transition state structures, one imaginary frequency was observed and given below. For all minimum structures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063BB4">
        <w:rPr>
          <w:rFonts w:ascii="Times New Roman" w:hAnsi="Times New Roman" w:cs="Times New Roman"/>
          <w:sz w:val="24"/>
          <w:szCs w:val="24"/>
        </w:rPr>
        <w:t>no imaginary frequency was observed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706B7886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5FB961A" w14:textId="77777777" w:rsidR="00B5628B" w:rsidRPr="00980BD9" w:rsidRDefault="00B5628B" w:rsidP="00B5628B">
      <w:pPr>
        <w:spacing w:after="0" w:line="240" w:lineRule="auto"/>
        <w:ind w:firstLineChars="50" w:firstLine="120"/>
        <w:rPr>
          <w:rFonts w:ascii="Times New Roman" w:hAnsi="Times New Roman" w:cs="Times New Roman"/>
          <w:b/>
          <w:sz w:val="24"/>
          <w:szCs w:val="24"/>
        </w:rPr>
      </w:pPr>
      <w:r w:rsidRPr="00980BD9">
        <w:rPr>
          <w:rFonts w:ascii="Times New Roman" w:hAnsi="Times New Roman" w:cs="Times New Roman" w:hint="eastAsia"/>
          <w:b/>
          <w:sz w:val="24"/>
          <w:szCs w:val="24"/>
        </w:rPr>
        <w:t>1</w:t>
      </w:r>
      <w:r>
        <w:rPr>
          <w:rFonts w:ascii="Times New Roman" w:hAnsi="Times New Roman" w:cs="Times New Roman"/>
          <w:b/>
          <w:sz w:val="24"/>
          <w:szCs w:val="24"/>
        </w:rPr>
        <w:t>n</w:t>
      </w:r>
    </w:p>
    <w:p w14:paraId="7FBA5329" w14:textId="77777777" w:rsidR="00B5628B" w:rsidRPr="00980BD9" w:rsidRDefault="00B5628B" w:rsidP="00B5628B">
      <w:pPr>
        <w:spacing w:after="0" w:line="240" w:lineRule="auto"/>
        <w:ind w:firstLineChars="50" w:firstLine="120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>C                 -0.52777900    0.16388900   -0.01351500</w:t>
      </w:r>
    </w:p>
    <w:p w14:paraId="2A15456E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O                 -0.41340500    1.38316900   -0.01508400</w:t>
      </w:r>
    </w:p>
    <w:p w14:paraId="0D15586B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-1.88278300   -0.50337800    0.02309900</w:t>
      </w:r>
    </w:p>
    <w:p w14:paraId="06EDB0FB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2.67758800    0.23771800   -0.09221500</w:t>
      </w:r>
    </w:p>
    <w:p w14:paraId="67AB31D2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1.96258700   -1.26326900   -0.76319500</w:t>
      </w:r>
    </w:p>
    <w:p w14:paraId="2DA33EAD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2.00833800   -1.02156600    0.98279100</w:t>
      </w:r>
    </w:p>
    <w:p w14:paraId="6AA83036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 0.67921000   -0.75276200   -0.04010200</w:t>
      </w:r>
    </w:p>
    <w:p w14:paraId="514E7EC1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0.57161900   -1.47304300    0.78314200</w:t>
      </w:r>
    </w:p>
    <w:p w14:paraId="4B61849C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0.60780100   -1.35469800   -0.95789400</w:t>
      </w:r>
    </w:p>
    <w:p w14:paraId="77292DFC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 2.01494500   -0.02183400    0.03273800</w:t>
      </w:r>
    </w:p>
    <w:p w14:paraId="01D60A2C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2.09793600    0.55823200    0.95832400</w:t>
      </w:r>
    </w:p>
    <w:p w14:paraId="0B50E393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2.84487500   -0.73590300    0.00308500</w:t>
      </w:r>
    </w:p>
    <w:p w14:paraId="39372A9D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2.13196500    0.67169000   -0.80667900</w:t>
      </w:r>
    </w:p>
    <w:p w14:paraId="146A99F4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8A0D06C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980BD9">
        <w:rPr>
          <w:rFonts w:ascii="Times New Roman" w:hAnsi="Times New Roman" w:cs="Times New Roman"/>
          <w:b/>
          <w:sz w:val="24"/>
          <w:szCs w:val="24"/>
        </w:rPr>
        <w:t>1</w:t>
      </w:r>
      <w:r>
        <w:rPr>
          <w:rFonts w:ascii="Times New Roman" w:hAnsi="Times New Roman" w:cs="Times New Roman"/>
          <w:b/>
          <w:sz w:val="24"/>
          <w:szCs w:val="24"/>
        </w:rPr>
        <w:t>n</w:t>
      </w:r>
      <w:r w:rsidRPr="00980BD9">
        <w:rPr>
          <w:rFonts w:ascii="Times New Roman" w:hAnsi="Times New Roman" w:cs="Times New Roman"/>
          <w:b/>
          <w:sz w:val="24"/>
          <w:szCs w:val="24"/>
        </w:rPr>
        <w:t>_IPA</w:t>
      </w:r>
    </w:p>
    <w:p w14:paraId="2C68B493" w14:textId="77777777" w:rsidR="00B5628B" w:rsidRPr="00980BD9" w:rsidRDefault="00B5628B" w:rsidP="00B5628B">
      <w:pPr>
        <w:spacing w:after="0" w:line="240" w:lineRule="auto"/>
        <w:ind w:firstLineChars="50" w:firstLine="120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>C                 -1.96473300   -0.42234800    0.19115300</w:t>
      </w:r>
    </w:p>
    <w:p w14:paraId="47E4301D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O                 -1.05781500   -0.59699500    1.00231200</w:t>
      </w:r>
    </w:p>
    <w:p w14:paraId="181691AB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-2.97509400   -1.50651700   -0.07826300</w:t>
      </w:r>
    </w:p>
    <w:p w14:paraId="34DF0B63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2.65572200   -2.45125300    0.36777600</w:t>
      </w:r>
    </w:p>
    <w:p w14:paraId="6BC4ACA1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3.94039100   -1.21045600    0.35345900</w:t>
      </w:r>
    </w:p>
    <w:p w14:paraId="731F8A41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3.13189700   -1.62931400   -1.15623900</w:t>
      </w:r>
    </w:p>
    <w:p w14:paraId="1C07E3DD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-2.12555900    0.86599700   -0.58448500</w:t>
      </w:r>
    </w:p>
    <w:p w14:paraId="75BD5FB0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1.79063500    0.64494300   -1.60993400</w:t>
      </w:r>
    </w:p>
    <w:p w14:paraId="7D0CCAEF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3.19861200    1.07922400   -0.67229100</w:t>
      </w:r>
    </w:p>
    <w:p w14:paraId="6ED23785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-1.36596000    2.05902400   -0.01264100</w:t>
      </w:r>
    </w:p>
    <w:p w14:paraId="11A8DD89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0.28854600    1.87750200    0.01050000</w:t>
      </w:r>
    </w:p>
    <w:p w14:paraId="164779C2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1.54933900    2.94955700   -0.62310700</w:t>
      </w:r>
    </w:p>
    <w:p w14:paraId="4F16C8AA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1.69207000    2.27692000    1.01081200</w:t>
      </w:r>
    </w:p>
    <w:p w14:paraId="381CFCA6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 1.62793400   -0.43852900   -1.32672600</w:t>
      </w:r>
    </w:p>
    <w:p w14:paraId="4B152C71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 2.22739900   -0.46078400    0.07880000</w:t>
      </w:r>
    </w:p>
    <w:p w14:paraId="0656D77A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0.56556900   -0.70480800   -1.30292400</w:t>
      </w:r>
    </w:p>
    <w:p w14:paraId="4C95106D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1.72466600    0.56147900   -1.76739200</w:t>
      </w:r>
    </w:p>
    <w:p w14:paraId="0DA40CC7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2.13990300   -1.15484300   -1.98087200</w:t>
      </w:r>
    </w:p>
    <w:p w14:paraId="698AE656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 3.70462000   -0.09281800    0.07800500</w:t>
      </w:r>
    </w:p>
    <w:p w14:paraId="10B36C5A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2.11511300   -1.47650000    0.49168400</w:t>
      </w:r>
    </w:p>
    <w:p w14:paraId="4E507CE1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4.10824100   -0.11300000    1.09672400</w:t>
      </w:r>
    </w:p>
    <w:p w14:paraId="00D3A8D2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4.28010700   -0.79437800   -0.53595200</w:t>
      </w:r>
    </w:p>
    <w:p w14:paraId="5300350A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lastRenderedPageBreak/>
        <w:t xml:space="preserve"> H                  3.84525700    0.91703400   -0.32729500</w:t>
      </w:r>
    </w:p>
    <w:p w14:paraId="49FF95AD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O                  1.56615700    0.47338600    0.94256400</w:t>
      </w:r>
    </w:p>
    <w:p w14:paraId="6D1DF95E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0.62998200    0.19260700    1.01098800</w:t>
      </w:r>
    </w:p>
    <w:p w14:paraId="31F47E17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B960469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980BD9">
        <w:rPr>
          <w:rFonts w:ascii="Times New Roman" w:hAnsi="Times New Roman" w:cs="Times New Roman"/>
          <w:b/>
          <w:sz w:val="24"/>
          <w:szCs w:val="24"/>
        </w:rPr>
        <w:t>Ea</w:t>
      </w:r>
      <w:proofErr w:type="spellEnd"/>
    </w:p>
    <w:p w14:paraId="1533F1A3" w14:textId="77777777" w:rsidR="00B5628B" w:rsidRPr="00CD1EF3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D1EF3">
        <w:rPr>
          <w:rFonts w:ascii="Times New Roman" w:hAnsi="Times New Roman" w:cs="Times New Roman"/>
          <w:sz w:val="24"/>
          <w:szCs w:val="24"/>
        </w:rPr>
        <w:t>C                 -1.81530500   -0.60411200    0.00001000</w:t>
      </w:r>
    </w:p>
    <w:p w14:paraId="04C9A441" w14:textId="77777777" w:rsidR="00B5628B" w:rsidRPr="00CD1EF3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D1EF3">
        <w:rPr>
          <w:rFonts w:ascii="Times New Roman" w:hAnsi="Times New Roman" w:cs="Times New Roman"/>
          <w:sz w:val="24"/>
          <w:szCs w:val="24"/>
        </w:rPr>
        <w:t xml:space="preserve"> C                 -0.46105200    0.11524500   -0.00000100</w:t>
      </w:r>
    </w:p>
    <w:p w14:paraId="46AF0145" w14:textId="77777777" w:rsidR="00B5628B" w:rsidRPr="00CD1EF3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D1EF3">
        <w:rPr>
          <w:rFonts w:ascii="Times New Roman" w:hAnsi="Times New Roman" w:cs="Times New Roman"/>
          <w:sz w:val="24"/>
          <w:szCs w:val="24"/>
        </w:rPr>
        <w:t xml:space="preserve"> C                  0.67506100   -0.66526100    0.00000300</w:t>
      </w:r>
    </w:p>
    <w:p w14:paraId="42D07BA0" w14:textId="77777777" w:rsidR="00B5628B" w:rsidRPr="00CD1EF3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D1EF3">
        <w:rPr>
          <w:rFonts w:ascii="Times New Roman" w:hAnsi="Times New Roman" w:cs="Times New Roman"/>
          <w:sz w:val="24"/>
          <w:szCs w:val="24"/>
        </w:rPr>
        <w:t xml:space="preserve"> C                  2.06445000   -0.08962400   -0.00000500</w:t>
      </w:r>
    </w:p>
    <w:p w14:paraId="53236E82" w14:textId="77777777" w:rsidR="00B5628B" w:rsidRPr="00CD1EF3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D1EF3">
        <w:rPr>
          <w:rFonts w:ascii="Times New Roman" w:hAnsi="Times New Roman" w:cs="Times New Roman"/>
          <w:sz w:val="24"/>
          <w:szCs w:val="24"/>
        </w:rPr>
        <w:t xml:space="preserve"> O                 -0.51847300    1.40857900   -0.00000900</w:t>
      </w:r>
    </w:p>
    <w:p w14:paraId="115352B6" w14:textId="77777777" w:rsidR="00B5628B" w:rsidRPr="00CD1EF3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D1EF3">
        <w:rPr>
          <w:rFonts w:ascii="Times New Roman" w:hAnsi="Times New Roman" w:cs="Times New Roman"/>
          <w:sz w:val="24"/>
          <w:szCs w:val="24"/>
        </w:rPr>
        <w:t xml:space="preserve"> H                 -1.73583300   -1.69829700    0.00001500</w:t>
      </w:r>
    </w:p>
    <w:p w14:paraId="4498CFA8" w14:textId="77777777" w:rsidR="00B5628B" w:rsidRPr="00CD1EF3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D1EF3">
        <w:rPr>
          <w:rFonts w:ascii="Times New Roman" w:hAnsi="Times New Roman" w:cs="Times New Roman"/>
          <w:sz w:val="24"/>
          <w:szCs w:val="24"/>
        </w:rPr>
        <w:t xml:space="preserve"> H                 -2.40301900   -0.30179600    0.87945700</w:t>
      </w:r>
    </w:p>
    <w:p w14:paraId="35633B12" w14:textId="77777777" w:rsidR="00B5628B" w:rsidRPr="00CD1EF3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D1EF3">
        <w:rPr>
          <w:rFonts w:ascii="Times New Roman" w:hAnsi="Times New Roman" w:cs="Times New Roman"/>
          <w:sz w:val="24"/>
          <w:szCs w:val="24"/>
        </w:rPr>
        <w:t xml:space="preserve"> H                 -2.40302600   -0.30180500   -0.87943600</w:t>
      </w:r>
    </w:p>
    <w:p w14:paraId="3ADDEF9D" w14:textId="77777777" w:rsidR="00B5628B" w:rsidRPr="00CD1EF3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D1EF3">
        <w:rPr>
          <w:rFonts w:ascii="Times New Roman" w:hAnsi="Times New Roman" w:cs="Times New Roman"/>
          <w:sz w:val="24"/>
          <w:szCs w:val="24"/>
        </w:rPr>
        <w:t xml:space="preserve"> H                  0.57265000   -1.75026800    0.00001400</w:t>
      </w:r>
    </w:p>
    <w:p w14:paraId="6F3E3E36" w14:textId="77777777" w:rsidR="00B5628B" w:rsidRPr="00CD1EF3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D1EF3">
        <w:rPr>
          <w:rFonts w:ascii="Times New Roman" w:hAnsi="Times New Roman" w:cs="Times New Roman"/>
          <w:sz w:val="24"/>
          <w:szCs w:val="24"/>
        </w:rPr>
        <w:t xml:space="preserve"> H                  2.00459800    1.00608000   -0.00005600</w:t>
      </w:r>
    </w:p>
    <w:p w14:paraId="41E59833" w14:textId="77777777" w:rsidR="00B5628B" w:rsidRPr="00CD1EF3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D1EF3">
        <w:rPr>
          <w:rFonts w:ascii="Times New Roman" w:hAnsi="Times New Roman" w:cs="Times New Roman"/>
          <w:sz w:val="24"/>
          <w:szCs w:val="24"/>
        </w:rPr>
        <w:t xml:space="preserve"> H                  2.66673200   -0.37997700    0.87955700</w:t>
      </w:r>
    </w:p>
    <w:p w14:paraId="200CBCAA" w14:textId="77777777" w:rsidR="00B5628B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D1EF3">
        <w:rPr>
          <w:rFonts w:ascii="Times New Roman" w:hAnsi="Times New Roman" w:cs="Times New Roman"/>
          <w:sz w:val="24"/>
          <w:szCs w:val="24"/>
        </w:rPr>
        <w:t xml:space="preserve"> H                  2.66675200   -0.38006200   -0.87952400</w:t>
      </w:r>
    </w:p>
    <w:p w14:paraId="23AE7AF5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77AFE17E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980BD9">
        <w:rPr>
          <w:rFonts w:ascii="Times New Roman" w:hAnsi="Times New Roman" w:cs="Times New Roman"/>
          <w:b/>
          <w:sz w:val="24"/>
          <w:szCs w:val="24"/>
        </w:rPr>
        <w:t>Ea</w:t>
      </w:r>
      <w:proofErr w:type="spellEnd"/>
      <w:r w:rsidRPr="00980BD9">
        <w:rPr>
          <w:rFonts w:ascii="Times New Roman" w:hAnsi="Times New Roman" w:cs="Times New Roman"/>
          <w:b/>
          <w:sz w:val="24"/>
          <w:szCs w:val="24"/>
        </w:rPr>
        <w:t>′</w:t>
      </w:r>
    </w:p>
    <w:p w14:paraId="316A8C78" w14:textId="77777777" w:rsidR="00B5628B" w:rsidRPr="00980BD9" w:rsidRDefault="00B5628B" w:rsidP="00B5628B">
      <w:pPr>
        <w:spacing w:after="0" w:line="240" w:lineRule="auto"/>
        <w:ind w:firstLineChars="50" w:firstLine="120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>C                 -0.85003800    1.31184700   -0.00002500</w:t>
      </w:r>
    </w:p>
    <w:p w14:paraId="5F9BAE6F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-0.56907400   -0.19685700   -0.00007500</w:t>
      </w:r>
    </w:p>
    <w:p w14:paraId="727FC62B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 0.72520400   -0.67304800   -0.00007300</w:t>
      </w:r>
    </w:p>
    <w:p w14:paraId="2AE24467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 2.02054400    0.09465300   -0.00005700</w:t>
      </w:r>
    </w:p>
    <w:p w14:paraId="4566E2BB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O                 -1.63422300   -0.93480900    0.00018600</w:t>
      </w:r>
    </w:p>
    <w:p w14:paraId="17150C6F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0.03192500    1.96038100   -0.00064100</w:t>
      </w:r>
    </w:p>
    <w:p w14:paraId="1D8AB267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1.45967700    1.56654800   -0.87888000</w:t>
      </w:r>
    </w:p>
    <w:p w14:paraId="6CEAD61C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1.45858700    1.56679000    0.87952500</w:t>
      </w:r>
    </w:p>
    <w:p w14:paraId="0824CEF6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0.82159800   -1.76361000    0.00006600</w:t>
      </w:r>
    </w:p>
    <w:p w14:paraId="07245E4E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2.65548200   -0.12525300    0.87793500</w:t>
      </w:r>
    </w:p>
    <w:p w14:paraId="19428CE3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2.65580200   -0.12587200   -0.87765400</w:t>
      </w:r>
    </w:p>
    <w:p w14:paraId="29239CEF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1.86742100    1.17991100   -0.00045600</w:t>
      </w:r>
    </w:p>
    <w:p w14:paraId="564846B4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DCD44FA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980BD9">
        <w:rPr>
          <w:rFonts w:ascii="Times New Roman" w:hAnsi="Times New Roman" w:cs="Times New Roman"/>
          <w:b/>
          <w:sz w:val="24"/>
          <w:szCs w:val="24"/>
        </w:rPr>
        <w:t>Eb</w:t>
      </w:r>
    </w:p>
    <w:p w14:paraId="36DBFFA4" w14:textId="77777777" w:rsidR="00B5628B" w:rsidRPr="00980BD9" w:rsidRDefault="00B5628B" w:rsidP="00B5628B">
      <w:pPr>
        <w:spacing w:after="0" w:line="240" w:lineRule="auto"/>
        <w:ind w:firstLineChars="50" w:firstLine="120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>C                  1.65459800   -0.77398000   -0.24138200</w:t>
      </w:r>
    </w:p>
    <w:p w14:paraId="30EB01BC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 0.63828900    0.09640500    0.08800200</w:t>
      </w:r>
    </w:p>
    <w:p w14:paraId="42AE43E4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-0.71003400   -0.51202600    0.51701700</w:t>
      </w:r>
    </w:p>
    <w:p w14:paraId="326F5D51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-1.85974000   -0.02989400   -0.37366900</w:t>
      </w:r>
    </w:p>
    <w:p w14:paraId="755BBDF2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O                  0.69194200    1.38452100    0.07029000</w:t>
      </w:r>
    </w:p>
    <w:p w14:paraId="5B92DEBB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2.62999600   -0.39779800   -0.55258100</w:t>
      </w:r>
    </w:p>
    <w:p w14:paraId="2C77827A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1.52601200   -1.85309500   -0.19955900</w:t>
      </w:r>
    </w:p>
    <w:p w14:paraId="7FD5544A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0.67102300   -1.60916900    0.51911300</w:t>
      </w:r>
    </w:p>
    <w:p w14:paraId="360F9026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0.91443200   -0.19615600    1.55219000</w:t>
      </w:r>
    </w:p>
    <w:p w14:paraId="0E19BFA0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2.83473800   -0.38956200   -0.02104400</w:t>
      </w:r>
    </w:p>
    <w:p w14:paraId="0CD90AFC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1.88434100    1.06514300   -0.39381700</w:t>
      </w:r>
    </w:p>
    <w:p w14:paraId="7D871F50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lastRenderedPageBreak/>
        <w:t xml:space="preserve"> H                 -1.72568300   -0.37855200   -1.40643000</w:t>
      </w:r>
    </w:p>
    <w:p w14:paraId="43C941FD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AF55F8E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980BD9">
        <w:rPr>
          <w:rFonts w:ascii="Times New Roman" w:hAnsi="Times New Roman" w:cs="Times New Roman"/>
          <w:b/>
          <w:sz w:val="24"/>
          <w:szCs w:val="24"/>
        </w:rPr>
        <w:t>Eb′</w:t>
      </w:r>
    </w:p>
    <w:p w14:paraId="525F797E" w14:textId="77777777" w:rsidR="00B5628B" w:rsidRPr="00980BD9" w:rsidRDefault="00B5628B" w:rsidP="00B5628B">
      <w:pPr>
        <w:spacing w:after="0" w:line="240" w:lineRule="auto"/>
        <w:ind w:firstLineChars="50" w:firstLine="120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>C                 -0.72916300    1.36758900   -0.00014000</w:t>
      </w:r>
    </w:p>
    <w:p w14:paraId="33C4A560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-0.69593800   -0.00950000    0.00001700</w:t>
      </w:r>
    </w:p>
    <w:p w14:paraId="1A091C1C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 0.66491400   -0.73539700    0.00004000</w:t>
      </w:r>
    </w:p>
    <w:p w14:paraId="6A88158B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 1.94386700    0.10293900   -0.00004800</w:t>
      </w:r>
    </w:p>
    <w:p w14:paraId="01AF5841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O                 -1.71856100   -0.79611200    0.00015100</w:t>
      </w:r>
    </w:p>
    <w:p w14:paraId="3ED97886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1.68790100    1.88719700   -0.00014900</w:t>
      </w:r>
    </w:p>
    <w:p w14:paraId="37F18E64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0.16539100    1.98243700   -0.00023100</w:t>
      </w:r>
    </w:p>
    <w:p w14:paraId="48F05769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0.66770900   -1.40664600    0.87265200</w:t>
      </w:r>
    </w:p>
    <w:p w14:paraId="4756431E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0.66766800   -1.40676500   -0.87248000</w:t>
      </w:r>
    </w:p>
    <w:p w14:paraId="5359A5EC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2.83519000   -0.53774900   -0.00003400</w:t>
      </w:r>
    </w:p>
    <w:p w14:paraId="313F2846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1.99914800    0.74826500   -0.88495400</w:t>
      </w:r>
    </w:p>
    <w:p w14:paraId="5EF8E197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1.99919800    0.74837600    0.88477400</w:t>
      </w:r>
    </w:p>
    <w:p w14:paraId="0CF347BC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C139DA8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980BD9">
        <w:rPr>
          <w:rFonts w:ascii="Times New Roman" w:hAnsi="Times New Roman" w:cs="Times New Roman" w:hint="eastAsia"/>
          <w:b/>
          <w:sz w:val="24"/>
          <w:szCs w:val="24"/>
        </w:rPr>
        <w:t>E</w:t>
      </w:r>
      <w:r w:rsidRPr="00980BD9">
        <w:rPr>
          <w:rFonts w:ascii="Times New Roman" w:hAnsi="Times New Roman" w:cs="Times New Roman"/>
          <w:b/>
          <w:sz w:val="24"/>
          <w:szCs w:val="24"/>
        </w:rPr>
        <w:t>a_IPA</w:t>
      </w:r>
      <w:proofErr w:type="spellEnd"/>
    </w:p>
    <w:p w14:paraId="4794363C" w14:textId="77777777" w:rsidR="00B5628B" w:rsidRPr="00980BD9" w:rsidRDefault="00B5628B" w:rsidP="00B5628B">
      <w:pPr>
        <w:spacing w:after="0" w:line="240" w:lineRule="auto"/>
        <w:ind w:firstLineChars="50" w:firstLine="120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>C                  1.01018400    1.69777000   -0.43311600</w:t>
      </w:r>
    </w:p>
    <w:p w14:paraId="1BF16D8C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 1.69808100    0.38945700   -0.06263400</w:t>
      </w:r>
    </w:p>
    <w:p w14:paraId="18044DDB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 3.05957800    0.30747500   -0.16173300</w:t>
      </w:r>
    </w:p>
    <w:p w14:paraId="782B94A9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 3.83943600   -0.93436900    0.16867300</w:t>
      </w:r>
    </w:p>
    <w:p w14:paraId="3AF309E3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O                  0.90902800   -0.58553600    0.32689700</w:t>
      </w:r>
    </w:p>
    <w:p w14:paraId="18CF11EC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1.71652000    2.49248900   -0.69901400</w:t>
      </w:r>
    </w:p>
    <w:p w14:paraId="5AEF5703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0.33214800    1.54331300   -1.28476400</w:t>
      </w:r>
    </w:p>
    <w:p w14:paraId="2AE9E47C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0.38657200    2.04980100    0.39944600</w:t>
      </w:r>
    </w:p>
    <w:p w14:paraId="69EF2D14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3.61322500    1.17974400   -0.50687900</w:t>
      </w:r>
    </w:p>
    <w:p w14:paraId="17A155C6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3.15751900   -1.71767600    0.51971800</w:t>
      </w:r>
    </w:p>
    <w:p w14:paraId="236449EC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4.39180400   -1.34519200   -0.69388300</w:t>
      </w:r>
    </w:p>
    <w:p w14:paraId="5974B707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4.59233400   -0.77618000    0.95928100</w:t>
      </w:r>
    </w:p>
    <w:p w14:paraId="6D9E6EA4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-2.22737700   -1.37131800   -0.77198500</w:t>
      </w:r>
    </w:p>
    <w:p w14:paraId="72078761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-2.30103100    0.03160500   -0.16448100</w:t>
      </w:r>
    </w:p>
    <w:p w14:paraId="25E1938B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1.18682700   -1.62603100   -1.00060800</w:t>
      </w:r>
    </w:p>
    <w:p w14:paraId="59E60659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2.61464100   -2.11415000   -0.06246900</w:t>
      </w:r>
    </w:p>
    <w:p w14:paraId="688E6FC7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2.81214100   -1.43833000   -1.69819600</w:t>
      </w:r>
    </w:p>
    <w:p w14:paraId="3B631144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-3.73038800    0.42712000    0.18835100</w:t>
      </w:r>
    </w:p>
    <w:p w14:paraId="629A2DBA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1.92281600    0.74723200   -0.91665400</w:t>
      </w:r>
    </w:p>
    <w:p w14:paraId="4FD9121C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3.75483200    1.43333200    0.62372100</w:t>
      </w:r>
    </w:p>
    <w:p w14:paraId="55989855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4.37390400    0.42000400   -0.69927400</w:t>
      </w:r>
    </w:p>
    <w:p w14:paraId="5A18DEC0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4.14898700   -0.27189600    0.92392400</w:t>
      </w:r>
    </w:p>
    <w:p w14:paraId="07265ED8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O                 -1.52095100    0.11925000    1.02163400</w:t>
      </w:r>
    </w:p>
    <w:p w14:paraId="661137F1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0.57149200   -0.13261600    0.76896100</w:t>
      </w:r>
    </w:p>
    <w:p w14:paraId="3D9C1096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273523E2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980BD9">
        <w:rPr>
          <w:rFonts w:ascii="Times New Roman" w:hAnsi="Times New Roman" w:cs="Times New Roman" w:hint="eastAsia"/>
          <w:b/>
          <w:sz w:val="24"/>
          <w:szCs w:val="24"/>
        </w:rPr>
        <w:t>E</w:t>
      </w:r>
      <w:r w:rsidRPr="00980BD9">
        <w:rPr>
          <w:rFonts w:ascii="Times New Roman" w:hAnsi="Times New Roman" w:cs="Times New Roman"/>
          <w:b/>
          <w:sz w:val="24"/>
          <w:szCs w:val="24"/>
        </w:rPr>
        <w:t>b_IPA</w:t>
      </w:r>
      <w:proofErr w:type="spellEnd"/>
    </w:p>
    <w:p w14:paraId="3CAE6354" w14:textId="77777777" w:rsidR="00B5628B" w:rsidRPr="00980BD9" w:rsidRDefault="00B5628B" w:rsidP="00B5628B">
      <w:pPr>
        <w:spacing w:after="0" w:line="240" w:lineRule="auto"/>
        <w:ind w:firstLineChars="50" w:firstLine="120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>C                 -3.18643700   -1.33996100   -0.24008000</w:t>
      </w:r>
    </w:p>
    <w:p w14:paraId="09255946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-2.08917900   -0.57266700    0.04231400</w:t>
      </w:r>
    </w:p>
    <w:p w14:paraId="78DE780A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-2.30351700    0.86741000    0.51333200</w:t>
      </w:r>
    </w:p>
    <w:p w14:paraId="09B01EE2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-1.69710200    1.89673500   -0.44967200</w:t>
      </w:r>
    </w:p>
    <w:p w14:paraId="449D7255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O                 -0.85058100   -0.96866300   -0.07656700</w:t>
      </w:r>
    </w:p>
    <w:p w14:paraId="6738037D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3.07276900   -2.36629400   -0.58822000</w:t>
      </w:r>
    </w:p>
    <w:p w14:paraId="6AEABFBA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4.19703700   -0.95541900   -0.13212700</w:t>
      </w:r>
    </w:p>
    <w:p w14:paraId="4ACA434C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3.37317400    1.07102100    0.64723800</w:t>
      </w:r>
    </w:p>
    <w:p w14:paraId="4C8496D8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1.82946800    0.98660800    1.49962100</w:t>
      </w:r>
    </w:p>
    <w:p w14:paraId="159BCD50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1.88344300    2.92232600   -0.10680100</w:t>
      </w:r>
    </w:p>
    <w:p w14:paraId="15203EAC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0.61472800    1.75944900   -0.52781200</w:t>
      </w:r>
    </w:p>
    <w:p w14:paraId="11110057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2.13027200    1.79289600   -1.45292200</w:t>
      </w:r>
    </w:p>
    <w:p w14:paraId="5446B164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 3.38880800    0.89081000   -0.18589600</w:t>
      </w:r>
    </w:p>
    <w:p w14:paraId="3710347A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 2.17831900   -0.03296300   -0.25344000</w:t>
      </w:r>
    </w:p>
    <w:p w14:paraId="03B9FC6C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3.09581800    1.92566500   -0.39897000</w:t>
      </w:r>
    </w:p>
    <w:p w14:paraId="11157562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3.83394000    0.86260800    0.81712400</w:t>
      </w:r>
    </w:p>
    <w:p w14:paraId="7F44E247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4.15564900    0.59269100   -0.91048200</w:t>
      </w:r>
    </w:p>
    <w:p w14:paraId="10A9A80B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 2.55091700   -1.49019600    0.02954700</w:t>
      </w:r>
    </w:p>
    <w:p w14:paraId="57A0775A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1.75394100    0.02080700   -1.27091200</w:t>
      </w:r>
    </w:p>
    <w:p w14:paraId="420F8ADE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1.65846300   -2.12478500   -0.01521000</w:t>
      </w:r>
    </w:p>
    <w:p w14:paraId="694F31F3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3.27829500   -1.86898900   -0.69983600</w:t>
      </w:r>
    </w:p>
    <w:p w14:paraId="1E3C262C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2.98686600   -1.58241400    1.03281500</w:t>
      </w:r>
    </w:p>
    <w:p w14:paraId="0491393C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O                  1.21605500    0.43343400    0.68831500</w:t>
      </w:r>
    </w:p>
    <w:p w14:paraId="524D5EB4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0.36327200   -0.06934400    0.47588000</w:t>
      </w:r>
    </w:p>
    <w:p w14:paraId="7D370A29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438DC0E1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980BD9">
        <w:rPr>
          <w:rFonts w:ascii="Times New Roman" w:hAnsi="Times New Roman" w:cs="Times New Roman" w:hint="eastAsia"/>
          <w:b/>
          <w:sz w:val="24"/>
          <w:szCs w:val="24"/>
        </w:rPr>
        <w:t>E</w:t>
      </w:r>
      <w:r w:rsidRPr="00980BD9">
        <w:rPr>
          <w:rFonts w:ascii="Times New Roman" w:hAnsi="Times New Roman" w:cs="Times New Roman"/>
          <w:b/>
          <w:sz w:val="24"/>
          <w:szCs w:val="24"/>
        </w:rPr>
        <w:t>a_H</w:t>
      </w:r>
      <w:proofErr w:type="spellEnd"/>
    </w:p>
    <w:p w14:paraId="302D467D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>C                 -1.82756900   -0.63082000    0.00001200</w:t>
      </w:r>
    </w:p>
    <w:p w14:paraId="53F5FF94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-0.46682400   -0.00390000    0.00000000</w:t>
      </w:r>
    </w:p>
    <w:p w14:paraId="1F5AA643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 0.68669900   -0.68951300   -0.00000100</w:t>
      </w:r>
    </w:p>
    <w:p w14:paraId="73A9157A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 2.07715400   -0.12101400   -0.00000400</w:t>
      </w:r>
    </w:p>
    <w:p w14:paraId="38A9F1EA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O                 -0.57123000    1.37012600   -0.00000800</w:t>
      </w:r>
    </w:p>
    <w:p w14:paraId="6AB27CF1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1.75818000   -1.72158900    0.00000300</w:t>
      </w:r>
    </w:p>
    <w:p w14:paraId="5C7008B5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2.39908000   -0.31517700    0.88272700</w:t>
      </w:r>
    </w:p>
    <w:p w14:paraId="510AFBD1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2.39910200   -0.31516300   -0.88268400</w:t>
      </w:r>
    </w:p>
    <w:p w14:paraId="2D6B68A1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0.60522200   -1.77367900    0.00000500</w:t>
      </w:r>
    </w:p>
    <w:p w14:paraId="0C99AAF4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2.09973400    0.97532300   -0.00007600</w:t>
      </w:r>
    </w:p>
    <w:p w14:paraId="7E400A89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2.64355300   -0.45227800    0.88150000</w:t>
      </w:r>
    </w:p>
    <w:p w14:paraId="79E116F0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2.64359100   -0.45239400   -0.88143900</w:t>
      </w:r>
    </w:p>
    <w:p w14:paraId="4B39E80D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0.31734500    1.76542900   -0.00001600</w:t>
      </w:r>
    </w:p>
    <w:p w14:paraId="07882619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0D2A4BBA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980BD9">
        <w:rPr>
          <w:rFonts w:ascii="Times New Roman" w:hAnsi="Times New Roman" w:cs="Times New Roman"/>
          <w:b/>
          <w:sz w:val="24"/>
          <w:szCs w:val="24"/>
        </w:rPr>
        <w:t>Eb-H</w:t>
      </w:r>
    </w:p>
    <w:p w14:paraId="2AA7CC5A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>C                  1.85248800   -0.58722400   -0.00028800</w:t>
      </w:r>
    </w:p>
    <w:p w14:paraId="025771DD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 0.64157800   -0.01615100    0.00005900</w:t>
      </w:r>
    </w:p>
    <w:p w14:paraId="6FB7E49A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-0.65561900   -0.81553800    0.00046400</w:t>
      </w:r>
    </w:p>
    <w:p w14:paraId="7CC9E66C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-1.94730300    0.00552300   -0.00038600</w:t>
      </w:r>
    </w:p>
    <w:p w14:paraId="6899C587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O                  0.56099100    1.35484000    0.00015300</w:t>
      </w:r>
    </w:p>
    <w:p w14:paraId="6E3BB577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lastRenderedPageBreak/>
        <w:t xml:space="preserve"> H                  2.75930800    0.01069000   -0.00047700</w:t>
      </w:r>
    </w:p>
    <w:p w14:paraId="03AD85E1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1.94909300   -1.66792100   -0.00037300</w:t>
      </w:r>
    </w:p>
    <w:p w14:paraId="32F5AEBA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0.64976000   -1.47618900   -0.87467800</w:t>
      </w:r>
    </w:p>
    <w:p w14:paraId="163CF2EF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0.65008400   -1.47487200    0.87661000</w:t>
      </w:r>
    </w:p>
    <w:p w14:paraId="3B407ABD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2.81175200   -0.66624900   -0.00014500</w:t>
      </w:r>
    </w:p>
    <w:p w14:paraId="33B17C2D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2.03196600    0.64111400    0.89004600</w:t>
      </w:r>
    </w:p>
    <w:p w14:paraId="3AF5AA2E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2.03151300    0.63996100   -0.89168000</w:t>
      </w:r>
    </w:p>
    <w:p w14:paraId="7D8E8CC3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0.36811700    1.63508700    0.00038200</w:t>
      </w:r>
    </w:p>
    <w:p w14:paraId="60BAFDD0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00A800D7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980BD9">
        <w:rPr>
          <w:rFonts w:ascii="Times New Roman" w:hAnsi="Times New Roman" w:cs="Times New Roman"/>
          <w:b/>
          <w:sz w:val="24"/>
          <w:szCs w:val="24"/>
        </w:rPr>
        <w:t>Ea_H</w:t>
      </w:r>
      <w:proofErr w:type="spellEnd"/>
      <w:r w:rsidRPr="00980BD9">
        <w:rPr>
          <w:rFonts w:ascii="Times New Roman" w:hAnsi="Times New Roman" w:cs="Times New Roman"/>
          <w:b/>
          <w:sz w:val="24"/>
          <w:szCs w:val="24"/>
        </w:rPr>
        <w:t>-IPA</w:t>
      </w:r>
    </w:p>
    <w:p w14:paraId="4834D747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>C                  1.07797300    1.75934300   -0.37424000</w:t>
      </w:r>
    </w:p>
    <w:p w14:paraId="2E3387DA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 1.77889200    0.47679500   -0.02883900</w:t>
      </w:r>
    </w:p>
    <w:p w14:paraId="09EF78F6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 3.07963000    0.24615800   -0.26866900</w:t>
      </w:r>
    </w:p>
    <w:p w14:paraId="430022C6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 3.80734600   -1.02565700    0.05795100</w:t>
      </w:r>
    </w:p>
    <w:p w14:paraId="7742E29D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O                  1.00010800   -0.49198200    0.55410900</w:t>
      </w:r>
    </w:p>
    <w:p w14:paraId="5BFC9553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1.77393900    2.48362600   -0.80597700</w:t>
      </w:r>
    </w:p>
    <w:p w14:paraId="03F96766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0.27074700    1.58184500   -1.09760900</w:t>
      </w:r>
    </w:p>
    <w:p w14:paraId="12006A28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0.61734000    2.20780200    0.51576500</w:t>
      </w:r>
    </w:p>
    <w:p w14:paraId="34F5398D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3.64692500    1.04421500   -0.74142600</w:t>
      </w:r>
    </w:p>
    <w:p w14:paraId="3EADB8D4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3.15100300   -1.74970100    0.55023000</w:t>
      </w:r>
    </w:p>
    <w:p w14:paraId="2998785B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4.21429100   -1.50426100   -0.84500200</w:t>
      </w:r>
    </w:p>
    <w:p w14:paraId="594DFEA5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4.66329900   -0.84242800    0.72368700</w:t>
      </w:r>
    </w:p>
    <w:p w14:paraId="202ED3A3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0.08619200   -0.14671200    0.71353400</w:t>
      </w:r>
    </w:p>
    <w:p w14:paraId="3F79E9EF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-2.12303100   -1.44025400   -0.68102400</w:t>
      </w:r>
    </w:p>
    <w:p w14:paraId="431047DF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-2.34097300    0.00385200   -0.24645100</w:t>
      </w:r>
    </w:p>
    <w:p w14:paraId="62A20BE1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1.05525000   -1.64603400   -0.80822100</w:t>
      </w:r>
    </w:p>
    <w:p w14:paraId="7DAE96B8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2.52386500   -2.13372300    0.06976600</w:t>
      </w:r>
    </w:p>
    <w:p w14:paraId="2DD904D6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2.63140100   -1.63845500   -1.63149600</w:t>
      </w:r>
    </w:p>
    <w:p w14:paraId="799B401C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-3.80865500    0.34954600   -0.03318400</w:t>
      </w:r>
    </w:p>
    <w:p w14:paraId="53F75F1E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1.91168000    0.67911300   -0.99387300</w:t>
      </w:r>
    </w:p>
    <w:p w14:paraId="5408DFEF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3.91761500    1.38974400    0.29244400</w:t>
      </w:r>
    </w:p>
    <w:p w14:paraId="7383AC16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4.37485900    0.21610200   -0.96208200</w:t>
      </w:r>
    </w:p>
    <w:p w14:paraId="1D6DC726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4.25218200   -0.30211100    0.73087400</w:t>
      </w:r>
    </w:p>
    <w:p w14:paraId="177DB9B9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O                 -1.58411400    0.29638700    0.95553400</w:t>
      </w:r>
    </w:p>
    <w:p w14:paraId="4D4ABB88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1.91193000   -0.29297000    1.65898100</w:t>
      </w:r>
    </w:p>
    <w:p w14:paraId="47093BA1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4841668E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980BD9">
        <w:rPr>
          <w:rFonts w:ascii="Times New Roman" w:hAnsi="Times New Roman" w:cs="Times New Roman"/>
          <w:b/>
          <w:sz w:val="24"/>
          <w:szCs w:val="24"/>
        </w:rPr>
        <w:t>Eb_H_IPA</w:t>
      </w:r>
      <w:proofErr w:type="spellEnd"/>
    </w:p>
    <w:p w14:paraId="100831FA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>C                 -3.42068800   -0.79967500    0.05253300</w:t>
      </w:r>
    </w:p>
    <w:p w14:paraId="2571F5E0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-2.15780800   -0.37645100   -0.09922100</w:t>
      </w:r>
    </w:p>
    <w:p w14:paraId="1FF252BE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-1.78093000    1.04049400   -0.45025800</w:t>
      </w:r>
    </w:p>
    <w:p w14:paraId="2E5CF7A0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-1.12970900    1.77437100    0.73129600</w:t>
      </w:r>
    </w:p>
    <w:p w14:paraId="3F947C3B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O                 -1.11826100   -1.23641400    0.13099400</w:t>
      </w:r>
    </w:p>
    <w:p w14:paraId="3E6ECBBC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3.64169300   -1.82695600    0.32987100</w:t>
      </w:r>
    </w:p>
    <w:p w14:paraId="3B8ABF24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4.25143100   -0.11631200   -0.08519700</w:t>
      </w:r>
    </w:p>
    <w:p w14:paraId="54D3ABBB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lastRenderedPageBreak/>
        <w:t xml:space="preserve"> H                 -1.08257500    1.02700800   -1.29862500</w:t>
      </w:r>
    </w:p>
    <w:p w14:paraId="5770151A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2.67502800    1.57940100   -0.77890000</w:t>
      </w:r>
    </w:p>
    <w:p w14:paraId="01E65D11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0.80088500    2.77696800    0.43533600</w:t>
      </w:r>
    </w:p>
    <w:p w14:paraId="7D8D07C0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1.83990200    1.87643600    1.55998800</w:t>
      </w:r>
    </w:p>
    <w:p w14:paraId="266F41E5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0.25779000    1.22675200    1.10176600</w:t>
      </w:r>
    </w:p>
    <w:p w14:paraId="153FC363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0.28126500   -0.87564300   -0.25225100</w:t>
      </w:r>
    </w:p>
    <w:p w14:paraId="4A377499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 2.70057200    1.17532100   -0.05529800</w:t>
      </w:r>
    </w:p>
    <w:p w14:paraId="4C80DDEF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 2.46429100   -0.30815200   -0.30693000</w:t>
      </w:r>
    </w:p>
    <w:p w14:paraId="06CEF730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2.72685400    1.73177500   -1.00067100</w:t>
      </w:r>
    </w:p>
    <w:p w14:paraId="4CEDAC5A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1.90864500    1.59672000    0.57328400</w:t>
      </w:r>
    </w:p>
    <w:p w14:paraId="54F9D036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3.66145500    1.32726200    0.44971400</w:t>
      </w:r>
    </w:p>
    <w:p w14:paraId="0EB58774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 2.34561500   -1.11926100    0.97326500</w:t>
      </w:r>
    </w:p>
    <w:p w14:paraId="651A2CD4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3.29138600   -0.70597500   -0.91236100</w:t>
      </w:r>
    </w:p>
    <w:p w14:paraId="3836A9FE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2.14570900   -2.17227500    0.74616900</w:t>
      </w:r>
    </w:p>
    <w:p w14:paraId="24243B1C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3.27683400   -1.06094700    1.54659400</w:t>
      </w:r>
    </w:p>
    <w:p w14:paraId="1CFC5FBD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1.52890000   -0.73934900    1.59821300</w:t>
      </w:r>
    </w:p>
    <w:p w14:paraId="18F1A2D7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O                  1.23686400   -0.52076400   -1.04220200</w:t>
      </w:r>
    </w:p>
    <w:p w14:paraId="0900C908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1.21391000    0.09267600   -1.79558600</w:t>
      </w:r>
    </w:p>
    <w:p w14:paraId="7E2CF0D9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1D20B6D6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980BD9">
        <w:rPr>
          <w:rFonts w:ascii="Times New Roman" w:hAnsi="Times New Roman" w:cs="Times New Roman" w:hint="eastAsia"/>
          <w:b/>
          <w:sz w:val="24"/>
          <w:szCs w:val="24"/>
        </w:rPr>
        <w:t>H</w:t>
      </w:r>
      <w:r w:rsidRPr="00CD1EF3">
        <w:rPr>
          <w:rFonts w:ascii="Times New Roman" w:hAnsi="Times New Roman" w:cs="Times New Roman" w:hint="eastAsia"/>
          <w:b/>
          <w:sz w:val="24"/>
          <w:szCs w:val="24"/>
          <w:vertAlign w:val="subscript"/>
        </w:rPr>
        <w:t>2</w:t>
      </w:r>
      <w:r w:rsidRPr="00980BD9">
        <w:rPr>
          <w:rFonts w:ascii="Times New Roman" w:hAnsi="Times New Roman" w:cs="Times New Roman"/>
          <w:b/>
          <w:sz w:val="24"/>
          <w:szCs w:val="24"/>
        </w:rPr>
        <w:t>O_IPA</w:t>
      </w:r>
    </w:p>
    <w:p w14:paraId="0B12E8EB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>O                 -2.72235400   -0.19089700    0.11616300</w:t>
      </w:r>
    </w:p>
    <w:p w14:paraId="6F7E232F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2.81242800    0.63118000   -0.39518700</w:t>
      </w:r>
    </w:p>
    <w:p w14:paraId="5518BB88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 2.15865700   -0.43314700    0.13663600</w:t>
      </w:r>
    </w:p>
    <w:p w14:paraId="30DF3B2E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 0.69988600   -0.02783400    0.29816900</w:t>
      </w:r>
    </w:p>
    <w:p w14:paraId="7EEE2754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2.31320400   -1.46287600    0.47893900</w:t>
      </w:r>
    </w:p>
    <w:p w14:paraId="1167B6A2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2.45603500   -0.37418400   -0.91793800</w:t>
      </w:r>
    </w:p>
    <w:p w14:paraId="52D614BB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2.81360200    0.22602400    0.71727500</w:t>
      </w:r>
    </w:p>
    <w:p w14:paraId="79E62664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 0.44320200    1.40204100   -0.17830000</w:t>
      </w:r>
    </w:p>
    <w:p w14:paraId="0D5BD014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0.43410500   -0.09250800    1.36727400</w:t>
      </w:r>
    </w:p>
    <w:p w14:paraId="164A4B96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0.61579100    1.66272100   -0.06494600</w:t>
      </w:r>
    </w:p>
    <w:p w14:paraId="3B42756F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1.03378100    2.12440200    0.39828400</w:t>
      </w:r>
    </w:p>
    <w:p w14:paraId="7FA00926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0.70889300    1.50334600   -1.23797600</w:t>
      </w:r>
    </w:p>
    <w:p w14:paraId="398BF13D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O                 -0.08401300   -0.96491000   -0.44601700</w:t>
      </w:r>
    </w:p>
    <w:p w14:paraId="48B28382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2.66331800    0.12113300    1.03520600</w:t>
      </w:r>
    </w:p>
    <w:p w14:paraId="036BDD9C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1.02761600   -0.73913800   -0.28113200</w:t>
      </w:r>
    </w:p>
    <w:p w14:paraId="5C2152CE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05729E54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980BD9">
        <w:rPr>
          <w:rFonts w:ascii="Times New Roman" w:hAnsi="Times New Roman" w:cs="Times New Roman" w:hint="eastAsia"/>
          <w:b/>
          <w:sz w:val="24"/>
          <w:szCs w:val="24"/>
        </w:rPr>
        <w:t>O</w:t>
      </w:r>
      <w:r w:rsidRPr="00980BD9">
        <w:rPr>
          <w:rFonts w:ascii="Times New Roman" w:hAnsi="Times New Roman" w:cs="Times New Roman"/>
          <w:b/>
          <w:sz w:val="24"/>
          <w:szCs w:val="24"/>
        </w:rPr>
        <w:t>H</w:t>
      </w:r>
      <w:r w:rsidRPr="00980BD9">
        <w:rPr>
          <w:rFonts w:ascii="Times New Roman" w:hAnsi="Times New Roman" w:cs="Times New Roman"/>
          <w:b/>
          <w:sz w:val="24"/>
          <w:szCs w:val="24"/>
          <w:vertAlign w:val="superscript"/>
        </w:rPr>
        <w:t>–</w:t>
      </w:r>
      <w:r w:rsidRPr="00980BD9">
        <w:rPr>
          <w:rFonts w:ascii="Times New Roman" w:hAnsi="Times New Roman" w:cs="Times New Roman"/>
          <w:b/>
          <w:sz w:val="24"/>
          <w:szCs w:val="24"/>
        </w:rPr>
        <w:t>_IPA</w:t>
      </w:r>
    </w:p>
    <w:p w14:paraId="1930A8CD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>O                  2.57729500   -0.15575800   -0.26414800</w:t>
      </w:r>
    </w:p>
    <w:p w14:paraId="7AC8815B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2.86242000    0.39920600    0.47860400</w:t>
      </w:r>
    </w:p>
    <w:p w14:paraId="79178BCC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-2.04642400   -0.51026300   -0.12872300</w:t>
      </w:r>
    </w:p>
    <w:p w14:paraId="175B082C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-0.57501700   -0.06892000   -0.25634700</w:t>
      </w:r>
    </w:p>
    <w:p w14:paraId="1A554B97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2.15051200   -1.56072800   -0.43109400</w:t>
      </w:r>
    </w:p>
    <w:p w14:paraId="55419DE5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2.37000900   -0.43451500    0.91954000</w:t>
      </w:r>
    </w:p>
    <w:p w14:paraId="51534351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2.72980700    0.09327500   -0.74349300</w:t>
      </w:r>
    </w:p>
    <w:p w14:paraId="024A4E33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lastRenderedPageBreak/>
        <w:t xml:space="preserve"> C                 -0.43899100    1.41879400    0.13962600</w:t>
      </w:r>
    </w:p>
    <w:p w14:paraId="77A6B0D9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0.34154900   -0.10518900   -1.35518500</w:t>
      </w:r>
    </w:p>
    <w:p w14:paraId="50DB691F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0.60393800    1.73439300    0.01425600</w:t>
      </w:r>
    </w:p>
    <w:p w14:paraId="0C5CB796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1.07525100    2.08643400   -0.45996100</w:t>
      </w:r>
    </w:p>
    <w:p w14:paraId="5BFBA97E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0.70418900    1.54892100    1.19895300</w:t>
      </w:r>
    </w:p>
    <w:p w14:paraId="60A222DC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O                  0.25187500   -0.88309000    0.48815400</w:t>
      </w:r>
    </w:p>
    <w:p w14:paraId="472034D4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1.63419800   -0.48868000    0.05899800</w:t>
      </w:r>
    </w:p>
    <w:p w14:paraId="399779DD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032AECC1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980BD9">
        <w:rPr>
          <w:rFonts w:ascii="Times New Roman" w:hAnsi="Times New Roman" w:cs="Times New Roman"/>
          <w:b/>
          <w:sz w:val="24"/>
          <w:szCs w:val="24"/>
        </w:rPr>
        <w:t>IPA</w:t>
      </w:r>
    </w:p>
    <w:p w14:paraId="20C956F2" w14:textId="77777777" w:rsidR="00B5628B" w:rsidRPr="00980BD9" w:rsidRDefault="00B5628B" w:rsidP="00B5628B">
      <w:pPr>
        <w:spacing w:after="0" w:line="240" w:lineRule="auto"/>
        <w:ind w:firstLineChars="50" w:firstLine="120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>C                 -1.26704200   -0.68202500   -0.08322000</w:t>
      </w:r>
    </w:p>
    <w:p w14:paraId="6719498C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 0.00000400    0.04738600    0.35221600</w:t>
      </w:r>
    </w:p>
    <w:p w14:paraId="50276337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2.15880800   -0.13597600    0.24494600</w:t>
      </w:r>
    </w:p>
    <w:p w14:paraId="12160947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1.29958500   -0.76756900   -1.17646600</w:t>
      </w:r>
    </w:p>
    <w:p w14:paraId="726EA987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1.30440100   -1.69229000    0.34125100</w:t>
      </w:r>
    </w:p>
    <w:p w14:paraId="1A6A9DDA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 1.26687500   -0.68232400   -0.08325200</w:t>
      </w:r>
    </w:p>
    <w:p w14:paraId="073666C7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0.00003000    0.14161500    1.44572400</w:t>
      </w:r>
    </w:p>
    <w:p w14:paraId="4D1184B5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2.15877700   -0.13645900    0.24485400</w:t>
      </w:r>
    </w:p>
    <w:p w14:paraId="341CF83C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1.30403900   -1.69258200    0.34125600</w:t>
      </w:r>
    </w:p>
    <w:p w14:paraId="566BDF86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1.29934800   -0.76791300   -1.17649600</w:t>
      </w:r>
    </w:p>
    <w:p w14:paraId="036B0DB2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O                  0.00010100    1.36766300   -0.23374700</w:t>
      </w:r>
    </w:p>
    <w:p w14:paraId="3CF91C5D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0.00077300    2.01163800    0.49044500</w:t>
      </w:r>
    </w:p>
    <w:p w14:paraId="3BC1E631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18A8A771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980BD9">
        <w:rPr>
          <w:rFonts w:ascii="Times New Roman" w:hAnsi="Times New Roman" w:cs="Times New Roman"/>
          <w:b/>
          <w:sz w:val="24"/>
          <w:szCs w:val="24"/>
        </w:rPr>
        <w:t>COD</w:t>
      </w:r>
    </w:p>
    <w:p w14:paraId="192C5206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>C                 -1.56709100   -0.70899100   -0.50603500</w:t>
      </w:r>
    </w:p>
    <w:p w14:paraId="54537DF4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2.33040200   -1.06607900   -1.19997500</w:t>
      </w:r>
    </w:p>
    <w:p w14:paraId="2213E850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-1.57855100    0.60204500   -0.23218500</w:t>
      </w:r>
    </w:p>
    <w:p w14:paraId="70C40366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2.33270400    1.19858100   -0.74740300</w:t>
      </w:r>
    </w:p>
    <w:p w14:paraId="2AC3650E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-0.66064800    1.39241200    0.67175200</w:t>
      </w:r>
    </w:p>
    <w:p w14:paraId="25088D73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0.45196000    0.85643900    1.59998000</w:t>
      </w:r>
    </w:p>
    <w:p w14:paraId="54273391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1.17739000    2.31342000    0.96764200</w:t>
      </w:r>
    </w:p>
    <w:p w14:paraId="7EF223C1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 0.66064800    1.80542000   -0.00713500</w:t>
      </w:r>
    </w:p>
    <w:p w14:paraId="2A529A67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0.42325500    2.45266800   -0.86409200</w:t>
      </w:r>
    </w:p>
    <w:p w14:paraId="3DFA1B7D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1.22789900    2.44751000    0.68546200</w:t>
      </w:r>
    </w:p>
    <w:p w14:paraId="3EFD5B7C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 1.56709100    0.70899100   -0.50603500</w:t>
      </w:r>
    </w:p>
    <w:p w14:paraId="18AB6C0E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2.33040200    1.06607900   -1.19997500</w:t>
      </w:r>
    </w:p>
    <w:p w14:paraId="035D1DEC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 1.57855100   -0.60204500   -0.23218500</w:t>
      </w:r>
    </w:p>
    <w:p w14:paraId="26518921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2.33270400   -1.19858100   -0.74740300</w:t>
      </w:r>
    </w:p>
    <w:p w14:paraId="210678C7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 0.66064800   -1.39241200    0.67175200</w:t>
      </w:r>
    </w:p>
    <w:p w14:paraId="10543034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0.45196000   -0.85643900    1.59998000</w:t>
      </w:r>
    </w:p>
    <w:p w14:paraId="08CA006E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1.17739000   -2.31342000    0.96764200</w:t>
      </w:r>
    </w:p>
    <w:p w14:paraId="487F1EA7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-0.66064800   -1.80542000   -0.00713500</w:t>
      </w:r>
    </w:p>
    <w:p w14:paraId="4FC7CA54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0.42325500   -2.45266800   -0.86409200</w:t>
      </w:r>
    </w:p>
    <w:p w14:paraId="3EA9D44E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1.22789900   -2.44751000    0.68546200</w:t>
      </w:r>
    </w:p>
    <w:p w14:paraId="14427B5F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5583A67B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980BD9">
        <w:rPr>
          <w:rFonts w:ascii="Times New Roman" w:hAnsi="Times New Roman" w:cs="Times New Roman"/>
          <w:b/>
          <w:sz w:val="24"/>
          <w:szCs w:val="24"/>
        </w:rPr>
        <w:lastRenderedPageBreak/>
        <w:t>A0</w:t>
      </w:r>
    </w:p>
    <w:p w14:paraId="369694A6" w14:textId="77777777" w:rsidR="00B5628B" w:rsidRPr="00095D67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95D67">
        <w:rPr>
          <w:rFonts w:ascii="Times New Roman" w:hAnsi="Times New Roman" w:cs="Times New Roman"/>
          <w:sz w:val="24"/>
          <w:szCs w:val="24"/>
        </w:rPr>
        <w:t>C                 -0.20212700   -2.86173900    3.84488400</w:t>
      </w:r>
    </w:p>
    <w:p w14:paraId="49D18796" w14:textId="77777777" w:rsidR="00B5628B" w:rsidRPr="00095D67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95D67">
        <w:rPr>
          <w:rFonts w:ascii="Times New Roman" w:hAnsi="Times New Roman" w:cs="Times New Roman"/>
          <w:sz w:val="24"/>
          <w:szCs w:val="24"/>
        </w:rPr>
        <w:t xml:space="preserve"> C                  0.24547900   -1.55778700    3.64761600</w:t>
      </w:r>
    </w:p>
    <w:p w14:paraId="064B52D2" w14:textId="77777777" w:rsidR="00B5628B" w:rsidRPr="00095D67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95D67">
        <w:rPr>
          <w:rFonts w:ascii="Times New Roman" w:hAnsi="Times New Roman" w:cs="Times New Roman"/>
          <w:sz w:val="24"/>
          <w:szCs w:val="24"/>
        </w:rPr>
        <w:t xml:space="preserve"> C                 -0.19841500   -0.77380000    2.56968800</w:t>
      </w:r>
    </w:p>
    <w:p w14:paraId="12B50727" w14:textId="77777777" w:rsidR="00B5628B" w:rsidRPr="00095D67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95D67">
        <w:rPr>
          <w:rFonts w:ascii="Times New Roman" w:hAnsi="Times New Roman" w:cs="Times New Roman"/>
          <w:sz w:val="24"/>
          <w:szCs w:val="24"/>
        </w:rPr>
        <w:t xml:space="preserve"> C                 -1.12461300   -1.33144600    1.65224800</w:t>
      </w:r>
    </w:p>
    <w:p w14:paraId="45E013DF" w14:textId="77777777" w:rsidR="00B5628B" w:rsidRPr="00095D67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95D67">
        <w:rPr>
          <w:rFonts w:ascii="Times New Roman" w:hAnsi="Times New Roman" w:cs="Times New Roman"/>
          <w:sz w:val="24"/>
          <w:szCs w:val="24"/>
        </w:rPr>
        <w:t xml:space="preserve"> C                 -1.60174600   -2.62870200    1.89503300</w:t>
      </w:r>
    </w:p>
    <w:p w14:paraId="40672E66" w14:textId="77777777" w:rsidR="00B5628B" w:rsidRPr="00095D67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95D67">
        <w:rPr>
          <w:rFonts w:ascii="Times New Roman" w:hAnsi="Times New Roman" w:cs="Times New Roman"/>
          <w:sz w:val="24"/>
          <w:szCs w:val="24"/>
        </w:rPr>
        <w:t xml:space="preserve"> C                 -1.14964000   -3.39187700    2.97129900</w:t>
      </w:r>
    </w:p>
    <w:p w14:paraId="516BD778" w14:textId="77777777" w:rsidR="00B5628B" w:rsidRPr="00095D67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95D67">
        <w:rPr>
          <w:rFonts w:ascii="Times New Roman" w:hAnsi="Times New Roman" w:cs="Times New Roman"/>
          <w:sz w:val="24"/>
          <w:szCs w:val="24"/>
        </w:rPr>
        <w:t xml:space="preserve"> C                  0.26739200    0.65206600    2.58020900</w:t>
      </w:r>
    </w:p>
    <w:p w14:paraId="3135FD52" w14:textId="77777777" w:rsidR="00B5628B" w:rsidRPr="00095D67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95D67">
        <w:rPr>
          <w:rFonts w:ascii="Times New Roman" w:hAnsi="Times New Roman" w:cs="Times New Roman"/>
          <w:sz w:val="24"/>
          <w:szCs w:val="24"/>
        </w:rPr>
        <w:t xml:space="preserve"> C                 -0.13763300    1.40313900    3.69623000</w:t>
      </w:r>
    </w:p>
    <w:p w14:paraId="7F440DC0" w14:textId="77777777" w:rsidR="00B5628B" w:rsidRPr="00095D67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95D67">
        <w:rPr>
          <w:rFonts w:ascii="Times New Roman" w:hAnsi="Times New Roman" w:cs="Times New Roman"/>
          <w:sz w:val="24"/>
          <w:szCs w:val="24"/>
        </w:rPr>
        <w:t xml:space="preserve"> C                  0.29186000    2.71166900    3.90096000</w:t>
      </w:r>
    </w:p>
    <w:p w14:paraId="70D06C38" w14:textId="77777777" w:rsidR="00B5628B" w:rsidRPr="00095D67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95D67">
        <w:rPr>
          <w:rFonts w:ascii="Times New Roman" w:hAnsi="Times New Roman" w:cs="Times New Roman"/>
          <w:sz w:val="24"/>
          <w:szCs w:val="24"/>
        </w:rPr>
        <w:t xml:space="preserve"> C                  1.18657200    3.27908200    2.99594300</w:t>
      </w:r>
    </w:p>
    <w:p w14:paraId="06D488B9" w14:textId="77777777" w:rsidR="00B5628B" w:rsidRPr="00095D67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95D67">
        <w:rPr>
          <w:rFonts w:ascii="Times New Roman" w:hAnsi="Times New Roman" w:cs="Times New Roman"/>
          <w:sz w:val="24"/>
          <w:szCs w:val="24"/>
        </w:rPr>
        <w:t xml:space="preserve"> C                  1.60582200    2.54564600    1.88648600</w:t>
      </w:r>
    </w:p>
    <w:p w14:paraId="228DD5BC" w14:textId="77777777" w:rsidR="00B5628B" w:rsidRPr="00095D67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95D67">
        <w:rPr>
          <w:rFonts w:ascii="Times New Roman" w:hAnsi="Times New Roman" w:cs="Times New Roman"/>
          <w:sz w:val="24"/>
          <w:szCs w:val="24"/>
        </w:rPr>
        <w:t xml:space="preserve"> C                  1.14331200    1.24429000    1.63738600</w:t>
      </w:r>
    </w:p>
    <w:p w14:paraId="364D4D70" w14:textId="77777777" w:rsidR="00B5628B" w:rsidRPr="00095D67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95D67">
        <w:rPr>
          <w:rFonts w:ascii="Times New Roman" w:hAnsi="Times New Roman" w:cs="Times New Roman"/>
          <w:sz w:val="24"/>
          <w:szCs w:val="24"/>
        </w:rPr>
        <w:t xml:space="preserve"> P                 -1.59540200   -0.38692900    0.12738800</w:t>
      </w:r>
    </w:p>
    <w:p w14:paraId="4EA087BF" w14:textId="77777777" w:rsidR="00B5628B" w:rsidRPr="00095D67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95D67">
        <w:rPr>
          <w:rFonts w:ascii="Times New Roman" w:hAnsi="Times New Roman" w:cs="Times New Roman"/>
          <w:sz w:val="24"/>
          <w:szCs w:val="24"/>
        </w:rPr>
        <w:t xml:space="preserve"> P                  1.58729200    0.32549800    0.08823500</w:t>
      </w:r>
    </w:p>
    <w:p w14:paraId="7F847DDA" w14:textId="77777777" w:rsidR="00B5628B" w:rsidRPr="00095D67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95D67">
        <w:rPr>
          <w:rFonts w:ascii="Times New Roman" w:hAnsi="Times New Roman" w:cs="Times New Roman"/>
          <w:sz w:val="24"/>
          <w:szCs w:val="24"/>
        </w:rPr>
        <w:t xml:space="preserve"> C                 -3.09964800   -1.21908700   -0.52805900</w:t>
      </w:r>
    </w:p>
    <w:p w14:paraId="18DD21BD" w14:textId="77777777" w:rsidR="00B5628B" w:rsidRPr="00095D67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95D67">
        <w:rPr>
          <w:rFonts w:ascii="Times New Roman" w:hAnsi="Times New Roman" w:cs="Times New Roman"/>
          <w:sz w:val="24"/>
          <w:szCs w:val="24"/>
        </w:rPr>
        <w:t xml:space="preserve"> C                 -2.31384700    1.12670200    0.89428600</w:t>
      </w:r>
    </w:p>
    <w:p w14:paraId="766407C7" w14:textId="77777777" w:rsidR="00B5628B" w:rsidRPr="00095D67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95D67">
        <w:rPr>
          <w:rFonts w:ascii="Times New Roman" w:hAnsi="Times New Roman" w:cs="Times New Roman"/>
          <w:sz w:val="24"/>
          <w:szCs w:val="24"/>
        </w:rPr>
        <w:t xml:space="preserve"> C                  2.38969100   -1.16161200    0.82313900</w:t>
      </w:r>
    </w:p>
    <w:p w14:paraId="768B5F5E" w14:textId="77777777" w:rsidR="00B5628B" w:rsidRPr="00095D67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95D67">
        <w:rPr>
          <w:rFonts w:ascii="Times New Roman" w:hAnsi="Times New Roman" w:cs="Times New Roman"/>
          <w:sz w:val="24"/>
          <w:szCs w:val="24"/>
        </w:rPr>
        <w:t xml:space="preserve"> C                  3.04102300    1.22761600   -0.58802400</w:t>
      </w:r>
    </w:p>
    <w:p w14:paraId="5BD67F93" w14:textId="77777777" w:rsidR="00B5628B" w:rsidRPr="00095D67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95D67">
        <w:rPr>
          <w:rFonts w:ascii="Times New Roman" w:hAnsi="Times New Roman" w:cs="Times New Roman"/>
          <w:sz w:val="24"/>
          <w:szCs w:val="24"/>
        </w:rPr>
        <w:t xml:space="preserve"> C                  2.01331700   -2.43579700    0.40574400</w:t>
      </w:r>
    </w:p>
    <w:p w14:paraId="4EE90FEE" w14:textId="77777777" w:rsidR="00B5628B" w:rsidRPr="00095D67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95D67">
        <w:rPr>
          <w:rFonts w:ascii="Times New Roman" w:hAnsi="Times New Roman" w:cs="Times New Roman"/>
          <w:sz w:val="24"/>
          <w:szCs w:val="24"/>
        </w:rPr>
        <w:t xml:space="preserve"> C                  2.65345400   -3.59006900    0.87981400</w:t>
      </w:r>
    </w:p>
    <w:p w14:paraId="5E14FC05" w14:textId="77777777" w:rsidR="00B5628B" w:rsidRPr="00095D67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95D67">
        <w:rPr>
          <w:rFonts w:ascii="Times New Roman" w:hAnsi="Times New Roman" w:cs="Times New Roman"/>
          <w:sz w:val="24"/>
          <w:szCs w:val="24"/>
        </w:rPr>
        <w:t xml:space="preserve"> C                  3.73944900   -3.39688900    1.76464100</w:t>
      </w:r>
    </w:p>
    <w:p w14:paraId="66152E7F" w14:textId="77777777" w:rsidR="00B5628B" w:rsidRPr="00095D67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95D67">
        <w:rPr>
          <w:rFonts w:ascii="Times New Roman" w:hAnsi="Times New Roman" w:cs="Times New Roman"/>
          <w:sz w:val="24"/>
          <w:szCs w:val="24"/>
        </w:rPr>
        <w:t xml:space="preserve"> C                  4.01607100   -2.14005600    2.36202300</w:t>
      </w:r>
    </w:p>
    <w:p w14:paraId="55A5A071" w14:textId="77777777" w:rsidR="00B5628B" w:rsidRPr="00095D67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95D67">
        <w:rPr>
          <w:rFonts w:ascii="Times New Roman" w:hAnsi="Times New Roman" w:cs="Times New Roman"/>
          <w:sz w:val="24"/>
          <w:szCs w:val="24"/>
        </w:rPr>
        <w:t xml:space="preserve"> C                  3.34240800   -1.03397800    1.83686500</w:t>
      </w:r>
    </w:p>
    <w:p w14:paraId="4E08F4E1" w14:textId="77777777" w:rsidR="00B5628B" w:rsidRPr="00095D67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95D67">
        <w:rPr>
          <w:rFonts w:ascii="Times New Roman" w:hAnsi="Times New Roman" w:cs="Times New Roman"/>
          <w:sz w:val="24"/>
          <w:szCs w:val="24"/>
        </w:rPr>
        <w:t xml:space="preserve"> C                  2.91816300    2.55497200   -1.00937200</w:t>
      </w:r>
    </w:p>
    <w:p w14:paraId="48A72FCF" w14:textId="77777777" w:rsidR="00B5628B" w:rsidRPr="00095D67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95D67">
        <w:rPr>
          <w:rFonts w:ascii="Times New Roman" w:hAnsi="Times New Roman" w:cs="Times New Roman"/>
          <w:sz w:val="24"/>
          <w:szCs w:val="24"/>
        </w:rPr>
        <w:t xml:space="preserve"> C                  3.95189000    3.23912200   -1.65811600</w:t>
      </w:r>
    </w:p>
    <w:p w14:paraId="50E1EA65" w14:textId="77777777" w:rsidR="00B5628B" w:rsidRPr="00095D67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95D67">
        <w:rPr>
          <w:rFonts w:ascii="Times New Roman" w:hAnsi="Times New Roman" w:cs="Times New Roman"/>
          <w:sz w:val="24"/>
          <w:szCs w:val="24"/>
        </w:rPr>
        <w:t xml:space="preserve"> C                  5.11966100    2.50064700   -1.97127700</w:t>
      </w:r>
    </w:p>
    <w:p w14:paraId="05EA0880" w14:textId="77777777" w:rsidR="00B5628B" w:rsidRPr="00095D67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95D67">
        <w:rPr>
          <w:rFonts w:ascii="Times New Roman" w:hAnsi="Times New Roman" w:cs="Times New Roman"/>
          <w:sz w:val="24"/>
          <w:szCs w:val="24"/>
        </w:rPr>
        <w:t xml:space="preserve"> C                  5.31262200    1.17807400   -1.51104600</w:t>
      </w:r>
    </w:p>
    <w:p w14:paraId="7E54C7E0" w14:textId="77777777" w:rsidR="00B5628B" w:rsidRPr="00095D67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95D67">
        <w:rPr>
          <w:rFonts w:ascii="Times New Roman" w:hAnsi="Times New Roman" w:cs="Times New Roman"/>
          <w:sz w:val="24"/>
          <w:szCs w:val="24"/>
        </w:rPr>
        <w:t xml:space="preserve"> C                  4.24535700    0.57054800   -0.83599500</w:t>
      </w:r>
    </w:p>
    <w:p w14:paraId="1584D11E" w14:textId="77777777" w:rsidR="00B5628B" w:rsidRPr="00095D67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95D67">
        <w:rPr>
          <w:rFonts w:ascii="Times New Roman" w:hAnsi="Times New Roman" w:cs="Times New Roman"/>
          <w:sz w:val="24"/>
          <w:szCs w:val="24"/>
        </w:rPr>
        <w:t xml:space="preserve"> C                 -3.03262900   -2.54319000   -0.98428800</w:t>
      </w:r>
    </w:p>
    <w:p w14:paraId="23571F60" w14:textId="77777777" w:rsidR="00B5628B" w:rsidRPr="00095D67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95D67">
        <w:rPr>
          <w:rFonts w:ascii="Times New Roman" w:hAnsi="Times New Roman" w:cs="Times New Roman"/>
          <w:sz w:val="24"/>
          <w:szCs w:val="24"/>
        </w:rPr>
        <w:t xml:space="preserve"> C                 -4.08245700   -3.14565100   -1.67845900</w:t>
      </w:r>
    </w:p>
    <w:p w14:paraId="605B778C" w14:textId="77777777" w:rsidR="00B5628B" w:rsidRPr="00095D67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95D67">
        <w:rPr>
          <w:rFonts w:ascii="Times New Roman" w:hAnsi="Times New Roman" w:cs="Times New Roman"/>
          <w:sz w:val="24"/>
          <w:szCs w:val="24"/>
        </w:rPr>
        <w:t xml:space="preserve"> C                 -5.21595200   -2.34246200   -1.97551500</w:t>
      </w:r>
    </w:p>
    <w:p w14:paraId="30060F40" w14:textId="77777777" w:rsidR="00B5628B" w:rsidRPr="00095D67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95D67">
        <w:rPr>
          <w:rFonts w:ascii="Times New Roman" w:hAnsi="Times New Roman" w:cs="Times New Roman"/>
          <w:sz w:val="24"/>
          <w:szCs w:val="24"/>
        </w:rPr>
        <w:t xml:space="preserve"> C                 -5.37546000   -1.04956700   -1.43474800</w:t>
      </w:r>
    </w:p>
    <w:p w14:paraId="7383D879" w14:textId="77777777" w:rsidR="00B5628B" w:rsidRPr="00095D67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95D67">
        <w:rPr>
          <w:rFonts w:ascii="Times New Roman" w:hAnsi="Times New Roman" w:cs="Times New Roman"/>
          <w:sz w:val="24"/>
          <w:szCs w:val="24"/>
        </w:rPr>
        <w:t xml:space="preserve"> C                 -4.27775200   -0.50882000   -0.74437500</w:t>
      </w:r>
    </w:p>
    <w:p w14:paraId="24148C13" w14:textId="77777777" w:rsidR="00B5628B" w:rsidRPr="00095D67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95D67">
        <w:rPr>
          <w:rFonts w:ascii="Times New Roman" w:hAnsi="Times New Roman" w:cs="Times New Roman"/>
          <w:sz w:val="24"/>
          <w:szCs w:val="24"/>
        </w:rPr>
        <w:t xml:space="preserve"> C                 -1.91644400    2.38459300    0.44036200</w:t>
      </w:r>
    </w:p>
    <w:p w14:paraId="434E80F4" w14:textId="77777777" w:rsidR="00B5628B" w:rsidRPr="00095D67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95D67">
        <w:rPr>
          <w:rFonts w:ascii="Times New Roman" w:hAnsi="Times New Roman" w:cs="Times New Roman"/>
          <w:sz w:val="24"/>
          <w:szCs w:val="24"/>
        </w:rPr>
        <w:t xml:space="preserve"> C                 -2.48602500    3.56084600    0.93728600</w:t>
      </w:r>
    </w:p>
    <w:p w14:paraId="35B5F87E" w14:textId="77777777" w:rsidR="00B5628B" w:rsidRPr="00095D67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95D67">
        <w:rPr>
          <w:rFonts w:ascii="Times New Roman" w:hAnsi="Times New Roman" w:cs="Times New Roman"/>
          <w:sz w:val="24"/>
          <w:szCs w:val="24"/>
        </w:rPr>
        <w:t xml:space="preserve"> C                 -3.50325000    3.42433100    1.91528400</w:t>
      </w:r>
    </w:p>
    <w:p w14:paraId="210ACA2C" w14:textId="77777777" w:rsidR="00B5628B" w:rsidRPr="00095D67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95D67">
        <w:rPr>
          <w:rFonts w:ascii="Times New Roman" w:hAnsi="Times New Roman" w:cs="Times New Roman"/>
          <w:sz w:val="24"/>
          <w:szCs w:val="24"/>
        </w:rPr>
        <w:t xml:space="preserve"> C                 -3.80063700    2.18384800    2.52675200</w:t>
      </w:r>
    </w:p>
    <w:p w14:paraId="35FAD001" w14:textId="77777777" w:rsidR="00B5628B" w:rsidRPr="00095D67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95D67">
        <w:rPr>
          <w:rFonts w:ascii="Times New Roman" w:hAnsi="Times New Roman" w:cs="Times New Roman"/>
          <w:sz w:val="24"/>
          <w:szCs w:val="24"/>
        </w:rPr>
        <w:t xml:space="preserve"> C                 -3.21908700    1.04572900    1.95007800</w:t>
      </w:r>
    </w:p>
    <w:p w14:paraId="720A7DEB" w14:textId="77777777" w:rsidR="00B5628B" w:rsidRPr="00095D67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95D67">
        <w:rPr>
          <w:rFonts w:ascii="Times New Roman" w:hAnsi="Times New Roman" w:cs="Times New Roman"/>
          <w:sz w:val="24"/>
          <w:szCs w:val="24"/>
        </w:rPr>
        <w:t xml:space="preserve"> H                  0.17189700   -3.44543700    4.68113800</w:t>
      </w:r>
    </w:p>
    <w:p w14:paraId="178D8C1F" w14:textId="77777777" w:rsidR="00B5628B" w:rsidRPr="00095D67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95D67">
        <w:rPr>
          <w:rFonts w:ascii="Times New Roman" w:hAnsi="Times New Roman" w:cs="Times New Roman"/>
          <w:sz w:val="24"/>
          <w:szCs w:val="24"/>
        </w:rPr>
        <w:t xml:space="preserve"> H                 -2.35518300   -3.05355300    1.24528800</w:t>
      </w:r>
    </w:p>
    <w:p w14:paraId="2C453C88" w14:textId="77777777" w:rsidR="00B5628B" w:rsidRPr="00095D67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95D67">
        <w:rPr>
          <w:rFonts w:ascii="Times New Roman" w:hAnsi="Times New Roman" w:cs="Times New Roman"/>
          <w:sz w:val="24"/>
          <w:szCs w:val="24"/>
        </w:rPr>
        <w:t xml:space="preserve"> H                 -1.54215100   -4.39378900    3.12153400</w:t>
      </w:r>
    </w:p>
    <w:p w14:paraId="772FFAE1" w14:textId="77777777" w:rsidR="00B5628B" w:rsidRPr="00095D67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95D67">
        <w:rPr>
          <w:rFonts w:ascii="Times New Roman" w:hAnsi="Times New Roman" w:cs="Times New Roman"/>
          <w:sz w:val="24"/>
          <w:szCs w:val="24"/>
        </w:rPr>
        <w:t xml:space="preserve"> H                  1.56788900    4.28479500    3.14944700</w:t>
      </w:r>
    </w:p>
    <w:p w14:paraId="06B882E7" w14:textId="77777777" w:rsidR="00B5628B" w:rsidRPr="00095D67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95D67">
        <w:rPr>
          <w:rFonts w:ascii="Times New Roman" w:hAnsi="Times New Roman" w:cs="Times New Roman"/>
          <w:sz w:val="24"/>
          <w:szCs w:val="24"/>
        </w:rPr>
        <w:t xml:space="preserve"> H                  1.19236800   -2.51708000   -0.29173500</w:t>
      </w:r>
    </w:p>
    <w:p w14:paraId="6F828074" w14:textId="77777777" w:rsidR="00B5628B" w:rsidRPr="00095D67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95D67">
        <w:rPr>
          <w:rFonts w:ascii="Times New Roman" w:hAnsi="Times New Roman" w:cs="Times New Roman"/>
          <w:sz w:val="24"/>
          <w:szCs w:val="24"/>
        </w:rPr>
        <w:lastRenderedPageBreak/>
        <w:t xml:space="preserve"> H                  3.55082400   -0.04459300    2.22168400</w:t>
      </w:r>
    </w:p>
    <w:p w14:paraId="7C86C63E" w14:textId="77777777" w:rsidR="00B5628B" w:rsidRPr="00095D67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95D67">
        <w:rPr>
          <w:rFonts w:ascii="Times New Roman" w:hAnsi="Times New Roman" w:cs="Times New Roman"/>
          <w:sz w:val="24"/>
          <w:szCs w:val="24"/>
        </w:rPr>
        <w:t xml:space="preserve"> H                  1.97762400    3.06719400   -0.85345700</w:t>
      </w:r>
    </w:p>
    <w:p w14:paraId="59702C23" w14:textId="77777777" w:rsidR="00B5628B" w:rsidRPr="00095D67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95D67">
        <w:rPr>
          <w:rFonts w:ascii="Times New Roman" w:hAnsi="Times New Roman" w:cs="Times New Roman"/>
          <w:sz w:val="24"/>
          <w:szCs w:val="24"/>
        </w:rPr>
        <w:t xml:space="preserve"> H                  4.35287100   -0.45426600   -0.51051800</w:t>
      </w:r>
    </w:p>
    <w:p w14:paraId="3F5A1F0B" w14:textId="77777777" w:rsidR="00B5628B" w:rsidRPr="00095D67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95D67">
        <w:rPr>
          <w:rFonts w:ascii="Times New Roman" w:hAnsi="Times New Roman" w:cs="Times New Roman"/>
          <w:sz w:val="24"/>
          <w:szCs w:val="24"/>
        </w:rPr>
        <w:t xml:space="preserve"> H                 -2.11968200   -3.09834800   -0.82784400</w:t>
      </w:r>
    </w:p>
    <w:p w14:paraId="7F65CB26" w14:textId="77777777" w:rsidR="00B5628B" w:rsidRPr="00095D67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95D67">
        <w:rPr>
          <w:rFonts w:ascii="Times New Roman" w:hAnsi="Times New Roman" w:cs="Times New Roman"/>
          <w:sz w:val="24"/>
          <w:szCs w:val="24"/>
        </w:rPr>
        <w:t xml:space="preserve"> H                 -4.34756200    0.50415800   -0.37466400</w:t>
      </w:r>
    </w:p>
    <w:p w14:paraId="7F2F6F0E" w14:textId="77777777" w:rsidR="00B5628B" w:rsidRPr="00095D67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95D67">
        <w:rPr>
          <w:rFonts w:ascii="Times New Roman" w:hAnsi="Times New Roman" w:cs="Times New Roman"/>
          <w:sz w:val="24"/>
          <w:szCs w:val="24"/>
        </w:rPr>
        <w:t xml:space="preserve"> H                 -1.14375000    2.42813800   -0.31331600</w:t>
      </w:r>
    </w:p>
    <w:p w14:paraId="59C46ED6" w14:textId="77777777" w:rsidR="00B5628B" w:rsidRPr="00095D67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95D67">
        <w:rPr>
          <w:rFonts w:ascii="Times New Roman" w:hAnsi="Times New Roman" w:cs="Times New Roman"/>
          <w:sz w:val="24"/>
          <w:szCs w:val="24"/>
        </w:rPr>
        <w:t xml:space="preserve"> H                 -3.47257000    0.06639200    2.34053400</w:t>
      </w:r>
    </w:p>
    <w:p w14:paraId="5FDCE03B" w14:textId="77777777" w:rsidR="00B5628B" w:rsidRPr="00095D67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95D67">
        <w:rPr>
          <w:rFonts w:ascii="Times New Roman" w:hAnsi="Times New Roman" w:cs="Times New Roman"/>
          <w:sz w:val="24"/>
          <w:szCs w:val="24"/>
        </w:rPr>
        <w:t xml:space="preserve"> H                 -0.80988500    0.94063400    4.41146700</w:t>
      </w:r>
    </w:p>
    <w:p w14:paraId="37932521" w14:textId="77777777" w:rsidR="00B5628B" w:rsidRPr="00095D67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95D67">
        <w:rPr>
          <w:rFonts w:ascii="Times New Roman" w:hAnsi="Times New Roman" w:cs="Times New Roman"/>
          <w:sz w:val="24"/>
          <w:szCs w:val="24"/>
        </w:rPr>
        <w:t xml:space="preserve"> H                  0.95799300   -1.12368900    4.34277900</w:t>
      </w:r>
    </w:p>
    <w:p w14:paraId="230439D5" w14:textId="77777777" w:rsidR="00B5628B" w:rsidRPr="00095D67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95D67">
        <w:rPr>
          <w:rFonts w:ascii="Times New Roman" w:hAnsi="Times New Roman" w:cs="Times New Roman"/>
          <w:sz w:val="24"/>
          <w:szCs w:val="24"/>
        </w:rPr>
        <w:t xml:space="preserve"> C                  3.69176700    4.73443500   -1.96900100</w:t>
      </w:r>
    </w:p>
    <w:p w14:paraId="742B67DC" w14:textId="77777777" w:rsidR="00B5628B" w:rsidRPr="00095D67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95D67">
        <w:rPr>
          <w:rFonts w:ascii="Times New Roman" w:hAnsi="Times New Roman" w:cs="Times New Roman"/>
          <w:sz w:val="24"/>
          <w:szCs w:val="24"/>
        </w:rPr>
        <w:t xml:space="preserve"> C                  2.56742800    4.84568600   -3.02155900</w:t>
      </w:r>
    </w:p>
    <w:p w14:paraId="403C47B3" w14:textId="77777777" w:rsidR="00B5628B" w:rsidRPr="00095D67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95D67">
        <w:rPr>
          <w:rFonts w:ascii="Times New Roman" w:hAnsi="Times New Roman" w:cs="Times New Roman"/>
          <w:sz w:val="24"/>
          <w:szCs w:val="24"/>
        </w:rPr>
        <w:t xml:space="preserve"> C                  3.22602200    5.42410900   -0.66204700</w:t>
      </w:r>
    </w:p>
    <w:p w14:paraId="639783B4" w14:textId="77777777" w:rsidR="00B5628B" w:rsidRPr="00095D67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95D67">
        <w:rPr>
          <w:rFonts w:ascii="Times New Roman" w:hAnsi="Times New Roman" w:cs="Times New Roman"/>
          <w:sz w:val="24"/>
          <w:szCs w:val="24"/>
        </w:rPr>
        <w:t xml:space="preserve"> C                  4.90319900    5.54520800   -2.46826900</w:t>
      </w:r>
    </w:p>
    <w:p w14:paraId="46A47CE3" w14:textId="77777777" w:rsidR="00B5628B" w:rsidRPr="00095D67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95D67">
        <w:rPr>
          <w:rFonts w:ascii="Times New Roman" w:hAnsi="Times New Roman" w:cs="Times New Roman"/>
          <w:sz w:val="24"/>
          <w:szCs w:val="24"/>
        </w:rPr>
        <w:t xml:space="preserve"> H                  2.86271400    4.37137400   -3.96444400</w:t>
      </w:r>
    </w:p>
    <w:p w14:paraId="2F57EAE8" w14:textId="77777777" w:rsidR="00B5628B" w:rsidRPr="00095D67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95D67">
        <w:rPr>
          <w:rFonts w:ascii="Times New Roman" w:hAnsi="Times New Roman" w:cs="Times New Roman"/>
          <w:sz w:val="24"/>
          <w:szCs w:val="24"/>
        </w:rPr>
        <w:t xml:space="preserve"> H                  1.64158800    4.37146300   -2.67957900</w:t>
      </w:r>
    </w:p>
    <w:p w14:paraId="5ADB82F9" w14:textId="77777777" w:rsidR="00B5628B" w:rsidRPr="00095D67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95D67">
        <w:rPr>
          <w:rFonts w:ascii="Times New Roman" w:hAnsi="Times New Roman" w:cs="Times New Roman"/>
          <w:sz w:val="24"/>
          <w:szCs w:val="24"/>
        </w:rPr>
        <w:t xml:space="preserve"> H                  2.34736300    5.90062200   -3.22804900</w:t>
      </w:r>
    </w:p>
    <w:p w14:paraId="323C693E" w14:textId="77777777" w:rsidR="00B5628B" w:rsidRPr="00095D67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95D67">
        <w:rPr>
          <w:rFonts w:ascii="Times New Roman" w:hAnsi="Times New Roman" w:cs="Times New Roman"/>
          <w:sz w:val="24"/>
          <w:szCs w:val="24"/>
        </w:rPr>
        <w:t xml:space="preserve"> H                  4.00172800    5.35684600    0.11034400</w:t>
      </w:r>
    </w:p>
    <w:p w14:paraId="529E40BF" w14:textId="77777777" w:rsidR="00B5628B" w:rsidRPr="00095D67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95D67">
        <w:rPr>
          <w:rFonts w:ascii="Times New Roman" w:hAnsi="Times New Roman" w:cs="Times New Roman"/>
          <w:sz w:val="24"/>
          <w:szCs w:val="24"/>
        </w:rPr>
        <w:t xml:space="preserve"> H                  3.03024400    6.48590000   -0.85321500</w:t>
      </w:r>
    </w:p>
    <w:p w14:paraId="1C26B555" w14:textId="77777777" w:rsidR="00B5628B" w:rsidRPr="00095D67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95D67">
        <w:rPr>
          <w:rFonts w:ascii="Times New Roman" w:hAnsi="Times New Roman" w:cs="Times New Roman"/>
          <w:sz w:val="24"/>
          <w:szCs w:val="24"/>
        </w:rPr>
        <w:t xml:space="preserve"> H                  2.30829800    4.99052200   -0.25698700</w:t>
      </w:r>
    </w:p>
    <w:p w14:paraId="14073E78" w14:textId="77777777" w:rsidR="00B5628B" w:rsidRPr="00095D67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95D67">
        <w:rPr>
          <w:rFonts w:ascii="Times New Roman" w:hAnsi="Times New Roman" w:cs="Times New Roman"/>
          <w:sz w:val="24"/>
          <w:szCs w:val="24"/>
        </w:rPr>
        <w:t xml:space="preserve"> H                  4.61477600    6.60336500   -2.49886300</w:t>
      </w:r>
    </w:p>
    <w:p w14:paraId="74F44B18" w14:textId="77777777" w:rsidR="00B5628B" w:rsidRPr="00095D67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95D67">
        <w:rPr>
          <w:rFonts w:ascii="Times New Roman" w:hAnsi="Times New Roman" w:cs="Times New Roman"/>
          <w:sz w:val="24"/>
          <w:szCs w:val="24"/>
        </w:rPr>
        <w:t xml:space="preserve"> H                  5.76276800    5.45201100   -1.79820600</w:t>
      </w:r>
    </w:p>
    <w:p w14:paraId="5AF1DF30" w14:textId="77777777" w:rsidR="00B5628B" w:rsidRPr="00095D67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95D67">
        <w:rPr>
          <w:rFonts w:ascii="Times New Roman" w:hAnsi="Times New Roman" w:cs="Times New Roman"/>
          <w:sz w:val="24"/>
          <w:szCs w:val="24"/>
        </w:rPr>
        <w:t xml:space="preserve"> H                  5.21937000    5.26548800   -3.47421000</w:t>
      </w:r>
    </w:p>
    <w:p w14:paraId="0C0C1DDD" w14:textId="77777777" w:rsidR="00B5628B" w:rsidRPr="00095D67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95D67">
        <w:rPr>
          <w:rFonts w:ascii="Times New Roman" w:hAnsi="Times New Roman" w:cs="Times New Roman"/>
          <w:sz w:val="24"/>
          <w:szCs w:val="24"/>
        </w:rPr>
        <w:t xml:space="preserve"> C                  6.58853800    0.31603300   -1.67802200</w:t>
      </w:r>
    </w:p>
    <w:p w14:paraId="47E27091" w14:textId="77777777" w:rsidR="00B5628B" w:rsidRPr="00095D67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95D67">
        <w:rPr>
          <w:rFonts w:ascii="Times New Roman" w:hAnsi="Times New Roman" w:cs="Times New Roman"/>
          <w:sz w:val="24"/>
          <w:szCs w:val="24"/>
        </w:rPr>
        <w:t xml:space="preserve"> C                  6.96071800   -0.28779700   -0.29904200</w:t>
      </w:r>
    </w:p>
    <w:p w14:paraId="550536E0" w14:textId="77777777" w:rsidR="00B5628B" w:rsidRPr="00095D67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95D67">
        <w:rPr>
          <w:rFonts w:ascii="Times New Roman" w:hAnsi="Times New Roman" w:cs="Times New Roman"/>
          <w:sz w:val="24"/>
          <w:szCs w:val="24"/>
        </w:rPr>
        <w:t xml:space="preserve"> C                  6.28030800   -0.83571400   -2.65975100</w:t>
      </w:r>
    </w:p>
    <w:p w14:paraId="4417252A" w14:textId="77777777" w:rsidR="00B5628B" w:rsidRPr="00095D67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95D67">
        <w:rPr>
          <w:rFonts w:ascii="Times New Roman" w:hAnsi="Times New Roman" w:cs="Times New Roman"/>
          <w:sz w:val="24"/>
          <w:szCs w:val="24"/>
        </w:rPr>
        <w:t xml:space="preserve"> C                  7.84680400    1.05545300   -2.17230100</w:t>
      </w:r>
    </w:p>
    <w:p w14:paraId="46F9846A" w14:textId="77777777" w:rsidR="00B5628B" w:rsidRPr="00095D67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95D67">
        <w:rPr>
          <w:rFonts w:ascii="Times New Roman" w:hAnsi="Times New Roman" w:cs="Times New Roman"/>
          <w:sz w:val="24"/>
          <w:szCs w:val="24"/>
        </w:rPr>
        <w:t xml:space="preserve"> H                  7.16249300    0.50463600    0.43175800</w:t>
      </w:r>
    </w:p>
    <w:p w14:paraId="6D59AD46" w14:textId="77777777" w:rsidR="00B5628B" w:rsidRPr="00095D67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95D67">
        <w:rPr>
          <w:rFonts w:ascii="Times New Roman" w:hAnsi="Times New Roman" w:cs="Times New Roman"/>
          <w:sz w:val="24"/>
          <w:szCs w:val="24"/>
        </w:rPr>
        <w:t xml:space="preserve"> H                  6.17625700   -0.92969800    0.11008900</w:t>
      </w:r>
    </w:p>
    <w:p w14:paraId="24593D4F" w14:textId="77777777" w:rsidR="00B5628B" w:rsidRPr="00095D67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95D67">
        <w:rPr>
          <w:rFonts w:ascii="Times New Roman" w:hAnsi="Times New Roman" w:cs="Times New Roman"/>
          <w:sz w:val="24"/>
          <w:szCs w:val="24"/>
        </w:rPr>
        <w:t xml:space="preserve"> H                  7.86634200   -0.89800000   -0.39626100</w:t>
      </w:r>
    </w:p>
    <w:p w14:paraId="0E91C250" w14:textId="77777777" w:rsidR="00B5628B" w:rsidRPr="00095D67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95D67">
        <w:rPr>
          <w:rFonts w:ascii="Times New Roman" w:hAnsi="Times New Roman" w:cs="Times New Roman"/>
          <w:sz w:val="24"/>
          <w:szCs w:val="24"/>
        </w:rPr>
        <w:t xml:space="preserve"> H                  6.01175300   -0.44730500   -3.64918600</w:t>
      </w:r>
    </w:p>
    <w:p w14:paraId="08D83CE6" w14:textId="77777777" w:rsidR="00B5628B" w:rsidRPr="00095D67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95D67">
        <w:rPr>
          <w:rFonts w:ascii="Times New Roman" w:hAnsi="Times New Roman" w:cs="Times New Roman"/>
          <w:sz w:val="24"/>
          <w:szCs w:val="24"/>
        </w:rPr>
        <w:t xml:space="preserve"> H                  7.15852700   -1.48321800   -2.77604200</w:t>
      </w:r>
    </w:p>
    <w:p w14:paraId="6AA5021E" w14:textId="77777777" w:rsidR="00B5628B" w:rsidRPr="00095D67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95D67">
        <w:rPr>
          <w:rFonts w:ascii="Times New Roman" w:hAnsi="Times New Roman" w:cs="Times New Roman"/>
          <w:sz w:val="24"/>
          <w:szCs w:val="24"/>
        </w:rPr>
        <w:t xml:space="preserve"> H                  5.44924600   -1.45509200   -2.30399800</w:t>
      </w:r>
    </w:p>
    <w:p w14:paraId="574F2C70" w14:textId="77777777" w:rsidR="00B5628B" w:rsidRPr="00095D67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95D67">
        <w:rPr>
          <w:rFonts w:ascii="Times New Roman" w:hAnsi="Times New Roman" w:cs="Times New Roman"/>
          <w:sz w:val="24"/>
          <w:szCs w:val="24"/>
        </w:rPr>
        <w:t xml:space="preserve"> H                  8.69809700    0.36710400   -2.09957600</w:t>
      </w:r>
    </w:p>
    <w:p w14:paraId="1368A1FA" w14:textId="77777777" w:rsidR="00B5628B" w:rsidRPr="00095D67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95D67">
        <w:rPr>
          <w:rFonts w:ascii="Times New Roman" w:hAnsi="Times New Roman" w:cs="Times New Roman"/>
          <w:sz w:val="24"/>
          <w:szCs w:val="24"/>
        </w:rPr>
        <w:t xml:space="preserve"> H                  7.77388700    1.37358700   -3.21312200</w:t>
      </w:r>
    </w:p>
    <w:p w14:paraId="301AACC4" w14:textId="77777777" w:rsidR="00B5628B" w:rsidRPr="00095D67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95D67">
        <w:rPr>
          <w:rFonts w:ascii="Times New Roman" w:hAnsi="Times New Roman" w:cs="Times New Roman"/>
          <w:sz w:val="24"/>
          <w:szCs w:val="24"/>
        </w:rPr>
        <w:t xml:space="preserve"> H                  8.07252600    1.93313100   -1.55936200</w:t>
      </w:r>
    </w:p>
    <w:p w14:paraId="0A62B6D8" w14:textId="77777777" w:rsidR="00B5628B" w:rsidRPr="00095D67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95D67">
        <w:rPr>
          <w:rFonts w:ascii="Times New Roman" w:hAnsi="Times New Roman" w:cs="Times New Roman"/>
          <w:sz w:val="24"/>
          <w:szCs w:val="24"/>
        </w:rPr>
        <w:t xml:space="preserve"> C                 -1.95905700    4.93684300    0.47463000</w:t>
      </w:r>
    </w:p>
    <w:p w14:paraId="080D3591" w14:textId="77777777" w:rsidR="00B5628B" w:rsidRPr="00095D67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95D67">
        <w:rPr>
          <w:rFonts w:ascii="Times New Roman" w:hAnsi="Times New Roman" w:cs="Times New Roman"/>
          <w:sz w:val="24"/>
          <w:szCs w:val="24"/>
        </w:rPr>
        <w:t xml:space="preserve"> C                 -1.49433000    5.74538300    1.70615100</w:t>
      </w:r>
    </w:p>
    <w:p w14:paraId="7DCCBEE2" w14:textId="77777777" w:rsidR="00B5628B" w:rsidRPr="00095D67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95D67">
        <w:rPr>
          <w:rFonts w:ascii="Times New Roman" w:hAnsi="Times New Roman" w:cs="Times New Roman"/>
          <w:sz w:val="24"/>
          <w:szCs w:val="24"/>
        </w:rPr>
        <w:t xml:space="preserve"> C                 -0.73898700    4.78126600   -0.45527500</w:t>
      </w:r>
    </w:p>
    <w:p w14:paraId="32C3E1AF" w14:textId="77777777" w:rsidR="00B5628B" w:rsidRPr="00095D67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95D67">
        <w:rPr>
          <w:rFonts w:ascii="Times New Roman" w:hAnsi="Times New Roman" w:cs="Times New Roman"/>
          <w:sz w:val="24"/>
          <w:szCs w:val="24"/>
        </w:rPr>
        <w:t xml:space="preserve"> C                 -3.02236900    5.74170400   -0.30222200</w:t>
      </w:r>
    </w:p>
    <w:p w14:paraId="1FB5BA89" w14:textId="77777777" w:rsidR="00B5628B" w:rsidRPr="00095D67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95D67">
        <w:rPr>
          <w:rFonts w:ascii="Times New Roman" w:hAnsi="Times New Roman" w:cs="Times New Roman"/>
          <w:sz w:val="24"/>
          <w:szCs w:val="24"/>
        </w:rPr>
        <w:t xml:space="preserve"> H                 -2.31611100    5.92205100    2.40350800</w:t>
      </w:r>
    </w:p>
    <w:p w14:paraId="19C1E9F2" w14:textId="77777777" w:rsidR="00B5628B" w:rsidRPr="00095D67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95D67">
        <w:rPr>
          <w:rFonts w:ascii="Times New Roman" w:hAnsi="Times New Roman" w:cs="Times New Roman"/>
          <w:sz w:val="24"/>
          <w:szCs w:val="24"/>
        </w:rPr>
        <w:t xml:space="preserve"> H                 -0.69817500    5.21296800    2.23773900</w:t>
      </w:r>
    </w:p>
    <w:p w14:paraId="3F38AA07" w14:textId="77777777" w:rsidR="00B5628B" w:rsidRPr="00095D67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95D67">
        <w:rPr>
          <w:rFonts w:ascii="Times New Roman" w:hAnsi="Times New Roman" w:cs="Times New Roman"/>
          <w:sz w:val="24"/>
          <w:szCs w:val="24"/>
        </w:rPr>
        <w:t xml:space="preserve"> H                 -1.09852400    6.71807500    1.38788700</w:t>
      </w:r>
    </w:p>
    <w:p w14:paraId="7BDFA276" w14:textId="77777777" w:rsidR="00B5628B" w:rsidRPr="00095D67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95D67">
        <w:rPr>
          <w:rFonts w:ascii="Times New Roman" w:hAnsi="Times New Roman" w:cs="Times New Roman"/>
          <w:sz w:val="24"/>
          <w:szCs w:val="24"/>
        </w:rPr>
        <w:t xml:space="preserve"> H                 -1.00080200    4.29279200   -1.40023500</w:t>
      </w:r>
    </w:p>
    <w:p w14:paraId="4D68737D" w14:textId="77777777" w:rsidR="00B5628B" w:rsidRPr="00095D67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95D67">
        <w:rPr>
          <w:rFonts w:ascii="Times New Roman" w:hAnsi="Times New Roman" w:cs="Times New Roman"/>
          <w:sz w:val="24"/>
          <w:szCs w:val="24"/>
        </w:rPr>
        <w:t xml:space="preserve"> H                 -0.34388400    5.77434300   -0.69556600</w:t>
      </w:r>
    </w:p>
    <w:p w14:paraId="3B236E88" w14:textId="77777777" w:rsidR="00B5628B" w:rsidRPr="00095D67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95D67">
        <w:rPr>
          <w:rFonts w:ascii="Times New Roman" w:hAnsi="Times New Roman" w:cs="Times New Roman"/>
          <w:sz w:val="24"/>
          <w:szCs w:val="24"/>
        </w:rPr>
        <w:lastRenderedPageBreak/>
        <w:t xml:space="preserve"> H                  0.06368800    4.20734300    0.01837500</w:t>
      </w:r>
    </w:p>
    <w:p w14:paraId="5954355D" w14:textId="77777777" w:rsidR="00B5628B" w:rsidRPr="00095D67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95D67">
        <w:rPr>
          <w:rFonts w:ascii="Times New Roman" w:hAnsi="Times New Roman" w:cs="Times New Roman"/>
          <w:sz w:val="24"/>
          <w:szCs w:val="24"/>
        </w:rPr>
        <w:t xml:space="preserve"> H                 -2.55696700    6.62843000   -0.75046200</w:t>
      </w:r>
    </w:p>
    <w:p w14:paraId="0E902873" w14:textId="77777777" w:rsidR="00B5628B" w:rsidRPr="00095D67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95D67">
        <w:rPr>
          <w:rFonts w:ascii="Times New Roman" w:hAnsi="Times New Roman" w:cs="Times New Roman"/>
          <w:sz w:val="24"/>
          <w:szCs w:val="24"/>
        </w:rPr>
        <w:t xml:space="preserve"> H                 -3.45404000    5.14460300   -1.11445500</w:t>
      </w:r>
    </w:p>
    <w:p w14:paraId="4B6C7A53" w14:textId="77777777" w:rsidR="00B5628B" w:rsidRPr="00095D67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95D67">
        <w:rPr>
          <w:rFonts w:ascii="Times New Roman" w:hAnsi="Times New Roman" w:cs="Times New Roman"/>
          <w:sz w:val="24"/>
          <w:szCs w:val="24"/>
        </w:rPr>
        <w:t xml:space="preserve"> H                 -3.83065200    6.08577100    0.34419900</w:t>
      </w:r>
    </w:p>
    <w:p w14:paraId="1B9DA4FC" w14:textId="77777777" w:rsidR="00B5628B" w:rsidRPr="00095D67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95D67">
        <w:rPr>
          <w:rFonts w:ascii="Times New Roman" w:hAnsi="Times New Roman" w:cs="Times New Roman"/>
          <w:sz w:val="24"/>
          <w:szCs w:val="24"/>
        </w:rPr>
        <w:t xml:space="preserve"> C                 -4.66205600    1.96453900    3.79608300</w:t>
      </w:r>
    </w:p>
    <w:p w14:paraId="09CF216E" w14:textId="77777777" w:rsidR="00B5628B" w:rsidRPr="00095D67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95D67">
        <w:rPr>
          <w:rFonts w:ascii="Times New Roman" w:hAnsi="Times New Roman" w:cs="Times New Roman"/>
          <w:sz w:val="24"/>
          <w:szCs w:val="24"/>
        </w:rPr>
        <w:t xml:space="preserve"> C                 -5.95756700    1.21216100    3.42697900</w:t>
      </w:r>
    </w:p>
    <w:p w14:paraId="6A42302E" w14:textId="77777777" w:rsidR="00B5628B" w:rsidRPr="00095D67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95D67">
        <w:rPr>
          <w:rFonts w:ascii="Times New Roman" w:hAnsi="Times New Roman" w:cs="Times New Roman"/>
          <w:sz w:val="24"/>
          <w:szCs w:val="24"/>
        </w:rPr>
        <w:t xml:space="preserve"> C                 -3.84662800    1.09093300    4.78330200</w:t>
      </w:r>
    </w:p>
    <w:p w14:paraId="083F4FE6" w14:textId="77777777" w:rsidR="00B5628B" w:rsidRPr="00095D67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95D67">
        <w:rPr>
          <w:rFonts w:ascii="Times New Roman" w:hAnsi="Times New Roman" w:cs="Times New Roman"/>
          <w:sz w:val="24"/>
          <w:szCs w:val="24"/>
        </w:rPr>
        <w:t xml:space="preserve"> C                 -5.02701600    3.23973800    4.58205200</w:t>
      </w:r>
    </w:p>
    <w:p w14:paraId="7FE8CF57" w14:textId="77777777" w:rsidR="00B5628B" w:rsidRPr="00095D67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95D67">
        <w:rPr>
          <w:rFonts w:ascii="Times New Roman" w:hAnsi="Times New Roman" w:cs="Times New Roman"/>
          <w:sz w:val="24"/>
          <w:szCs w:val="24"/>
        </w:rPr>
        <w:t xml:space="preserve"> H                 -6.57948700    1.79737400    2.74097700</w:t>
      </w:r>
    </w:p>
    <w:p w14:paraId="216743EE" w14:textId="77777777" w:rsidR="00B5628B" w:rsidRPr="00095D67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95D67">
        <w:rPr>
          <w:rFonts w:ascii="Times New Roman" w:hAnsi="Times New Roman" w:cs="Times New Roman"/>
          <w:sz w:val="24"/>
          <w:szCs w:val="24"/>
        </w:rPr>
        <w:t xml:space="preserve"> H                 -5.73911500    0.25164100    2.94836100</w:t>
      </w:r>
    </w:p>
    <w:p w14:paraId="11A5B6BD" w14:textId="77777777" w:rsidR="00B5628B" w:rsidRPr="00095D67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95D67">
        <w:rPr>
          <w:rFonts w:ascii="Times New Roman" w:hAnsi="Times New Roman" w:cs="Times New Roman"/>
          <w:sz w:val="24"/>
          <w:szCs w:val="24"/>
        </w:rPr>
        <w:t xml:space="preserve"> H                 -6.54825600    1.01198300    4.32969500</w:t>
      </w:r>
    </w:p>
    <w:p w14:paraId="1D6029C2" w14:textId="77777777" w:rsidR="00B5628B" w:rsidRPr="00095D67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95D67">
        <w:rPr>
          <w:rFonts w:ascii="Times New Roman" w:hAnsi="Times New Roman" w:cs="Times New Roman"/>
          <w:sz w:val="24"/>
          <w:szCs w:val="24"/>
        </w:rPr>
        <w:t xml:space="preserve"> H                 -2.92822700    1.60619300    5.08586100</w:t>
      </w:r>
    </w:p>
    <w:p w14:paraId="0D2EBAB1" w14:textId="77777777" w:rsidR="00B5628B" w:rsidRPr="00095D67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95D67">
        <w:rPr>
          <w:rFonts w:ascii="Times New Roman" w:hAnsi="Times New Roman" w:cs="Times New Roman"/>
          <w:sz w:val="24"/>
          <w:szCs w:val="24"/>
        </w:rPr>
        <w:t xml:space="preserve"> H                 -4.44225800    0.90356500    5.68447500</w:t>
      </w:r>
    </w:p>
    <w:p w14:paraId="54BCC927" w14:textId="77777777" w:rsidR="00B5628B" w:rsidRPr="00095D67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95D67">
        <w:rPr>
          <w:rFonts w:ascii="Times New Roman" w:hAnsi="Times New Roman" w:cs="Times New Roman"/>
          <w:sz w:val="24"/>
          <w:szCs w:val="24"/>
        </w:rPr>
        <w:t xml:space="preserve"> H                 -3.56811100    0.11950700    4.36635600</w:t>
      </w:r>
    </w:p>
    <w:p w14:paraId="697DC77D" w14:textId="77777777" w:rsidR="00B5628B" w:rsidRPr="00095D67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95D67">
        <w:rPr>
          <w:rFonts w:ascii="Times New Roman" w:hAnsi="Times New Roman" w:cs="Times New Roman"/>
          <w:sz w:val="24"/>
          <w:szCs w:val="24"/>
        </w:rPr>
        <w:t xml:space="preserve"> H                 -5.46875300    2.93641400    5.53918500</w:t>
      </w:r>
    </w:p>
    <w:p w14:paraId="195AFCF3" w14:textId="77777777" w:rsidR="00B5628B" w:rsidRPr="00095D67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95D67">
        <w:rPr>
          <w:rFonts w:ascii="Times New Roman" w:hAnsi="Times New Roman" w:cs="Times New Roman"/>
          <w:sz w:val="24"/>
          <w:szCs w:val="24"/>
        </w:rPr>
        <w:t xml:space="preserve"> H                 -4.14301200    3.84672300    4.79989600</w:t>
      </w:r>
    </w:p>
    <w:p w14:paraId="52A6B764" w14:textId="77777777" w:rsidR="00B5628B" w:rsidRPr="00095D67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95D67">
        <w:rPr>
          <w:rFonts w:ascii="Times New Roman" w:hAnsi="Times New Roman" w:cs="Times New Roman"/>
          <w:sz w:val="24"/>
          <w:szCs w:val="24"/>
        </w:rPr>
        <w:t xml:space="preserve"> H                 -5.75918200    3.86843300    4.07457600</w:t>
      </w:r>
    </w:p>
    <w:p w14:paraId="60D64B3F" w14:textId="77777777" w:rsidR="00B5628B" w:rsidRPr="00095D67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95D67">
        <w:rPr>
          <w:rFonts w:ascii="Times New Roman" w:hAnsi="Times New Roman" w:cs="Times New Roman"/>
          <w:sz w:val="24"/>
          <w:szCs w:val="24"/>
        </w:rPr>
        <w:t xml:space="preserve"> C                 -6.64860900   -0.16905300   -1.49868700</w:t>
      </w:r>
    </w:p>
    <w:p w14:paraId="18119A83" w14:textId="77777777" w:rsidR="00B5628B" w:rsidRPr="00095D67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95D67">
        <w:rPr>
          <w:rFonts w:ascii="Times New Roman" w:hAnsi="Times New Roman" w:cs="Times New Roman"/>
          <w:sz w:val="24"/>
          <w:szCs w:val="24"/>
        </w:rPr>
        <w:t xml:space="preserve"> C                 -6.91928900    0.40913900   -0.08565400</w:t>
      </w:r>
    </w:p>
    <w:p w14:paraId="76615945" w14:textId="77777777" w:rsidR="00B5628B" w:rsidRPr="00095D67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95D67">
        <w:rPr>
          <w:rFonts w:ascii="Times New Roman" w:hAnsi="Times New Roman" w:cs="Times New Roman"/>
          <w:sz w:val="24"/>
          <w:szCs w:val="24"/>
        </w:rPr>
        <w:t xml:space="preserve"> C                 -6.40918300    1.01100500   -2.46474700</w:t>
      </w:r>
    </w:p>
    <w:p w14:paraId="0FAAA96D" w14:textId="77777777" w:rsidR="00B5628B" w:rsidRPr="00095D67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95D67">
        <w:rPr>
          <w:rFonts w:ascii="Times New Roman" w:hAnsi="Times New Roman" w:cs="Times New Roman"/>
          <w:sz w:val="24"/>
          <w:szCs w:val="24"/>
        </w:rPr>
        <w:t xml:space="preserve"> C                 -7.94117300   -0.90864100   -1.89862600</w:t>
      </w:r>
    </w:p>
    <w:p w14:paraId="213269BB" w14:textId="77777777" w:rsidR="00B5628B" w:rsidRPr="00095D67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95D67">
        <w:rPr>
          <w:rFonts w:ascii="Times New Roman" w:hAnsi="Times New Roman" w:cs="Times New Roman"/>
          <w:sz w:val="24"/>
          <w:szCs w:val="24"/>
        </w:rPr>
        <w:t xml:space="preserve"> H                 -7.04835000   -0.39470600    0.64821800</w:t>
      </w:r>
    </w:p>
    <w:p w14:paraId="260EE814" w14:textId="77777777" w:rsidR="00B5628B" w:rsidRPr="00095D67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95D67">
        <w:rPr>
          <w:rFonts w:ascii="Times New Roman" w:hAnsi="Times New Roman" w:cs="Times New Roman"/>
          <w:sz w:val="24"/>
          <w:szCs w:val="24"/>
        </w:rPr>
        <w:t xml:space="preserve"> H                 -6.11919400    1.06366800    0.26722200</w:t>
      </w:r>
    </w:p>
    <w:p w14:paraId="24EA0323" w14:textId="77777777" w:rsidR="00B5628B" w:rsidRPr="00095D67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95D67">
        <w:rPr>
          <w:rFonts w:ascii="Times New Roman" w:hAnsi="Times New Roman" w:cs="Times New Roman"/>
          <w:sz w:val="24"/>
          <w:szCs w:val="24"/>
        </w:rPr>
        <w:t xml:space="preserve"> H                 -7.84066900    1.00271700   -0.10385300</w:t>
      </w:r>
    </w:p>
    <w:p w14:paraId="40870E36" w14:textId="77777777" w:rsidR="00B5628B" w:rsidRPr="00095D67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95D67">
        <w:rPr>
          <w:rFonts w:ascii="Times New Roman" w:hAnsi="Times New Roman" w:cs="Times New Roman"/>
          <w:sz w:val="24"/>
          <w:szCs w:val="24"/>
        </w:rPr>
        <w:t xml:space="preserve"> H                 -6.21734000    0.66480600   -3.48608000</w:t>
      </w:r>
    </w:p>
    <w:p w14:paraId="183905CF" w14:textId="77777777" w:rsidR="00B5628B" w:rsidRPr="00095D67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95D67">
        <w:rPr>
          <w:rFonts w:ascii="Times New Roman" w:hAnsi="Times New Roman" w:cs="Times New Roman"/>
          <w:sz w:val="24"/>
          <w:szCs w:val="24"/>
        </w:rPr>
        <w:t xml:space="preserve"> H                 -7.28843700    1.66696500   -2.48953400</w:t>
      </w:r>
    </w:p>
    <w:p w14:paraId="5EA0A805" w14:textId="77777777" w:rsidR="00B5628B" w:rsidRPr="00095D67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95D67">
        <w:rPr>
          <w:rFonts w:ascii="Times New Roman" w:hAnsi="Times New Roman" w:cs="Times New Roman"/>
          <w:sz w:val="24"/>
          <w:szCs w:val="24"/>
        </w:rPr>
        <w:t xml:space="preserve"> H                 -5.54896300    1.61172400   -2.14737700</w:t>
      </w:r>
    </w:p>
    <w:p w14:paraId="545AAF24" w14:textId="77777777" w:rsidR="00B5628B" w:rsidRPr="00095D67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95D67">
        <w:rPr>
          <w:rFonts w:ascii="Times New Roman" w:hAnsi="Times New Roman" w:cs="Times New Roman"/>
          <w:sz w:val="24"/>
          <w:szCs w:val="24"/>
        </w:rPr>
        <w:t xml:space="preserve"> H                 -8.78952700   -0.23357100   -1.73298200</w:t>
      </w:r>
    </w:p>
    <w:p w14:paraId="35FDE46D" w14:textId="77777777" w:rsidR="00B5628B" w:rsidRPr="00095D67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95D67">
        <w:rPr>
          <w:rFonts w:ascii="Times New Roman" w:hAnsi="Times New Roman" w:cs="Times New Roman"/>
          <w:sz w:val="24"/>
          <w:szCs w:val="24"/>
        </w:rPr>
        <w:t xml:space="preserve"> H                 -7.96666200   -1.20708600   -2.94644500</w:t>
      </w:r>
    </w:p>
    <w:p w14:paraId="6830F619" w14:textId="77777777" w:rsidR="00B5628B" w:rsidRPr="00095D67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95D67">
        <w:rPr>
          <w:rFonts w:ascii="Times New Roman" w:hAnsi="Times New Roman" w:cs="Times New Roman"/>
          <w:sz w:val="24"/>
          <w:szCs w:val="24"/>
        </w:rPr>
        <w:t xml:space="preserve"> H                 -8.09984200   -1.80076500   -1.28424300</w:t>
      </w:r>
    </w:p>
    <w:p w14:paraId="395E0861" w14:textId="77777777" w:rsidR="00B5628B" w:rsidRPr="00095D67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95D67">
        <w:rPr>
          <w:rFonts w:ascii="Times New Roman" w:hAnsi="Times New Roman" w:cs="Times New Roman"/>
          <w:sz w:val="24"/>
          <w:szCs w:val="24"/>
        </w:rPr>
        <w:t xml:space="preserve"> C                 -4.00432700   -4.64479100   -2.04330700</w:t>
      </w:r>
    </w:p>
    <w:p w14:paraId="67744F45" w14:textId="77777777" w:rsidR="00B5628B" w:rsidRPr="00095D67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95D67">
        <w:rPr>
          <w:rFonts w:ascii="Times New Roman" w:hAnsi="Times New Roman" w:cs="Times New Roman"/>
          <w:sz w:val="24"/>
          <w:szCs w:val="24"/>
        </w:rPr>
        <w:t xml:space="preserve"> C                 -4.00955700   -4.89038400   -3.56730600</w:t>
      </w:r>
    </w:p>
    <w:p w14:paraId="741208B1" w14:textId="77777777" w:rsidR="00B5628B" w:rsidRPr="00095D67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95D67">
        <w:rPr>
          <w:rFonts w:ascii="Times New Roman" w:hAnsi="Times New Roman" w:cs="Times New Roman"/>
          <w:sz w:val="24"/>
          <w:szCs w:val="24"/>
        </w:rPr>
        <w:t xml:space="preserve"> C                 -2.71755400   -5.29027200   -1.49125900</w:t>
      </w:r>
    </w:p>
    <w:p w14:paraId="72E46D74" w14:textId="77777777" w:rsidR="00B5628B" w:rsidRPr="00095D67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95D67">
        <w:rPr>
          <w:rFonts w:ascii="Times New Roman" w:hAnsi="Times New Roman" w:cs="Times New Roman"/>
          <w:sz w:val="24"/>
          <w:szCs w:val="24"/>
        </w:rPr>
        <w:t xml:space="preserve"> C                 -5.20120400   -5.37685300   -1.39662400</w:t>
      </w:r>
    </w:p>
    <w:p w14:paraId="4047DE6C" w14:textId="77777777" w:rsidR="00B5628B" w:rsidRPr="00095D67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95D67">
        <w:rPr>
          <w:rFonts w:ascii="Times New Roman" w:hAnsi="Times New Roman" w:cs="Times New Roman"/>
          <w:sz w:val="24"/>
          <w:szCs w:val="24"/>
        </w:rPr>
        <w:t xml:space="preserve"> H                 -4.98018600   -4.67825400   -4.01580100</w:t>
      </w:r>
    </w:p>
    <w:p w14:paraId="202CA2A3" w14:textId="77777777" w:rsidR="00B5628B" w:rsidRPr="00095D67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95D67">
        <w:rPr>
          <w:rFonts w:ascii="Times New Roman" w:hAnsi="Times New Roman" w:cs="Times New Roman"/>
          <w:sz w:val="24"/>
          <w:szCs w:val="24"/>
        </w:rPr>
        <w:t xml:space="preserve"> H                 -3.24974400   -4.27998300   -4.06929200</w:t>
      </w:r>
    </w:p>
    <w:p w14:paraId="6B68130A" w14:textId="77777777" w:rsidR="00B5628B" w:rsidRPr="00095D67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95D67">
        <w:rPr>
          <w:rFonts w:ascii="Times New Roman" w:hAnsi="Times New Roman" w:cs="Times New Roman"/>
          <w:sz w:val="24"/>
          <w:szCs w:val="24"/>
        </w:rPr>
        <w:t xml:space="preserve"> H                 -3.77696400   -5.94339800   -3.76852400</w:t>
      </w:r>
    </w:p>
    <w:p w14:paraId="12AF5FF2" w14:textId="77777777" w:rsidR="00B5628B" w:rsidRPr="00095D67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95D67">
        <w:rPr>
          <w:rFonts w:ascii="Times New Roman" w:hAnsi="Times New Roman" w:cs="Times New Roman"/>
          <w:sz w:val="24"/>
          <w:szCs w:val="24"/>
        </w:rPr>
        <w:t xml:space="preserve"> H                 -2.63072700   -5.17794800   -0.40513900</w:t>
      </w:r>
    </w:p>
    <w:p w14:paraId="6D007D62" w14:textId="77777777" w:rsidR="00B5628B" w:rsidRPr="00095D67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95D67">
        <w:rPr>
          <w:rFonts w:ascii="Times New Roman" w:hAnsi="Times New Roman" w:cs="Times New Roman"/>
          <w:sz w:val="24"/>
          <w:szCs w:val="24"/>
        </w:rPr>
        <w:t xml:space="preserve"> H                 -2.73460100   -6.36320300   -1.71230200</w:t>
      </w:r>
    </w:p>
    <w:p w14:paraId="46D71AD4" w14:textId="77777777" w:rsidR="00B5628B" w:rsidRPr="00095D67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95D67">
        <w:rPr>
          <w:rFonts w:ascii="Times New Roman" w:hAnsi="Times New Roman" w:cs="Times New Roman"/>
          <w:sz w:val="24"/>
          <w:szCs w:val="24"/>
        </w:rPr>
        <w:t xml:space="preserve"> H                 -1.81647100   -4.87356400   -1.95469000</w:t>
      </w:r>
    </w:p>
    <w:p w14:paraId="452D052A" w14:textId="77777777" w:rsidR="00B5628B" w:rsidRPr="00095D67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95D67">
        <w:rPr>
          <w:rFonts w:ascii="Times New Roman" w:hAnsi="Times New Roman" w:cs="Times New Roman"/>
          <w:sz w:val="24"/>
          <w:szCs w:val="24"/>
        </w:rPr>
        <w:t xml:space="preserve"> H                 -5.15905200   -6.44764800   -1.63224900</w:t>
      </w:r>
    </w:p>
    <w:p w14:paraId="6B2C0767" w14:textId="77777777" w:rsidR="00B5628B" w:rsidRPr="00095D67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95D67">
        <w:rPr>
          <w:rFonts w:ascii="Times New Roman" w:hAnsi="Times New Roman" w:cs="Times New Roman"/>
          <w:sz w:val="24"/>
          <w:szCs w:val="24"/>
        </w:rPr>
        <w:t xml:space="preserve"> H                 -5.17689000   -5.27066800   -0.30524300</w:t>
      </w:r>
    </w:p>
    <w:p w14:paraId="1324F0E2" w14:textId="77777777" w:rsidR="00B5628B" w:rsidRPr="00095D67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95D67">
        <w:rPr>
          <w:rFonts w:ascii="Times New Roman" w:hAnsi="Times New Roman" w:cs="Times New Roman"/>
          <w:sz w:val="24"/>
          <w:szCs w:val="24"/>
        </w:rPr>
        <w:t xml:space="preserve"> H                 -6.15365300   -4.98379000   -1.75961500</w:t>
      </w:r>
    </w:p>
    <w:p w14:paraId="0B39C853" w14:textId="77777777" w:rsidR="00B5628B" w:rsidRPr="00095D67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95D67">
        <w:rPr>
          <w:rFonts w:ascii="Times New Roman" w:hAnsi="Times New Roman" w:cs="Times New Roman"/>
          <w:sz w:val="24"/>
          <w:szCs w:val="24"/>
        </w:rPr>
        <w:t xml:space="preserve"> H                 -0.05587200    3.27012300    4.76544400</w:t>
      </w:r>
    </w:p>
    <w:p w14:paraId="42C6D0CC" w14:textId="77777777" w:rsidR="00B5628B" w:rsidRPr="00095D67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95D67">
        <w:rPr>
          <w:rFonts w:ascii="Times New Roman" w:hAnsi="Times New Roman" w:cs="Times New Roman"/>
          <w:sz w:val="24"/>
          <w:szCs w:val="24"/>
        </w:rPr>
        <w:lastRenderedPageBreak/>
        <w:t xml:space="preserve"> H                  2.32290100    2.99881300    1.21615500</w:t>
      </w:r>
    </w:p>
    <w:p w14:paraId="6045083C" w14:textId="77777777" w:rsidR="00B5628B" w:rsidRPr="00095D67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95D67">
        <w:rPr>
          <w:rFonts w:ascii="Times New Roman" w:hAnsi="Times New Roman" w:cs="Times New Roman"/>
          <w:sz w:val="24"/>
          <w:szCs w:val="24"/>
        </w:rPr>
        <w:t xml:space="preserve"> C                  2.08446400   -4.98839300    0.53996100</w:t>
      </w:r>
    </w:p>
    <w:p w14:paraId="5359D5BD" w14:textId="77777777" w:rsidR="00B5628B" w:rsidRPr="00095D67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95D67">
        <w:rPr>
          <w:rFonts w:ascii="Times New Roman" w:hAnsi="Times New Roman" w:cs="Times New Roman"/>
          <w:sz w:val="24"/>
          <w:szCs w:val="24"/>
        </w:rPr>
        <w:t xml:space="preserve"> C                  1.74968800   -5.71670000    1.86129200</w:t>
      </w:r>
    </w:p>
    <w:p w14:paraId="38699BBD" w14:textId="77777777" w:rsidR="00B5628B" w:rsidRPr="00095D67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95D67">
        <w:rPr>
          <w:rFonts w:ascii="Times New Roman" w:hAnsi="Times New Roman" w:cs="Times New Roman"/>
          <w:sz w:val="24"/>
          <w:szCs w:val="24"/>
        </w:rPr>
        <w:t xml:space="preserve"> C                  0.77330500   -4.87091500   -0.26331300</w:t>
      </w:r>
    </w:p>
    <w:p w14:paraId="4688609A" w14:textId="77777777" w:rsidR="00B5628B" w:rsidRPr="00095D67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95D67">
        <w:rPr>
          <w:rFonts w:ascii="Times New Roman" w:hAnsi="Times New Roman" w:cs="Times New Roman"/>
          <w:sz w:val="24"/>
          <w:szCs w:val="24"/>
        </w:rPr>
        <w:t xml:space="preserve"> C                  3.04313400   -5.86594600   -0.29127300</w:t>
      </w:r>
    </w:p>
    <w:p w14:paraId="78EEBD99" w14:textId="77777777" w:rsidR="00B5628B" w:rsidRPr="00095D67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95D67">
        <w:rPr>
          <w:rFonts w:ascii="Times New Roman" w:hAnsi="Times New Roman" w:cs="Times New Roman"/>
          <w:sz w:val="24"/>
          <w:szCs w:val="24"/>
        </w:rPr>
        <w:t xml:space="preserve"> H                  2.64299800   -5.86320300    2.47301900</w:t>
      </w:r>
    </w:p>
    <w:p w14:paraId="79EC859F" w14:textId="77777777" w:rsidR="00B5628B" w:rsidRPr="00095D67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95D67">
        <w:rPr>
          <w:rFonts w:ascii="Times New Roman" w:hAnsi="Times New Roman" w:cs="Times New Roman"/>
          <w:sz w:val="24"/>
          <w:szCs w:val="24"/>
        </w:rPr>
        <w:t xml:space="preserve"> H                  1.02078100   -5.14392100    2.44409700</w:t>
      </w:r>
    </w:p>
    <w:p w14:paraId="01CF2C76" w14:textId="77777777" w:rsidR="00B5628B" w:rsidRPr="00095D67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95D67">
        <w:rPr>
          <w:rFonts w:ascii="Times New Roman" w:hAnsi="Times New Roman" w:cs="Times New Roman"/>
          <w:sz w:val="24"/>
          <w:szCs w:val="24"/>
        </w:rPr>
        <w:t xml:space="preserve"> H                  1.31597400   -6.70154100    1.64663900</w:t>
      </w:r>
    </w:p>
    <w:p w14:paraId="03E95C8C" w14:textId="77777777" w:rsidR="00B5628B" w:rsidRPr="00095D67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95D67">
        <w:rPr>
          <w:rFonts w:ascii="Times New Roman" w:hAnsi="Times New Roman" w:cs="Times New Roman"/>
          <w:sz w:val="24"/>
          <w:szCs w:val="24"/>
        </w:rPr>
        <w:t xml:space="preserve"> H                  0.93747800   -4.43968100   -1.25707600</w:t>
      </w:r>
    </w:p>
    <w:p w14:paraId="2A902AC0" w14:textId="77777777" w:rsidR="00B5628B" w:rsidRPr="00095D67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95D67">
        <w:rPr>
          <w:rFonts w:ascii="Times New Roman" w:hAnsi="Times New Roman" w:cs="Times New Roman"/>
          <w:sz w:val="24"/>
          <w:szCs w:val="24"/>
        </w:rPr>
        <w:t xml:space="preserve"> H                  0.35195800   -5.87242400   -0.40319300</w:t>
      </w:r>
    </w:p>
    <w:p w14:paraId="77C4C195" w14:textId="77777777" w:rsidR="00B5628B" w:rsidRPr="00095D67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95D67">
        <w:rPr>
          <w:rFonts w:ascii="Times New Roman" w:hAnsi="Times New Roman" w:cs="Times New Roman"/>
          <w:sz w:val="24"/>
          <w:szCs w:val="24"/>
        </w:rPr>
        <w:t xml:space="preserve"> H                  0.02702100   -4.26423900    0.25781200</w:t>
      </w:r>
    </w:p>
    <w:p w14:paraId="52436AC6" w14:textId="77777777" w:rsidR="00B5628B" w:rsidRPr="00095D67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95D67">
        <w:rPr>
          <w:rFonts w:ascii="Times New Roman" w:hAnsi="Times New Roman" w:cs="Times New Roman"/>
          <w:sz w:val="24"/>
          <w:szCs w:val="24"/>
        </w:rPr>
        <w:t xml:space="preserve"> H                  2.50318300   -6.74855800   -0.65569100</w:t>
      </w:r>
    </w:p>
    <w:p w14:paraId="7F6416E7" w14:textId="77777777" w:rsidR="00B5628B" w:rsidRPr="00095D67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95D67">
        <w:rPr>
          <w:rFonts w:ascii="Times New Roman" w:hAnsi="Times New Roman" w:cs="Times New Roman"/>
          <w:sz w:val="24"/>
          <w:szCs w:val="24"/>
        </w:rPr>
        <w:t xml:space="preserve"> H                  3.42490900   -5.32546200   -1.16549000</w:t>
      </w:r>
    </w:p>
    <w:p w14:paraId="3DCF881D" w14:textId="77777777" w:rsidR="00B5628B" w:rsidRPr="00095D67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95D67">
        <w:rPr>
          <w:rFonts w:ascii="Times New Roman" w:hAnsi="Times New Roman" w:cs="Times New Roman"/>
          <w:sz w:val="24"/>
          <w:szCs w:val="24"/>
        </w:rPr>
        <w:t xml:space="preserve"> H                  3.88888600   -6.22401700    0.29727500</w:t>
      </w:r>
    </w:p>
    <w:p w14:paraId="5DA5A576" w14:textId="77777777" w:rsidR="00B5628B" w:rsidRPr="00095D67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95D67">
        <w:rPr>
          <w:rFonts w:ascii="Times New Roman" w:hAnsi="Times New Roman" w:cs="Times New Roman"/>
          <w:sz w:val="24"/>
          <w:szCs w:val="24"/>
        </w:rPr>
        <w:t xml:space="preserve"> C                  4.87765200   -1.98837600    3.63756000</w:t>
      </w:r>
    </w:p>
    <w:p w14:paraId="36C99368" w14:textId="77777777" w:rsidR="00B5628B" w:rsidRPr="00095D67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95D67">
        <w:rPr>
          <w:rFonts w:ascii="Times New Roman" w:hAnsi="Times New Roman" w:cs="Times New Roman"/>
          <w:sz w:val="24"/>
          <w:szCs w:val="24"/>
        </w:rPr>
        <w:t xml:space="preserve"> C                  4.85177400   -0.53697000    4.15625100</w:t>
      </w:r>
    </w:p>
    <w:p w14:paraId="6E28DA11" w14:textId="77777777" w:rsidR="00B5628B" w:rsidRPr="00095D67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95D67">
        <w:rPr>
          <w:rFonts w:ascii="Times New Roman" w:hAnsi="Times New Roman" w:cs="Times New Roman"/>
          <w:sz w:val="24"/>
          <w:szCs w:val="24"/>
        </w:rPr>
        <w:t xml:space="preserve"> C                  4.25612700   -2.88410100    4.73349400</w:t>
      </w:r>
    </w:p>
    <w:p w14:paraId="30429D7C" w14:textId="77777777" w:rsidR="00B5628B" w:rsidRPr="00095D67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95D67">
        <w:rPr>
          <w:rFonts w:ascii="Times New Roman" w:hAnsi="Times New Roman" w:cs="Times New Roman"/>
          <w:sz w:val="24"/>
          <w:szCs w:val="24"/>
        </w:rPr>
        <w:t xml:space="preserve"> C                  6.36068100   -2.37016800    3.45234400</w:t>
      </w:r>
    </w:p>
    <w:p w14:paraId="06A079B0" w14:textId="77777777" w:rsidR="00B5628B" w:rsidRPr="00095D67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95D67">
        <w:rPr>
          <w:rFonts w:ascii="Times New Roman" w:hAnsi="Times New Roman" w:cs="Times New Roman"/>
          <w:sz w:val="24"/>
          <w:szCs w:val="24"/>
        </w:rPr>
        <w:t xml:space="preserve"> H                  5.32349200    0.15952900    3.45313900</w:t>
      </w:r>
    </w:p>
    <w:p w14:paraId="55690E08" w14:textId="77777777" w:rsidR="00B5628B" w:rsidRPr="00095D67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95D67">
        <w:rPr>
          <w:rFonts w:ascii="Times New Roman" w:hAnsi="Times New Roman" w:cs="Times New Roman"/>
          <w:sz w:val="24"/>
          <w:szCs w:val="24"/>
        </w:rPr>
        <w:t xml:space="preserve"> H                  3.83390100   -0.18548900    4.35706600</w:t>
      </w:r>
    </w:p>
    <w:p w14:paraId="3A4C327B" w14:textId="77777777" w:rsidR="00B5628B" w:rsidRPr="00095D67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95D67">
        <w:rPr>
          <w:rFonts w:ascii="Times New Roman" w:hAnsi="Times New Roman" w:cs="Times New Roman"/>
          <w:sz w:val="24"/>
          <w:szCs w:val="24"/>
        </w:rPr>
        <w:t xml:space="preserve"> H                  5.41107600   -0.48609300    5.09683600</w:t>
      </w:r>
    </w:p>
    <w:p w14:paraId="18396FE7" w14:textId="77777777" w:rsidR="00B5628B" w:rsidRPr="00095D67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95D67">
        <w:rPr>
          <w:rFonts w:ascii="Times New Roman" w:hAnsi="Times New Roman" w:cs="Times New Roman"/>
          <w:sz w:val="24"/>
          <w:szCs w:val="24"/>
        </w:rPr>
        <w:t xml:space="preserve"> H                  4.27018300   -3.93726700    4.44130500</w:t>
      </w:r>
    </w:p>
    <w:p w14:paraId="6E86B4E0" w14:textId="77777777" w:rsidR="00B5628B" w:rsidRPr="00095D67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95D67">
        <w:rPr>
          <w:rFonts w:ascii="Times New Roman" w:hAnsi="Times New Roman" w:cs="Times New Roman"/>
          <w:sz w:val="24"/>
          <w:szCs w:val="24"/>
        </w:rPr>
        <w:t xml:space="preserve"> H                  4.81862100   -2.78049900    5.66981500</w:t>
      </w:r>
    </w:p>
    <w:p w14:paraId="40D5EBE9" w14:textId="77777777" w:rsidR="00B5628B" w:rsidRPr="00095D67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95D67">
        <w:rPr>
          <w:rFonts w:ascii="Times New Roman" w:hAnsi="Times New Roman" w:cs="Times New Roman"/>
          <w:sz w:val="24"/>
          <w:szCs w:val="24"/>
        </w:rPr>
        <w:t xml:space="preserve"> H                  3.21644000   -2.59517700    4.92796600</w:t>
      </w:r>
    </w:p>
    <w:p w14:paraId="69C83145" w14:textId="77777777" w:rsidR="00B5628B" w:rsidRPr="00095D67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95D67">
        <w:rPr>
          <w:rFonts w:ascii="Times New Roman" w:hAnsi="Times New Roman" w:cs="Times New Roman"/>
          <w:sz w:val="24"/>
          <w:szCs w:val="24"/>
        </w:rPr>
        <w:t xml:space="preserve"> H                  6.92708100   -2.06557500    4.34086900</w:t>
      </w:r>
    </w:p>
    <w:p w14:paraId="401705EC" w14:textId="77777777" w:rsidR="00B5628B" w:rsidRPr="00095D67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95D67">
        <w:rPr>
          <w:rFonts w:ascii="Times New Roman" w:hAnsi="Times New Roman" w:cs="Times New Roman"/>
          <w:sz w:val="24"/>
          <w:szCs w:val="24"/>
        </w:rPr>
        <w:t xml:space="preserve"> H                  6.49732700   -3.44569000    3.33417800</w:t>
      </w:r>
    </w:p>
    <w:p w14:paraId="4E4B111D" w14:textId="77777777" w:rsidR="00B5628B" w:rsidRPr="00095D67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95D67">
        <w:rPr>
          <w:rFonts w:ascii="Times New Roman" w:hAnsi="Times New Roman" w:cs="Times New Roman"/>
          <w:sz w:val="24"/>
          <w:szCs w:val="24"/>
        </w:rPr>
        <w:t xml:space="preserve"> H                  6.80096900   -1.85991700    2.58754800</w:t>
      </w:r>
    </w:p>
    <w:p w14:paraId="30DC7255" w14:textId="77777777" w:rsidR="00B5628B" w:rsidRPr="00095D67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95D67">
        <w:rPr>
          <w:rFonts w:ascii="Times New Roman" w:hAnsi="Times New Roman" w:cs="Times New Roman"/>
          <w:sz w:val="24"/>
          <w:szCs w:val="24"/>
        </w:rPr>
        <w:t xml:space="preserve"> O                 -4.21007000    4.56091300    2.27171800</w:t>
      </w:r>
    </w:p>
    <w:p w14:paraId="141AF6D5" w14:textId="77777777" w:rsidR="00B5628B" w:rsidRPr="00095D67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95D67">
        <w:rPr>
          <w:rFonts w:ascii="Times New Roman" w:hAnsi="Times New Roman" w:cs="Times New Roman"/>
          <w:sz w:val="24"/>
          <w:szCs w:val="24"/>
        </w:rPr>
        <w:t xml:space="preserve"> O                 -6.17476500   -2.87490900   -2.82254100</w:t>
      </w:r>
    </w:p>
    <w:p w14:paraId="697BF596" w14:textId="77777777" w:rsidR="00B5628B" w:rsidRPr="00095D67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95D67">
        <w:rPr>
          <w:rFonts w:ascii="Times New Roman" w:hAnsi="Times New Roman" w:cs="Times New Roman"/>
          <w:sz w:val="24"/>
          <w:szCs w:val="24"/>
        </w:rPr>
        <w:t xml:space="preserve"> O                  6.08661200    3.08385800   -2.76852700</w:t>
      </w:r>
    </w:p>
    <w:p w14:paraId="53895BC6" w14:textId="77777777" w:rsidR="00B5628B" w:rsidRPr="00095D67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95D67">
        <w:rPr>
          <w:rFonts w:ascii="Times New Roman" w:hAnsi="Times New Roman" w:cs="Times New Roman"/>
          <w:sz w:val="24"/>
          <w:szCs w:val="24"/>
        </w:rPr>
        <w:t xml:space="preserve"> O                  4.54241100   -4.48194900    2.08878100</w:t>
      </w:r>
    </w:p>
    <w:p w14:paraId="5792A46D" w14:textId="77777777" w:rsidR="00B5628B" w:rsidRPr="00095D67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95D67">
        <w:rPr>
          <w:rFonts w:ascii="Times New Roman" w:hAnsi="Times New Roman" w:cs="Times New Roman"/>
          <w:sz w:val="24"/>
          <w:szCs w:val="24"/>
        </w:rPr>
        <w:t xml:space="preserve"> C                  5.66519900   -4.61402600    1.19951900</w:t>
      </w:r>
    </w:p>
    <w:p w14:paraId="2FBAE036" w14:textId="77777777" w:rsidR="00B5628B" w:rsidRPr="00095D67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95D67">
        <w:rPr>
          <w:rFonts w:ascii="Times New Roman" w:hAnsi="Times New Roman" w:cs="Times New Roman"/>
          <w:sz w:val="24"/>
          <w:szCs w:val="24"/>
        </w:rPr>
        <w:t xml:space="preserve"> H                  6.33150100   -3.75044400    1.26749000</w:t>
      </w:r>
    </w:p>
    <w:p w14:paraId="2F383FB3" w14:textId="77777777" w:rsidR="00B5628B" w:rsidRPr="00095D67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95D67">
        <w:rPr>
          <w:rFonts w:ascii="Times New Roman" w:hAnsi="Times New Roman" w:cs="Times New Roman"/>
          <w:sz w:val="24"/>
          <w:szCs w:val="24"/>
        </w:rPr>
        <w:t xml:space="preserve"> H                  6.20004600   -5.51496600    1.51035100</w:t>
      </w:r>
    </w:p>
    <w:p w14:paraId="1BF085D4" w14:textId="77777777" w:rsidR="00B5628B" w:rsidRPr="00095D67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95D67">
        <w:rPr>
          <w:rFonts w:ascii="Times New Roman" w:hAnsi="Times New Roman" w:cs="Times New Roman"/>
          <w:sz w:val="24"/>
          <w:szCs w:val="24"/>
        </w:rPr>
        <w:t xml:space="preserve"> H                  5.33949500   -4.71948400    0.16163000</w:t>
      </w:r>
    </w:p>
    <w:p w14:paraId="754ADAA6" w14:textId="77777777" w:rsidR="00B5628B" w:rsidRPr="00095D67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95D67">
        <w:rPr>
          <w:rFonts w:ascii="Times New Roman" w:hAnsi="Times New Roman" w:cs="Times New Roman"/>
          <w:sz w:val="24"/>
          <w:szCs w:val="24"/>
        </w:rPr>
        <w:t xml:space="preserve"> C                  5.86270100    2.85478800   -4.16118000</w:t>
      </w:r>
    </w:p>
    <w:p w14:paraId="53B2FAD4" w14:textId="77777777" w:rsidR="00B5628B" w:rsidRPr="00095D67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95D67">
        <w:rPr>
          <w:rFonts w:ascii="Times New Roman" w:hAnsi="Times New Roman" w:cs="Times New Roman"/>
          <w:sz w:val="24"/>
          <w:szCs w:val="24"/>
        </w:rPr>
        <w:t xml:space="preserve"> H                  6.66573800    3.36675600   -4.69753100</w:t>
      </w:r>
    </w:p>
    <w:p w14:paraId="144D7FD8" w14:textId="77777777" w:rsidR="00B5628B" w:rsidRPr="00095D67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95D67">
        <w:rPr>
          <w:rFonts w:ascii="Times New Roman" w:hAnsi="Times New Roman" w:cs="Times New Roman"/>
          <w:sz w:val="24"/>
          <w:szCs w:val="24"/>
        </w:rPr>
        <w:t xml:space="preserve"> H                  5.89093700    1.78372300   -4.39635400</w:t>
      </w:r>
    </w:p>
    <w:p w14:paraId="7C2E395D" w14:textId="77777777" w:rsidR="00B5628B" w:rsidRPr="00095D67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95D67">
        <w:rPr>
          <w:rFonts w:ascii="Times New Roman" w:hAnsi="Times New Roman" w:cs="Times New Roman"/>
          <w:sz w:val="24"/>
          <w:szCs w:val="24"/>
        </w:rPr>
        <w:t xml:space="preserve"> H                  4.89396700    3.25942200   -4.47912400</w:t>
      </w:r>
    </w:p>
    <w:p w14:paraId="145B91F5" w14:textId="77777777" w:rsidR="00B5628B" w:rsidRPr="00095D67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95D67">
        <w:rPr>
          <w:rFonts w:ascii="Times New Roman" w:hAnsi="Times New Roman" w:cs="Times New Roman"/>
          <w:sz w:val="24"/>
          <w:szCs w:val="24"/>
        </w:rPr>
        <w:t xml:space="preserve"> C                 -5.50225100    4.62649600    1.65575700</w:t>
      </w:r>
    </w:p>
    <w:p w14:paraId="17FB3082" w14:textId="77777777" w:rsidR="00B5628B" w:rsidRPr="00095D67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95D67">
        <w:rPr>
          <w:rFonts w:ascii="Times New Roman" w:hAnsi="Times New Roman" w:cs="Times New Roman"/>
          <w:sz w:val="24"/>
          <w:szCs w:val="24"/>
        </w:rPr>
        <w:t xml:space="preserve"> H                 -6.15411300    3.81603000    1.99655400</w:t>
      </w:r>
    </w:p>
    <w:p w14:paraId="1A80B02A" w14:textId="77777777" w:rsidR="00B5628B" w:rsidRPr="00095D67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95D67">
        <w:rPr>
          <w:rFonts w:ascii="Times New Roman" w:hAnsi="Times New Roman" w:cs="Times New Roman"/>
          <w:sz w:val="24"/>
          <w:szCs w:val="24"/>
        </w:rPr>
        <w:t xml:space="preserve"> H                 -5.93555900    5.58708900    1.94530700</w:t>
      </w:r>
    </w:p>
    <w:p w14:paraId="55F2F2EE" w14:textId="77777777" w:rsidR="00B5628B" w:rsidRPr="00095D67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95D67">
        <w:rPr>
          <w:rFonts w:ascii="Times New Roman" w:hAnsi="Times New Roman" w:cs="Times New Roman"/>
          <w:sz w:val="24"/>
          <w:szCs w:val="24"/>
        </w:rPr>
        <w:t xml:space="preserve"> H                 -5.42089900    4.57428900    0.56448800</w:t>
      </w:r>
    </w:p>
    <w:p w14:paraId="645E6CB9" w14:textId="77777777" w:rsidR="00B5628B" w:rsidRPr="00095D67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95D67">
        <w:rPr>
          <w:rFonts w:ascii="Times New Roman" w:hAnsi="Times New Roman" w:cs="Times New Roman"/>
          <w:sz w:val="24"/>
          <w:szCs w:val="24"/>
        </w:rPr>
        <w:t xml:space="preserve"> C                 -6.07419600   -2.38854800   -4.16704200</w:t>
      </w:r>
    </w:p>
    <w:p w14:paraId="157DF45D" w14:textId="77777777" w:rsidR="00B5628B" w:rsidRPr="00095D67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95D67">
        <w:rPr>
          <w:rFonts w:ascii="Times New Roman" w:hAnsi="Times New Roman" w:cs="Times New Roman"/>
          <w:sz w:val="24"/>
          <w:szCs w:val="24"/>
        </w:rPr>
        <w:lastRenderedPageBreak/>
        <w:t xml:space="preserve"> H                 -5.06231300   -2.52671000   -4.56219400</w:t>
      </w:r>
    </w:p>
    <w:p w14:paraId="1C1450A1" w14:textId="77777777" w:rsidR="00B5628B" w:rsidRPr="00095D67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95D67">
        <w:rPr>
          <w:rFonts w:ascii="Times New Roman" w:hAnsi="Times New Roman" w:cs="Times New Roman"/>
          <w:sz w:val="24"/>
          <w:szCs w:val="24"/>
        </w:rPr>
        <w:t xml:space="preserve"> H                 -6.78235700   -2.97144200   -4.76143100</w:t>
      </w:r>
    </w:p>
    <w:p w14:paraId="5265F6D8" w14:textId="77777777" w:rsidR="00B5628B" w:rsidRPr="00095D67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95D67">
        <w:rPr>
          <w:rFonts w:ascii="Times New Roman" w:hAnsi="Times New Roman" w:cs="Times New Roman"/>
          <w:sz w:val="24"/>
          <w:szCs w:val="24"/>
        </w:rPr>
        <w:t xml:space="preserve"> H                 -6.33412000   -1.32796100   -4.23403400</w:t>
      </w:r>
    </w:p>
    <w:p w14:paraId="2CBBABD0" w14:textId="77777777" w:rsidR="00B5628B" w:rsidRPr="00095D67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95D67">
        <w:rPr>
          <w:rFonts w:ascii="Times New Roman" w:hAnsi="Times New Roman" w:cs="Times New Roman"/>
          <w:sz w:val="24"/>
          <w:szCs w:val="24"/>
        </w:rPr>
        <w:t xml:space="preserve"> Ni                -0.01340500   -0.05808400   -1.32290700</w:t>
      </w:r>
    </w:p>
    <w:p w14:paraId="36BB2141" w14:textId="77777777" w:rsidR="00B5628B" w:rsidRPr="00095D67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95D67">
        <w:rPr>
          <w:rFonts w:ascii="Times New Roman" w:hAnsi="Times New Roman" w:cs="Times New Roman"/>
          <w:sz w:val="24"/>
          <w:szCs w:val="24"/>
        </w:rPr>
        <w:t xml:space="preserve"> C                 -1.16146900    0.95910600   -2.79202500</w:t>
      </w:r>
    </w:p>
    <w:p w14:paraId="43F79A86" w14:textId="77777777" w:rsidR="00B5628B" w:rsidRPr="00095D67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95D67">
        <w:rPr>
          <w:rFonts w:ascii="Times New Roman" w:hAnsi="Times New Roman" w:cs="Times New Roman"/>
          <w:sz w:val="24"/>
          <w:szCs w:val="24"/>
        </w:rPr>
        <w:t xml:space="preserve"> C                  0.09404900    1.54983700   -2.69575600</w:t>
      </w:r>
    </w:p>
    <w:p w14:paraId="0CEFCD57" w14:textId="77777777" w:rsidR="00B5628B" w:rsidRPr="00095D67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95D67">
        <w:rPr>
          <w:rFonts w:ascii="Times New Roman" w:hAnsi="Times New Roman" w:cs="Times New Roman"/>
          <w:sz w:val="24"/>
          <w:szCs w:val="24"/>
        </w:rPr>
        <w:t xml:space="preserve"> C                  1.13240100   -1.11634800   -2.76737100</w:t>
      </w:r>
    </w:p>
    <w:p w14:paraId="66A54118" w14:textId="77777777" w:rsidR="00B5628B" w:rsidRPr="00095D67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95D67">
        <w:rPr>
          <w:rFonts w:ascii="Times New Roman" w:hAnsi="Times New Roman" w:cs="Times New Roman"/>
          <w:sz w:val="24"/>
          <w:szCs w:val="24"/>
        </w:rPr>
        <w:t xml:space="preserve"> C                 -0.12208200   -1.70542200   -2.64992100</w:t>
      </w:r>
    </w:p>
    <w:p w14:paraId="6CBF224A" w14:textId="77777777" w:rsidR="00B5628B" w:rsidRPr="00095D67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95D67">
        <w:rPr>
          <w:rFonts w:ascii="Times New Roman" w:hAnsi="Times New Roman" w:cs="Times New Roman"/>
          <w:sz w:val="24"/>
          <w:szCs w:val="24"/>
        </w:rPr>
        <w:t xml:space="preserve"> H                 -1.98513800    1.42927100   -2.25874000</w:t>
      </w:r>
    </w:p>
    <w:p w14:paraId="7B935249" w14:textId="77777777" w:rsidR="00B5628B" w:rsidRPr="00095D67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95D67">
        <w:rPr>
          <w:rFonts w:ascii="Times New Roman" w:hAnsi="Times New Roman" w:cs="Times New Roman"/>
          <w:sz w:val="24"/>
          <w:szCs w:val="24"/>
        </w:rPr>
        <w:t xml:space="preserve"> C                 -1.55427700    0.01625700   -3.92086200</w:t>
      </w:r>
    </w:p>
    <w:p w14:paraId="5DC8BFD1" w14:textId="77777777" w:rsidR="00B5628B" w:rsidRPr="00095D67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95D67">
        <w:rPr>
          <w:rFonts w:ascii="Times New Roman" w:hAnsi="Times New Roman" w:cs="Times New Roman"/>
          <w:sz w:val="24"/>
          <w:szCs w:val="24"/>
        </w:rPr>
        <w:t xml:space="preserve"> H                  0.18405500    2.46009800   -2.10727500</w:t>
      </w:r>
    </w:p>
    <w:p w14:paraId="79739428" w14:textId="77777777" w:rsidR="00B5628B" w:rsidRPr="00095D67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95D67">
        <w:rPr>
          <w:rFonts w:ascii="Times New Roman" w:hAnsi="Times New Roman" w:cs="Times New Roman"/>
          <w:sz w:val="24"/>
          <w:szCs w:val="24"/>
        </w:rPr>
        <w:t xml:space="preserve"> C                  1.24196000    1.29266800   -3.65303000</w:t>
      </w:r>
    </w:p>
    <w:p w14:paraId="6207BD90" w14:textId="77777777" w:rsidR="00B5628B" w:rsidRPr="00095D67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95D67">
        <w:rPr>
          <w:rFonts w:ascii="Times New Roman" w:hAnsi="Times New Roman" w:cs="Times New Roman"/>
          <w:sz w:val="24"/>
          <w:szCs w:val="24"/>
        </w:rPr>
        <w:t xml:space="preserve"> H                  1.96130900   -1.56743800   -2.22680300</w:t>
      </w:r>
    </w:p>
    <w:p w14:paraId="5E00210A" w14:textId="77777777" w:rsidR="00B5628B" w:rsidRPr="00095D67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95D67">
        <w:rPr>
          <w:rFonts w:ascii="Times New Roman" w:hAnsi="Times New Roman" w:cs="Times New Roman"/>
          <w:sz w:val="24"/>
          <w:szCs w:val="24"/>
        </w:rPr>
        <w:t xml:space="preserve"> C                  1.51216500   -0.20672300   -3.92677800</w:t>
      </w:r>
    </w:p>
    <w:p w14:paraId="460073C5" w14:textId="77777777" w:rsidR="00B5628B" w:rsidRPr="00095D67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95D67">
        <w:rPr>
          <w:rFonts w:ascii="Times New Roman" w:hAnsi="Times New Roman" w:cs="Times New Roman"/>
          <w:sz w:val="24"/>
          <w:szCs w:val="24"/>
        </w:rPr>
        <w:t xml:space="preserve"> C                 -1.26219000   -1.47635400   -3.62374500</w:t>
      </w:r>
    </w:p>
    <w:p w14:paraId="1A661F11" w14:textId="77777777" w:rsidR="00B5628B" w:rsidRPr="00095D67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95D67">
        <w:rPr>
          <w:rFonts w:ascii="Times New Roman" w:hAnsi="Times New Roman" w:cs="Times New Roman"/>
          <w:sz w:val="24"/>
          <w:szCs w:val="24"/>
        </w:rPr>
        <w:t xml:space="preserve"> H                 -0.21459800   -2.59784700   -2.03398300</w:t>
      </w:r>
    </w:p>
    <w:p w14:paraId="5AC28220" w14:textId="77777777" w:rsidR="00B5628B" w:rsidRPr="00095D67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95D67">
        <w:rPr>
          <w:rFonts w:ascii="Times New Roman" w:hAnsi="Times New Roman" w:cs="Times New Roman"/>
          <w:sz w:val="24"/>
          <w:szCs w:val="24"/>
        </w:rPr>
        <w:t xml:space="preserve"> H                 -1.03992700    0.32088900   -4.84029400</w:t>
      </w:r>
    </w:p>
    <w:p w14:paraId="7306F33E" w14:textId="77777777" w:rsidR="00B5628B" w:rsidRPr="00095D67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95D67">
        <w:rPr>
          <w:rFonts w:ascii="Times New Roman" w:hAnsi="Times New Roman" w:cs="Times New Roman"/>
          <w:sz w:val="24"/>
          <w:szCs w:val="24"/>
        </w:rPr>
        <w:t xml:space="preserve"> H                 -2.62649900    0.12823600   -4.12343200</w:t>
      </w:r>
    </w:p>
    <w:p w14:paraId="6CAE87C2" w14:textId="77777777" w:rsidR="00B5628B" w:rsidRPr="00095D67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95D67">
        <w:rPr>
          <w:rFonts w:ascii="Times New Roman" w:hAnsi="Times New Roman" w:cs="Times New Roman"/>
          <w:sz w:val="24"/>
          <w:szCs w:val="24"/>
        </w:rPr>
        <w:t xml:space="preserve"> H                  2.14094200    1.73245400   -3.21700000</w:t>
      </w:r>
    </w:p>
    <w:p w14:paraId="7E9B0F97" w14:textId="77777777" w:rsidR="00B5628B" w:rsidRPr="00095D67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95D67">
        <w:rPr>
          <w:rFonts w:ascii="Times New Roman" w:hAnsi="Times New Roman" w:cs="Times New Roman"/>
          <w:sz w:val="24"/>
          <w:szCs w:val="24"/>
        </w:rPr>
        <w:t xml:space="preserve"> H                  1.08054100    1.81877500   -4.60925100</w:t>
      </w:r>
    </w:p>
    <w:p w14:paraId="1DB20646" w14:textId="77777777" w:rsidR="00B5628B" w:rsidRPr="00095D67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95D67">
        <w:rPr>
          <w:rFonts w:ascii="Times New Roman" w:hAnsi="Times New Roman" w:cs="Times New Roman"/>
          <w:sz w:val="24"/>
          <w:szCs w:val="24"/>
        </w:rPr>
        <w:t xml:space="preserve"> H                  0.97431900   -0.52524700   -4.82766000</w:t>
      </w:r>
    </w:p>
    <w:p w14:paraId="51A76CFE" w14:textId="77777777" w:rsidR="00B5628B" w:rsidRPr="00095D67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95D67">
        <w:rPr>
          <w:rFonts w:ascii="Times New Roman" w:hAnsi="Times New Roman" w:cs="Times New Roman"/>
          <w:sz w:val="24"/>
          <w:szCs w:val="24"/>
        </w:rPr>
        <w:t xml:space="preserve"> H                  2.57851700   -0.33510000   -4.15002300</w:t>
      </w:r>
    </w:p>
    <w:p w14:paraId="1F0D23A4" w14:textId="77777777" w:rsidR="00B5628B" w:rsidRPr="00095D67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95D67">
        <w:rPr>
          <w:rFonts w:ascii="Times New Roman" w:hAnsi="Times New Roman" w:cs="Times New Roman"/>
          <w:sz w:val="24"/>
          <w:szCs w:val="24"/>
        </w:rPr>
        <w:t xml:space="preserve"> H                 -2.15925300   -1.92761400   -3.19658300</w:t>
      </w:r>
    </w:p>
    <w:p w14:paraId="561D1C79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95D67">
        <w:rPr>
          <w:rFonts w:ascii="Times New Roman" w:hAnsi="Times New Roman" w:cs="Times New Roman"/>
          <w:sz w:val="24"/>
          <w:szCs w:val="24"/>
        </w:rPr>
        <w:t xml:space="preserve"> H                 -1.07731100   -2.00885200   -4.57222900</w:t>
      </w:r>
    </w:p>
    <w:p w14:paraId="35DA3C41" w14:textId="77777777" w:rsidR="00B5628B" w:rsidRPr="00980BD9" w:rsidRDefault="00B5628B" w:rsidP="00B5628B">
      <w:pPr>
        <w:spacing w:after="0" w:line="240" w:lineRule="auto"/>
        <w:ind w:firstLineChars="50" w:firstLine="120"/>
        <w:rPr>
          <w:rFonts w:ascii="Times New Roman" w:hAnsi="Times New Roman" w:cs="Times New Roman"/>
          <w:b/>
          <w:sz w:val="24"/>
          <w:szCs w:val="24"/>
        </w:rPr>
      </w:pPr>
      <w:r w:rsidRPr="00980BD9">
        <w:rPr>
          <w:rFonts w:ascii="Times New Roman" w:hAnsi="Times New Roman" w:cs="Times New Roman" w:hint="eastAsia"/>
          <w:b/>
          <w:sz w:val="24"/>
          <w:szCs w:val="24"/>
        </w:rPr>
        <w:t>2</w:t>
      </w:r>
      <w:r w:rsidRPr="00980BD9">
        <w:rPr>
          <w:rFonts w:ascii="Times New Roman" w:hAnsi="Times New Roman" w:cs="Times New Roman"/>
          <w:b/>
          <w:sz w:val="24"/>
          <w:szCs w:val="24"/>
        </w:rPr>
        <w:t>a_IPA</w:t>
      </w:r>
    </w:p>
    <w:p w14:paraId="10464B7A" w14:textId="77777777" w:rsidR="00B5628B" w:rsidRPr="00980BD9" w:rsidRDefault="00B5628B" w:rsidP="00B5628B">
      <w:pPr>
        <w:spacing w:after="0" w:line="240" w:lineRule="auto"/>
        <w:ind w:firstLineChars="50" w:firstLine="120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>C                 -2.10322000   -0.44889200   -1.06860400</w:t>
      </w:r>
    </w:p>
    <w:p w14:paraId="73CA5432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-3.18220300   -0.11639500   -0.23189700</w:t>
      </w:r>
    </w:p>
    <w:p w14:paraId="340CE9F1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-2.99920700    0.82012100    0.79150500</w:t>
      </w:r>
    </w:p>
    <w:p w14:paraId="6E778C0E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-1.74809200    1.41558400    0.95942800</w:t>
      </w:r>
    </w:p>
    <w:p w14:paraId="7B44D631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-0.66337600    1.11138300    0.12496100</w:t>
      </w:r>
    </w:p>
    <w:p w14:paraId="1AD9FF3A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-0.86821000    0.15370100   -0.89065000</w:t>
      </w:r>
    </w:p>
    <w:p w14:paraId="38211D6D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 0.63389300    1.75924200    0.34694700</w:t>
      </w:r>
    </w:p>
    <w:p w14:paraId="6972B1C4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 1.66325000    1.78630100   -0.51311000</w:t>
      </w:r>
    </w:p>
    <w:p w14:paraId="701A9DDE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 3.00081300    2.36477200   -0.18774900</w:t>
      </w:r>
    </w:p>
    <w:p w14:paraId="48273C8B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O                  3.94810500    1.27328900   -0.08594300</w:t>
      </w:r>
    </w:p>
    <w:p w14:paraId="244A73BE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O                 -4.35426100   -0.76340500   -0.48970400</w:t>
      </w:r>
    </w:p>
    <w:p w14:paraId="5747124B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-5.47758200   -0.46777000    0.34012500</w:t>
      </w:r>
    </w:p>
    <w:p w14:paraId="5C95B204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2.25534100   -1.19164800   -1.84623300</w:t>
      </w:r>
    </w:p>
    <w:p w14:paraId="75DB3D6F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3.81145700    1.08788500    1.45677100</w:t>
      </w:r>
    </w:p>
    <w:p w14:paraId="76D0C06F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1.61464000    2.14001300    1.75933300</w:t>
      </w:r>
    </w:p>
    <w:p w14:paraId="41735EEE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0.04089300   -0.14167500   -1.52815800</w:t>
      </w:r>
    </w:p>
    <w:p w14:paraId="020DAD00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0.75023700    2.25584500    1.31111000</w:t>
      </w:r>
    </w:p>
    <w:p w14:paraId="61B298FD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1.57993700    1.32178600   -1.49299200</w:t>
      </w:r>
    </w:p>
    <w:p w14:paraId="1BA40066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3.33103500    3.05426200   -0.97536700</w:t>
      </w:r>
    </w:p>
    <w:p w14:paraId="7DB01567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lastRenderedPageBreak/>
        <w:t xml:space="preserve"> H                  2.97007400    2.91615500    0.76136300</w:t>
      </w:r>
    </w:p>
    <w:p w14:paraId="67321424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4.81880200    1.59384600   -0.37328000</w:t>
      </w:r>
    </w:p>
    <w:p w14:paraId="073B8F82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6.29510900   -1.08582700   -0.03576300</w:t>
      </w:r>
    </w:p>
    <w:p w14:paraId="12FD2D52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5.27737000   -0.72496600    1.38714100</w:t>
      </w:r>
    </w:p>
    <w:p w14:paraId="15C05405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5.75739700    0.59007700    0.26907000</w:t>
      </w:r>
    </w:p>
    <w:p w14:paraId="0E640442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 1.42560000   -2.88382100   -0.01091300</w:t>
      </w:r>
    </w:p>
    <w:p w14:paraId="2E04138C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 2.30338600   -1.68272100    0.31082200</w:t>
      </w:r>
    </w:p>
    <w:p w14:paraId="6D6EA4D8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0.58954800   -2.59197600   -0.65621200</w:t>
      </w:r>
    </w:p>
    <w:p w14:paraId="48B6DB25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2.00775600   -3.65702600   -0.52801300</w:t>
      </w:r>
    </w:p>
    <w:p w14:paraId="2A01EAD7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1.01378200   -3.31859100    0.90670900</w:t>
      </w:r>
    </w:p>
    <w:p w14:paraId="269B1020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 3.46938200   -2.04302200    1.23010000</w:t>
      </w:r>
    </w:p>
    <w:p w14:paraId="25C6632F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1.68660300   -0.91928100    0.80909700</w:t>
      </w:r>
    </w:p>
    <w:p w14:paraId="46D7C775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4.08452300   -1.15869500    1.43416300</w:t>
      </w:r>
    </w:p>
    <w:p w14:paraId="5F0BB4FC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3.10934200   -2.43421500    2.18954500</w:t>
      </w:r>
    </w:p>
    <w:p w14:paraId="5F2B0D73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4.10562800   -2.80443800    0.76165200</w:t>
      </w:r>
    </w:p>
    <w:p w14:paraId="11AFCFD2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O                  2.78275000   -1.16113800   -0.93565300</w:t>
      </w:r>
    </w:p>
    <w:p w14:paraId="20C45301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3.26559200   -0.33239100   -0.72533700</w:t>
      </w:r>
    </w:p>
    <w:p w14:paraId="26B10B2E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106B7ED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980BD9">
        <w:rPr>
          <w:rFonts w:ascii="Times New Roman" w:hAnsi="Times New Roman" w:cs="Times New Roman"/>
          <w:b/>
          <w:sz w:val="24"/>
          <w:szCs w:val="24"/>
        </w:rPr>
        <w:t>A1</w:t>
      </w:r>
    </w:p>
    <w:p w14:paraId="29CB0598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>C                  0.30282800   -0.08966100   -5.06793700</w:t>
      </w:r>
    </w:p>
    <w:p w14:paraId="6CA273DB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 0.16969800    1.03663600   -4.25653600</w:t>
      </w:r>
    </w:p>
    <w:p w14:paraId="2F437805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 0.67199700    1.06316300   -2.94787700</w:t>
      </w:r>
    </w:p>
    <w:p w14:paraId="4A601B2D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 1.35509900   -0.07667600   -2.45532400</w:t>
      </w:r>
    </w:p>
    <w:p w14:paraId="63FF7280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 1.50750400   -1.19171500   -3.29116000</w:t>
      </w:r>
    </w:p>
    <w:p w14:paraId="59D87A94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 0.98080400   -1.20756200   -4.58351000</w:t>
      </w:r>
    </w:p>
    <w:p w14:paraId="60E3770D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 0.50701400    2.34633800   -2.18694800</w:t>
      </w:r>
    </w:p>
    <w:p w14:paraId="115B0E29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 1.22683300    3.45425100   -2.65560000</w:t>
      </w:r>
    </w:p>
    <w:p w14:paraId="6D3AE59A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 1.11796400    4.70614500   -2.05141800</w:t>
      </w:r>
    </w:p>
    <w:p w14:paraId="07873352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 0.24721700    4.87470000   -0.97575500</w:t>
      </w:r>
    </w:p>
    <w:p w14:paraId="68C87354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-0.49486700    3.78872200   -0.50952600</w:t>
      </w:r>
    </w:p>
    <w:p w14:paraId="6CFD539A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-0.37324700    2.51885700   -1.09060600</w:t>
      </w:r>
    </w:p>
    <w:p w14:paraId="4D7D1EF9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P                  1.88427900   -0.13383400   -0.68877500</w:t>
      </w:r>
    </w:p>
    <w:p w14:paraId="541A232D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P                 -1.22460900    1.05829100   -0.35125100</w:t>
      </w:r>
    </w:p>
    <w:p w14:paraId="09C464B2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 2.96430800   -1.60461500   -0.51896900</w:t>
      </w:r>
    </w:p>
    <w:p w14:paraId="4E57B0FE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 3.01676100    1.29043600   -0.53824500</w:t>
      </w:r>
    </w:p>
    <w:p w14:paraId="152DE02F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-2.17989000    0.38537600   -1.75342700</w:t>
      </w:r>
    </w:p>
    <w:p w14:paraId="1BFE31BC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-2.52909100    1.74618800    0.74013400</w:t>
      </w:r>
    </w:p>
    <w:p w14:paraId="01C6B7CB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-2.22262100   -0.99318800   -1.95491800</w:t>
      </w:r>
    </w:p>
    <w:p w14:paraId="3F858697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-3.02801200   -1.56056300   -2.95312700</w:t>
      </w:r>
    </w:p>
    <w:p w14:paraId="00893045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-3.85971400   -0.67641700   -3.67874800</w:t>
      </w:r>
    </w:p>
    <w:p w14:paraId="2A0D7047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-3.69451300    0.73072100   -3.63492200</w:t>
      </w:r>
    </w:p>
    <w:p w14:paraId="609929E3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-2.85783500    1.23135200   -2.63461400</w:t>
      </w:r>
    </w:p>
    <w:p w14:paraId="6EE8C37D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-2.14948700    2.25200100    1.98654700</w:t>
      </w:r>
    </w:p>
    <w:p w14:paraId="72A088A5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-3.08237400    2.60175100    2.96767400</w:t>
      </w:r>
    </w:p>
    <w:p w14:paraId="13A7140F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lastRenderedPageBreak/>
        <w:t xml:space="preserve"> C                 -4.44759100    2.35123900    2.67531100</w:t>
      </w:r>
    </w:p>
    <w:p w14:paraId="0BB94F81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-4.87888900    1.94816400    1.39121200</w:t>
      </w:r>
    </w:p>
    <w:p w14:paraId="5F2BC959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-3.88667500    1.63652200    0.45163200</w:t>
      </w:r>
    </w:p>
    <w:p w14:paraId="2DD85218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 2.36232600   -2.87185900   -0.52065300</w:t>
      </w:r>
    </w:p>
    <w:p w14:paraId="5ED238BC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 3.07037900   -4.02390300   -0.17855700</w:t>
      </w:r>
    </w:p>
    <w:p w14:paraId="41D77238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 4.41892800   -3.85889100    0.24425700</w:t>
      </w:r>
    </w:p>
    <w:p w14:paraId="014593BB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 5.09443200   -2.62616100    0.12991900</w:t>
      </w:r>
    </w:p>
    <w:p w14:paraId="6541280D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 4.32013600   -1.50818300   -0.22763100</w:t>
      </w:r>
    </w:p>
    <w:p w14:paraId="0FAA60A1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 2.85990800    2.13598500    0.56271600</w:t>
      </w:r>
    </w:p>
    <w:p w14:paraId="1649C0A1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 3.71598600    3.21641300    0.78462000</w:t>
      </w:r>
    </w:p>
    <w:p w14:paraId="266FA68C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 4.77681900    3.40006600   -0.13929100</w:t>
      </w:r>
    </w:p>
    <w:p w14:paraId="24551C55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 4.85807400    2.67639500   -1.35218600</w:t>
      </w:r>
    </w:p>
    <w:p w14:paraId="702CA9B0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 3.98095300    1.59118900   -1.49703300</w:t>
      </w:r>
    </w:p>
    <w:p w14:paraId="7C76C9B5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0.11279600   -0.08771500   -6.07147000</w:t>
      </w:r>
    </w:p>
    <w:p w14:paraId="74251FDC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2.04730500   -2.06045600   -2.93123500</w:t>
      </w:r>
    </w:p>
    <w:p w14:paraId="4F44258B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1.10854000   -2.08808300   -5.20686900</w:t>
      </w:r>
    </w:p>
    <w:p w14:paraId="0461319F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0.13577600    5.84628500   -0.50276700</w:t>
      </w:r>
    </w:p>
    <w:p w14:paraId="1FB9585C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1.61039100   -1.62296100   -1.32196700</w:t>
      </w:r>
    </w:p>
    <w:p w14:paraId="247F92B9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2.72505300    2.29949200   -2.52559300</w:t>
      </w:r>
    </w:p>
    <w:p w14:paraId="4D2C79C1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1.09115700    2.34133200    2.20630800</w:t>
      </w:r>
    </w:p>
    <w:p w14:paraId="3E47C3F2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4.18615000    1.25931700   -0.51558300</w:t>
      </w:r>
    </w:p>
    <w:p w14:paraId="6234E4CB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1.31133500   -2.94149200   -0.77191400</w:t>
      </w:r>
    </w:p>
    <w:p w14:paraId="223A1D55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4.78964600   -0.53483800   -0.25589200</w:t>
      </w:r>
    </w:p>
    <w:p w14:paraId="2A841AB3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2.04591900    1.93118100    1.24559000</w:t>
      </w:r>
    </w:p>
    <w:p w14:paraId="2901102F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4.04494600    0.96930500   -2.38273300</w:t>
      </w:r>
    </w:p>
    <w:p w14:paraId="28D695AB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1.89302700    3.31978500   -3.50172800</w:t>
      </w:r>
    </w:p>
    <w:p w14:paraId="4B389C9C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0.34615800    1.91501500   -4.63297400</w:t>
      </w:r>
    </w:p>
    <w:p w14:paraId="55DCDE31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-2.51509200    3.20846500    4.27474500</w:t>
      </w:r>
    </w:p>
    <w:p w14:paraId="1544EF9F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-1.67466100    2.13805200    5.00303900</w:t>
      </w:r>
    </w:p>
    <w:p w14:paraId="10A956DE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-1.59489000    4.39429700    3.89323800</w:t>
      </w:r>
    </w:p>
    <w:p w14:paraId="4B764DA7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-3.54970600    3.77072400    5.26826200</w:t>
      </w:r>
    </w:p>
    <w:p w14:paraId="148DD2B1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2.27906300    1.26139200    5.25676200</w:t>
      </w:r>
    </w:p>
    <w:p w14:paraId="1FD88DAB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0.83411600    1.79790600    4.38960700</w:t>
      </w:r>
    </w:p>
    <w:p w14:paraId="51BFA9E5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1.26371000    2.54788900    5.93437000</w:t>
      </w:r>
    </w:p>
    <w:p w14:paraId="40E588B0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2.16098000    5.17561900    3.37159600</w:t>
      </w:r>
    </w:p>
    <w:p w14:paraId="40B9A141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1.16475200    4.83596200    4.80005600</w:t>
      </w:r>
    </w:p>
    <w:p w14:paraId="2C6C01DF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0.76432200    4.09285900    3.24991300</w:t>
      </w:r>
    </w:p>
    <w:p w14:paraId="469097E3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3.00602200    4.29873400    6.06160800</w:t>
      </w:r>
    </w:p>
    <w:p w14:paraId="341FAB12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4.22830500    4.48572200    4.79420100</w:t>
      </w:r>
    </w:p>
    <w:p w14:paraId="3DF28F95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4.14808200    2.99347900    5.74620200</w:t>
      </w:r>
    </w:p>
    <w:p w14:paraId="1D7B09E4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-6.34361800    1.78997900    0.91438600</w:t>
      </w:r>
    </w:p>
    <w:p w14:paraId="1437439A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-6.49950600    2.52701500   -0.44007500</w:t>
      </w:r>
    </w:p>
    <w:p w14:paraId="27292145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-6.64165700    0.29021200    0.69833700</w:t>
      </w:r>
    </w:p>
    <w:p w14:paraId="6FEE21FD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-7.42306700    2.37243200    1.84697400</w:t>
      </w:r>
    </w:p>
    <w:p w14:paraId="1D9AE385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lastRenderedPageBreak/>
        <w:t xml:space="preserve"> H                 -6.27530700    3.59505100   -0.33218400</w:t>
      </w:r>
    </w:p>
    <w:p w14:paraId="5A171B7D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5.84769500    2.12296100   -1.21958800</w:t>
      </w:r>
    </w:p>
    <w:p w14:paraId="438670C3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7.53252900    2.43160000   -0.79463700</w:t>
      </w:r>
    </w:p>
    <w:p w14:paraId="17A0C754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6.55741600   -0.26598800    1.63869900</w:t>
      </w:r>
    </w:p>
    <w:p w14:paraId="0E0B96DE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7.66223200    0.15766800    0.31742900</w:t>
      </w:r>
    </w:p>
    <w:p w14:paraId="6DA782B6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5.95108000   -0.15860900   -0.02375200</w:t>
      </w:r>
    </w:p>
    <w:p w14:paraId="4E4E6592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8.38591000    2.33338300    1.32244600</w:t>
      </w:r>
    </w:p>
    <w:p w14:paraId="309B69C8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7.53311800    1.80895500    2.77459300</w:t>
      </w:r>
    </w:p>
    <w:p w14:paraId="5535EC08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7.22249600    3.41754100    2.10160100</w:t>
      </w:r>
    </w:p>
    <w:p w14:paraId="10ACC899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 3.44556000    4.19463600    1.94794000</w:t>
      </w:r>
    </w:p>
    <w:p w14:paraId="4F985951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 3.31522600    5.62807300    1.38638500</w:t>
      </w:r>
    </w:p>
    <w:p w14:paraId="22A75A0F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 2.11560600    3.86309900    2.65497600</w:t>
      </w:r>
    </w:p>
    <w:p w14:paraId="0936BEEE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 4.55614800    4.15406900    3.01820900</w:t>
      </w:r>
    </w:p>
    <w:p w14:paraId="14475CE5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4.23353500    5.95093100    0.89151900</w:t>
      </w:r>
    </w:p>
    <w:p w14:paraId="10C38C05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2.49418600    5.68446400    0.66297900</w:t>
      </w:r>
    </w:p>
    <w:p w14:paraId="38DF5297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3.09827400    6.33026800    2.20098100</w:t>
      </w:r>
    </w:p>
    <w:p w14:paraId="6A703C3A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2.14214900    2.88951500    3.15763600</w:t>
      </w:r>
    </w:p>
    <w:p w14:paraId="6EC360F2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1.92078100    4.62228900    3.42020900</w:t>
      </w:r>
    </w:p>
    <w:p w14:paraId="586B28FC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1.27209800    3.86858700    1.95679900</w:t>
      </w:r>
    </w:p>
    <w:p w14:paraId="22103C2B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4.24703100    4.74258100    3.89096100</w:t>
      </w:r>
    </w:p>
    <w:p w14:paraId="63E0F152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4.74137500    3.12746800    3.35625000</w:t>
      </w:r>
    </w:p>
    <w:p w14:paraId="4796BD5E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5.49387500    4.57460900    2.65292900</w:t>
      </w:r>
    </w:p>
    <w:p w14:paraId="7CEB8C2C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 5.78503100    2.99300600   -2.55246900</w:t>
      </w:r>
    </w:p>
    <w:p w14:paraId="736D69B2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 6.83572600    1.87390600   -2.70852700</w:t>
      </w:r>
    </w:p>
    <w:p w14:paraId="477CB94A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 4.91426700    3.03709500   -3.83412900</w:t>
      </w:r>
    </w:p>
    <w:p w14:paraId="16DD2DD1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 6.50467600    4.35552000   -2.49639300</w:t>
      </w:r>
    </w:p>
    <w:p w14:paraId="3E336DEA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7.47819700    1.80258500   -1.82411300</w:t>
      </w:r>
    </w:p>
    <w:p w14:paraId="560C6C51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6.36153100    0.89851500   -2.86118900</w:t>
      </w:r>
    </w:p>
    <w:p w14:paraId="35A4561D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7.47695300    2.07564400   -3.57566900</w:t>
      </w:r>
    </w:p>
    <w:p w14:paraId="7C886595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4.16183500    3.83056300   -3.76316700</w:t>
      </w:r>
    </w:p>
    <w:p w14:paraId="17ADF72C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5.55056400    3.25040700   -4.70097700</w:t>
      </w:r>
    </w:p>
    <w:p w14:paraId="07F01826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4.39636600    2.09499100   -4.03284000</w:t>
      </w:r>
    </w:p>
    <w:p w14:paraId="20DB1005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6.97098600    4.53555200   -3.47265400</w:t>
      </w:r>
    </w:p>
    <w:p w14:paraId="0F025BB9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5.80522700    5.17470600   -2.30395200</w:t>
      </w:r>
    </w:p>
    <w:p w14:paraId="68857BC1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7.29705400    4.39712400   -1.74852600</w:t>
      </w:r>
    </w:p>
    <w:p w14:paraId="63E99A1D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 6.60767200   -2.37849100    0.34645200</w:t>
      </w:r>
    </w:p>
    <w:p w14:paraId="13CA462B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 7.13228500   -1.47780300   -0.80122900</w:t>
      </w:r>
    </w:p>
    <w:p w14:paraId="51F2AE38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 6.82074200   -1.62618600    1.67766900</w:t>
      </w:r>
    </w:p>
    <w:p w14:paraId="661288F0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 7.48658900   -3.64516900    0.32110700</w:t>
      </w:r>
    </w:p>
    <w:p w14:paraId="701C3CEC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6.93634900   -1.93027300   -1.78055900</w:t>
      </w:r>
    </w:p>
    <w:p w14:paraId="065A0C7E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6.68861800   -0.47992000   -0.79286300</w:t>
      </w:r>
    </w:p>
    <w:p w14:paraId="479E00D6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8.21583300   -1.34923500   -0.69780600</w:t>
      </w:r>
    </w:p>
    <w:p w14:paraId="1392DB06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6.47574800   -2.21389400    2.53488200</w:t>
      </w:r>
    </w:p>
    <w:p w14:paraId="03E94163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7.88594000   -1.40763400    1.82412200</w:t>
      </w:r>
    </w:p>
    <w:p w14:paraId="267E1C07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lastRenderedPageBreak/>
        <w:t xml:space="preserve"> H                  6.27704700   -0.67426300    1.68260800</w:t>
      </w:r>
    </w:p>
    <w:p w14:paraId="4F0600B3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8.53829800   -3.33527900    0.30182900</w:t>
      </w:r>
    </w:p>
    <w:p w14:paraId="3455A9CC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7.35406400   -4.28512500    1.19316200</w:t>
      </w:r>
    </w:p>
    <w:p w14:paraId="555FB79F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7.29916300   -4.24493800   -0.57566800</w:t>
      </w:r>
    </w:p>
    <w:p w14:paraId="541437A9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 2.40731500   -5.41224200   -0.31942600</w:t>
      </w:r>
    </w:p>
    <w:p w14:paraId="26A833A0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 2.20434700   -6.10916300    1.04255500</w:t>
      </w:r>
    </w:p>
    <w:p w14:paraId="1DD143D0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 1.02083000   -5.30287200   -0.98361500</w:t>
      </w:r>
    </w:p>
    <w:p w14:paraId="00234F5E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 3.27799500   -6.30084800   -1.23574200</w:t>
      </w:r>
    </w:p>
    <w:p w14:paraId="65A88397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3.14722900   -6.42721300    1.48846400</w:t>
      </w:r>
    </w:p>
    <w:p w14:paraId="0CCD2BC6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1.68738600   -5.45001700    1.75040600</w:t>
      </w:r>
    </w:p>
    <w:p w14:paraId="36150CB8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1.58489900   -7.00444100    0.90752500</w:t>
      </w:r>
    </w:p>
    <w:p w14:paraId="6095B4C0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1.07495000   -4.82067500   -1.96505900</w:t>
      </w:r>
    </w:p>
    <w:p w14:paraId="6A4415A5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0.61561100   -6.31033800   -1.12975300</w:t>
      </w:r>
    </w:p>
    <w:p w14:paraId="50FF4A5C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0.30652200   -4.74748100   -0.36821700</w:t>
      </w:r>
    </w:p>
    <w:p w14:paraId="6CD48914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2.80528100   -7.28285200   -1.36160000</w:t>
      </w:r>
    </w:p>
    <w:p w14:paraId="309BC66B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3.38095900   -5.84761700   -2.22920900</w:t>
      </w:r>
    </w:p>
    <w:p w14:paraId="6317BDFA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4.27641700   -6.45190700   -0.82089000</w:t>
      </w:r>
    </w:p>
    <w:p w14:paraId="20E0081F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1.70425300    5.54103400   -2.42461600</w:t>
      </w:r>
    </w:p>
    <w:p w14:paraId="4DA4611B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1.18170800    3.93508400    0.31656500</w:t>
      </w:r>
    </w:p>
    <w:p w14:paraId="362E2C77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-2.88311700   -3.05584300   -3.31861600</w:t>
      </w:r>
    </w:p>
    <w:p w14:paraId="246C9B09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-2.56762800   -3.16387000   -4.82798000</w:t>
      </w:r>
    </w:p>
    <w:p w14:paraId="75847EE2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-1.69651600   -3.68609600   -2.56470900</w:t>
      </w:r>
    </w:p>
    <w:p w14:paraId="7704A367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-4.13477600   -3.89818300   -2.99630300</w:t>
      </w:r>
    </w:p>
    <w:p w14:paraId="07FD97A3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3.38218500   -2.76817600   -5.43852300</w:t>
      </w:r>
    </w:p>
    <w:p w14:paraId="26AF0D60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1.65246900   -2.61195500   -5.07117100</w:t>
      </w:r>
    </w:p>
    <w:p w14:paraId="24A0E874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2.41282100   -4.21504100   -5.10179800</w:t>
      </w:r>
    </w:p>
    <w:p w14:paraId="4C02760B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1.86345600   -3.71691300   -1.48484100</w:t>
      </w:r>
    </w:p>
    <w:p w14:paraId="15775DEA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1.56273400   -4.71741200   -2.90956300</w:t>
      </w:r>
    </w:p>
    <w:p w14:paraId="1F5A8C49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0.76355400   -3.14547000   -2.75493100</w:t>
      </w:r>
    </w:p>
    <w:p w14:paraId="6FC4A1C9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3.89218700   -4.96298600   -3.09890200</w:t>
      </w:r>
    </w:p>
    <w:p w14:paraId="657F90FB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4.47950100   -3.73045300   -1.97038700</w:t>
      </w:r>
    </w:p>
    <w:p w14:paraId="69E9DBDA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4.95754800   -3.68825700   -3.68189800</w:t>
      </w:r>
    </w:p>
    <w:p w14:paraId="4BA41EE6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-4.26314500    1.67521500   -4.71857000</w:t>
      </w:r>
    </w:p>
    <w:p w14:paraId="72423C30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-3.77179300    3.12078200   -4.50810800</w:t>
      </w:r>
    </w:p>
    <w:p w14:paraId="720BE715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-3.72871900    1.19847500   -6.08841400</w:t>
      </w:r>
    </w:p>
    <w:p w14:paraId="4DAD1554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-5.80414500    1.72594600   -4.76475300</w:t>
      </w:r>
    </w:p>
    <w:p w14:paraId="0418055F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4.15027700    3.55330000   -3.57456200</w:t>
      </w:r>
    </w:p>
    <w:p w14:paraId="2892B66D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2.67842700    3.18999700   -4.50025200</w:t>
      </w:r>
    </w:p>
    <w:p w14:paraId="1F6D2DD2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4.13666500    3.74347300   -5.33221500</w:t>
      </w:r>
    </w:p>
    <w:p w14:paraId="3A8389EF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4.06776400    0.18483700   -6.31669300</w:t>
      </w:r>
    </w:p>
    <w:p w14:paraId="634F7BF3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4.08252300    1.86566200   -6.88427900</w:t>
      </w:r>
    </w:p>
    <w:p w14:paraId="7B530938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2.63237800    1.20570700   -6.10129400</w:t>
      </w:r>
    </w:p>
    <w:p w14:paraId="3B95916B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6.12003100    2.53749600   -5.43153900</w:t>
      </w:r>
    </w:p>
    <w:p w14:paraId="73F89B3F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6.23464000    0.80116700   -5.15063200</w:t>
      </w:r>
    </w:p>
    <w:p w14:paraId="2368B6E0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lastRenderedPageBreak/>
        <w:t xml:space="preserve"> H                 -6.22807000    1.92661800   -3.77385100</w:t>
      </w:r>
    </w:p>
    <w:p w14:paraId="033C73F0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O                  5.74729100    4.33403700    0.17797700</w:t>
      </w:r>
    </w:p>
    <w:p w14:paraId="41387962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O                  5.05871700   -4.96622900    0.77580800</w:t>
      </w:r>
    </w:p>
    <w:p w14:paraId="2E956B1D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O                 -5.37976500    2.47930400    3.68645100</w:t>
      </w:r>
    </w:p>
    <w:p w14:paraId="353AFF18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O                 -4.85573500   -1.20575300   -4.48654100</w:t>
      </w:r>
    </w:p>
    <w:p w14:paraId="3359011A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-6.09532800   -1.36575200   -3.77316400</w:t>
      </w:r>
    </w:p>
    <w:p w14:paraId="788C23ED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6.47485500   -0.40426500   -3.41709600</w:t>
      </w:r>
    </w:p>
    <w:p w14:paraId="334B2100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6.80416100   -1.80193900   -4.48128100</w:t>
      </w:r>
    </w:p>
    <w:p w14:paraId="643DD809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5.97543900   -2.03070100   -2.91396600</w:t>
      </w:r>
    </w:p>
    <w:p w14:paraId="3395C5B6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-5.56227500    1.26367200    4.41712600</w:t>
      </w:r>
    </w:p>
    <w:p w14:paraId="13CE94F0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6.29764000    1.47352900    5.19797900</w:t>
      </w:r>
    </w:p>
    <w:p w14:paraId="7734690A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5.93715800    0.46380000    3.76705200</w:t>
      </w:r>
    </w:p>
    <w:p w14:paraId="30AEAB21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4.62311100    0.93363200    4.87766500</w:t>
      </w:r>
    </w:p>
    <w:p w14:paraId="37E7ECA0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 6.94740900    3.73809400    0.68794800</w:t>
      </w:r>
    </w:p>
    <w:p w14:paraId="576D9595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7.44423600    3.12146000   -0.06758700</w:t>
      </w:r>
    </w:p>
    <w:p w14:paraId="22105EB4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7.60475100    4.56284900    0.97376100</w:t>
      </w:r>
    </w:p>
    <w:p w14:paraId="690DF69B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6.73543200    3.11601000    1.56438700</w:t>
      </w:r>
    </w:p>
    <w:p w14:paraId="57BA82A1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 5.10646900   -4.96570700    2.20812300</w:t>
      </w:r>
    </w:p>
    <w:p w14:paraId="29325107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4.11284700   -4.79532900    2.63614200</w:t>
      </w:r>
    </w:p>
    <w:p w14:paraId="0A5B3AA9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5.46870200   -5.95281900    2.50616600</w:t>
      </w:r>
    </w:p>
    <w:p w14:paraId="68E612F3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5.78958400   -4.20126700    2.58997300</w:t>
      </w:r>
    </w:p>
    <w:p w14:paraId="5D71DEE6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Ni                 0.21902500   -0.17790400    0.67470900</w:t>
      </w:r>
    </w:p>
    <w:p w14:paraId="74810999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-1.65386900   -1.86419300    1.95548100</w:t>
      </w:r>
    </w:p>
    <w:p w14:paraId="155A2FF1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-1.34533200   -3.15929700    1.50426000</w:t>
      </w:r>
    </w:p>
    <w:p w14:paraId="3FEDDFAE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-2.33206900   -4.04891500    1.07137900</w:t>
      </w:r>
    </w:p>
    <w:p w14:paraId="23AAF9B8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-3.67148000   -3.64887600    1.06441300</w:t>
      </w:r>
    </w:p>
    <w:p w14:paraId="713AC3B5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-4.00829700   -2.36980200    1.53274100</w:t>
      </w:r>
    </w:p>
    <w:p w14:paraId="7672FBF9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-3.01962100   -1.50171700    1.97596600</w:t>
      </w:r>
    </w:p>
    <w:p w14:paraId="34397E29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-0.62437400   -0.89062500    2.36159500</w:t>
      </w:r>
    </w:p>
    <w:p w14:paraId="1CA9CABB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 0.77808600   -1.14766100    2.34537800</w:t>
      </w:r>
    </w:p>
    <w:p w14:paraId="38D327A0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 1.70991100   -0.36941600    3.22695200</w:t>
      </w:r>
    </w:p>
    <w:p w14:paraId="17A3E7BD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1.14063000   -2.14913000    2.10365800</w:t>
      </w:r>
    </w:p>
    <w:p w14:paraId="05FE037F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0.99042200   -0.07546600    2.98200400</w:t>
      </w:r>
    </w:p>
    <w:p w14:paraId="7CD8DDB3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0.31249200   -3.49117800    1.48681100</w:t>
      </w:r>
    </w:p>
    <w:p w14:paraId="26BE0F92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3.29925200   -0.51547900    2.33458700</w:t>
      </w:r>
    </w:p>
    <w:p w14:paraId="64680B1C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2.04102700   -5.03734800    0.73574400</w:t>
      </w:r>
    </w:p>
    <w:p w14:paraId="067F1E6C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5.05289200   -2.07457500    1.54198000</w:t>
      </w:r>
    </w:p>
    <w:p w14:paraId="55BEC244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2.71950900   -0.32586400    2.79739800</w:t>
      </w:r>
    </w:p>
    <w:p w14:paraId="122F8AEA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1.35774500    0.65547600    3.37295400</w:t>
      </w:r>
    </w:p>
    <w:p w14:paraId="44F0EF2D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O                  1.82075800   -0.91034600    4.57918100</w:t>
      </w:r>
    </w:p>
    <w:p w14:paraId="6A1465B7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2.07446000   -1.84561600    4.48814700</w:t>
      </w:r>
    </w:p>
    <w:p w14:paraId="2B8F0B8D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O                 -4.71298500   -4.42524800    0.62195200</w:t>
      </w:r>
    </w:p>
    <w:p w14:paraId="29BAF38B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-4.41321600   -5.75916600    0.22077100</w:t>
      </w:r>
    </w:p>
    <w:p w14:paraId="041DF4BD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5.36235900   -6.19783600   -0.09406000</w:t>
      </w:r>
    </w:p>
    <w:p w14:paraId="0C42B6F4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lastRenderedPageBreak/>
        <w:t xml:space="preserve"> H                 -3.70915600   -5.78089100   -0.61871800</w:t>
      </w:r>
    </w:p>
    <w:p w14:paraId="76715C45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4.00139500   -6.34029600    1.05569600</w:t>
      </w:r>
    </w:p>
    <w:p w14:paraId="75EDB4A8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-0.37297600   -3.41103800    6.43591900</w:t>
      </w:r>
    </w:p>
    <w:p w14:paraId="3B3878F5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-1.09938600   -2.46766700    5.47719700</w:t>
      </w:r>
    </w:p>
    <w:p w14:paraId="00852673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0.71379400   -3.32539500    6.31136800</w:t>
      </w:r>
    </w:p>
    <w:p w14:paraId="0F20BC48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0.61696100   -3.16360200    7.47675500</w:t>
      </w:r>
    </w:p>
    <w:p w14:paraId="75E3D9F7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0.65293200   -4.45606600    6.25300200</w:t>
      </w:r>
    </w:p>
    <w:p w14:paraId="412DCCD5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-2.61333800   -2.54207900    5.62193900</w:t>
      </w:r>
    </w:p>
    <w:p w14:paraId="1517DF6C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0.83624100   -2.74282700    4.44625900</w:t>
      </w:r>
    </w:p>
    <w:p w14:paraId="4FE2F61E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3.10009000   -1.87260300    4.90443000</w:t>
      </w:r>
    </w:p>
    <w:p w14:paraId="5108CC77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2.97297300   -3.56087600    5.43785200</w:t>
      </w:r>
    </w:p>
    <w:p w14:paraId="5998DCD4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2.91749600   -2.24596200    6.63414900</w:t>
      </w:r>
    </w:p>
    <w:p w14:paraId="585C848F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O                 -0.71195200   -1.11077400    5.71748500</w:t>
      </w:r>
    </w:p>
    <w:p w14:paraId="70565017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0.19593800   -1.00242600    5.35114100</w:t>
      </w:r>
    </w:p>
    <w:p w14:paraId="3A4B8302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DEDB8EB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980BD9">
        <w:rPr>
          <w:rFonts w:ascii="Times New Roman" w:hAnsi="Times New Roman" w:cs="Times New Roman"/>
          <w:b/>
          <w:sz w:val="24"/>
          <w:szCs w:val="24"/>
        </w:rPr>
        <w:t>A2</w:t>
      </w:r>
    </w:p>
    <w:p w14:paraId="23DBFD5E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>C                  0.31214300    1.66529000    4.37434100</w:t>
      </w:r>
    </w:p>
    <w:p w14:paraId="4993CB80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 0.15674100    0.34788000    3.95188400</w:t>
      </w:r>
    </w:p>
    <w:p w14:paraId="45F2CADC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 0.64178200   -0.08069000    2.71061900</w:t>
      </w:r>
    </w:p>
    <w:p w14:paraId="0E5D4034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 1.32390400    0.84346800    1.88932700</w:t>
      </w:r>
    </w:p>
    <w:p w14:paraId="2A74BC0C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 1.49970100    2.15865400    2.33580200</w:t>
      </w:r>
    </w:p>
    <w:p w14:paraId="5B5ED1D4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 0.99025800    2.57272900    3.56443400</w:t>
      </w:r>
    </w:p>
    <w:p w14:paraId="5FA49811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 0.46295700   -1.51603300    2.35061300</w:t>
      </w:r>
    </w:p>
    <w:p w14:paraId="486AAD26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 1.10812200   -2.46827800    3.14871900</w:t>
      </w:r>
    </w:p>
    <w:p w14:paraId="3F817700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 0.99505100   -3.83069700    2.88685300</w:t>
      </w:r>
    </w:p>
    <w:p w14:paraId="64BF1FED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 0.20191500   -4.26336600    1.82733000</w:t>
      </w:r>
    </w:p>
    <w:p w14:paraId="1338BAA4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-0.47033600   -3.33132200    1.03993400</w:t>
      </w:r>
    </w:p>
    <w:p w14:paraId="025CDC81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-0.34590300   -1.95802500    1.28192900</w:t>
      </w:r>
    </w:p>
    <w:p w14:paraId="3F83F9CF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P                  1.92348000    0.32683200    0.23518000</w:t>
      </w:r>
    </w:p>
    <w:p w14:paraId="451355D7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P                 -1.18414500   -0.74451800    0.18643100</w:t>
      </w:r>
    </w:p>
    <w:p w14:paraId="11D0E935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 3.02220900    1.65856000   -0.34367500</w:t>
      </w:r>
    </w:p>
    <w:p w14:paraId="168F5067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 2.99734900   -1.09637300    0.54232000</w:t>
      </w:r>
    </w:p>
    <w:p w14:paraId="130C3119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-2.12811300    0.31034800    1.31327200</w:t>
      </w:r>
    </w:p>
    <w:p w14:paraId="55C44FF7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-2.43426600   -1.73858500   -0.69006600</w:t>
      </w:r>
    </w:p>
    <w:p w14:paraId="673CA64C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-2.16071300    1.68687500    1.10819200</w:t>
      </w:r>
    </w:p>
    <w:p w14:paraId="1CC49D35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-2.97328800    2.51615800    1.89012900</w:t>
      </w:r>
    </w:p>
    <w:p w14:paraId="3DCFCDCD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-3.82435500    1.88114200    2.82550600</w:t>
      </w:r>
    </w:p>
    <w:p w14:paraId="6816F940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-3.65934900    0.52236900    3.19341500</w:t>
      </w:r>
    </w:p>
    <w:p w14:paraId="54650CE7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-2.81223600   -0.24639900    2.39488200</w:t>
      </w:r>
    </w:p>
    <w:p w14:paraId="43ACCF09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-2.03551200   -2.48230800   -1.80048500</w:t>
      </w:r>
    </w:p>
    <w:p w14:paraId="578F734B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-2.94577900   -3.20827200   -2.57293000</w:t>
      </w:r>
    </w:p>
    <w:p w14:paraId="3546FB15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-4.31355400   -3.12853500   -2.20530900</w:t>
      </w:r>
    </w:p>
    <w:p w14:paraId="7F1B319D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-4.73286300   -2.48815200   -1.01589400</w:t>
      </w:r>
    </w:p>
    <w:p w14:paraId="514B3DD5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-3.76811500   -1.77061700   -0.30131600</w:t>
      </w:r>
    </w:p>
    <w:p w14:paraId="4E900080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lastRenderedPageBreak/>
        <w:t xml:space="preserve"> C                  2.45211000    2.87351900   -0.74266400</w:t>
      </w:r>
    </w:p>
    <w:p w14:paraId="05700C77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 3.20467500    3.85757600   -1.37961600</w:t>
      </w:r>
    </w:p>
    <w:p w14:paraId="369ADC2A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 4.56663700    3.56128300   -1.66440900</w:t>
      </w:r>
    </w:p>
    <w:p w14:paraId="6DFD142B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 5.20225300    2.41152700   -1.15038000</w:t>
      </w:r>
    </w:p>
    <w:p w14:paraId="20FB9874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 4.38332000    1.45826700   -0.52445300</w:t>
      </w:r>
    </w:p>
    <w:p w14:paraId="6F146418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 2.89361900   -2.21285300   -0.28633200</w:t>
      </w:r>
    </w:p>
    <w:p w14:paraId="7C50D145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 3.76274500   -3.29613600   -0.15218700</w:t>
      </w:r>
    </w:p>
    <w:p w14:paraId="43793B47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 4.77444100   -3.20040500    0.83801100</w:t>
      </w:r>
    </w:p>
    <w:p w14:paraId="1CE3EC56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 4.78608600   -2.16847000    1.80652100</w:t>
      </w:r>
    </w:p>
    <w:p w14:paraId="6EEE550A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 3.90466000   -1.10098200    1.59784000</w:t>
      </w:r>
    </w:p>
    <w:p w14:paraId="48414A82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0.09056200    1.97907800    5.34044200</w:t>
      </w:r>
    </w:p>
    <w:p w14:paraId="0BD42A08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2.05154100    2.87302000    1.72329900</w:t>
      </w:r>
    </w:p>
    <w:p w14:paraId="655D2F59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1.13503300    3.60588600    3.88898900</w:t>
      </w:r>
    </w:p>
    <w:p w14:paraId="42EE5D3F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0.09238100   -5.32946800    1.61483900</w:t>
      </w:r>
    </w:p>
    <w:p w14:paraId="4D7C13A6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1.53360100    2.11234900    0.32460900</w:t>
      </w:r>
    </w:p>
    <w:p w14:paraId="2C0AB85F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2.67557100   -1.30512700    2.61330100</w:t>
      </w:r>
    </w:p>
    <w:p w14:paraId="324FF206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0.98129200   -2.47702100   -2.08503600</w:t>
      </w:r>
    </w:p>
    <w:p w14:paraId="40049E08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4.07848300   -1.20468600    0.57542800</w:t>
      </w:r>
    </w:p>
    <w:p w14:paraId="0C2F682F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1.38968500    3.04156700   -0.56453700</w:t>
      </w:r>
    </w:p>
    <w:p w14:paraId="11BC8D4C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4.82781200    0.52352600   -0.18433000</w:t>
      </w:r>
    </w:p>
    <w:p w14:paraId="09855542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2.11681200   -2.22236100   -1.05033100</w:t>
      </w:r>
    </w:p>
    <w:p w14:paraId="5B2484BD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3.92080300   -0.25149100    2.28382900</w:t>
      </w:r>
    </w:p>
    <w:p w14:paraId="2305369B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1.72483100   -2.12254200    3.98085500</w:t>
      </w:r>
    </w:p>
    <w:p w14:paraId="1A0C9A06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0.36457900   -0.37132300    4.58810200</w:t>
      </w:r>
    </w:p>
    <w:p w14:paraId="707D971E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-2.37048000   -3.99417700   -3.76899500</w:t>
      </w:r>
    </w:p>
    <w:p w14:paraId="1D1B49EB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-1.92212000   -2.99360500   -4.84427200</w:t>
      </w:r>
    </w:p>
    <w:p w14:paraId="3AEF8521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-1.14085200   -4.78412300   -3.28734100</w:t>
      </w:r>
    </w:p>
    <w:p w14:paraId="11D304C7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-3.31678400   -5.01611900   -4.40932400</w:t>
      </w:r>
    </w:p>
    <w:p w14:paraId="676B0C33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2.76600900   -2.38470900   -5.20400100</w:t>
      </w:r>
    </w:p>
    <w:p w14:paraId="10BFEC6D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1.15049100   -2.30769900   -4.46068400</w:t>
      </w:r>
    </w:p>
    <w:p w14:paraId="2DDDDAA7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1.49572000   -3.52715600   -5.70926800</w:t>
      </w:r>
    </w:p>
    <w:p w14:paraId="331A1654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1.40914500   -5.48832100   -2.48349400</w:t>
      </w:r>
    </w:p>
    <w:p w14:paraId="0AD7704E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0.72299500   -5.36688300   -4.12296800</w:t>
      </w:r>
    </w:p>
    <w:p w14:paraId="05FC275F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0.33971200   -4.13254000   -2.91432200</w:t>
      </w:r>
    </w:p>
    <w:p w14:paraId="357F227B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2.73521500   -5.62062200   -5.12370700</w:t>
      </w:r>
    </w:p>
    <w:p w14:paraId="695AA0A6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3.74993700   -5.70054300   -3.66573100</w:t>
      </w:r>
    </w:p>
    <w:p w14:paraId="54D1E395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4.13807600   -4.55192000   -4.96810700</w:t>
      </w:r>
    </w:p>
    <w:p w14:paraId="1314BED2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-6.15663800   -2.49552600   -0.42088600</w:t>
      </w:r>
    </w:p>
    <w:p w14:paraId="1DE94327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-6.04928300   -2.87271400    1.06893100</w:t>
      </w:r>
    </w:p>
    <w:p w14:paraId="18C1DFE0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-6.75827100   -1.08733100   -0.53170900</w:t>
      </w:r>
    </w:p>
    <w:p w14:paraId="60B64A66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-7.13372000   -3.49643100   -1.04712500</w:t>
      </w:r>
    </w:p>
    <w:p w14:paraId="4C510378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5.60134300   -3.87156800    1.19351000</w:t>
      </w:r>
    </w:p>
    <w:p w14:paraId="5AFEF952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5.44778200   -2.15793900    1.64801400</w:t>
      </w:r>
    </w:p>
    <w:p w14:paraId="02AF99C2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7.05409200   -2.89370400    1.51940700</w:t>
      </w:r>
    </w:p>
    <w:p w14:paraId="25AA4839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lastRenderedPageBreak/>
        <w:t xml:space="preserve"> H                 -6.88014000   -0.78838900   -1.58420800</w:t>
      </w:r>
    </w:p>
    <w:p w14:paraId="10A174A6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7.75286100   -1.06169300   -0.05733600</w:t>
      </w:r>
    </w:p>
    <w:p w14:paraId="1D04C8CB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6.12871100   -0.33293800   -0.03436200</w:t>
      </w:r>
    </w:p>
    <w:p w14:paraId="5B97C7F8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8.04671400   -3.51585000   -0.43055700</w:t>
      </w:r>
    </w:p>
    <w:p w14:paraId="68DF6615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7.43544700   -3.22364600   -2.06562500</w:t>
      </w:r>
    </w:p>
    <w:p w14:paraId="5D5C3088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6.72317800   -4.51601400   -1.07056200</w:t>
      </w:r>
    </w:p>
    <w:p w14:paraId="34BEC9BE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 3.56617600   -4.56045500   -1.00577500</w:t>
      </w:r>
    </w:p>
    <w:p w14:paraId="164E4CED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 3.40410300   -5.77354200   -0.07663700</w:t>
      </w:r>
    </w:p>
    <w:p w14:paraId="54E9DDD6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 2.28895000   -4.45704400   -1.84560300</w:t>
      </w:r>
    </w:p>
    <w:p w14:paraId="2AF04E5C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 4.73492500   -4.79625300   -1.97202900</w:t>
      </w:r>
    </w:p>
    <w:p w14:paraId="5FFADD50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4.29784800   -5.93267300    0.54076300</w:t>
      </w:r>
    </w:p>
    <w:p w14:paraId="36092140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2.53966800   -5.63943500    0.59245900</w:t>
      </w:r>
    </w:p>
    <w:p w14:paraId="174D7044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3.23187900   -6.68378200   -0.67354500</w:t>
      </w:r>
    </w:p>
    <w:p w14:paraId="10D89648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2.34406400   -3.65213300   -2.59511500</w:t>
      </w:r>
    </w:p>
    <w:p w14:paraId="6009F6C3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2.13620200   -5.40151200   -2.38964500</w:t>
      </w:r>
    </w:p>
    <w:p w14:paraId="794C6FED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1.40021100   -4.28794100   -1.21941700</w:t>
      </w:r>
    </w:p>
    <w:p w14:paraId="046ED62E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4.48308900   -5.61935800   -2.66017300</w:t>
      </w:r>
    </w:p>
    <w:p w14:paraId="2B1B5896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4.93632500   -3.90130600   -2.58209400</w:t>
      </w:r>
    </w:p>
    <w:p w14:paraId="53223CF8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5.65717000   -5.07737500   -1.44953500</w:t>
      </w:r>
    </w:p>
    <w:p w14:paraId="6389E510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 5.64468900   -2.13031600    3.08913200</w:t>
      </w:r>
    </w:p>
    <w:p w14:paraId="3C257107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 6.70304200   -1.02490100    2.97555400</w:t>
      </w:r>
    </w:p>
    <w:p w14:paraId="036DE7B2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 4.71858400   -1.80186100    4.27534600</w:t>
      </w:r>
    </w:p>
    <w:p w14:paraId="2A5E5C73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 6.32935600   -3.45314500    3.45431700</w:t>
      </w:r>
    </w:p>
    <w:p w14:paraId="010D77E1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7.39691600   -1.20999800    2.14151100</w:t>
      </w:r>
    </w:p>
    <w:p w14:paraId="7CBCACE1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6.23984500   -0.03869000    2.81935900</w:t>
      </w:r>
    </w:p>
    <w:p w14:paraId="6D413224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7.29752600   -0.97330500    3.90210700</w:t>
      </w:r>
    </w:p>
    <w:p w14:paraId="792D84F0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3.95357900   -2.58320200    4.40350700</w:t>
      </w:r>
    </w:p>
    <w:p w14:paraId="6251E0C0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5.31257100   -1.75708800    5.20153300</w:t>
      </w:r>
    </w:p>
    <w:p w14:paraId="7A27FF70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4.20643500   -0.83512700    4.17021800</w:t>
      </w:r>
    </w:p>
    <w:p w14:paraId="6B7F55C9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6.74386400   -3.35628600    4.47033600</w:t>
      </w:r>
    </w:p>
    <w:p w14:paraId="0F0AE1A8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5.61874200   -4.29242300    3.46214000</w:t>
      </w:r>
    </w:p>
    <w:p w14:paraId="2F7F9138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7.16255400   -3.71276800    2.79097900</w:t>
      </w:r>
    </w:p>
    <w:p w14:paraId="4BF2EB1C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 6.71265700    2.10146800   -1.19728100</w:t>
      </w:r>
    </w:p>
    <w:p w14:paraId="41325BE0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 7.14536600    1.56936800    0.18164700</w:t>
      </w:r>
    </w:p>
    <w:p w14:paraId="43FB7DE3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 6.97722700    1.00268000   -2.23700100</w:t>
      </w:r>
    </w:p>
    <w:p w14:paraId="22193B51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 7.60868900    3.31369700   -1.47957400</w:t>
      </w:r>
    </w:p>
    <w:p w14:paraId="3D0561B3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6.92165200    2.29563900    0.97927800</w:t>
      </w:r>
    </w:p>
    <w:p w14:paraId="1281F09D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6.66337500    0.61815100    0.44235100</w:t>
      </w:r>
    </w:p>
    <w:p w14:paraId="1DF86FAF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8.23181500    1.39037900    0.18151200</w:t>
      </w:r>
    </w:p>
    <w:p w14:paraId="5EE14C56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6.68782700    1.31746800   -3.25094500</w:t>
      </w:r>
    </w:p>
    <w:p w14:paraId="043A6F30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8.04885900    0.74557800   -2.25598500</w:t>
      </w:r>
    </w:p>
    <w:p w14:paraId="50C84626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6.41512900    0.08599400   -1.99728500</w:t>
      </w:r>
    </w:p>
    <w:p w14:paraId="2E38051C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8.65546200    3.01993600   -1.30304700</w:t>
      </w:r>
    </w:p>
    <w:p w14:paraId="3628CCD4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7.54546300    3.67708700   -2.51143400</w:t>
      </w:r>
    </w:p>
    <w:p w14:paraId="5646A9B2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lastRenderedPageBreak/>
        <w:t xml:space="preserve"> H                  7.37956400    4.15239600   -0.80526300</w:t>
      </w:r>
    </w:p>
    <w:p w14:paraId="6FE8F2D8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 2.57807200    5.22661200   -1.69759000</w:t>
      </w:r>
    </w:p>
    <w:p w14:paraId="56B938DC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 2.48826600    5.49271800   -3.20670500</w:t>
      </w:r>
    </w:p>
    <w:p w14:paraId="1AC73B72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 1.15684900    5.32425200   -1.13474100</w:t>
      </w:r>
    </w:p>
    <w:p w14:paraId="684050FD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 3.41323600    6.32543000   -1.02216900</w:t>
      </w:r>
    </w:p>
    <w:p w14:paraId="066FEC2E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3.47203500    5.64843900   -3.66450500</w:t>
      </w:r>
    </w:p>
    <w:p w14:paraId="0EC45444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1.98515500    4.66426400   -3.73062700</w:t>
      </w:r>
    </w:p>
    <w:p w14:paraId="1CE166FC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1.89666700    6.40544500   -3.38316300</w:t>
      </w:r>
    </w:p>
    <w:p w14:paraId="0E388075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1.13034600    5.15403500   -0.04837100</w:t>
      </w:r>
    </w:p>
    <w:p w14:paraId="28A4B0BE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0.76390000    6.33513100   -1.32152400</w:t>
      </w:r>
    </w:p>
    <w:p w14:paraId="511D3141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0.46633200    4.61227000   -1.61282600</w:t>
      </w:r>
    </w:p>
    <w:p w14:paraId="67F76859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2.96742800    7.31311500   -1.22266000</w:t>
      </w:r>
    </w:p>
    <w:p w14:paraId="196B0117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3.43697900    6.18257600    0.07010600</w:t>
      </w:r>
    </w:p>
    <w:p w14:paraId="39159244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4.44651000    6.33351500   -1.39329000</w:t>
      </w:r>
    </w:p>
    <w:p w14:paraId="0B991C6A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1.52435700   -4.55188600    3.51450000</w:t>
      </w:r>
    </w:p>
    <w:p w14:paraId="0BE3BC98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1.10931200   -3.68520600    0.22913300</w:t>
      </w:r>
    </w:p>
    <w:p w14:paraId="3AC6BB88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-2.83146900    4.04751000    1.80860300</w:t>
      </w:r>
    </w:p>
    <w:p w14:paraId="75151F9A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-2.53666500    4.58737800    3.21687500</w:t>
      </w:r>
    </w:p>
    <w:p w14:paraId="466A56EC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-1.64266200    4.42774600    0.92068300</w:t>
      </w:r>
    </w:p>
    <w:p w14:paraId="78957EDD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-4.07463700    4.74492400    1.24081300</w:t>
      </w:r>
    </w:p>
    <w:p w14:paraId="1A30CA0A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3.36131500    4.37869300    3.91117300</w:t>
      </w:r>
    </w:p>
    <w:p w14:paraId="5CC3AEE2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1.61713700    4.13818200    3.62395700</w:t>
      </w:r>
    </w:p>
    <w:p w14:paraId="5A18F85B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2.39090700    5.67903000    3.17628800</w:t>
      </w:r>
    </w:p>
    <w:p w14:paraId="0AFC9640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1.80204300    4.14681800   -0.12978400</w:t>
      </w:r>
    </w:p>
    <w:p w14:paraId="171CCAE7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1.50323300    5.51889000    0.95326500</w:t>
      </w:r>
    </w:p>
    <w:p w14:paraId="46A0B57E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0.70889500    3.96114800    1.26870800</w:t>
      </w:r>
    </w:p>
    <w:p w14:paraId="1E5F77BF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3.82860900    5.79033300    0.99413100</w:t>
      </w:r>
    </w:p>
    <w:p w14:paraId="4F818D1D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4.42430500    4.25564700    0.31950200</w:t>
      </w:r>
    </w:p>
    <w:p w14:paraId="380F6A40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4.90274300    4.76901900    1.96015400</w:t>
      </w:r>
    </w:p>
    <w:p w14:paraId="426BF57D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-4.25591600   -0.07111600    4.48325900</w:t>
      </w:r>
    </w:p>
    <w:p w14:paraId="42B586E4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-3.74922000   -1.49906000    4.71132100</w:t>
      </w:r>
    </w:p>
    <w:p w14:paraId="4904A16F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-3.77718100    0.78704100    5.66495300</w:t>
      </w:r>
    </w:p>
    <w:p w14:paraId="51B1F98A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-5.78909100   -0.13033600    4.48467700</w:t>
      </w:r>
    </w:p>
    <w:p w14:paraId="33BEF149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4.09744800   -2.19472400    3.93181500</w:t>
      </w:r>
    </w:p>
    <w:p w14:paraId="3F3B424E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2.65031200   -1.55115100    4.75202300</w:t>
      </w:r>
    </w:p>
    <w:p w14:paraId="5F6B7A6F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4.13338000   -1.86597600    5.67518600</w:t>
      </w:r>
    </w:p>
    <w:p w14:paraId="3944D4D5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4.13249500    1.82315800    5.57853400</w:t>
      </w:r>
    </w:p>
    <w:p w14:paraId="20A5C76C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4.15838800    0.37253500    6.61226500</w:t>
      </w:r>
    </w:p>
    <w:p w14:paraId="12E03E1F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2.67703900    0.80170400    5.71993400</w:t>
      </w:r>
    </w:p>
    <w:p w14:paraId="3FBBF478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6.12925800   -0.71487100    5.35445800</w:t>
      </w:r>
    </w:p>
    <w:p w14:paraId="289E64D4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6.24417800    0.86411100    4.56504700</w:t>
      </w:r>
    </w:p>
    <w:p w14:paraId="5F8EEC8F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6.17637200   -0.62553100    3.58021500</w:t>
      </w:r>
    </w:p>
    <w:p w14:paraId="09161819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O                  5.74486500   -4.15919000    0.84350000</w:t>
      </w:r>
    </w:p>
    <w:p w14:paraId="2FA72B02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O                  5.25107100    4.44614300   -2.44694800</w:t>
      </w:r>
    </w:p>
    <w:p w14:paraId="3B29C0D9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lastRenderedPageBreak/>
        <w:t xml:space="preserve"> O                 -5.25116500   -3.68206500   -3.02289400</w:t>
      </w:r>
    </w:p>
    <w:p w14:paraId="4BD8057F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O                 -4.81382300    2.61256400    3.42230500</w:t>
      </w:r>
    </w:p>
    <w:p w14:paraId="3957A99C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-6.03830300    2.59077800    2.70091100</w:t>
      </w:r>
    </w:p>
    <w:p w14:paraId="7312A2A8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6.44880700    1.57242500    2.63092000</w:t>
      </w:r>
    </w:p>
    <w:p w14:paraId="2CF6F0D5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6.74569300    3.22837600    3.24859500</w:t>
      </w:r>
    </w:p>
    <w:p w14:paraId="1881E124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5.91478000    2.98010700    1.67968600</w:t>
      </w:r>
    </w:p>
    <w:p w14:paraId="49A6D9AD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-5.77412000   -2.79102500   -3.98505300</w:t>
      </w:r>
    </w:p>
    <w:p w14:paraId="20F99326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6.53188300   -3.33910800   -4.56200200</w:t>
      </w:r>
    </w:p>
    <w:p w14:paraId="218ECF5B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6.24864400   -1.91463900   -3.51086200</w:t>
      </w:r>
    </w:p>
    <w:p w14:paraId="7EB59286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4.99015500   -2.43212000   -4.67383800</w:t>
      </w:r>
    </w:p>
    <w:p w14:paraId="16C30EED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 6.97665100   -3.73942900    0.28589500</w:t>
      </w:r>
    </w:p>
    <w:p w14:paraId="54205178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7.44250200   -2.93278500    0.87360200</w:t>
      </w:r>
    </w:p>
    <w:p w14:paraId="76E24B59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7.64492500   -4.61137700    0.28434800</w:t>
      </w:r>
    </w:p>
    <w:p w14:paraId="62717E9B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6.84695300   -3.38191900   -0.74882500</w:t>
      </w:r>
    </w:p>
    <w:p w14:paraId="3712E217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 5.41313900    4.04769600   -3.79544300</w:t>
      </w:r>
    </w:p>
    <w:p w14:paraId="6A7867C4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4.45458500    3.73753300   -4.24175000</w:t>
      </w:r>
    </w:p>
    <w:p w14:paraId="2831BB1F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5.80155200    4.91635100   -4.34486700</w:t>
      </w:r>
    </w:p>
    <w:p w14:paraId="16E463D7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6.12924100    3.21742500   -3.89865600</w:t>
      </w:r>
    </w:p>
    <w:p w14:paraId="52D6DED5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Ni                 0.27423500    0.15948700   -1.18115700</w:t>
      </w:r>
    </w:p>
    <w:p w14:paraId="182F8645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-2.21376300    1.34577000   -2.65972300</w:t>
      </w:r>
    </w:p>
    <w:p w14:paraId="723EC654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-2.20729500    2.74103900   -2.51677800</w:t>
      </w:r>
    </w:p>
    <w:p w14:paraId="6D4B665F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-3.38423600    3.47602200   -2.39928900</w:t>
      </w:r>
    </w:p>
    <w:p w14:paraId="00A32D0C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-4.61890900    2.81612400   -2.39678000</w:t>
      </w:r>
    </w:p>
    <w:p w14:paraId="0F03D372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-4.64694700    1.42291300   -2.54873500</w:t>
      </w:r>
    </w:p>
    <w:p w14:paraId="20D364BB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-3.46740500    0.70701000   -2.68578700</w:t>
      </w:r>
    </w:p>
    <w:p w14:paraId="68CC0E45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-0.98219800    0.54881200   -2.77038400</w:t>
      </w:r>
    </w:p>
    <w:p w14:paraId="774C5553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 0.29780100    1.11186200   -2.95750000</w:t>
      </w:r>
    </w:p>
    <w:p w14:paraId="46725B05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 1.43532300    0.30977800   -2.80538200</w:t>
      </w:r>
    </w:p>
    <w:p w14:paraId="2C1AB10D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0.42541700    2.19975100   -2.92416200</w:t>
      </w:r>
    </w:p>
    <w:p w14:paraId="1706F839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1.13131400   -0.48603100   -3.09815200</w:t>
      </w:r>
    </w:p>
    <w:p w14:paraId="016D548A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1.26150100    3.28719800   -2.49918900</w:t>
      </w:r>
    </w:p>
    <w:p w14:paraId="5A50DD97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3.51492400   -0.37571900   -2.82180600</w:t>
      </w:r>
    </w:p>
    <w:p w14:paraId="6B51D12E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3.32714400    4.56022700   -2.29668100</w:t>
      </w:r>
    </w:p>
    <w:p w14:paraId="3CD2C986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5.61525900    0.91875100   -2.56403500</w:t>
      </w:r>
    </w:p>
    <w:p w14:paraId="7D89DE3C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2.42757800    0.76692500   -2.81694200</w:t>
      </w:r>
    </w:p>
    <w:p w14:paraId="2D1FABB8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1.39809300   -0.75495000   -3.07587300</w:t>
      </w:r>
    </w:p>
    <w:p w14:paraId="330B7881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O                 -5.81075600    3.43252300   -2.25866400</w:t>
      </w:r>
    </w:p>
    <w:p w14:paraId="5A1AAB5A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-5.85894000    4.84097900   -2.30577600</w:t>
      </w:r>
    </w:p>
    <w:p w14:paraId="4C2C8844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6.91926700    5.11801700   -2.24057400</w:t>
      </w:r>
    </w:p>
    <w:p w14:paraId="63747A1C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5.32001800    5.30164800   -1.46187100</w:t>
      </w:r>
    </w:p>
    <w:p w14:paraId="067D631C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5.44456000    5.22605300   -3.25304200</w:t>
      </w:r>
    </w:p>
    <w:p w14:paraId="134FE1F8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A9CB4CB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980BD9">
        <w:rPr>
          <w:rFonts w:ascii="Times New Roman" w:hAnsi="Times New Roman" w:cs="Times New Roman" w:hint="eastAsia"/>
          <w:b/>
          <w:sz w:val="24"/>
          <w:szCs w:val="24"/>
        </w:rPr>
        <w:t>O</w:t>
      </w:r>
      <w:r w:rsidRPr="00980BD9">
        <w:rPr>
          <w:rFonts w:ascii="Times New Roman" w:hAnsi="Times New Roman" w:cs="Times New Roman"/>
          <w:b/>
          <w:sz w:val="24"/>
          <w:szCs w:val="24"/>
        </w:rPr>
        <w:t>H</w:t>
      </w:r>
      <w:r w:rsidRPr="00980BD9">
        <w:rPr>
          <w:rFonts w:ascii="Times New Roman" w:hAnsi="Times New Roman" w:cs="Times New Roman"/>
          <w:b/>
          <w:sz w:val="24"/>
          <w:szCs w:val="24"/>
          <w:vertAlign w:val="superscript"/>
        </w:rPr>
        <w:t>–</w:t>
      </w:r>
      <w:r w:rsidRPr="00980BD9">
        <w:rPr>
          <w:rFonts w:ascii="Times New Roman" w:hAnsi="Times New Roman" w:cs="Times New Roman"/>
          <w:b/>
          <w:sz w:val="24"/>
          <w:szCs w:val="24"/>
        </w:rPr>
        <w:t>(</w:t>
      </w:r>
      <w:proofErr w:type="spellStart"/>
      <w:r w:rsidRPr="00980BD9">
        <w:rPr>
          <w:rFonts w:ascii="Times New Roman" w:hAnsi="Times New Roman" w:cs="Times New Roman"/>
          <w:b/>
          <w:i/>
          <w:sz w:val="24"/>
          <w:szCs w:val="24"/>
          <w:vertAlign w:val="superscript"/>
        </w:rPr>
        <w:t>i</w:t>
      </w:r>
      <w:r w:rsidRPr="00980BD9">
        <w:rPr>
          <w:rFonts w:ascii="Times New Roman" w:hAnsi="Times New Roman" w:cs="Times New Roman"/>
          <w:b/>
          <w:sz w:val="24"/>
          <w:szCs w:val="24"/>
        </w:rPr>
        <w:t>PrOH</w:t>
      </w:r>
      <w:proofErr w:type="spellEnd"/>
      <w:r w:rsidRPr="00980BD9">
        <w:rPr>
          <w:rFonts w:ascii="Times New Roman" w:hAnsi="Times New Roman" w:cs="Times New Roman"/>
          <w:b/>
          <w:sz w:val="24"/>
          <w:szCs w:val="24"/>
        </w:rPr>
        <w:t>)</w:t>
      </w:r>
    </w:p>
    <w:p w14:paraId="68D0B772" w14:textId="77777777" w:rsidR="00B5628B" w:rsidRPr="00980BD9" w:rsidRDefault="00B5628B" w:rsidP="00B5628B">
      <w:pPr>
        <w:spacing w:after="0" w:line="240" w:lineRule="auto"/>
        <w:ind w:firstLineChars="50" w:firstLine="120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>O                  2.57729500   -0.15575800   -0.26414800</w:t>
      </w:r>
    </w:p>
    <w:p w14:paraId="2A1A793E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lastRenderedPageBreak/>
        <w:t xml:space="preserve"> H                  2.86242000    0.39920600    0.47860400</w:t>
      </w:r>
    </w:p>
    <w:p w14:paraId="54A9F76B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-2.04642400   -0.51026300   -0.12872300</w:t>
      </w:r>
    </w:p>
    <w:p w14:paraId="1785B10B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-0.57501700   -0.06892000   -0.25634700</w:t>
      </w:r>
    </w:p>
    <w:p w14:paraId="7EE5BF6B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2.15051200   -1.56072800   -0.43109400</w:t>
      </w:r>
    </w:p>
    <w:p w14:paraId="4EED7690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2.37000900   -0.43451500    0.91954000</w:t>
      </w:r>
    </w:p>
    <w:p w14:paraId="06EA548C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2.72980700    0.09327500   -0.74349300</w:t>
      </w:r>
    </w:p>
    <w:p w14:paraId="66BA375A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-0.43899100    1.41879400    0.13962600</w:t>
      </w:r>
    </w:p>
    <w:p w14:paraId="10EA7641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0.34154900   -0.10518900   -1.35518500</w:t>
      </w:r>
    </w:p>
    <w:p w14:paraId="0DC74713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0.60393800    1.73439300    0.01425600</w:t>
      </w:r>
    </w:p>
    <w:p w14:paraId="30FE64DE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1.07525100    2.08643400   -0.45996100</w:t>
      </w:r>
    </w:p>
    <w:p w14:paraId="2A705EA2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0.70418900    1.54892100    1.19895300</w:t>
      </w:r>
    </w:p>
    <w:p w14:paraId="33EB395B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O                  0.25187500   -0.88309000    0.48815400</w:t>
      </w:r>
    </w:p>
    <w:p w14:paraId="62041CFE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1.63419800   -0.48868000    0.05899800</w:t>
      </w:r>
    </w:p>
    <w:p w14:paraId="52D91A4F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DD320F6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980BD9">
        <w:rPr>
          <w:rFonts w:ascii="Times New Roman" w:hAnsi="Times New Roman" w:cs="Times New Roman"/>
          <w:b/>
          <w:sz w:val="24"/>
          <w:szCs w:val="24"/>
        </w:rPr>
        <w:t>A3</w:t>
      </w:r>
    </w:p>
    <w:p w14:paraId="57A47C85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>C                  0.33602600   -2.67310900    4.36148800</w:t>
      </w:r>
    </w:p>
    <w:p w14:paraId="5C49DD98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 0.52487200   -1.30831300    4.14933300</w:t>
      </w:r>
    </w:p>
    <w:p w14:paraId="18C703E9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-0.08572800   -0.63452900    3.08060400</w:t>
      </w:r>
    </w:p>
    <w:p w14:paraId="25EDC681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-0.93672000   -1.36836100    2.21512800</w:t>
      </w:r>
    </w:p>
    <w:p w14:paraId="2DE519EE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-1.14086800   -2.73469500    2.45659000</w:t>
      </w:r>
    </w:p>
    <w:p w14:paraId="49209BD9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-0.50916200   -3.38874400    3.51415100</w:t>
      </w:r>
    </w:p>
    <w:p w14:paraId="0307AC40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 0.14051000    0.84934700    3.01013900</w:t>
      </w:r>
    </w:p>
    <w:p w14:paraId="5867D39D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-0.38488900    1.59908600    4.07356400</w:t>
      </w:r>
    </w:p>
    <w:p w14:paraId="222E0901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-0.22595800    2.98142700    4.15009200</w:t>
      </w:r>
    </w:p>
    <w:p w14:paraId="5B1C231C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 0.50650400    3.64075200    3.16447000</w:t>
      </w:r>
    </w:p>
    <w:p w14:paraId="617BC867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 1.06400500    2.91003900    2.11522900</w:t>
      </w:r>
    </w:p>
    <w:p w14:paraId="64C41273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 0.88755600    1.52263700    2.01098100</w:t>
      </w:r>
    </w:p>
    <w:p w14:paraId="5104A95B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P                 -1.61111100   -0.58712800    0.69193400</w:t>
      </w:r>
    </w:p>
    <w:p w14:paraId="3AE1F142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P                  1.48518900    0.61778500    0.51705600</w:t>
      </w:r>
    </w:p>
    <w:p w14:paraId="08F14BB8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-2.93841700   -1.68807000    0.05920000</w:t>
      </w:r>
    </w:p>
    <w:p w14:paraId="2BF2840C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-2.52671400    0.87350800    1.30235800</w:t>
      </w:r>
    </w:p>
    <w:p w14:paraId="11C08EAA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 2.45998000   -0.75058400    1.23902400</w:t>
      </w:r>
    </w:p>
    <w:p w14:paraId="232DBC1E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 2.77792300    1.69613300   -0.22035800</w:t>
      </w:r>
    </w:p>
    <w:p w14:paraId="2C9692C2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 2.30550900   -2.03761100    0.72753400</w:t>
      </w:r>
    </w:p>
    <w:p w14:paraId="2788D75F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 3.09503300   -3.10627100    1.17354500</w:t>
      </w:r>
    </w:p>
    <w:p w14:paraId="47BB2882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 4.10787200   -2.79938100    2.11118200</w:t>
      </w:r>
    </w:p>
    <w:p w14:paraId="720DEAA0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 4.15995300   -1.55732000    2.79358400</w:t>
      </w:r>
    </w:p>
    <w:p w14:paraId="1AEEEF71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 3.33383600   -0.53991100    2.30846300</w:t>
      </w:r>
    </w:p>
    <w:p w14:paraId="5B648A81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 2.37468100    2.82512900   -0.93688900</w:t>
      </w:r>
    </w:p>
    <w:p w14:paraId="3B226981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 3.28164400    3.63660500   -1.62820200</w:t>
      </w:r>
    </w:p>
    <w:p w14:paraId="32365042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 4.63873800    3.22718100   -1.63911900</w:t>
      </w:r>
    </w:p>
    <w:p w14:paraId="68B1B802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 5.09925800    2.13668400   -0.86537400</w:t>
      </w:r>
    </w:p>
    <w:p w14:paraId="04ED223C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 4.13417600    1.38199000   -0.18598200</w:t>
      </w:r>
    </w:p>
    <w:p w14:paraId="184714CB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-2.57933900   -2.85475700   -0.63199200</w:t>
      </w:r>
    </w:p>
    <w:p w14:paraId="79F55DAD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lastRenderedPageBreak/>
        <w:t xml:space="preserve"> C                 -3.51217000   -3.60231400   -1.35353000</w:t>
      </w:r>
    </w:p>
    <w:p w14:paraId="55179CF3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-4.84139600   -3.09884400   -1.42347100</w:t>
      </w:r>
    </w:p>
    <w:p w14:paraId="05ECEDB9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-5.26765300   -2.00744900   -0.63924900</w:t>
      </w:r>
    </w:p>
    <w:p w14:paraId="6D6884B5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-4.27619000   -1.30840100    0.07007100</w:t>
      </w:r>
    </w:p>
    <w:p w14:paraId="5DB7FDED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-2.38258600    2.05923400    0.57858400</w:t>
      </w:r>
    </w:p>
    <w:p w14:paraId="769555C5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-3.12216400    3.20194000    0.88159400</w:t>
      </w:r>
    </w:p>
    <w:p w14:paraId="5A085D40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-4.05536600    3.10233100    1.94489100</w:t>
      </w:r>
    </w:p>
    <w:p w14:paraId="0DEE55AA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-4.09864400    1.98372100    2.81041800</w:t>
      </w:r>
    </w:p>
    <w:p w14:paraId="0B592670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-3.34496400    0.86158300    2.42919100</w:t>
      </w:r>
    </w:p>
    <w:p w14:paraId="76245BB2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0.83850500   -3.16801300    5.18750900</w:t>
      </w:r>
    </w:p>
    <w:p w14:paraId="6BDEA0AA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1.80663200   -3.29640800    1.81037800</w:t>
      </w:r>
    </w:p>
    <w:p w14:paraId="56C69444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0.68409200   -4.44872300    3.67517700</w:t>
      </w:r>
    </w:p>
    <w:p w14:paraId="1B32CDF2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0.65751700    4.71556300    3.21308100</w:t>
      </w:r>
    </w:p>
    <w:p w14:paraId="07137D35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1.54706400   -2.19662800   -0.02675500</w:t>
      </w:r>
    </w:p>
    <w:p w14:paraId="11B707E3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3.36091400    0.44117700    2.76361600</w:t>
      </w:r>
    </w:p>
    <w:p w14:paraId="35B65AB2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1.31781600    3.06838000   -0.96746400</w:t>
      </w:r>
    </w:p>
    <w:p w14:paraId="2FC2203A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4.45175100    0.51016000    0.36635400</w:t>
      </w:r>
    </w:p>
    <w:p w14:paraId="455B2870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1.54080400   -3.16051800   -0.61898300</w:t>
      </w:r>
    </w:p>
    <w:p w14:paraId="552B2295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4.56131400   -0.42499600    0.62358800</w:t>
      </w:r>
    </w:p>
    <w:p w14:paraId="72DA9C6C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1.67243300    2.06646500   -0.23789800</w:t>
      </w:r>
    </w:p>
    <w:p w14:paraId="47AFC376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3.39736400   -0.04326300    3.02464300</w:t>
      </w:r>
    </w:p>
    <w:p w14:paraId="3CEA52D2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0.94476200    1.07982200    4.84418700</w:t>
      </w:r>
    </w:p>
    <w:p w14:paraId="04780AAC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1.16994900   -0.74460800    4.81674100</w:t>
      </w:r>
    </w:p>
    <w:p w14:paraId="0C3E2DCC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 2.68789100    4.90839000   -2.28442100</w:t>
      </w:r>
    </w:p>
    <w:p w14:paraId="486F9F42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 1.63538800    4.49315600   -3.33653600</w:t>
      </w:r>
    </w:p>
    <w:p w14:paraId="7D3D90FF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 1.99554500    5.72970700   -1.16838800</w:t>
      </w:r>
    </w:p>
    <w:p w14:paraId="3DF087AA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 3.68279600    5.86562300   -2.96687000</w:t>
      </w:r>
    </w:p>
    <w:p w14:paraId="4F915681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2.09641900    3.90774500   -4.14077600</w:t>
      </w:r>
    </w:p>
    <w:p w14:paraId="15B07339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0.83012500    3.89310900   -2.90038100</w:t>
      </w:r>
    </w:p>
    <w:p w14:paraId="2D411BD0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1.18055500    5.38475500   -3.78575200</w:t>
      </w:r>
    </w:p>
    <w:p w14:paraId="35D4C6B1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2.72771800    6.05812500   -0.42074400</w:t>
      </w:r>
    </w:p>
    <w:p w14:paraId="3ED73CC2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1.52625900    6.62323100   -1.59773200</w:t>
      </w:r>
    </w:p>
    <w:p w14:paraId="6242AAC0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1.21794100    5.16308400   -0.65080300</w:t>
      </w:r>
    </w:p>
    <w:p w14:paraId="329D8482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3.13079200    6.76253600   -3.27499600</w:t>
      </w:r>
    </w:p>
    <w:p w14:paraId="5FF13343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4.48292100    6.17935400   -2.29184300</w:t>
      </w:r>
    </w:p>
    <w:p w14:paraId="4348687B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4.13526900    5.43940700   -3.86428800</w:t>
      </w:r>
    </w:p>
    <w:p w14:paraId="4BDD1A0A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 6.56916200    1.67758900   -0.69036300</w:t>
      </w:r>
    </w:p>
    <w:p w14:paraId="7C3CC5EC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 6.83613300    1.43875400    0.81828600</w:t>
      </w:r>
    </w:p>
    <w:p w14:paraId="4281FC33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 6.77147900    0.34252700   -1.43948800</w:t>
      </w:r>
    </w:p>
    <w:p w14:paraId="0FB507F9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 7.64512300    2.67620600   -1.15941800</w:t>
      </w:r>
    </w:p>
    <w:p w14:paraId="2EFF8DF6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6.65244100    2.35026100    1.39973200</w:t>
      </w:r>
    </w:p>
    <w:p w14:paraId="1CF5DA2E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6.21748700    0.64070000    1.23703200</w:t>
      </w:r>
    </w:p>
    <w:p w14:paraId="1EBFD8F3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7.88326900    1.14897100    0.96414400</w:t>
      </w:r>
    </w:p>
    <w:p w14:paraId="40F2ABA2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6.62932300    0.46523300   -2.51715400</w:t>
      </w:r>
    </w:p>
    <w:p w14:paraId="38AF3906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lastRenderedPageBreak/>
        <w:t xml:space="preserve"> H                  7.78877100   -0.03408600   -1.27232600</w:t>
      </w:r>
    </w:p>
    <w:p w14:paraId="352B667C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6.06680300   -0.42067000   -1.09225700</w:t>
      </w:r>
    </w:p>
    <w:p w14:paraId="5D076B93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8.62469200    2.30055200   -0.83866900</w:t>
      </w:r>
    </w:p>
    <w:p w14:paraId="00B6E004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7.68005600    2.79034800   -2.24332100</w:t>
      </w:r>
    </w:p>
    <w:p w14:paraId="02BCA55D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7.50487200    3.66602400   -0.71393500</w:t>
      </w:r>
    </w:p>
    <w:p w14:paraId="1A20A533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-2.84792700    4.51896200    0.12552300</w:t>
      </w:r>
    </w:p>
    <w:p w14:paraId="716E4E48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-2.45338400    5.60795000    1.14768000</w:t>
      </w:r>
    </w:p>
    <w:p w14:paraId="2FBE0CEA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-1.66491300    4.36047800   -0.85132400</w:t>
      </w:r>
    </w:p>
    <w:p w14:paraId="29024CB1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-4.06255400    4.99185300   -0.70005900</w:t>
      </w:r>
    </w:p>
    <w:p w14:paraId="5844FA6A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3.25815900    5.79664500    1.86189500</w:t>
      </w:r>
    </w:p>
    <w:p w14:paraId="6947A5B9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1.56003700    5.30512800    1.70653500</w:t>
      </w:r>
    </w:p>
    <w:p w14:paraId="7CAD95A7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2.22679500    6.54740100    0.62820100</w:t>
      </w:r>
    </w:p>
    <w:p w14:paraId="2A5313A4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1.88455000    3.65142800   -1.65819500</w:t>
      </w:r>
    </w:p>
    <w:p w14:paraId="50254AAD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1.44978700    5.33015300   -1.31287900</w:t>
      </w:r>
    </w:p>
    <w:p w14:paraId="41AEAF5B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0.75716600    4.02513300   -0.33953300</w:t>
      </w:r>
    </w:p>
    <w:p w14:paraId="658A0E19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3.76596800    5.82983700   -1.34304500</w:t>
      </w:r>
    </w:p>
    <w:p w14:paraId="7C4BBF54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4.43624400    4.18996400   -1.34776800</w:t>
      </w:r>
    </w:p>
    <w:p w14:paraId="00F7E917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4.88039500    5.33649100   -0.06607900</w:t>
      </w:r>
    </w:p>
    <w:p w14:paraId="41B5B64D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-4.86649300    1.89353200    4.15392900</w:t>
      </w:r>
    </w:p>
    <w:p w14:paraId="731F827C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-6.02161300    0.87855200    4.02873700</w:t>
      </w:r>
    </w:p>
    <w:p w14:paraId="1ADDC489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-3.88466000    1.38800000    5.24058600</w:t>
      </w:r>
    </w:p>
    <w:p w14:paraId="48C98E6A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-5.42463700    3.22618500    4.69268000</w:t>
      </w:r>
    </w:p>
    <w:p w14:paraId="77695FC2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6.74478500    1.18426800    3.26512100</w:t>
      </w:r>
    </w:p>
    <w:p w14:paraId="208B7ADB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5.65041600   -0.11683800    3.76262000</w:t>
      </w:r>
    </w:p>
    <w:p w14:paraId="21F4F442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6.55505700    0.79362500    4.98376400</w:t>
      </w:r>
    </w:p>
    <w:p w14:paraId="4D4B5381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3.05845800    2.09447100    5.37426800</w:t>
      </w:r>
    </w:p>
    <w:p w14:paraId="5DCF594C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4.41340100    1.29924700    6.19681200</w:t>
      </w:r>
    </w:p>
    <w:p w14:paraId="76A1A5DA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3.45964600    0.40772700    5.00955200</w:t>
      </w:r>
    </w:p>
    <w:p w14:paraId="326495F4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5.77648800    3.05851800    5.71795300</w:t>
      </w:r>
    </w:p>
    <w:p w14:paraId="57D991EC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4.65466000    4.00289400    4.72684600</w:t>
      </w:r>
    </w:p>
    <w:p w14:paraId="50BFF43C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6.27091800    3.60597200    4.11964100</w:t>
      </w:r>
    </w:p>
    <w:p w14:paraId="6F09720B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-6.71868900   -1.49712400   -0.45077600</w:t>
      </w:r>
    </w:p>
    <w:p w14:paraId="5868FE70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-6.98921300   -1.38180900    1.07065400</w:t>
      </w:r>
    </w:p>
    <w:p w14:paraId="4EF60500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-6.85202200   -0.09266400   -1.08013200</w:t>
      </w:r>
    </w:p>
    <w:p w14:paraId="4F2AA392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-7.83502700   -2.40291200   -1.00624000</w:t>
      </w:r>
    </w:p>
    <w:p w14:paraId="31D1F853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6.88690700   -2.35711400    1.56169400</w:t>
      </w:r>
    </w:p>
    <w:p w14:paraId="5F304B49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6.31414500   -0.68184700    1.56621900</w:t>
      </w:r>
    </w:p>
    <w:p w14:paraId="5AC52621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8.01203700   -1.02384000    1.23732700</w:t>
      </w:r>
    </w:p>
    <w:p w14:paraId="5854AE6E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6.65408500   -0.11131400   -2.15661800</w:t>
      </w:r>
    </w:p>
    <w:p w14:paraId="43B4A81F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7.86755700    0.29382700   -0.92698200</w:t>
      </w:r>
    </w:p>
    <w:p w14:paraId="04A29843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6.15174300    0.61765300   -0.62549600</w:t>
      </w:r>
    </w:p>
    <w:p w14:paraId="6CB80480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8.79676800   -2.01649100   -0.64729800</w:t>
      </w:r>
    </w:p>
    <w:p w14:paraId="6A918B3F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7.88192400   -2.41240400   -2.09533500</w:t>
      </w:r>
    </w:p>
    <w:p w14:paraId="6C97EDB0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7.73726600   -3.43391000   -0.65385900</w:t>
      </w:r>
    </w:p>
    <w:p w14:paraId="1B86782B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lastRenderedPageBreak/>
        <w:t xml:space="preserve"> C                 -3.10882300   -4.95775400   -1.97505300</w:t>
      </w:r>
    </w:p>
    <w:p w14:paraId="10BCCD96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-3.24330600   -4.97943100   -3.51222100</w:t>
      </w:r>
    </w:p>
    <w:p w14:paraId="36279D4E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-1.64621600   -5.31139900   -1.64613500</w:t>
      </w:r>
    </w:p>
    <w:p w14:paraId="28CA7A73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-3.99804100   -6.06400100   -1.36385400</w:t>
      </w:r>
    </w:p>
    <w:p w14:paraId="7AC861B2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4.28519800   -4.98890300   -3.83207700</w:t>
      </w:r>
    </w:p>
    <w:p w14:paraId="7458D449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2.74388000   -4.11595700   -3.96654300</w:t>
      </w:r>
    </w:p>
    <w:p w14:paraId="0ED4E0A5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2.76918700   -5.88612600   -3.90767500</w:t>
      </w:r>
    </w:p>
    <w:p w14:paraId="17BAD19E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1.46239300   -5.33994300   -0.56758900</w:t>
      </w:r>
    </w:p>
    <w:p w14:paraId="75084C4C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1.42065300   -6.30558900   -2.04747200</w:t>
      </w:r>
    </w:p>
    <w:p w14:paraId="5A63FEC3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0.93990900   -4.60604600   -2.09808800</w:t>
      </w:r>
    </w:p>
    <w:p w14:paraId="4931621F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3.72086300   -7.04098600   -1.77923300</w:t>
      </w:r>
    </w:p>
    <w:p w14:paraId="068E0C97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3.86678900   -6.11056200   -0.27594700</w:t>
      </w:r>
    </w:p>
    <w:p w14:paraId="1285C1B8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5.05538000   -5.88974700   -1.57631300</w:t>
      </w:r>
    </w:p>
    <w:p w14:paraId="3065608C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0.66504200    3.53312600    4.97645200</w:t>
      </w:r>
    </w:p>
    <w:p w14:paraId="3C35B73F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1.65090100    3.43135700    1.36797700</w:t>
      </w:r>
    </w:p>
    <w:p w14:paraId="73C3C44D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 2.75029200   -4.55450200    0.75519400</w:t>
      </w:r>
    </w:p>
    <w:p w14:paraId="384EA4B3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 2.51087900   -5.38775200    2.03461800</w:t>
      </w:r>
    </w:p>
    <w:p w14:paraId="3C114211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 1.44415400   -4.59134800   -0.06232500</w:t>
      </w:r>
    </w:p>
    <w:p w14:paraId="7D20543F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 3.83894600   -5.23652800   -0.09808800</w:t>
      </w:r>
    </w:p>
    <w:p w14:paraId="5C4CFF6D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3.41021000   -5.43769700    2.65282500</w:t>
      </w:r>
    </w:p>
    <w:p w14:paraId="10EFF342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1.70304900   -4.95281700    2.63322600</w:t>
      </w:r>
    </w:p>
    <w:p w14:paraId="6053EBB7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2.22221400   -6.41155200    1.76550400</w:t>
      </w:r>
    </w:p>
    <w:p w14:paraId="0E86A2ED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1.54759500   -4.08587000   -1.02803200</w:t>
      </w:r>
    </w:p>
    <w:p w14:paraId="5E251099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1.18047400   -5.63508100   -0.26295900</w:t>
      </w:r>
    </w:p>
    <w:p w14:paraId="4EFAA7C1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0.61075000   -4.13375600    0.48009300</w:t>
      </w:r>
    </w:p>
    <w:p w14:paraId="01027FB8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3.44350300   -6.17276200   -0.51099100</w:t>
      </w:r>
    </w:p>
    <w:p w14:paraId="57EA58D6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4.14293400   -4.60358900   -0.93907100</w:t>
      </w:r>
    </w:p>
    <w:p w14:paraId="545EDCEA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4.72358900   -5.48922600    0.48849200</w:t>
      </w:r>
    </w:p>
    <w:p w14:paraId="564DD3C6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 4.95079600   -1.35623000    4.10712500</w:t>
      </w:r>
    </w:p>
    <w:p w14:paraId="02C239CF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 4.67012400    0.03093200    4.71759100</w:t>
      </w:r>
    </w:p>
    <w:p w14:paraId="70307CBC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 4.46109500   -2.41536500    5.12098500</w:t>
      </w:r>
    </w:p>
    <w:p w14:paraId="0F2E1D88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 6.48028000   -1.47617100    3.94711000</w:t>
      </w:r>
    </w:p>
    <w:p w14:paraId="772F9DBB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5.03709600    0.84452000    4.08108900</w:t>
      </w:r>
    </w:p>
    <w:p w14:paraId="78C2F907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3.60259700    0.19399500    4.90205600</w:t>
      </w:r>
    </w:p>
    <w:p w14:paraId="6AD88989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5.18760100    0.10651100    5.68019600</w:t>
      </w:r>
    </w:p>
    <w:p w14:paraId="102140B0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4.65750500   -3.42920200    4.76325600</w:t>
      </w:r>
    </w:p>
    <w:p w14:paraId="66BB5369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4.97622700   -2.28473700    6.08083600</w:t>
      </w:r>
    </w:p>
    <w:p w14:paraId="3B7BDB2E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3.38375500   -2.31536000    5.29698500</w:t>
      </w:r>
    </w:p>
    <w:p w14:paraId="19944D1A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6.96822100   -1.15181700    4.87433100</w:t>
      </w:r>
    </w:p>
    <w:p w14:paraId="695EACAB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6.79426500   -2.50302000    3.75623000</w:t>
      </w:r>
    </w:p>
    <w:p w14:paraId="70130E3C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6.84950600   -0.83700000    3.13670200</w:t>
      </w:r>
    </w:p>
    <w:p w14:paraId="26160624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O                 -4.93614200    4.15506700    2.12211300</w:t>
      </w:r>
    </w:p>
    <w:p w14:paraId="35F64DBF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O                 -5.72997800   -3.72796800   -2.27809700</w:t>
      </w:r>
    </w:p>
    <w:p w14:paraId="45117AD8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O                  5.53205700    3.91080200   -2.44184400</w:t>
      </w:r>
    </w:p>
    <w:p w14:paraId="4AA27DDF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lastRenderedPageBreak/>
        <w:t xml:space="preserve"> O                  5.06707600   -3.75986700    2.39898600</w:t>
      </w:r>
    </w:p>
    <w:p w14:paraId="56C39FD7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 6.21269200   -3.65317800    1.53527000</w:t>
      </w:r>
    </w:p>
    <w:p w14:paraId="29D7CE0E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6.70232500   -2.68165300    1.64283300</w:t>
      </w:r>
    </w:p>
    <w:p w14:paraId="5708A57C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6.90032000   -4.44741800    1.83610400</w:t>
      </w:r>
    </w:p>
    <w:p w14:paraId="01C15AF2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5.93286100   -3.78594100    0.48687800</w:t>
      </w:r>
    </w:p>
    <w:p w14:paraId="71CAA1AB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 5.64950700    3.35022600   -3.75095800</w:t>
      </w:r>
    </w:p>
    <w:p w14:paraId="05A92054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6.31386400    4.00945600   -4.31560600</w:t>
      </w:r>
    </w:p>
    <w:p w14:paraId="4449DCA7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6.08157100    2.34394000   -3.71411800</w:t>
      </w:r>
    </w:p>
    <w:p w14:paraId="60A2DDF7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4.67433500    3.30090600   -4.25019000</w:t>
      </w:r>
    </w:p>
    <w:p w14:paraId="632A2AC3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-6.23783500    3.88480700    1.58528800</w:t>
      </w:r>
    </w:p>
    <w:p w14:paraId="63B77978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6.72608200    3.05683300    2.10861600</w:t>
      </w:r>
    </w:p>
    <w:p w14:paraId="10BBC963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6.82407100    4.79700000    1.72062200</w:t>
      </w:r>
    </w:p>
    <w:p w14:paraId="0F2997CF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6.18013100    3.63987300    0.51909300</w:t>
      </w:r>
    </w:p>
    <w:p w14:paraId="49B1A68E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-5.94697700   -3.02349500   -3.50917900</w:t>
      </w:r>
    </w:p>
    <w:p w14:paraId="3F4F84EE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5.07358500   -3.09848400   -4.16314300</w:t>
      </w:r>
    </w:p>
    <w:p w14:paraId="68AB7527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6.80221600   -3.50179100   -3.99300900</w:t>
      </w:r>
    </w:p>
    <w:p w14:paraId="14BA3914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6.16158800   -1.96637100   -3.33787500</w:t>
      </w:r>
    </w:p>
    <w:p w14:paraId="472C7AEC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Ni                -0.14125500    0.00682800   -0.76357500</w:t>
      </w:r>
    </w:p>
    <w:p w14:paraId="10749497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 1.55635100   -0.31645200   -3.06303700</w:t>
      </w:r>
    </w:p>
    <w:p w14:paraId="63752B10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 1.81623400   -1.67993000   -2.82916100</w:t>
      </w:r>
    </w:p>
    <w:p w14:paraId="2101E639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 3.08189500   -2.23577100   -3.02257600</w:t>
      </w:r>
    </w:p>
    <w:p w14:paraId="60E9D147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 4.13179900   -1.43295300   -3.48475500</w:t>
      </w:r>
    </w:p>
    <w:p w14:paraId="050E6FF5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 3.88691000   -0.08371600   -3.76877100</w:t>
      </w:r>
    </w:p>
    <w:p w14:paraId="15E9B158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 2.62492600    0.45822200   -3.55978300</w:t>
      </w:r>
    </w:p>
    <w:p w14:paraId="41453E4E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 0.27230300    0.33041600   -2.73891800</w:t>
      </w:r>
    </w:p>
    <w:p w14:paraId="18741F2A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-0.97249700   -0.33090700   -2.53545300</w:t>
      </w:r>
    </w:p>
    <w:p w14:paraId="39DC4628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-2.28855500    0.38027200   -2.76596100</w:t>
      </w:r>
    </w:p>
    <w:p w14:paraId="527C3356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1.01516400   -1.41017000   -2.69315600</w:t>
      </w:r>
    </w:p>
    <w:p w14:paraId="01CA5D09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0.24135900    1.39684300   -2.97138800</w:t>
      </w:r>
    </w:p>
    <w:p w14:paraId="4B5FE03C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1.02406500   -2.31731800   -2.44795300</w:t>
      </w:r>
    </w:p>
    <w:p w14:paraId="382A3FF5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2.46318300    1.51382300   -3.75830300</w:t>
      </w:r>
    </w:p>
    <w:p w14:paraId="47E46289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3.23775100   -3.28580000   -2.80201500</w:t>
      </w:r>
    </w:p>
    <w:p w14:paraId="1FA4F504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4.69963100    0.53041800   -4.14261700</w:t>
      </w:r>
    </w:p>
    <w:p w14:paraId="16586CBA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O                  5.41505600   -1.87434800   -3.69533800</w:t>
      </w:r>
    </w:p>
    <w:p w14:paraId="594FDFFB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 5.76697300   -3.14458400   -3.15686500</w:t>
      </w:r>
    </w:p>
    <w:p w14:paraId="685073CD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6.83787900   -3.26189200   -3.33709800</w:t>
      </w:r>
    </w:p>
    <w:p w14:paraId="71777495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5.57149000   -3.18395500   -2.07812700</w:t>
      </w:r>
    </w:p>
    <w:p w14:paraId="0EC074AA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5.22769700   -3.96091800   -3.65370800</w:t>
      </w:r>
    </w:p>
    <w:p w14:paraId="08484D0B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-4.14525300    2.57614800   -4.26815400</w:t>
      </w:r>
    </w:p>
    <w:p w14:paraId="58C043B6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-4.11980500    1.06558700   -4.27286600</w:t>
      </w:r>
    </w:p>
    <w:p w14:paraId="62F2771B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-2.75861100    0.39602600   -4.25572100</w:t>
      </w:r>
    </w:p>
    <w:p w14:paraId="0AD0266C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-2.80117200   -1.00926000   -4.85404800</w:t>
      </w:r>
    </w:p>
    <w:p w14:paraId="6E5EA804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O                 -5.15997100    0.41330700   -4.26275200</w:t>
      </w:r>
    </w:p>
    <w:p w14:paraId="406096CB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3.41210400    2.98763400   -3.56609600</w:t>
      </w:r>
    </w:p>
    <w:p w14:paraId="5485AE9B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lastRenderedPageBreak/>
        <w:t xml:space="preserve"> H                 -3.86494600    2.93490200   -5.26817500</w:t>
      </w:r>
    </w:p>
    <w:p w14:paraId="27884761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5.14585200    2.94352200   -4.02601700</w:t>
      </w:r>
    </w:p>
    <w:p w14:paraId="32270A43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3.37539000   -1.68510800   -4.21387800</w:t>
      </w:r>
    </w:p>
    <w:p w14:paraId="1EC184C2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3.26488300   -1.00648400   -5.84708400</w:t>
      </w:r>
    </w:p>
    <w:p w14:paraId="010EC6D8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1.78886200   -1.41286600   -4.95283600</w:t>
      </w:r>
    </w:p>
    <w:p w14:paraId="2EEF0112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2.21647100    1.41415900   -2.41153300</w:t>
      </w:r>
    </w:p>
    <w:p w14:paraId="2208D6A6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3.07460600   -0.10439800   -2.17508800</w:t>
      </w:r>
    </w:p>
    <w:p w14:paraId="481F6BBE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2.05596100    1.02525700   -4.81776800</w:t>
      </w:r>
    </w:p>
    <w:p w14:paraId="78753A83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4452BE0F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980BD9">
        <w:rPr>
          <w:rFonts w:ascii="Times New Roman" w:hAnsi="Times New Roman" w:cs="Times New Roman"/>
          <w:b/>
          <w:sz w:val="24"/>
          <w:szCs w:val="24"/>
        </w:rPr>
        <w:t>B3</w:t>
      </w:r>
    </w:p>
    <w:p w14:paraId="355212B4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-0.56549100    3.17600000    4.05064000</w:t>
      </w:r>
    </w:p>
    <w:p w14:paraId="28A44148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-0.71828800    1.79252300    3.97623600</w:t>
      </w:r>
    </w:p>
    <w:p w14:paraId="40694258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-0.06082100    1.02727000    3.00082000</w:t>
      </w:r>
    </w:p>
    <w:p w14:paraId="212305FC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 0.79842900    1.68826100    2.08628800</w:t>
      </w:r>
    </w:p>
    <w:p w14:paraId="57A94A1F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 0.96642700    3.07684400    2.19115500</w:t>
      </w:r>
    </w:p>
    <w:p w14:paraId="148D5C3C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 0.29002600    3.82061700    3.15778300</w:t>
      </w:r>
    </w:p>
    <w:p w14:paraId="0E181C87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-0.24090200   -0.46126500    3.08455600</w:t>
      </w:r>
    </w:p>
    <w:p w14:paraId="4E0B1965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 0.26249400   -1.07102600    4.24407400</w:t>
      </w:r>
    </w:p>
    <w:p w14:paraId="1ADA13EE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 0.15435500   -2.44310200    4.46163000</w:t>
      </w:r>
    </w:p>
    <w:p w14:paraId="3B3B5BF1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-0.50229600   -3.23427600    3.52060500</w:t>
      </w:r>
    </w:p>
    <w:p w14:paraId="6F42F527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-1.04155100   -2.64241400    2.37862100</w:t>
      </w:r>
    </w:p>
    <w:p w14:paraId="76C3D9BE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-0.91832900   -1.26656700    2.13500000</w:t>
      </w:r>
    </w:p>
    <w:p w14:paraId="52854289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P                  1.53222200    0.77540100    0.66726100</w:t>
      </w:r>
    </w:p>
    <w:p w14:paraId="5D566CFE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P                 -1.50206600   -0.54860200    0.53677900</w:t>
      </w:r>
    </w:p>
    <w:p w14:paraId="57A02357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 2.85806100    1.83348800   -0.03481100</w:t>
      </w:r>
    </w:p>
    <w:p w14:paraId="35789CFE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 2.46493100   -0.59880500    1.43342700</w:t>
      </w:r>
    </w:p>
    <w:p w14:paraId="6F2B94B0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-2.54795100    0.84862300    1.08226100</w:t>
      </w:r>
    </w:p>
    <w:p w14:paraId="75F40AA9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-2.72667700   -1.75768800   -0.10635700</w:t>
      </w:r>
    </w:p>
    <w:p w14:paraId="2E49F6CC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-2.41554700    2.08178800    0.44620700</w:t>
      </w:r>
    </w:p>
    <w:p w14:paraId="668DBE42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-3.25158100    3.16315100    0.75542300</w:t>
      </w:r>
    </w:p>
    <w:p w14:paraId="66C8D51F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-4.28980200    2.91725100    1.68345400</w:t>
      </w:r>
    </w:p>
    <w:p w14:paraId="41A4FCB9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-4.33009500    1.74889500    2.48610300</w:t>
      </w:r>
    </w:p>
    <w:p w14:paraId="718025B6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-3.45272800    0.71795500    2.13869600</w:t>
      </w:r>
    </w:p>
    <w:p w14:paraId="5C33B585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-2.25234400   -2.92915400   -0.69983300</w:t>
      </w:r>
    </w:p>
    <w:p w14:paraId="46C799A4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-3.10313200   -3.85748900   -1.31057800</w:t>
      </w:r>
    </w:p>
    <w:p w14:paraId="725DF8C0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-4.48163200   -3.53283300   -1.36613000</w:t>
      </w:r>
    </w:p>
    <w:p w14:paraId="1A1CC53B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-5.01193600   -2.39803900   -0.70925000</w:t>
      </w:r>
    </w:p>
    <w:p w14:paraId="5CC71610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-4.09847000   -1.51957600   -0.11217300</w:t>
      </w:r>
    </w:p>
    <w:p w14:paraId="5CA65567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 2.49633400    2.91608100   -0.84912300</w:t>
      </w:r>
    </w:p>
    <w:p w14:paraId="74273857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 3.43014600    3.58889500   -1.63805200</w:t>
      </w:r>
    </w:p>
    <w:p w14:paraId="1FA95F56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 4.76523800    3.09580300   -1.63795300</w:t>
      </w:r>
    </w:p>
    <w:p w14:paraId="3FBB384A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 5.19277700    2.09876100   -0.73739100</w:t>
      </w:r>
    </w:p>
    <w:p w14:paraId="0C6B44C1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 4.19888200    1.47088500    0.03208800</w:t>
      </w:r>
    </w:p>
    <w:p w14:paraId="0A3959BD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 2.39999100   -1.84070600    0.79772500</w:t>
      </w:r>
    </w:p>
    <w:p w14:paraId="55344EEC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lastRenderedPageBreak/>
        <w:t xml:space="preserve"> C                  3.18382100   -2.91952800    1.20646800</w:t>
      </w:r>
    </w:p>
    <w:p w14:paraId="52C49477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 4.07266800   -2.69690100    2.28919500</w:t>
      </w:r>
    </w:p>
    <w:p w14:paraId="5A80862D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 4.03639800   -1.51517600    3.06682400</w:t>
      </w:r>
    </w:p>
    <w:p w14:paraId="0FA84A3C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 3.24578900   -0.46231100    2.57800000</w:t>
      </w:r>
    </w:p>
    <w:p w14:paraId="4634AA20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1.10292900    3.74105200    4.80673400</w:t>
      </w:r>
    </w:p>
    <w:p w14:paraId="6D6F6EA8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1.63916300    3.58556400    1.50938200</w:t>
      </w:r>
    </w:p>
    <w:p w14:paraId="66F5057C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0.43823800    4.89533400    3.21319900</w:t>
      </w:r>
    </w:p>
    <w:p w14:paraId="60E059F6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0.61036000   -4.30419900    3.67592200</w:t>
      </w:r>
    </w:p>
    <w:p w14:paraId="19E80C22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1.63637000    2.18883500   -0.29595800</w:t>
      </w:r>
    </w:p>
    <w:p w14:paraId="76263F0D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3.46472100   -0.21103000    2.69283000</w:t>
      </w:r>
    </w:p>
    <w:p w14:paraId="344DD999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1.18331900   -3.11382200   -0.69763700</w:t>
      </w:r>
    </w:p>
    <w:p w14:paraId="29A1906F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4.47127400   -0.61489000    0.34454000</w:t>
      </w:r>
    </w:p>
    <w:p w14:paraId="362EC199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1.45390500    3.20630600   -0.88532500</w:t>
      </w:r>
    </w:p>
    <w:p w14:paraId="3AC5EB2A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4.48351000    0.64973200    0.67317800</w:t>
      </w:r>
    </w:p>
    <w:p w14:paraId="55DB8944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1.71902300   -1.94271300   -0.03685500</w:t>
      </w:r>
    </w:p>
    <w:p w14:paraId="622DDBD4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3.24110800    0.48752300    3.10105300</w:t>
      </w:r>
    </w:p>
    <w:p w14:paraId="145743F6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0.76720000   -0.44979700    4.97650500</w:t>
      </w:r>
    </w:p>
    <w:p w14:paraId="72D6F614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1.36927500    1.28445100    4.68152100</w:t>
      </w:r>
    </w:p>
    <w:p w14:paraId="3BAB4292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-2.42807600   -5.14935000   -1.83573000</w:t>
      </w:r>
    </w:p>
    <w:p w14:paraId="3425A4B2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-1.38348100   -4.77413900   -2.91076000</w:t>
      </w:r>
    </w:p>
    <w:p w14:paraId="232C0959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-1.71023500   -5.82046400   -0.63832600</w:t>
      </w:r>
    </w:p>
    <w:p w14:paraId="6B6F5626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-3.35474300   -6.22218500   -2.43705400</w:t>
      </w:r>
    </w:p>
    <w:p w14:paraId="2948E033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1.86467600   -4.29956900   -3.77407400</w:t>
      </w:r>
    </w:p>
    <w:p w14:paraId="6BCDC9AF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0.62384100   -4.08552600   -2.52721500</w:t>
      </w:r>
    </w:p>
    <w:p w14:paraId="50BF3183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0.86792300   -5.67547300   -3.26479200</w:t>
      </w:r>
    </w:p>
    <w:p w14:paraId="51DB6101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2.43636700   -6.12061800    0.12685500</w:t>
      </w:r>
    </w:p>
    <w:p w14:paraId="68254B36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1.18170900   -6.72052200   -0.97524700</w:t>
      </w:r>
    </w:p>
    <w:p w14:paraId="79C34D60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0.97718100   -5.16243300   -0.16566500</w:t>
      </w:r>
    </w:p>
    <w:p w14:paraId="547C5841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2.74584400   -7.10764300   -2.65900100</w:t>
      </w:r>
    </w:p>
    <w:p w14:paraId="4152A389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4.14396000   -6.52280400   -1.74355600</w:t>
      </w:r>
    </w:p>
    <w:p w14:paraId="1A588428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3.81917200   -5.90553200   -3.37290300</w:t>
      </w:r>
    </w:p>
    <w:p w14:paraId="50D2ADA6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-6.50847300   -2.01801800   -0.57475900</w:t>
      </w:r>
    </w:p>
    <w:p w14:paraId="3D5C9F35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-6.79285600   -1.65511100    0.90587300</w:t>
      </w:r>
    </w:p>
    <w:p w14:paraId="25548F4B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-6.79411500   -0.77583200   -1.44597000</w:t>
      </w:r>
    </w:p>
    <w:p w14:paraId="3809FE52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-7.51795300   -3.12265600   -0.94285000</w:t>
      </w:r>
    </w:p>
    <w:p w14:paraId="726E73F7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6.55430600   -2.49500600    1.56946900</w:t>
      </w:r>
    </w:p>
    <w:p w14:paraId="1263C551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6.22544800   -0.78464400    1.24530800</w:t>
      </w:r>
    </w:p>
    <w:p w14:paraId="18956E33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7.85625700   -1.41821000    1.02794500</w:t>
      </w:r>
    </w:p>
    <w:p w14:paraId="37B14FBA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6.64230400   -0.99104500   -2.50785400</w:t>
      </w:r>
    </w:p>
    <w:p w14:paraId="284C6B10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7.83384800   -0.45119500   -1.31112200</w:t>
      </w:r>
    </w:p>
    <w:p w14:paraId="16B40C26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6.14099100    0.06082100   -1.17587000</w:t>
      </w:r>
    </w:p>
    <w:p w14:paraId="1442BE49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8.52000200   -2.78007300   -0.65638700</w:t>
      </w:r>
    </w:p>
    <w:p w14:paraId="5F8ABE00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7.54278100   -3.34159000   -2.01083900</w:t>
      </w:r>
    </w:p>
    <w:p w14:paraId="68A7EAC7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7.31731400   -4.05442200   -0.40500200</w:t>
      </w:r>
    </w:p>
    <w:p w14:paraId="0CE6B9E6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lastRenderedPageBreak/>
        <w:t xml:space="preserve"> C                  3.00189100   -4.29989300    0.54017400</w:t>
      </w:r>
    </w:p>
    <w:p w14:paraId="0A766BB9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 2.59332200   -5.32258100    1.62342800</w:t>
      </w:r>
    </w:p>
    <w:p w14:paraId="7C0F5066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 1.87065800   -4.26624300   -0.50718900</w:t>
      </w:r>
    </w:p>
    <w:p w14:paraId="728C6219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 4.27558900   -4.78359800   -0.18469400</w:t>
      </w:r>
    </w:p>
    <w:p w14:paraId="0E9C3B77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3.36393300   -5.42153500    2.39166900</w:t>
      </w:r>
    </w:p>
    <w:p w14:paraId="1AA20ABE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1.65951100   -5.01513200    2.10927800</w:t>
      </w:r>
    </w:p>
    <w:p w14:paraId="5582CB93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2.43150300   -6.30821100    1.16940400</w:t>
      </w:r>
    </w:p>
    <w:p w14:paraId="15C8BB38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2.10924700   -3.61017500   -1.35259200</w:t>
      </w:r>
    </w:p>
    <w:p w14:paraId="50C30DA3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1.72043900   -5.27588300   -0.90418500</w:t>
      </w:r>
    </w:p>
    <w:p w14:paraId="65EF0C31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0.92222100   -3.93457500   -0.07347100</w:t>
      </w:r>
    </w:p>
    <w:p w14:paraId="1EB395CF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4.04204400   -5.67360600   -0.78208300</w:t>
      </w:r>
    </w:p>
    <w:p w14:paraId="6A86F027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4.65719200   -4.01499400   -0.86679300</w:t>
      </w:r>
    </w:p>
    <w:p w14:paraId="55B7ECB9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5.06892600   -5.05394600    0.51295800</w:t>
      </w:r>
    </w:p>
    <w:p w14:paraId="0C0145E9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 4.75724000   -1.28470600    4.41952700</w:t>
      </w:r>
    </w:p>
    <w:p w14:paraId="27E3A0D0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 5.88227800   -0.24347400    4.24359200</w:t>
      </w:r>
    </w:p>
    <w:p w14:paraId="629D02A2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 3.72538500   -0.72426100    5.43023700</w:t>
      </w:r>
    </w:p>
    <w:p w14:paraId="3C7AEE19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 5.33966500   -2.54830600    5.08449500</w:t>
      </w:r>
    </w:p>
    <w:p w14:paraId="530D087A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6.64894300   -0.59281500    3.54416200</w:t>
      </w:r>
    </w:p>
    <w:p w14:paraId="360B1087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5.49084000    0.70771600    3.86715700</w:t>
      </w:r>
    </w:p>
    <w:p w14:paraId="6185ED92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6.36952300   -0.04880900    5.20723900</w:t>
      </w:r>
    </w:p>
    <w:p w14:paraId="69F7F4C5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2.91214600   -1.44010000    5.59032200</w:t>
      </w:r>
    </w:p>
    <w:p w14:paraId="687617A2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4.21785100   -0.54841200    6.39370500</w:t>
      </w:r>
    </w:p>
    <w:p w14:paraId="15759B8A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3.28576400    0.22405800    5.11034800</w:t>
      </w:r>
    </w:p>
    <w:p w14:paraId="5BDCB002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5.64880100   -2.28611100    6.10364800</w:t>
      </w:r>
    </w:p>
    <w:p w14:paraId="3C592361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4.59486500   -3.34681400    5.15624700</w:t>
      </w:r>
    </w:p>
    <w:p w14:paraId="42AF143C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6.21802200   -2.94245300    4.57288600</w:t>
      </w:r>
    </w:p>
    <w:p w14:paraId="51A80D06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 6.64406400    1.60623000   -0.51679000</w:t>
      </w:r>
    </w:p>
    <w:p w14:paraId="3708871B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 6.89417000    1.45152300    1.00485200</w:t>
      </w:r>
    </w:p>
    <w:p w14:paraId="5D33EE2C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 6.81032800    0.21501100   -1.16899500</w:t>
      </w:r>
    </w:p>
    <w:p w14:paraId="2C45063F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 7.74307000    2.56051800   -1.02546000</w:t>
      </w:r>
    </w:p>
    <w:p w14:paraId="6F0D66D1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6.71487900    2.39478100    1.53455400</w:t>
      </w:r>
    </w:p>
    <w:p w14:paraId="702E4826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6.26745200    0.68218800    1.45971100</w:t>
      </w:r>
    </w:p>
    <w:p w14:paraId="3A92CD1F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7.93691000    1.15993300    1.17529400</w:t>
      </w:r>
    </w:p>
    <w:p w14:paraId="2CD3E6B8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6.62842000    0.24297800   -2.24707800</w:t>
      </w:r>
    </w:p>
    <w:p w14:paraId="5846ED1F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7.82686200   -0.16367000   -1.00318100</w:t>
      </w:r>
    </w:p>
    <w:p w14:paraId="340394A8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6.10682500   -0.50402900   -0.73229600</w:t>
      </w:r>
    </w:p>
    <w:p w14:paraId="086AB512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8.71148800    2.20018200   -0.65817400</w:t>
      </w:r>
    </w:p>
    <w:p w14:paraId="00B12452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7.80962200    2.61262800   -2.11146500</w:t>
      </w:r>
    </w:p>
    <w:p w14:paraId="26CB1AC8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7.59848400    3.57622300   -0.64213300</w:t>
      </w:r>
    </w:p>
    <w:p w14:paraId="58CF3EF3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 3.01068700    4.84345000   -2.43542900</w:t>
      </w:r>
    </w:p>
    <w:p w14:paraId="21AEE2E2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 3.10782900    4.63117100   -3.96148800</w:t>
      </w:r>
    </w:p>
    <w:p w14:paraId="4D42B7CA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 1.55305800    5.23892100   -2.12951600</w:t>
      </w:r>
    </w:p>
    <w:p w14:paraId="1391A95C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 3.90319200    6.03271100   -2.01576100</w:t>
      </w:r>
    </w:p>
    <w:p w14:paraId="561AF441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4.14025200    4.57545500   -4.30677300</w:t>
      </w:r>
    </w:p>
    <w:p w14:paraId="6319468A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lastRenderedPageBreak/>
        <w:t xml:space="preserve"> H                  2.58763500    3.71505000   -4.26583300</w:t>
      </w:r>
    </w:p>
    <w:p w14:paraId="5BB40FAC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2.63198700    5.47325400   -4.47915100</w:t>
      </w:r>
    </w:p>
    <w:p w14:paraId="25CA16C6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1.38885500    5.40875400   -1.06036400</w:t>
      </w:r>
    </w:p>
    <w:p w14:paraId="54D862E0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1.31936600    6.17195000   -2.65412700</w:t>
      </w:r>
    </w:p>
    <w:p w14:paraId="0C560704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0.83887900    4.48239900   -2.47245100</w:t>
      </w:r>
    </w:p>
    <w:p w14:paraId="5B57DD8C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3.60812400    6.93478700   -2.56620200</w:t>
      </w:r>
    </w:p>
    <w:p w14:paraId="54DB2D6F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3.79225800    6.24098800   -0.94458400</w:t>
      </w:r>
    </w:p>
    <w:p w14:paraId="776AD28A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4.95731900    5.83543400   -2.22117400</w:t>
      </w:r>
    </w:p>
    <w:p w14:paraId="581BE274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0.57528500   -2.88502200    5.36026300</w:t>
      </w:r>
    </w:p>
    <w:p w14:paraId="40CB72C1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1.57381100   -3.26471500    1.66873600</w:t>
      </w:r>
    </w:p>
    <w:p w14:paraId="57FE1E31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-2.93175600    4.57436300    0.20920600</w:t>
      </w:r>
    </w:p>
    <w:p w14:paraId="4AD933F6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-2.75611300    5.53119400    1.41026000</w:t>
      </w:r>
    </w:p>
    <w:p w14:paraId="09AB4F5E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-1.60100100    4.57183100   -0.56885500</w:t>
      </w:r>
    </w:p>
    <w:p w14:paraId="0C108B50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-4.00929400    5.14231500   -0.73666500</w:t>
      </w:r>
    </w:p>
    <w:p w14:paraId="71BD3E72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3.67672600    5.61414600    1.99270600</w:t>
      </w:r>
    </w:p>
    <w:p w14:paraId="04119913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1.95823400    5.17781300    2.07238300</w:t>
      </w:r>
    </w:p>
    <w:p w14:paraId="322A128B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2.48454300    6.53279100    1.05391800</w:t>
      </w:r>
    </w:p>
    <w:p w14:paraId="13163185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1.65985300    3.97499700   -1.48494500</w:t>
      </w:r>
    </w:p>
    <w:p w14:paraId="557678AF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1.35799400    5.59939300   -0.85946000</w:t>
      </w:r>
    </w:p>
    <w:p w14:paraId="3D00A259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0.77408100    4.19157600    0.03921300</w:t>
      </w:r>
    </w:p>
    <w:p w14:paraId="5C6102D4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3.62493300    6.04758400   -1.22255900</w:t>
      </w:r>
    </w:p>
    <w:p w14:paraId="10B65855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4.26830200    4.42611700   -1.52395200</w:t>
      </w:r>
    </w:p>
    <w:p w14:paraId="3E677C23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4.91910300    5.42207800   -0.20324200</w:t>
      </w:r>
    </w:p>
    <w:p w14:paraId="23121A97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-5.16978500    1.65101000    3.78081000</w:t>
      </w:r>
    </w:p>
    <w:p w14:paraId="0892DE76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-4.87851100    0.33807900    4.53382100</w:t>
      </w:r>
    </w:p>
    <w:p w14:paraId="056D12E9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-4.75248100    2.81818000    4.70418200</w:t>
      </w:r>
    </w:p>
    <w:p w14:paraId="447B3768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-6.69400700    1.70685600    3.54969200</w:t>
      </w:r>
    </w:p>
    <w:p w14:paraId="4609648D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5.19449700   -0.54335500    3.96354700</w:t>
      </w:r>
    </w:p>
    <w:p w14:paraId="716351E8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3.81629400    0.22704100    4.77774600</w:t>
      </w:r>
    </w:p>
    <w:p w14:paraId="0A4A2593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5.43623400    0.33838900    5.47667900</w:t>
      </w:r>
    </w:p>
    <w:p w14:paraId="59902848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4.96159400    3.78584000    4.24099300</w:t>
      </w:r>
    </w:p>
    <w:p w14:paraId="0A662E9F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5.30345700    2.76530000    5.65148100</w:t>
      </w:r>
    </w:p>
    <w:p w14:paraId="0D1742C9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3.68099500    2.76992100    4.93070300</w:t>
      </w:r>
    </w:p>
    <w:p w14:paraId="5069D543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7.21125000    1.45912300    4.48468000</w:t>
      </w:r>
    </w:p>
    <w:p w14:paraId="072746AE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7.02852000    2.69957200    3.24643900</w:t>
      </w:r>
    </w:p>
    <w:p w14:paraId="08CF44CD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7.01121600    0.98028300    2.79277300</w:t>
      </w:r>
    </w:p>
    <w:p w14:paraId="128F19CF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O                  4.98857400   -3.69361100    2.57733600</w:t>
      </w:r>
    </w:p>
    <w:p w14:paraId="16DDC98F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O                  5.64352000    3.63873900   -2.56044000</w:t>
      </w:r>
    </w:p>
    <w:p w14:paraId="558A1EA2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O                 -5.32703600   -4.34719900   -2.09545900</w:t>
      </w:r>
    </w:p>
    <w:p w14:paraId="2EC602B9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O                 -5.28857600    3.86797300    1.83793700</w:t>
      </w:r>
    </w:p>
    <w:p w14:paraId="7D632CD3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-6.39329000    3.63684500    0.94546000</w:t>
      </w:r>
    </w:p>
    <w:p w14:paraId="60BB8EA4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6.85258100    2.66141300    1.12663800</w:t>
      </w:r>
    </w:p>
    <w:p w14:paraId="165C0A50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7.12013900    4.42857400    1.14299500</w:t>
      </w:r>
    </w:p>
    <w:p w14:paraId="640465A5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6.07522300    3.68161100   -0.09943800</w:t>
      </w:r>
    </w:p>
    <w:p w14:paraId="17BC48D4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lastRenderedPageBreak/>
        <w:t xml:space="preserve"> C                 -5.47749100   -3.92450500   -3.45209100</w:t>
      </w:r>
    </w:p>
    <w:p w14:paraId="2D42B759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6.10216100   -4.67321300   -3.94605100</w:t>
      </w:r>
    </w:p>
    <w:p w14:paraId="73808C00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5.96781500   -2.94632200   -3.51085600</w:t>
      </w:r>
    </w:p>
    <w:p w14:paraId="2587BE75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4.50716000   -3.86719400   -3.95987300</w:t>
      </w:r>
    </w:p>
    <w:p w14:paraId="63A25C0E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 6.29817500   -3.41160200    2.06663000</w:t>
      </w:r>
    </w:p>
    <w:p w14:paraId="66B25ED9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6.74199100   -2.53857500    2.55482400</w:t>
      </w:r>
    </w:p>
    <w:p w14:paraId="63ED9BE6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6.90856100   -4.29356200    2.27552600</w:t>
      </w:r>
    </w:p>
    <w:p w14:paraId="2D82A411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6.26919400   -3.23213000    0.98639200</w:t>
      </w:r>
    </w:p>
    <w:p w14:paraId="07DCEE08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 5.84841000    2.81371600   -3.71606200</w:t>
      </w:r>
    </w:p>
    <w:p w14:paraId="41A451D1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4.89751200    2.45539200   -4.11996300</w:t>
      </w:r>
    </w:p>
    <w:p w14:paraId="57E39F82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6.35230600    3.44002800   -4.45675800</w:t>
      </w:r>
    </w:p>
    <w:p w14:paraId="526B1D3C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6.47776600    1.95032400   -3.48759100</w:t>
      </w:r>
    </w:p>
    <w:p w14:paraId="724D6CEC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Ni                 0.12316000    0.01219700   -0.77124800</w:t>
      </w:r>
    </w:p>
    <w:p w14:paraId="1F5889AE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-1.56289000    0.02019300   -3.09674200</w:t>
      </w:r>
    </w:p>
    <w:p w14:paraId="22A69A13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-1.88190600    1.38937400   -3.02997900</w:t>
      </w:r>
    </w:p>
    <w:p w14:paraId="6C7197C7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-3.17352300    1.86058700   -3.27100700</w:t>
      </w:r>
    </w:p>
    <w:p w14:paraId="5CD89511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-4.18988400    0.96105100   -3.61445400</w:t>
      </w:r>
    </w:p>
    <w:p w14:paraId="7BDB9D0A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-3.88538200   -0.40023300   -3.73842700</w:t>
      </w:r>
    </w:p>
    <w:p w14:paraId="3324901B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-2.59828500   -0.85603600   -3.48329400</w:t>
      </w:r>
    </w:p>
    <w:p w14:paraId="1CB91EDF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-0.25151700   -0.52591200   -2.70187000</w:t>
      </w:r>
    </w:p>
    <w:p w14:paraId="04E21A4C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 0.96031400    0.21084900   -2.56933900</w:t>
      </w:r>
    </w:p>
    <w:p w14:paraId="71177B72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 2.31018100   -0.46069000   -2.70400300</w:t>
      </w:r>
    </w:p>
    <w:p w14:paraId="2CE7BA34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0.96233600    1.26404200   -2.86276900</w:t>
      </w:r>
    </w:p>
    <w:p w14:paraId="50DF250C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0.17080400   -1.60936300   -2.81190500</w:t>
      </w:r>
    </w:p>
    <w:p w14:paraId="1B9D1421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1.11641500    2.10309900   -2.74081600</w:t>
      </w:r>
    </w:p>
    <w:p w14:paraId="7419F680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2.39055400   -1.91950800   -3.55369700</w:t>
      </w:r>
    </w:p>
    <w:p w14:paraId="23127567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3.37578400    2.92197400   -3.18019700</w:t>
      </w:r>
    </w:p>
    <w:p w14:paraId="162EAF49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4.67220500   -1.09042100   -4.02422600</w:t>
      </w:r>
    </w:p>
    <w:p w14:paraId="18074635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O                 -5.49476700    1.31644600   -3.85431700</w:t>
      </w:r>
    </w:p>
    <w:p w14:paraId="6A1D2C0E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-5.90509000    2.61430800   -3.43591400</w:t>
      </w:r>
    </w:p>
    <w:p w14:paraId="7C2FF5E4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6.98362300    2.65797200   -3.60331400</w:t>
      </w:r>
    </w:p>
    <w:p w14:paraId="56F91FBE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5.69371900    2.77024700   -2.37072300</w:t>
      </w:r>
    </w:p>
    <w:p w14:paraId="2E4395DD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5.41897600    3.40397400   -4.02237700</w:t>
      </w:r>
    </w:p>
    <w:p w14:paraId="71D910F4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2.29249700   -1.43634900   -2.20676500</w:t>
      </w:r>
    </w:p>
    <w:p w14:paraId="2F6C6065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3.07028600    0.14066400   -2.19292700</w:t>
      </w:r>
    </w:p>
    <w:p w14:paraId="6BBAD0FD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 2.76002800   -0.66714600   -4.17652400</w:t>
      </w:r>
    </w:p>
    <w:p w14:paraId="78F072FE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 4.17424300   -1.19628900   -4.18985200</w:t>
      </w:r>
    </w:p>
    <w:p w14:paraId="3B78687E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 4.36029600   -2.68064700   -3.94075300</w:t>
      </w:r>
    </w:p>
    <w:p w14:paraId="154D8B1C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 5.78860100   -3.07428100   -3.57902100</w:t>
      </w:r>
    </w:p>
    <w:p w14:paraId="5ADE62C6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O                  5.13335300   -0.44600500   -4.34584800</w:t>
      </w:r>
    </w:p>
    <w:p w14:paraId="20802936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2.73297500    0.28834700   -4.71114200</w:t>
      </w:r>
    </w:p>
    <w:p w14:paraId="6FB9C9F1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2.07606100   -1.37101300   -4.66546800</w:t>
      </w:r>
    </w:p>
    <w:p w14:paraId="45850DC6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3.65115200   -2.99900700   -3.16598100</w:t>
      </w:r>
    </w:p>
    <w:p w14:paraId="1C6E3C13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4.03227000   -3.19313100   -4.85843700</w:t>
      </w:r>
    </w:p>
    <w:p w14:paraId="4C0361E5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lastRenderedPageBreak/>
        <w:t xml:space="preserve"> H                  5.86457100   -4.15725700   -3.43477700</w:t>
      </w:r>
    </w:p>
    <w:p w14:paraId="38CF627D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6.49006900   -2.78445300   -4.36810700</w:t>
      </w:r>
    </w:p>
    <w:p w14:paraId="07021627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6.10881100   -2.58379800   -2.65271600</w:t>
      </w:r>
    </w:p>
    <w:p w14:paraId="7618873E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980BD9">
        <w:rPr>
          <w:rFonts w:ascii="Times New Roman" w:hAnsi="Times New Roman" w:cs="Times New Roman"/>
          <w:b/>
          <w:sz w:val="24"/>
          <w:szCs w:val="24"/>
        </w:rPr>
        <w:t>3b</w:t>
      </w:r>
    </w:p>
    <w:p w14:paraId="260954C1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>C                  1.27241800    0.51228400    0.26077600</w:t>
      </w:r>
    </w:p>
    <w:p w14:paraId="4F053413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 1.88708000   -0.75104800    0.28223100</w:t>
      </w:r>
    </w:p>
    <w:p w14:paraId="15AB8D14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 3.26050100   -0.90258100    0.10398600</w:t>
      </w:r>
    </w:p>
    <w:p w14:paraId="714FF960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 4.06426200    0.22703200   -0.10444300</w:t>
      </w:r>
    </w:p>
    <w:p w14:paraId="241ED229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 3.47320700    1.49766900   -0.12953300</w:t>
      </w:r>
    </w:p>
    <w:p w14:paraId="4D713327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 2.10308800    1.63035600    0.05061400</w:t>
      </w:r>
    </w:p>
    <w:p w14:paraId="0AC44B38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-0.16969200    0.71991400    0.44128700</w:t>
      </w:r>
    </w:p>
    <w:p w14:paraId="278653F9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-1.11126500   -0.21386500    0.65173700</w:t>
      </w:r>
    </w:p>
    <w:p w14:paraId="67504CE0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-2.57043500    0.09821900    0.80452900</w:t>
      </w:r>
    </w:p>
    <w:p w14:paraId="0EA209EA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0.83544100   -1.26542600    0.70729500</w:t>
      </w:r>
    </w:p>
    <w:p w14:paraId="796315FE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0.48664400    1.76296800    0.39530300</w:t>
      </w:r>
    </w:p>
    <w:p w14:paraId="694FB61E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1.28865300   -1.64330200    0.44107400</w:t>
      </w:r>
    </w:p>
    <w:p w14:paraId="320A9F0D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1.65915300    2.62277200    0.02815000</w:t>
      </w:r>
    </w:p>
    <w:p w14:paraId="5C847CC1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3.69224100   -1.89626700    0.12870300</w:t>
      </w:r>
    </w:p>
    <w:p w14:paraId="61B2D972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4.10407100    2.36674400   -0.29160700</w:t>
      </w:r>
    </w:p>
    <w:p w14:paraId="254CC262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O                  5.41551400    0.19056700   -0.29095600</w:t>
      </w:r>
    </w:p>
    <w:p w14:paraId="0CC9E686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 6.05811100   -1.08376000   -0.27528500</w:t>
      </w:r>
    </w:p>
    <w:p w14:paraId="389D49A5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7.11837000   -0.88380800   -0.44155100</w:t>
      </w:r>
    </w:p>
    <w:p w14:paraId="051F03CE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5.92854000   -1.58346700    0.69219900</w:t>
      </w:r>
    </w:p>
    <w:p w14:paraId="11E1A68B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5.67902600   -1.73091700   -1.07536300</w:t>
      </w:r>
    </w:p>
    <w:p w14:paraId="18BED886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-5.20031400    1.46389300   -0.70576900</w:t>
      </w:r>
    </w:p>
    <w:p w14:paraId="6C853EBB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-4.85094500    0.09756400   -0.17024100</w:t>
      </w:r>
    </w:p>
    <w:p w14:paraId="4EC472A9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-3.42714900   -0.39066800   -0.40377800</w:t>
      </w:r>
    </w:p>
    <w:p w14:paraId="616F986E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-3.37444300   -1.90884300   -0.58160000</w:t>
      </w:r>
    </w:p>
    <w:p w14:paraId="1137A867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O                 -5.66563400   -0.58294000    0.44112900</w:t>
      </w:r>
    </w:p>
    <w:p w14:paraId="1F44353C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4.41287500    2.18972500   -0.47294100</w:t>
      </w:r>
    </w:p>
    <w:p w14:paraId="16BB1305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5.26589600    1.40628900   -1.80087800</w:t>
      </w:r>
    </w:p>
    <w:p w14:paraId="21D56097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6.15864900    1.80450700   -0.30601100</w:t>
      </w:r>
    </w:p>
    <w:p w14:paraId="11E7360F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3.70038900   -2.42106800    0.32973800</w:t>
      </w:r>
    </w:p>
    <w:p w14:paraId="6E118F93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4.02860300   -2.22910100   -1.40039000</w:t>
      </w:r>
    </w:p>
    <w:p w14:paraId="32BDE819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2.35751000   -2.23766700   -0.81635900</w:t>
      </w:r>
    </w:p>
    <w:p w14:paraId="3A7DDDED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2.70332900    1.17973000    0.92752000</w:t>
      </w:r>
    </w:p>
    <w:p w14:paraId="09B79495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2.96833800   -0.38464300    1.70829400</w:t>
      </w:r>
    </w:p>
    <w:p w14:paraId="62CBD68B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3.03797400    0.10492900   -1.30162300</w:t>
      </w:r>
    </w:p>
    <w:p w14:paraId="40F27819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980BD9">
        <w:rPr>
          <w:rFonts w:ascii="Times New Roman" w:hAnsi="Times New Roman" w:cs="Times New Roman"/>
          <w:b/>
          <w:sz w:val="24"/>
          <w:szCs w:val="24"/>
        </w:rPr>
        <w:t>4b</w:t>
      </w:r>
    </w:p>
    <w:p w14:paraId="30F63C9C" w14:textId="77777777" w:rsidR="00B5628B" w:rsidRPr="00980BD9" w:rsidRDefault="00B5628B" w:rsidP="00B5628B">
      <w:pPr>
        <w:spacing w:after="0" w:line="240" w:lineRule="auto"/>
        <w:ind w:firstLineChars="50" w:firstLine="120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>C                  1.61048000    0.56121400    0.09956200</w:t>
      </w:r>
    </w:p>
    <w:p w14:paraId="71800B3B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 2.18888900   -0.65441500    0.50140200</w:t>
      </w:r>
    </w:p>
    <w:p w14:paraId="583BB91D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 3.55030200   -0.90740400    0.34556100</w:t>
      </w:r>
    </w:p>
    <w:p w14:paraId="06396FEB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 4.37902800    0.06937000   -0.22383400</w:t>
      </w:r>
    </w:p>
    <w:p w14:paraId="648750CD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 3.82483600    1.29122300   -0.62914300</w:t>
      </w:r>
    </w:p>
    <w:p w14:paraId="3633BEC9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lastRenderedPageBreak/>
        <w:t xml:space="preserve"> C                  2.46617700    1.52623800   -0.46663000</w:t>
      </w:r>
    </w:p>
    <w:p w14:paraId="7A2AF796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 0.18172900    0.86988800    0.24245800</w:t>
      </w:r>
    </w:p>
    <w:p w14:paraId="5D693C23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-0.78904100    0.06000100    0.69338200</w:t>
      </w:r>
    </w:p>
    <w:p w14:paraId="2934F44A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-2.23147900    0.45612000    0.80695800</w:t>
      </w:r>
    </w:p>
    <w:p w14:paraId="6F8C9219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0.55338300   -0.96175900    0.99350100</w:t>
      </w:r>
    </w:p>
    <w:p w14:paraId="7ECDB367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0.09694000    1.88033900   -0.06071900</w:t>
      </w:r>
    </w:p>
    <w:p w14:paraId="34686D08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1.57072800   -1.42538000    0.95215300</w:t>
      </w:r>
    </w:p>
    <w:p w14:paraId="252B9410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2.05112000    2.47936200   -0.78567800</w:t>
      </w:r>
    </w:p>
    <w:p w14:paraId="13DC0095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3.95381200   -1.85881200    0.67172700</w:t>
      </w:r>
    </w:p>
    <w:p w14:paraId="7A0F14A4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4.47511500    2.04261000   -1.06752900</w:t>
      </w:r>
    </w:p>
    <w:p w14:paraId="2F97C07B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O                  5.72225100   -0.07407700   -0.41995900</w:t>
      </w:r>
    </w:p>
    <w:p w14:paraId="6BBFED8C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 6.32923700   -1.30094100   -0.01657400</w:t>
      </w:r>
    </w:p>
    <w:p w14:paraId="3D08FCE9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7.38903600   -1.20187100   -0.25920800</w:t>
      </w:r>
    </w:p>
    <w:p w14:paraId="1CDB4399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6.21617200   -1.46617600    1.06168700</w:t>
      </w:r>
    </w:p>
    <w:p w14:paraId="22BD0CF7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5.90837200   -2.15296300   -0.56389400</w:t>
      </w:r>
    </w:p>
    <w:p w14:paraId="49A7250A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2.35461500    1.51322700    0.54431000</w:t>
      </w:r>
    </w:p>
    <w:p w14:paraId="2C44CB26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2.56862000    0.34798700    1.84725900</w:t>
      </w:r>
    </w:p>
    <w:p w14:paraId="66323477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-3.13671000   -0.40371500   -0.08392100</w:t>
      </w:r>
    </w:p>
    <w:p w14:paraId="2F1393E5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-4.61216100   -0.07658900    0.04401300</w:t>
      </w:r>
    </w:p>
    <w:p w14:paraId="1D1D89CA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-5.55135500   -0.80984800   -0.89399900</w:t>
      </w:r>
    </w:p>
    <w:p w14:paraId="113BDCCF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-7.02680100   -0.51194900   -0.65041800</w:t>
      </w:r>
    </w:p>
    <w:p w14:paraId="40929D2F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O                 -5.02310600    0.73689500    0.86176500</w:t>
      </w:r>
    </w:p>
    <w:p w14:paraId="53A4DF74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3.01440200   -1.47088900    0.15271000</w:t>
      </w:r>
    </w:p>
    <w:p w14:paraId="771D34A3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2.85079400   -0.30598200   -1.14004800</w:t>
      </w:r>
    </w:p>
    <w:p w14:paraId="367946B4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5.25944900   -0.54233700   -1.91991200</w:t>
      </w:r>
    </w:p>
    <w:p w14:paraId="659A3A09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5.34164500   -1.88502800   -0.80662700</w:t>
      </w:r>
    </w:p>
    <w:p w14:paraId="68B15285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7.65078100   -1.06641000   -1.35946300</w:t>
      </w:r>
    </w:p>
    <w:p w14:paraId="75B79DB1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7.32606500   -0.79909100    0.36348400</w:t>
      </w:r>
    </w:p>
    <w:p w14:paraId="2029864A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7.23960600    0.55545000   -0.77110900</w:t>
      </w:r>
    </w:p>
    <w:p w14:paraId="74118970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FD2959B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980BD9">
        <w:rPr>
          <w:rFonts w:ascii="Times New Roman" w:hAnsi="Times New Roman" w:cs="Times New Roman" w:hint="eastAsia"/>
          <w:b/>
          <w:sz w:val="24"/>
          <w:szCs w:val="24"/>
        </w:rPr>
        <w:t>T</w:t>
      </w:r>
      <w:r w:rsidRPr="00980BD9">
        <w:rPr>
          <w:rFonts w:ascii="Times New Roman" w:hAnsi="Times New Roman" w:cs="Times New Roman"/>
          <w:b/>
          <w:sz w:val="24"/>
          <w:szCs w:val="24"/>
        </w:rPr>
        <w:t>S1</w:t>
      </w:r>
    </w:p>
    <w:p w14:paraId="2CC24855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980BD9">
        <w:rPr>
          <w:rFonts w:ascii="Times New Roman" w:hAnsi="Times New Roman" w:cs="Times New Roman"/>
          <w:b/>
          <w:bCs/>
          <w:sz w:val="24"/>
          <w:szCs w:val="24"/>
        </w:rPr>
        <w:t>Imaginary frequency: -268.84 cm</w:t>
      </w:r>
      <w:r w:rsidRPr="00980BD9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-1</w:t>
      </w:r>
    </w:p>
    <w:p w14:paraId="345DA35F" w14:textId="77777777" w:rsidR="00B5628B" w:rsidRPr="00980BD9" w:rsidRDefault="00B5628B" w:rsidP="00B5628B">
      <w:pPr>
        <w:spacing w:after="0" w:line="240" w:lineRule="auto"/>
        <w:ind w:firstLineChars="50" w:firstLine="120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>C                  0.14533100    1.55600600    4.47640800</w:t>
      </w:r>
    </w:p>
    <w:p w14:paraId="075139B9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 0.00227000    0.25378500    3.99969100</w:t>
      </w:r>
    </w:p>
    <w:p w14:paraId="52202940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 0.56008100   -0.14398300    2.77673700</w:t>
      </w:r>
    </w:p>
    <w:p w14:paraId="36DB5B2F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 1.30723400    0.79875800    2.03069200</w:t>
      </w:r>
    </w:p>
    <w:p w14:paraId="1845F93C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 1.46797600    2.09752600    2.53233300</w:t>
      </w:r>
    </w:p>
    <w:p w14:paraId="4F77407F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 0.88667000    2.48051200    3.74149900</w:t>
      </w:r>
    </w:p>
    <w:p w14:paraId="2CF22FD7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 0.38538100   -1.57684000    2.37652000</w:t>
      </w:r>
    </w:p>
    <w:p w14:paraId="62220D91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 0.98922900   -2.54101800    3.19592600</w:t>
      </w:r>
    </w:p>
    <w:p w14:paraId="4F6F51EF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 0.87358600   -3.90373800    2.92657500</w:t>
      </w:r>
    </w:p>
    <w:p w14:paraId="7CA72AFE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 0.11667800   -4.32634400    1.83487800</w:t>
      </w:r>
    </w:p>
    <w:p w14:paraId="34294511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-0.51058400   -3.38279300    1.02115700</w:t>
      </w:r>
    </w:p>
    <w:p w14:paraId="2E4B5B25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-0.38395600   -2.00944500    1.26985400</w:t>
      </w:r>
    </w:p>
    <w:p w14:paraId="1BF4563D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lastRenderedPageBreak/>
        <w:t xml:space="preserve"> P                  1.96349000    0.34577500    0.37303500</w:t>
      </w:r>
    </w:p>
    <w:p w14:paraId="079D13B1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P                 -1.14370500   -0.78932500    0.11594100</w:t>
      </w:r>
    </w:p>
    <w:p w14:paraId="30092340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 3.12033200    1.67202900   -0.11959000</w:t>
      </w:r>
    </w:p>
    <w:p w14:paraId="699A1FB2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 3.00346400   -1.11347600    0.68270600</w:t>
      </w:r>
    </w:p>
    <w:p w14:paraId="58BEDA83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-2.12705300    0.27417700    1.21756200</w:t>
      </w:r>
    </w:p>
    <w:p w14:paraId="2CD1AE2E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-2.39303100   -1.73933400   -0.82446300</w:t>
      </w:r>
    </w:p>
    <w:p w14:paraId="0313E558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-2.10820800    1.65684000    1.04523300</w:t>
      </w:r>
    </w:p>
    <w:p w14:paraId="2D521126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-2.92436200    2.49764200    1.81440900</w:t>
      </w:r>
    </w:p>
    <w:p w14:paraId="4068B0C7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-3.83306300    1.86998100    2.69806500</w:t>
      </w:r>
    </w:p>
    <w:p w14:paraId="0B52A833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-3.73515000    0.49725300    3.03798100</w:t>
      </w:r>
    </w:p>
    <w:p w14:paraId="7D0B6133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-2.87971400   -0.28153300    2.25614300</w:t>
      </w:r>
    </w:p>
    <w:p w14:paraId="389CD5F7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-1.97866500   -2.50044900   -1.92115400</w:t>
      </w:r>
    </w:p>
    <w:p w14:paraId="73C9490E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-2.89044400   -3.15617100   -2.75660200</w:t>
      </w:r>
    </w:p>
    <w:p w14:paraId="0C04A69C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-4.27004400   -2.97786600   -2.47227300</w:t>
      </w:r>
    </w:p>
    <w:p w14:paraId="2978605A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-4.71988000   -2.31029200   -1.31013900</w:t>
      </w:r>
    </w:p>
    <w:p w14:paraId="0A152095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-3.75045800   -1.67499400   -0.52534400</w:t>
      </w:r>
    </w:p>
    <w:p w14:paraId="678FBD55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 2.58967100    2.90648300   -0.52135300</w:t>
      </w:r>
    </w:p>
    <w:p w14:paraId="105F517B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 3.38275200    3.88362600   -1.12273100</w:t>
      </w:r>
    </w:p>
    <w:p w14:paraId="33C588DE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 4.74500200    3.55667700   -1.37073300</w:t>
      </w:r>
    </w:p>
    <w:p w14:paraId="3C20746E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 5.34217500    2.38823600   -0.85410400</w:t>
      </w:r>
    </w:p>
    <w:p w14:paraId="441F7A40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 4.48406100    1.44586900   -0.26154900</w:t>
      </w:r>
    </w:p>
    <w:p w14:paraId="06A1BE5F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 2.87521600   -2.22579500   -0.15242400</w:t>
      </w:r>
    </w:p>
    <w:p w14:paraId="0611032E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 3.69639000   -3.34584100   -0.00114700</w:t>
      </w:r>
    </w:p>
    <w:p w14:paraId="55B3A5D2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 4.69293200   -3.28633100    1.00669100</w:t>
      </w:r>
    </w:p>
    <w:p w14:paraId="67ED4646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 4.72609300   -2.26079500    1.98019200</w:t>
      </w:r>
    </w:p>
    <w:p w14:paraId="14ADD53B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 3.88833200   -1.15924000    1.75819300</w:t>
      </w:r>
    </w:p>
    <w:p w14:paraId="6BD9FE31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0.31329400    1.84139200    5.41861500</w:t>
      </w:r>
    </w:p>
    <w:p w14:paraId="24F97BC3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2.05894100    2.81819800    1.97885300</w:t>
      </w:r>
    </w:p>
    <w:p w14:paraId="120DB94A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1.02142500    3.49447800    4.10657300</w:t>
      </w:r>
    </w:p>
    <w:p w14:paraId="338A105E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0.00546000   -5.38430000    1.61628600</w:t>
      </w:r>
    </w:p>
    <w:p w14:paraId="52A2C0BC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1.43958300    2.07388300    0.30404800</w:t>
      </w:r>
    </w:p>
    <w:p w14:paraId="48C8DD4A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2.78986000   -1.34208300    2.44824200</w:t>
      </w:r>
    </w:p>
    <w:p w14:paraId="5CDE366C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0.91922800   -2.55898600   -2.14073100</w:t>
      </w:r>
    </w:p>
    <w:p w14:paraId="53DAC591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4.07134600   -1.09471400    0.32650600</w:t>
      </w:r>
    </w:p>
    <w:p w14:paraId="0ADA40F1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1.53182400    3.08553300   -0.37767900</w:t>
      </w:r>
    </w:p>
    <w:p w14:paraId="71FA1B4A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4.89365500    0.50303600    0.07276100</w:t>
      </w:r>
    </w:p>
    <w:p w14:paraId="22F5D980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2.12001300   -2.20351900   -0.92660300</w:t>
      </w:r>
    </w:p>
    <w:p w14:paraId="4CA5C177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3.92115700   -0.31781200    2.44117400</w:t>
      </w:r>
    </w:p>
    <w:p w14:paraId="0DFBD464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1.57208700   -2.20653400    4.04798100</w:t>
      </w:r>
    </w:p>
    <w:p w14:paraId="110FB1DC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0.56426500   -0.47311300    4.57367500</w:t>
      </w:r>
    </w:p>
    <w:p w14:paraId="2226FADF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-2.30601600   -3.98048000   -3.93015300</w:t>
      </w:r>
    </w:p>
    <w:p w14:paraId="4C730E75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-1.80606100   -3.01262800   -5.02511300</w:t>
      </w:r>
    </w:p>
    <w:p w14:paraId="74FE8959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-1.09796800   -4.80084000   -3.41358300</w:t>
      </w:r>
    </w:p>
    <w:p w14:paraId="63E81C48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-3.27493300   -4.99539500   -4.57040800</w:t>
      </w:r>
    </w:p>
    <w:p w14:paraId="5A91E739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lastRenderedPageBreak/>
        <w:t xml:space="preserve"> H                 -2.61777700   -2.37838500   -5.39783800</w:t>
      </w:r>
    </w:p>
    <w:p w14:paraId="2A605338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1.00603200   -2.36479000   -4.65423700</w:t>
      </w:r>
    </w:p>
    <w:p w14:paraId="4C655932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1.40418900   -3.57969900   -5.87391900</w:t>
      </w:r>
    </w:p>
    <w:p w14:paraId="671BA270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1.38381200   -5.43468400   -2.56539500</w:t>
      </w:r>
    </w:p>
    <w:p w14:paraId="2A338346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0.72894100   -5.45174800   -4.21313700</w:t>
      </w:r>
    </w:p>
    <w:p w14:paraId="153FCD14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0.26224100   -4.16982600   -3.10659500</w:t>
      </w:r>
    </w:p>
    <w:p w14:paraId="4BAB3807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2.69896600   -5.63702500   -5.24820900</w:t>
      </w:r>
    </w:p>
    <w:p w14:paraId="0291547D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3.74582500   -5.63871800   -3.81978600</w:t>
      </w:r>
    </w:p>
    <w:p w14:paraId="1C630120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4.06298700   -4.52303100   -5.15735800</w:t>
      </w:r>
    </w:p>
    <w:p w14:paraId="1D2EE792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-6.18264700   -2.19418200   -0.81296900</w:t>
      </w:r>
    </w:p>
    <w:p w14:paraId="2B768656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-6.21687900   -2.55048400    0.69547300</w:t>
      </w:r>
    </w:p>
    <w:p w14:paraId="7D0C50DA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-6.66030900   -0.73601100   -0.98360900</w:t>
      </w:r>
    </w:p>
    <w:p w14:paraId="5C86C390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-7.20125100   -3.12709900   -1.49608300</w:t>
      </w:r>
    </w:p>
    <w:p w14:paraId="39095BA1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5.84317100   -3.56701000    0.86730600</w:t>
      </w:r>
    </w:p>
    <w:p w14:paraId="370D140B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5.62453200   -1.86465100    1.30709000</w:t>
      </w:r>
    </w:p>
    <w:p w14:paraId="0BC6BAB3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7.24941600   -2.50259400    1.06034300</w:t>
      </w:r>
    </w:p>
    <w:p w14:paraId="61F50A31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6.69193100   -0.45347800   -2.04144000</w:t>
      </w:r>
    </w:p>
    <w:p w14:paraId="1094D73D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7.67128100   -0.61970200   -0.57313800</w:t>
      </w:r>
    </w:p>
    <w:p w14:paraId="3912060B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6.00154500   -0.03137600   -0.46408100</w:t>
      </w:r>
    </w:p>
    <w:p w14:paraId="037EA765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8.14869700   -3.05895100   -0.94736300</w:t>
      </w:r>
    </w:p>
    <w:p w14:paraId="2CE8878A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7.40409300   -2.85191300   -2.53180700</w:t>
      </w:r>
    </w:p>
    <w:p w14:paraId="6FA4754C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6.87638900   -4.17180600   -1.47473100</w:t>
      </w:r>
    </w:p>
    <w:p w14:paraId="1334DF58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 3.45802400   -4.60784900   -0.85773000</w:t>
      </w:r>
    </w:p>
    <w:p w14:paraId="6E68FAD3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 3.28556200   -5.83196400    0.06937600</w:t>
      </w:r>
    </w:p>
    <w:p w14:paraId="4C6B51E9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 2.16162600   -4.48010900   -1.68113100</w:t>
      </w:r>
    </w:p>
    <w:p w14:paraId="4C3228CB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 4.61037600   -4.86225900   -1.85141500</w:t>
      </w:r>
    </w:p>
    <w:p w14:paraId="3B53C2B9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4.18167500   -6.02049500    0.66356800</w:t>
      </w:r>
    </w:p>
    <w:p w14:paraId="1761F7EB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2.44282400   -5.68031800    0.75322200</w:t>
      </w:r>
    </w:p>
    <w:p w14:paraId="2470BB81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3.07684000   -6.72579900   -0.53143300</w:t>
      </w:r>
    </w:p>
    <w:p w14:paraId="13D60222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2.22542400   -3.70124400   -2.44718600</w:t>
      </w:r>
    </w:p>
    <w:p w14:paraId="141C83A8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1.97496900   -5.42869400   -2.19624300</w:t>
      </w:r>
    </w:p>
    <w:p w14:paraId="24F38B71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1.29518400   -4.27404700   -1.04418700</w:t>
      </w:r>
    </w:p>
    <w:p w14:paraId="2E392580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4.33769600   -5.68174100   -2.52799200</w:t>
      </w:r>
    </w:p>
    <w:p w14:paraId="616062DC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4.80435700   -3.97386900   -2.46415200</w:t>
      </w:r>
    </w:p>
    <w:p w14:paraId="49BD7713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5.53490600   -5.14623600   -1.34614400</w:t>
      </w:r>
    </w:p>
    <w:p w14:paraId="048DF5FD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 5.55675600   -2.26020400    3.28749300</w:t>
      </w:r>
    </w:p>
    <w:p w14:paraId="55229578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 6.63761400   -1.16150400    3.21960600</w:t>
      </w:r>
    </w:p>
    <w:p w14:paraId="2ACCFD07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 4.59793800   -1.94180100    4.46317300</w:t>
      </w:r>
    </w:p>
    <w:p w14:paraId="1513C69E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 6.22422600   -3.60154600    3.65122100</w:t>
      </w:r>
    </w:p>
    <w:p w14:paraId="32B76368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7.33964600   -1.34136000    2.39818800</w:t>
      </w:r>
    </w:p>
    <w:p w14:paraId="406D559D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6.19304000   -0.17142000    3.07304100</w:t>
      </w:r>
    </w:p>
    <w:p w14:paraId="3D7A30CA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7.21101700   -1.13755400    4.15465800</w:t>
      </w:r>
    </w:p>
    <w:p w14:paraId="13AE9D89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3.82242300   -2.71121800    4.54859300</w:t>
      </w:r>
    </w:p>
    <w:p w14:paraId="2CDE56AE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5.16368400   -1.92511300    5.40197600</w:t>
      </w:r>
    </w:p>
    <w:p w14:paraId="68B016BE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lastRenderedPageBreak/>
        <w:t xml:space="preserve"> H                  4.10360100   -0.97186100    4.36213900</w:t>
      </w:r>
    </w:p>
    <w:p w14:paraId="46656671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6.61671900   -3.52130300    4.67222400</w:t>
      </w:r>
    </w:p>
    <w:p w14:paraId="3B17DAB6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5.50774300   -4.42831100    3.63264700</w:t>
      </w:r>
    </w:p>
    <w:p w14:paraId="1D2E53E8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7.06268700   -3.85868800    3.00334000</w:t>
      </w:r>
    </w:p>
    <w:p w14:paraId="1555B251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 6.85047400    2.03842600   -0.86173200</w:t>
      </w:r>
    </w:p>
    <w:p w14:paraId="13A68866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 7.24067000    1.51929600    0.54568000</w:t>
      </w:r>
    </w:p>
    <w:p w14:paraId="76CB62A7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 7.11038500    0.90704400   -1.87975800</w:t>
      </w:r>
    </w:p>
    <w:p w14:paraId="7394AA4F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 7.79696400    3.22071200   -1.15095200</w:t>
      </w:r>
    </w:p>
    <w:p w14:paraId="29568C77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7.02023800    2.26633500    1.31756800</w:t>
      </w:r>
    </w:p>
    <w:p w14:paraId="78577D21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6.72618600    0.59384700    0.81222100</w:t>
      </w:r>
    </w:p>
    <w:p w14:paraId="4F685B44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8.31635400    1.31076900    0.57284300</w:t>
      </w:r>
    </w:p>
    <w:p w14:paraId="71821857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6.85221600    1.21260000   -2.89908800</w:t>
      </w:r>
    </w:p>
    <w:p w14:paraId="26ECBD3D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8.17040500    0.62419200   -1.86885200</w:t>
      </w:r>
    </w:p>
    <w:p w14:paraId="63249BE8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6.52082300    0.01499800   -1.63851100</w:t>
      </w:r>
    </w:p>
    <w:p w14:paraId="0E7E0FD1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8.82463200    2.89646200   -0.94755200</w:t>
      </w:r>
    </w:p>
    <w:p w14:paraId="1531740F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7.76514900    3.56051600   -2.18604000</w:t>
      </w:r>
    </w:p>
    <w:p w14:paraId="253E2098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7.58213000    4.07594200   -0.50197600</w:t>
      </w:r>
    </w:p>
    <w:p w14:paraId="5B752316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 2.79566200    5.27755200   -1.43560900</w:t>
      </w:r>
    </w:p>
    <w:p w14:paraId="37CFE1DA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 2.75678700    5.58074800   -2.94845000</w:t>
      </w:r>
    </w:p>
    <w:p w14:paraId="3D184063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 1.35257500    5.40530000   -0.91146000</w:t>
      </w:r>
    </w:p>
    <w:p w14:paraId="666AE7C9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 3.63967600    6.35088600   -0.71204000</w:t>
      </w:r>
    </w:p>
    <w:p w14:paraId="2E4AF159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3.75253700    5.73623300   -3.36406200</w:t>
      </w:r>
    </w:p>
    <w:p w14:paraId="0C19A952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2.26926800    4.77009000   -3.50284000</w:t>
      </w:r>
    </w:p>
    <w:p w14:paraId="4F8154ED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2.17988300    6.49747900   -3.12185100</w:t>
      </w:r>
    </w:p>
    <w:p w14:paraId="2FA3F365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1.28884900    5.21298700    0.16421600</w:t>
      </w:r>
    </w:p>
    <w:p w14:paraId="3FBD47BA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0.99786900    6.42656600   -1.08822900</w:t>
      </w:r>
    </w:p>
    <w:p w14:paraId="5B7582D6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0.66306600    4.72594000   -1.42438400</w:t>
      </w:r>
    </w:p>
    <w:p w14:paraId="46292488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3.22570400    7.34746200   -0.90951900</w:t>
      </w:r>
    </w:p>
    <w:p w14:paraId="336B589D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3.62507400    6.18900200    0.37264500</w:t>
      </w:r>
    </w:p>
    <w:p w14:paraId="38334565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4.67845300    6.33878700   -1.04866100</w:t>
      </w:r>
    </w:p>
    <w:p w14:paraId="21F9FCAC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1.36804800   -4.62667600    3.56895100</w:t>
      </w:r>
    </w:p>
    <w:p w14:paraId="0E5F292E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1.11051200   -3.72310100    0.18485300</w:t>
      </w:r>
    </w:p>
    <w:p w14:paraId="73BB8341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-2.72513500    4.02956800    1.77281300</w:t>
      </w:r>
    </w:p>
    <w:p w14:paraId="7BA741A1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-2.49290400    4.54054800    3.21258100</w:t>
      </w:r>
    </w:p>
    <w:p w14:paraId="5A8DC8C7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-1.46693300    4.39328500    0.96042000</w:t>
      </w:r>
    </w:p>
    <w:p w14:paraId="0C5C6DE9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-3.91677100    4.78164000    1.14425700</w:t>
      </w:r>
    </w:p>
    <w:p w14:paraId="50F14189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3.35628900    4.34700600    3.85231900</w:t>
      </w:r>
    </w:p>
    <w:p w14:paraId="526BFFF5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1.61621200    4.05591500    3.65708500</w:t>
      </w:r>
    </w:p>
    <w:p w14:paraId="14473605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2.31183300    5.62251500    3.19812200</w:t>
      </w:r>
    </w:p>
    <w:p w14:paraId="0AF01365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1.57478800    4.14946900   -0.09966500</w:t>
      </w:r>
    </w:p>
    <w:p w14:paraId="3724B84C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1.29602000    5.47258200    1.03543300</w:t>
      </w:r>
    </w:p>
    <w:p w14:paraId="16BF14B4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0.57666800    3.88554500    1.34528500</w:t>
      </w:r>
    </w:p>
    <w:p w14:paraId="3B89EFBE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3.62016000    5.81261800    0.91532200</w:t>
      </w:r>
    </w:p>
    <w:p w14:paraId="35BF2843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4.23702500    4.30732000    0.21118800</w:t>
      </w:r>
    </w:p>
    <w:p w14:paraId="01785CD3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lastRenderedPageBreak/>
        <w:t xml:space="preserve"> H                 -4.77174300    4.83281900    1.82101800</w:t>
      </w:r>
    </w:p>
    <w:p w14:paraId="018DACE6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-4.40163000   -0.10526800    4.29557900</w:t>
      </w:r>
    </w:p>
    <w:p w14:paraId="332EA768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-3.96840300   -1.56938800    4.50549500</w:t>
      </w:r>
    </w:p>
    <w:p w14:paraId="1FD91A6F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-3.91855700    0.70239600    5.52159800</w:t>
      </w:r>
    </w:p>
    <w:p w14:paraId="66D7D0C0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-5.94357100   -0.09334000    4.25367200</w:t>
      </w:r>
    </w:p>
    <w:p w14:paraId="007055B2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4.32260600   -2.22410700    3.70065600</w:t>
      </w:r>
    </w:p>
    <w:p w14:paraId="709433BA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2.88025600   -1.67327000    4.57953400</w:t>
      </w:r>
    </w:p>
    <w:p w14:paraId="00914AE8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4.40013500   -1.93631000    5.44297600</w:t>
      </w:r>
    </w:p>
    <w:p w14:paraId="60F34753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4.21977900    1.75061100    5.45113800</w:t>
      </w:r>
    </w:p>
    <w:p w14:paraId="700418F6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4.34685000    0.28367000    6.44067000</w:t>
      </w:r>
    </w:p>
    <w:p w14:paraId="683E8A8E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2.82627300    0.66274900    5.60709700</w:t>
      </w:r>
    </w:p>
    <w:p w14:paraId="425646B9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6.33314500   -0.69014400    5.08731000</w:t>
      </w:r>
    </w:p>
    <w:p w14:paraId="02E3F895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6.34964400    0.91357900    4.35655200</w:t>
      </w:r>
    </w:p>
    <w:p w14:paraId="7EC429A4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6.32208200   -0.53435300    3.32431600</w:t>
      </w:r>
    </w:p>
    <w:p w14:paraId="467E7DA7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O                  5.64937800   -4.28462600    1.02104100</w:t>
      </w:r>
    </w:p>
    <w:p w14:paraId="7DA750FF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O                  5.48063600    4.43874500   -2.14116700</w:t>
      </w:r>
    </w:p>
    <w:p w14:paraId="16DB44F8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O                 -5.20486000   -3.47308300   -3.35702500</w:t>
      </w:r>
    </w:p>
    <w:p w14:paraId="74F19B28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O                 -4.83562200    2.63058300    3.27872900</w:t>
      </w:r>
    </w:p>
    <w:p w14:paraId="73DA4F28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-6.03303500    2.64722700    2.47911700</w:t>
      </w:r>
    </w:p>
    <w:p w14:paraId="191B94AA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6.44540100    1.64145800    2.36262600</w:t>
      </w:r>
    </w:p>
    <w:p w14:paraId="5222FD39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6.74815400    3.27930300    3.01101200</w:t>
      </w:r>
    </w:p>
    <w:p w14:paraId="235947C7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5.84115900    3.06125500    1.48620300</w:t>
      </w:r>
    </w:p>
    <w:p w14:paraId="33236F7E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-5.59340000   -2.52825900   -4.35731700</w:t>
      </w:r>
    </w:p>
    <w:p w14:paraId="7178F236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6.35446500   -3.01769700   -4.97006700</w:t>
      </w:r>
    </w:p>
    <w:p w14:paraId="47F0FFB9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6.01525900   -1.62296000   -3.90523300</w:t>
      </w:r>
    </w:p>
    <w:p w14:paraId="038F2AA9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4.74316000   -2.24679100   -4.98885000</w:t>
      </w:r>
    </w:p>
    <w:p w14:paraId="26644FB1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 6.89785300   -3.86507800    0.45357000</w:t>
      </w:r>
    </w:p>
    <w:p w14:paraId="7151F8EA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7.36594900   -3.07534600    1.04953600</w:t>
      </w:r>
    </w:p>
    <w:p w14:paraId="70C70B03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7.54409800   -4.74604300    0.44435700</w:t>
      </w:r>
    </w:p>
    <w:p w14:paraId="1EFE6269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6.76013600   -3.49844500   -0.56949800</w:t>
      </w:r>
    </w:p>
    <w:p w14:paraId="2012146A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 5.62773700    4.01738200   -3.50473400</w:t>
      </w:r>
    </w:p>
    <w:p w14:paraId="70A5D7CF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4.65512400    3.79400400   -3.95506300</w:t>
      </w:r>
    </w:p>
    <w:p w14:paraId="25550DF9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6.09622600    4.84970600   -4.03553800</w:t>
      </w:r>
    </w:p>
    <w:p w14:paraId="4B05C0FB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6.26396000    3.13158800   -3.58670600</w:t>
      </w:r>
    </w:p>
    <w:p w14:paraId="36C92783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Ni                 0.36802200    0.17586700   -1.11002500</w:t>
      </w:r>
    </w:p>
    <w:p w14:paraId="5DFDAD9F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-1.81668600    1.37407600   -2.76114400</w:t>
      </w:r>
    </w:p>
    <w:p w14:paraId="67FA8F37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-1.74447500    2.76095900   -2.54842800</w:t>
      </w:r>
    </w:p>
    <w:p w14:paraId="125524BF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-2.88774800    3.55651400   -2.46432400</w:t>
      </w:r>
    </w:p>
    <w:p w14:paraId="676F7F36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-4.15206600    2.96677200   -2.56994700</w:t>
      </w:r>
    </w:p>
    <w:p w14:paraId="3B7033ED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-4.24891300    1.58480800   -2.78646200</w:t>
      </w:r>
    </w:p>
    <w:p w14:paraId="5A84E7DC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-3.10217900    0.80819900   -2.88790500</w:t>
      </w:r>
    </w:p>
    <w:p w14:paraId="37BFB7D1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-0.62352700    0.50996900   -2.81858800</w:t>
      </w:r>
    </w:p>
    <w:p w14:paraId="50FB9F0C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 0.70919800    1.02443800   -2.90381700</w:t>
      </w:r>
    </w:p>
    <w:p w14:paraId="60116C32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 1.81451400    0.17209000   -2.85417400</w:t>
      </w:r>
    </w:p>
    <w:p w14:paraId="17709607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lastRenderedPageBreak/>
        <w:t xml:space="preserve"> H                  0.89611700    2.09495500   -2.87295800</w:t>
      </w:r>
    </w:p>
    <w:p w14:paraId="5538588B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0.80220200   -0.48730600   -3.21736500</w:t>
      </w:r>
    </w:p>
    <w:p w14:paraId="6DA9A9B4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0.77860100    3.24413100   -2.44326700</w:t>
      </w:r>
    </w:p>
    <w:p w14:paraId="20E05D19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3.19852000   -0.25692900   -3.07178400</w:t>
      </w:r>
    </w:p>
    <w:p w14:paraId="5A60418D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2.78115100    4.62310300   -2.30546700</w:t>
      </w:r>
    </w:p>
    <w:p w14:paraId="39BFA447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5.23355100    1.13933500   -2.88429100</w:t>
      </w:r>
    </w:p>
    <w:p w14:paraId="080DFA68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2.79840700    0.56511300   -2.64504400</w:t>
      </w:r>
    </w:p>
    <w:p w14:paraId="1B4C2D9E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1.70482400   -0.90473100   -2.86830400</w:t>
      </w:r>
    </w:p>
    <w:p w14:paraId="547EC4F6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O                  2.58361000   -0.13427900   -4.96230000</w:t>
      </w:r>
    </w:p>
    <w:p w14:paraId="1E5704E9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1.78180100    0.27673700   -5.32528900</w:t>
      </w:r>
    </w:p>
    <w:p w14:paraId="0B641592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O                 -5.33502000    3.64955800   -2.48020400</w:t>
      </w:r>
    </w:p>
    <w:p w14:paraId="199C3AFD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-5.28535400    5.07493800   -2.53014400</w:t>
      </w:r>
    </w:p>
    <w:p w14:paraId="198FB130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6.32501200    5.40850600   -2.54540700</w:t>
      </w:r>
    </w:p>
    <w:p w14:paraId="388D3789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4.78565900    5.49592100   -1.65092200</w:t>
      </w:r>
    </w:p>
    <w:p w14:paraId="1C9845FC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4.77666900    5.41941000   -3.43903900</w:t>
      </w:r>
    </w:p>
    <w:p w14:paraId="18C18567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 2.07424700   -4.73122500   -5.66191000</w:t>
      </w:r>
    </w:p>
    <w:p w14:paraId="53278461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 2.49787800   -3.26848300   -5.74295200</w:t>
      </w:r>
    </w:p>
    <w:p w14:paraId="2E0E4D6A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2.24459900   -5.13235800   -4.65696400</w:t>
      </w:r>
    </w:p>
    <w:p w14:paraId="75BC9C9E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1.00652800   -4.83123500   -5.89288000</w:t>
      </w:r>
    </w:p>
    <w:p w14:paraId="5FD153AE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2.63868800   -5.34344400   -6.37603500</w:t>
      </w:r>
    </w:p>
    <w:p w14:paraId="7C8424D5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 2.27018600   -2.69251000   -7.14470200</w:t>
      </w:r>
    </w:p>
    <w:p w14:paraId="7485EB6C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3.58183500   -3.21368000   -5.52655400</w:t>
      </w:r>
    </w:p>
    <w:p w14:paraId="50A58BBD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2.57039200   -1.63910200   -7.16729700</w:t>
      </w:r>
    </w:p>
    <w:p w14:paraId="79EEB516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2.84628900   -3.23652800   -7.90420600</w:t>
      </w:r>
    </w:p>
    <w:p w14:paraId="55A60E9E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1.20599600   -2.75158100   -7.40874300</w:t>
      </w:r>
    </w:p>
    <w:p w14:paraId="5E8BA687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O                  1.77697600   -2.52540300   -4.77236300</w:t>
      </w:r>
    </w:p>
    <w:p w14:paraId="2E806ECC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2.10507800   -1.52752200   -4.85565500</w:t>
      </w:r>
    </w:p>
    <w:p w14:paraId="10275537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FFCCEEF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980BD9">
        <w:rPr>
          <w:rFonts w:ascii="Times New Roman" w:hAnsi="Times New Roman" w:cs="Times New Roman" w:hint="eastAsia"/>
          <w:b/>
          <w:sz w:val="24"/>
          <w:szCs w:val="24"/>
        </w:rPr>
        <w:t>T</w:t>
      </w:r>
      <w:r w:rsidRPr="00980BD9">
        <w:rPr>
          <w:rFonts w:ascii="Times New Roman" w:hAnsi="Times New Roman" w:cs="Times New Roman"/>
          <w:b/>
          <w:sz w:val="24"/>
          <w:szCs w:val="24"/>
        </w:rPr>
        <w:t>S1′</w:t>
      </w:r>
    </w:p>
    <w:p w14:paraId="309B8A41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980BD9">
        <w:rPr>
          <w:rFonts w:ascii="Times New Roman" w:hAnsi="Times New Roman" w:cs="Times New Roman"/>
          <w:b/>
          <w:bCs/>
          <w:sz w:val="24"/>
          <w:szCs w:val="24"/>
        </w:rPr>
        <w:t>Imaginary frequency: -244.60 cm</w:t>
      </w:r>
      <w:r w:rsidRPr="00980BD9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-1</w:t>
      </w:r>
    </w:p>
    <w:p w14:paraId="5A13BAE0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41F5065B" w14:textId="77777777" w:rsidR="00B5628B" w:rsidRPr="00980BD9" w:rsidRDefault="00B5628B" w:rsidP="00B5628B">
      <w:pPr>
        <w:spacing w:after="0" w:line="240" w:lineRule="auto"/>
        <w:ind w:firstLineChars="50" w:firstLine="120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>C                  0.14922100    1.58369400    4.46100000</w:t>
      </w:r>
    </w:p>
    <w:p w14:paraId="7001A8DF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-0.00036000    0.27652500    3.99942300</w:t>
      </w:r>
    </w:p>
    <w:p w14:paraId="0AB86EB9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 0.54951200   -0.13327800    2.77753200</w:t>
      </w:r>
    </w:p>
    <w:p w14:paraId="607C5E7C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 1.29139000    0.79959400    2.01428900</w:t>
      </w:r>
    </w:p>
    <w:p w14:paraId="1E41AC7E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 1.45878400    2.10313700    2.50070300</w:t>
      </w:r>
    </w:p>
    <w:p w14:paraId="58831166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 0.88738900    2.49861200    3.71084100</w:t>
      </w:r>
    </w:p>
    <w:p w14:paraId="373F55AA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 0.38237700   -1.56942500    2.38895700</w:t>
      </w:r>
    </w:p>
    <w:p w14:paraId="13C62BE8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 1.02620200   -2.52303100    3.18968400</w:t>
      </w:r>
    </w:p>
    <w:p w14:paraId="348F3242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 0.93191600   -3.88657500    2.91681000</w:t>
      </w:r>
    </w:p>
    <w:p w14:paraId="7487D2AF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 0.15476900   -4.31936100    1.84328600</w:t>
      </w:r>
    </w:p>
    <w:p w14:paraId="19AA7312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-0.51532400   -3.38608700    1.05186800</w:t>
      </w:r>
    </w:p>
    <w:p w14:paraId="3B0D37CE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-0.40798900   -2.01082400    1.30142500</w:t>
      </w:r>
    </w:p>
    <w:p w14:paraId="0522B182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P                  1.92488900    0.31729300    0.35616000</w:t>
      </w:r>
    </w:p>
    <w:p w14:paraId="1F006946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lastRenderedPageBreak/>
        <w:t xml:space="preserve"> P                 -1.20193500   -0.79113000    0.16765900</w:t>
      </w:r>
    </w:p>
    <w:p w14:paraId="6DD359E0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 3.04136900    1.65328500   -0.19471900</w:t>
      </w:r>
    </w:p>
    <w:p w14:paraId="602BD019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 3.00186000   -1.11413400    0.67296300</w:t>
      </w:r>
    </w:p>
    <w:p w14:paraId="0BDB3450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-2.20531400    0.24419800    1.27501400</w:t>
      </w:r>
    </w:p>
    <w:p w14:paraId="7372A3BF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-2.42247800   -1.75451200   -0.79307900</w:t>
      </w:r>
    </w:p>
    <w:p w14:paraId="1000C98E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-2.19916000    1.63036800    1.12642100</w:t>
      </w:r>
    </w:p>
    <w:p w14:paraId="0941071C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-3.02277400    2.44923000    1.91188100</w:t>
      </w:r>
    </w:p>
    <w:p w14:paraId="1EBA6B54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-3.92266900    1.79613700    2.78656300</w:t>
      </w:r>
    </w:p>
    <w:p w14:paraId="70B44B28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-3.81345300    0.41790500    3.09986900</w:t>
      </w:r>
    </w:p>
    <w:p w14:paraId="4FB42EF9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-2.95532300   -0.33935600    2.29980200</w:t>
      </w:r>
    </w:p>
    <w:p w14:paraId="4E7AE098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-1.96605700   -2.57182400   -1.83157800</w:t>
      </w:r>
    </w:p>
    <w:p w14:paraId="5B0714C3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-2.84249900   -3.22248800   -2.70600400</w:t>
      </w:r>
    </w:p>
    <w:p w14:paraId="39B46C1C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-4.22769700   -2.96353300   -2.53946300</w:t>
      </w:r>
    </w:p>
    <w:p w14:paraId="59A43DE5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-4.73069100   -2.23495700   -1.43705900</w:t>
      </w:r>
    </w:p>
    <w:p w14:paraId="0CE75E39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-3.79356100   -1.62346900   -0.59421200</w:t>
      </w:r>
    </w:p>
    <w:p w14:paraId="231676FE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 2.48125000    2.88114300   -0.57724500</w:t>
      </w:r>
    </w:p>
    <w:p w14:paraId="2FDFB049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 3.24866600    3.87889100   -1.17854800</w:t>
      </w:r>
    </w:p>
    <w:p w14:paraId="337ABB55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 4.61057200    3.57547900   -1.45760400</w:t>
      </w:r>
    </w:p>
    <w:p w14:paraId="06718B6B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 5.23611700    2.40999200   -0.96789700</w:t>
      </w:r>
    </w:p>
    <w:p w14:paraId="4CFE2BB0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 4.40519600    1.44927300   -0.36660500</w:t>
      </w:r>
    </w:p>
    <w:p w14:paraId="4DDED208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 2.90597900   -2.23001800   -0.16097000</w:t>
      </w:r>
    </w:p>
    <w:p w14:paraId="782C679A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 3.77010000   -3.31792700   -0.02755700</w:t>
      </w:r>
    </w:p>
    <w:p w14:paraId="5A8F71F5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 4.76483500   -3.23347000    0.98028700</w:t>
      </w:r>
    </w:p>
    <w:p w14:paraId="4C13BD50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 4.77020300   -2.20756000    1.95481300</w:t>
      </w:r>
    </w:p>
    <w:p w14:paraId="2C5282D3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 3.89906400   -1.13047400    1.73860400</w:t>
      </w:r>
    </w:p>
    <w:p w14:paraId="7471AD8B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0.30115300    1.88029900    5.40371900</w:t>
      </w:r>
    </w:p>
    <w:p w14:paraId="481BA5FB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2.04586400    2.81760700    1.93525400</w:t>
      </w:r>
    </w:p>
    <w:p w14:paraId="67BB6B05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1.02657400    3.51600700    4.06454900</w:t>
      </w:r>
    </w:p>
    <w:p w14:paraId="1C057AAE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0.05857100   -5.37850900    1.62294400</w:t>
      </w:r>
    </w:p>
    <w:p w14:paraId="19403337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1.53411000    2.06681200    0.39273500</w:t>
      </w:r>
    </w:p>
    <w:p w14:paraId="4EF97BD4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2.85943400   -1.40368700    2.46759100</w:t>
      </w:r>
    </w:p>
    <w:p w14:paraId="54104C5B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0.89674400   -2.68462000   -1.97572700</w:t>
      </w:r>
    </w:p>
    <w:p w14:paraId="104E1ED2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4.14708100   -1.00071800    0.21470700</w:t>
      </w:r>
    </w:p>
    <w:p w14:paraId="20011703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1.42364800    3.04224500   -0.40974800</w:t>
      </w:r>
    </w:p>
    <w:p w14:paraId="64DC94D2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4.83593100    0.51177600   -0.04383300</w:t>
      </w:r>
    </w:p>
    <w:p w14:paraId="7D46281C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2.14616700   -2.23692500   -0.92706300</w:t>
      </w:r>
    </w:p>
    <w:p w14:paraId="077DA2A0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3.91414100   -0.28713700    2.41973800</w:t>
      </w:r>
    </w:p>
    <w:p w14:paraId="79D48FB1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1.62502800   -2.17889600    4.02670900</w:t>
      </w:r>
    </w:p>
    <w:p w14:paraId="6A9962A6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0.56291200   -0.44416800    4.58516200</w:t>
      </w:r>
    </w:p>
    <w:p w14:paraId="196A6322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-2.19817400   -4.15939000   -3.75734900</w:t>
      </w:r>
    </w:p>
    <w:p w14:paraId="2169C740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-1.31457200   -3.32992000   -4.71630100</w:t>
      </w:r>
    </w:p>
    <w:p w14:paraId="720DA90E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-1.30309400   -5.17347200   -3.00355100</w:t>
      </w:r>
    </w:p>
    <w:p w14:paraId="111B70E1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-3.17212600   -4.99693500   -4.60863900</w:t>
      </w:r>
    </w:p>
    <w:p w14:paraId="64C625B4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1.89138700   -2.52408300   -5.18580500</w:t>
      </w:r>
    </w:p>
    <w:p w14:paraId="20A14C8D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lastRenderedPageBreak/>
        <w:t xml:space="preserve"> H                 -0.44393600   -2.88774600   -4.22067900</w:t>
      </w:r>
    </w:p>
    <w:p w14:paraId="67026EC0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0.92928200   -3.97551300   -5.51554600</w:t>
      </w:r>
    </w:p>
    <w:p w14:paraId="635F980F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1.90256200   -5.79727800   -2.32926400</w:t>
      </w:r>
    </w:p>
    <w:p w14:paraId="65596F42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0.80383900   -5.83357200   -3.72275300</w:t>
      </w:r>
    </w:p>
    <w:p w14:paraId="330E21D3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0.52506500   -4.68555400   -2.41181100</w:t>
      </w:r>
    </w:p>
    <w:p w14:paraId="4034763E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2.57918500   -5.71203200   -5.19213900</w:t>
      </w:r>
    </w:p>
    <w:p w14:paraId="37A8F327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3.87391600   -5.56621300   -3.99315000</w:t>
      </w:r>
    </w:p>
    <w:p w14:paraId="6784F5B5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3.74429200   -4.39547400   -5.31731200</w:t>
      </w:r>
    </w:p>
    <w:p w14:paraId="72D31916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-6.22026400   -2.02010300   -1.07214100</w:t>
      </w:r>
    </w:p>
    <w:p w14:paraId="27765642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-6.40571300   -2.32835300    0.43543500</w:t>
      </w:r>
    </w:p>
    <w:p w14:paraId="01D7DFCC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-6.58816400   -0.54118900   -1.32098900</w:t>
      </w:r>
    </w:p>
    <w:p w14:paraId="51B142F7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-7.23175300   -2.91056600   -1.81916100</w:t>
      </w:r>
    </w:p>
    <w:p w14:paraId="1862DDDE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6.12550000   -3.36420400    0.66114300</w:t>
      </w:r>
    </w:p>
    <w:p w14:paraId="23E659DA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5.81463800   -1.67066800    1.07863900</w:t>
      </w:r>
    </w:p>
    <w:p w14:paraId="5711CF9E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7.45827200   -2.19419800    0.71063500</w:t>
      </w:r>
    </w:p>
    <w:p w14:paraId="6156CEEA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6.47890700   -0.28062400   -2.37958000</w:t>
      </w:r>
    </w:p>
    <w:p w14:paraId="5A4CE423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7.63090300   -0.35710100   -1.03331800</w:t>
      </w:r>
    </w:p>
    <w:p w14:paraId="52D8F997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5.95306400    0.13428000   -0.73778600</w:t>
      </w:r>
    </w:p>
    <w:p w14:paraId="68EBFEC1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8.21698200   -2.76923300   -1.35790000</w:t>
      </w:r>
    </w:p>
    <w:p w14:paraId="40991757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7.32611100   -2.65589700   -2.87552700</w:t>
      </w:r>
    </w:p>
    <w:p w14:paraId="4C214DA8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6.97581300   -3.97172800   -1.74292600</w:t>
      </w:r>
    </w:p>
    <w:p w14:paraId="34ACF2D5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 3.57523200   -4.57273200   -0.90580700</w:t>
      </w:r>
    </w:p>
    <w:p w14:paraId="69ECB62F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 3.38130300   -5.80123200    0.01140800</w:t>
      </w:r>
    </w:p>
    <w:p w14:paraId="39161CFD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 2.30932700   -4.45691900   -1.78009900</w:t>
      </w:r>
    </w:p>
    <w:p w14:paraId="2062EFAD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 4.76729600   -4.81425300   -1.85515400</w:t>
      </w:r>
    </w:p>
    <w:p w14:paraId="0E918A8E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4.25229100   -5.96947100    0.64853500</w:t>
      </w:r>
    </w:p>
    <w:p w14:paraId="007D20BD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2.50365900   -5.66687600    0.65410700</w:t>
      </w:r>
    </w:p>
    <w:p w14:paraId="5B5D9A25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3.22160700   -6.70035300   -0.59652100</w:t>
      </w:r>
    </w:p>
    <w:p w14:paraId="30EF7315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2.37976600   -3.67320500   -2.54355300</w:t>
      </w:r>
    </w:p>
    <w:p w14:paraId="6D1EB24F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2.15771500   -5.40634200   -2.30551800</w:t>
      </w:r>
    </w:p>
    <w:p w14:paraId="4DAB7E0E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1.41656100   -4.27084900   -1.17354300</w:t>
      </w:r>
    </w:p>
    <w:p w14:paraId="470FB494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4.51457100   -5.61246000   -2.56393700</w:t>
      </w:r>
    </w:p>
    <w:p w14:paraId="408F7545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4.99753600   -3.91336400   -2.43587700</w:t>
      </w:r>
    </w:p>
    <w:p w14:paraId="5A92BA4C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5.66500200   -5.12271200   -1.31766200</w:t>
      </w:r>
    </w:p>
    <w:p w14:paraId="4A01D478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 5.60626400   -2.18064700    3.25869800</w:t>
      </w:r>
    </w:p>
    <w:p w14:paraId="4340D7C9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 6.65718100   -1.05350400    3.18262100</w:t>
      </w:r>
    </w:p>
    <w:p w14:paraId="29A30BD8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 4.64441000   -1.88360200    4.43764700</w:t>
      </w:r>
    </w:p>
    <w:p w14:paraId="6F0A1E6E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 6.31014200   -3.50278400    3.62454200</w:t>
      </w:r>
    </w:p>
    <w:p w14:paraId="723E4E4E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7.36522200   -1.22110600    2.36379200</w:t>
      </w:r>
    </w:p>
    <w:p w14:paraId="5B4EF959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6.18622600   -0.07692800    3.02716700</w:t>
      </w:r>
    </w:p>
    <w:p w14:paraId="7FC0C4A3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7.22847800   -1.00628500    4.11806200</w:t>
      </w:r>
    </w:p>
    <w:p w14:paraId="2144A457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3.88665200   -2.67026000    4.52594900</w:t>
      </w:r>
    </w:p>
    <w:p w14:paraId="616172A6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5.21283800   -1.85402400    5.37448000</w:t>
      </w:r>
    </w:p>
    <w:p w14:paraId="72782A5C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4.12817900   -0.92498900    4.33845400</w:t>
      </w:r>
    </w:p>
    <w:p w14:paraId="06FE0662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lastRenderedPageBreak/>
        <w:t xml:space="preserve"> H                  6.70479300   -3.40840700    4.64349200</w:t>
      </w:r>
    </w:p>
    <w:p w14:paraId="5A4793EC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5.61509400   -4.34780500    3.61245400</w:t>
      </w:r>
    </w:p>
    <w:p w14:paraId="0702B907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7.15220000   -3.74111200    2.97429700</w:t>
      </w:r>
    </w:p>
    <w:p w14:paraId="0E80F16D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 6.74957500    2.08469800   -1.00853000</w:t>
      </w:r>
    </w:p>
    <w:p w14:paraId="03BA98B3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 7.17556000    1.54857900    0.38244100</w:t>
      </w:r>
    </w:p>
    <w:p w14:paraId="2880C40D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 7.00924600    0.97470700   -2.04979300</w:t>
      </w:r>
    </w:p>
    <w:p w14:paraId="6EEDE2F6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 7.67038400    3.28773200   -1.29519000</w:t>
      </w:r>
    </w:p>
    <w:p w14:paraId="3728F912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6.95177600    2.27583800    1.17198100</w:t>
      </w:r>
    </w:p>
    <w:p w14:paraId="39E7EB33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6.68788800    0.60616400    0.64064900</w:t>
      </w:r>
    </w:p>
    <w:p w14:paraId="1136DE32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8.25601900    1.36473600    0.38696700</w:t>
      </w:r>
    </w:p>
    <w:p w14:paraId="00F6CF67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6.73176600    1.29373500   -3.05996300</w:t>
      </w:r>
    </w:p>
    <w:p w14:paraId="177F4E7B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8.07307700    0.70661400   -2.05978900</w:t>
      </w:r>
    </w:p>
    <w:p w14:paraId="09F270AC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6.43568900    0.07067800   -1.81462800</w:t>
      </w:r>
    </w:p>
    <w:p w14:paraId="34D92700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8.70712700    2.97793700   -1.11717300</w:t>
      </w:r>
    </w:p>
    <w:p w14:paraId="09BA0927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7.61240100    3.64449300   -2.32341800</w:t>
      </w:r>
    </w:p>
    <w:p w14:paraId="40FDC657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7.45361600    4.12805500   -0.62759700</w:t>
      </w:r>
    </w:p>
    <w:p w14:paraId="62AEDD65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 2.63758500    5.27083100   -1.45330200</w:t>
      </w:r>
    </w:p>
    <w:p w14:paraId="69704F7E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 2.54481900    5.58980800   -2.96036300</w:t>
      </w:r>
    </w:p>
    <w:p w14:paraId="14A692E1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 1.21246800    5.37826700   -0.87685000</w:t>
      </w:r>
    </w:p>
    <w:p w14:paraId="555D901D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 3.49352200    6.34533000   -0.74543900</w:t>
      </w:r>
    </w:p>
    <w:p w14:paraId="016E823A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3.52520600    5.75566100   -3.40781900</w:t>
      </w:r>
    </w:p>
    <w:p w14:paraId="0786AECF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2.04394600    4.78132700   -3.50608200</w:t>
      </w:r>
    </w:p>
    <w:p w14:paraId="54ECF678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1.95672600    6.50443900   -3.10489800</w:t>
      </w:r>
    </w:p>
    <w:p w14:paraId="21B83293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1.18863100    5.16908600    0.19752600</w:t>
      </w:r>
    </w:p>
    <w:p w14:paraId="3278EC72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0.84439600    6.39942200   -1.02502400</w:t>
      </w:r>
    </w:p>
    <w:p w14:paraId="6413B059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0.51033100    4.70188300   -1.37443800</w:t>
      </w:r>
    </w:p>
    <w:p w14:paraId="6261257D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3.05980900    7.33854900   -0.91538400</w:t>
      </w:r>
    </w:p>
    <w:p w14:paraId="43E82079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3.51786200    6.16957600    0.33693600</w:t>
      </w:r>
    </w:p>
    <w:p w14:paraId="3B32A9A9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4.52006900    6.35158800   -1.11720000</w:t>
      </w:r>
    </w:p>
    <w:p w14:paraId="21A37ADC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1.45850200   -4.60220600    3.54157200</w:t>
      </w:r>
    </w:p>
    <w:p w14:paraId="17AD01D2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1.13368500   -3.73822700    0.23471500</w:t>
      </w:r>
    </w:p>
    <w:p w14:paraId="632B9C18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-2.83263700    3.98358900    1.90877500</w:t>
      </w:r>
    </w:p>
    <w:p w14:paraId="1B103783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-2.58154800    4.45149000    3.36042300</w:t>
      </w:r>
    </w:p>
    <w:p w14:paraId="582E5A8E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-1.58841900    4.37576500    1.08890000</w:t>
      </w:r>
    </w:p>
    <w:p w14:paraId="0554DBBF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-4.03446500    4.75473200    1.32460000</w:t>
      </w:r>
    </w:p>
    <w:p w14:paraId="237EDFEB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3.43655500    4.23818100    4.00533900</w:t>
      </w:r>
    </w:p>
    <w:p w14:paraId="5560F052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1.69878300    3.95527600    3.77898100</w:t>
      </w:r>
    </w:p>
    <w:p w14:paraId="02F04B3D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2.40192700    5.53369800    3.37576200</w:t>
      </w:r>
    </w:p>
    <w:p w14:paraId="578327A5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1.70939400    4.15434100    0.02537900</w:t>
      </w:r>
    </w:p>
    <w:p w14:paraId="5D94BF88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1.42470700    5.45466500    1.18549900</w:t>
      </w:r>
    </w:p>
    <w:p w14:paraId="2E84A60A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0.68902800    3.86682300    1.45010500</w:t>
      </w:r>
    </w:p>
    <w:p w14:paraId="31E29B1C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3.74791700    5.80012900    1.15717900</w:t>
      </w:r>
    </w:p>
    <w:p w14:paraId="5D6553F7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4.35457900    4.33592200    0.36504500</w:t>
      </w:r>
    </w:p>
    <w:p w14:paraId="13531FEC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4.88732200    4.75970900    2.00565000</w:t>
      </w:r>
    </w:p>
    <w:p w14:paraId="76FC5781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lastRenderedPageBreak/>
        <w:t xml:space="preserve"> C                 -4.46837400   -0.21239700    4.34996400</w:t>
      </w:r>
    </w:p>
    <w:p w14:paraId="49B5E799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-4.01251100   -1.67264600    4.53788300</w:t>
      </w:r>
    </w:p>
    <w:p w14:paraId="6282BC9C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-3.99345800    0.58324500    5.58715500</w:t>
      </w:r>
    </w:p>
    <w:p w14:paraId="4C8A9951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-6.01036500   -0.22148800    4.31148700</w:t>
      </w:r>
    </w:p>
    <w:p w14:paraId="7C28A0CC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4.36063300   -2.32230700    3.72648300</w:t>
      </w:r>
    </w:p>
    <w:p w14:paraId="3DADB349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2.92246000   -1.76065700    4.60496800</w:t>
      </w:r>
    </w:p>
    <w:p w14:paraId="4BC3D70D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4.43383300   -2.05843500    5.47251400</w:t>
      </w:r>
    </w:p>
    <w:p w14:paraId="331DFE44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4.31084400    1.62759800    5.53484900</w:t>
      </w:r>
    </w:p>
    <w:p w14:paraId="20B049CD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4.41205400    0.14302000    6.50060300</w:t>
      </w:r>
    </w:p>
    <w:p w14:paraId="260C01CF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2.90030000    0.55862500    5.66860300</w:t>
      </w:r>
    </w:p>
    <w:p w14:paraId="35AE2EDA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6.39000400   -0.83533300    5.13730300</w:t>
      </w:r>
    </w:p>
    <w:p w14:paraId="76483410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6.43018400    0.77816900    4.42931900</w:t>
      </w:r>
    </w:p>
    <w:p w14:paraId="4B0245F8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6.38506600   -0.65425200    3.37651500</w:t>
      </w:r>
    </w:p>
    <w:p w14:paraId="3143142F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O                  5.74599600   -4.20709400    0.99556700</w:t>
      </w:r>
    </w:p>
    <w:p w14:paraId="756A27C9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O                  5.31726800    4.47955000   -2.22963900</w:t>
      </w:r>
    </w:p>
    <w:p w14:paraId="04854CA0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O                 -5.11006300   -3.42423000   -3.49431500</w:t>
      </w:r>
    </w:p>
    <w:p w14:paraId="08D93A52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O                 -4.92801400    2.53730400    3.38692900</w:t>
      </w:r>
    </w:p>
    <w:p w14:paraId="109F0501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-6.12913200    2.56010700    2.59328500</w:t>
      </w:r>
    </w:p>
    <w:p w14:paraId="3F8FA718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6.53359600    1.55345700    2.45809300</w:t>
      </w:r>
    </w:p>
    <w:p w14:paraId="050A123F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6.84708500    3.17521100    3.14097800</w:t>
      </w:r>
    </w:p>
    <w:p w14:paraId="6E6ABC26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5.94487800    2.99616700    1.60825500</w:t>
      </w:r>
    </w:p>
    <w:p w14:paraId="0FC0DFAA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-5.32491900   -2.48166900   -4.54796000</w:t>
      </w:r>
    </w:p>
    <w:p w14:paraId="755138EC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6.00792100   -2.95522400   -5.25745600</w:t>
      </w:r>
    </w:p>
    <w:p w14:paraId="4801B077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5.77628700   -1.55760200   -4.16723700</w:t>
      </w:r>
    </w:p>
    <w:p w14:paraId="03DBB374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4.38454300   -2.23346700   -5.05509500</w:t>
      </w:r>
    </w:p>
    <w:p w14:paraId="1E802409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 6.98632600   -3.75664500    0.43340700</w:t>
      </w:r>
    </w:p>
    <w:p w14:paraId="34F33E45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7.42809800   -2.95050600    1.02710000</w:t>
      </w:r>
    </w:p>
    <w:p w14:paraId="72A89E1A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7.65687500   -4.61927700    0.43421500</w:t>
      </w:r>
    </w:p>
    <w:p w14:paraId="49C63EC2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6.84533400   -3.40076700   -0.59283000</w:t>
      </w:r>
    </w:p>
    <w:p w14:paraId="5562874B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 5.44242000    4.08177000   -3.60194500</w:t>
      </w:r>
    </w:p>
    <w:p w14:paraId="3FED3AE3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4.46469700    3.84458100   -4.03412100</w:t>
      </w:r>
    </w:p>
    <w:p w14:paraId="0AF8ECDC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5.88098900    4.93171200   -4.13040200</w:t>
      </w:r>
    </w:p>
    <w:p w14:paraId="0AA377F6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6.09575600    3.21143300   -3.71172600</w:t>
      </w:r>
    </w:p>
    <w:p w14:paraId="3C3DC925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Ni                 0.31430400    0.11007500   -1.09907200</w:t>
      </w:r>
    </w:p>
    <w:p w14:paraId="295A73CC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-1.76589200    1.45518200   -2.71836900</w:t>
      </w:r>
    </w:p>
    <w:p w14:paraId="0E192D68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-1.46337900    2.82092000   -2.59302900</w:t>
      </w:r>
    </w:p>
    <w:p w14:paraId="76EFAF84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-2.46023500    3.78887900   -2.46768700</w:t>
      </w:r>
    </w:p>
    <w:p w14:paraId="642D58C1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-3.80357400    3.39814800   -2.43465800</w:t>
      </w:r>
    </w:p>
    <w:p w14:paraId="3AB2E36B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-4.12968700    2.03975900   -2.56258200</w:t>
      </w:r>
    </w:p>
    <w:p w14:paraId="7BCB4AA5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-3.12812500    1.08997700   -2.71252300</w:t>
      </w:r>
    </w:p>
    <w:p w14:paraId="40FBA6C9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-0.72653300    0.41680600   -2.79136200</w:t>
      </w:r>
    </w:p>
    <w:p w14:paraId="113A36D4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 0.65734300    0.70395600   -3.01161200</w:t>
      </w:r>
    </w:p>
    <w:p w14:paraId="01561346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 1.59707100   -0.30151200   -2.77418700</w:t>
      </w:r>
    </w:p>
    <w:p w14:paraId="5E2E1701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1.00891200    1.71831300   -3.18680400</w:t>
      </w:r>
    </w:p>
    <w:p w14:paraId="29357282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lastRenderedPageBreak/>
        <w:t xml:space="preserve"> H                 -1.08363200   -0.57163700   -3.07070800</w:t>
      </w:r>
    </w:p>
    <w:p w14:paraId="0276AECF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0.42866400    3.14663300   -2.58558100</w:t>
      </w:r>
    </w:p>
    <w:p w14:paraId="1E1CFCEA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3.39806500    0.04424400   -2.82299100</w:t>
      </w:r>
    </w:p>
    <w:p w14:paraId="591F5BF3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2.17853500    4.83155800   -2.38165700</w:t>
      </w:r>
    </w:p>
    <w:p w14:paraId="231759F0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5.17553300    1.75011300   -2.55117700</w:t>
      </w:r>
    </w:p>
    <w:p w14:paraId="51E20BCD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2.65512100   -0.07635700   -2.73475800</w:t>
      </w:r>
    </w:p>
    <w:p w14:paraId="67EB997A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1.30312800   -1.32806800   -2.61696300</w:t>
      </w:r>
    </w:p>
    <w:p w14:paraId="546BCDA3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O                  1.92049200   -1.76881100   -4.62646300</w:t>
      </w:r>
    </w:p>
    <w:p w14:paraId="46BCCAC5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1.01817300   -1.51534400   -4.87782400</w:t>
      </w:r>
    </w:p>
    <w:p w14:paraId="53BBB843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O                 -4.85578800    4.25850800   -2.28004600</w:t>
      </w:r>
    </w:p>
    <w:p w14:paraId="6398D43B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-4.57492200    5.65734600   -2.28786600</w:t>
      </w:r>
    </w:p>
    <w:p w14:paraId="7912B8DE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5.54076300    6.15540400   -2.18261700</w:t>
      </w:r>
    </w:p>
    <w:p w14:paraId="5E4B09E4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3.92749500    5.94335000   -1.45179100</w:t>
      </w:r>
    </w:p>
    <w:p w14:paraId="7FC769BC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4.10730800    5.95970700   -3.23306800</w:t>
      </w:r>
    </w:p>
    <w:p w14:paraId="20303F72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980BD9">
        <w:rPr>
          <w:rFonts w:ascii="Times New Roman" w:hAnsi="Times New Roman" w:cs="Times New Roman" w:hint="eastAsia"/>
          <w:b/>
          <w:sz w:val="24"/>
          <w:szCs w:val="24"/>
        </w:rPr>
        <w:t>T</w:t>
      </w:r>
      <w:r w:rsidRPr="00980BD9">
        <w:rPr>
          <w:rFonts w:ascii="Times New Roman" w:hAnsi="Times New Roman" w:cs="Times New Roman"/>
          <w:b/>
          <w:sz w:val="24"/>
          <w:szCs w:val="24"/>
        </w:rPr>
        <w:t>S1′′</w:t>
      </w:r>
    </w:p>
    <w:p w14:paraId="75FEAC7C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980BD9">
        <w:rPr>
          <w:rFonts w:ascii="Times New Roman" w:hAnsi="Times New Roman" w:cs="Times New Roman"/>
          <w:b/>
          <w:bCs/>
          <w:sz w:val="24"/>
          <w:szCs w:val="24"/>
        </w:rPr>
        <w:t>Imaginary frequency: -264.28 cm</w:t>
      </w:r>
      <w:r w:rsidRPr="00980BD9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-1</w:t>
      </w:r>
    </w:p>
    <w:p w14:paraId="462C1A77" w14:textId="77777777" w:rsidR="00B5628B" w:rsidRPr="00980BD9" w:rsidRDefault="00B5628B" w:rsidP="00B5628B">
      <w:pPr>
        <w:spacing w:after="0" w:line="240" w:lineRule="auto"/>
        <w:ind w:firstLineChars="50" w:firstLine="120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>C                  0.15664400    1.58078700    4.51002200</w:t>
      </w:r>
    </w:p>
    <w:p w14:paraId="2500262B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 0.01735700    0.27643900    4.03789600</w:t>
      </w:r>
    </w:p>
    <w:p w14:paraId="11C4F86B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 0.59236500   -0.12913500    2.82540100</w:t>
      </w:r>
    </w:p>
    <w:p w14:paraId="4C7AEE92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 1.35372800    0.80827800    2.08738900</w:t>
      </w:r>
    </w:p>
    <w:p w14:paraId="231F3EBE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 1.50918300    2.10988400    2.58347700</w:t>
      </w:r>
    </w:p>
    <w:p w14:paraId="00B6C17D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 0.91047800    2.50043700    3.78152800</w:t>
      </w:r>
    </w:p>
    <w:p w14:paraId="7E29904E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 0.41512100   -1.56286600    2.42838500</w:t>
      </w:r>
    </w:p>
    <w:p w14:paraId="1B91ED83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 1.00270200   -2.52732700    3.25892800</w:t>
      </w:r>
    </w:p>
    <w:p w14:paraId="48516C44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 0.87867700   -3.89069400    2.99550000</w:t>
      </w:r>
    </w:p>
    <w:p w14:paraId="76B356F3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 0.12740500   -4.31372900    1.90013300</w:t>
      </w:r>
    </w:p>
    <w:p w14:paraId="591B97D8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-0.48364700   -3.36959100    1.07472000</w:t>
      </w:r>
    </w:p>
    <w:p w14:paraId="129D2525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-0.34491400   -1.99614800    1.31532500</w:t>
      </w:r>
    </w:p>
    <w:p w14:paraId="31A6B098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P                  2.02667300    0.35611600    0.43843200</w:t>
      </w:r>
    </w:p>
    <w:p w14:paraId="62D17AE1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P                 -1.07316700   -0.77879800    0.14135600</w:t>
      </w:r>
    </w:p>
    <w:p w14:paraId="1963E467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 3.20233000    1.66925800   -0.04283600</w:t>
      </w:r>
    </w:p>
    <w:p w14:paraId="283E1504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 3.03692700   -1.12473800    0.73431200</w:t>
      </w:r>
    </w:p>
    <w:p w14:paraId="70B90CDF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-2.06974600    0.30228600    1.21266900</w:t>
      </w:r>
    </w:p>
    <w:p w14:paraId="062FBFBA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-2.30571100   -1.71396000   -0.83628700</w:t>
      </w:r>
    </w:p>
    <w:p w14:paraId="70DAE7A8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-2.02864900    1.68324200    1.02910300</w:t>
      </w:r>
    </w:p>
    <w:p w14:paraId="18F614DD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-2.85473800    2.54165300    1.76717800</w:t>
      </w:r>
    </w:p>
    <w:p w14:paraId="338B2D70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-3.78993500    1.93338700    2.63700700</w:t>
      </w:r>
    </w:p>
    <w:p w14:paraId="7D5B02A4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-3.71531600    0.56311700    2.99330100</w:t>
      </w:r>
    </w:p>
    <w:p w14:paraId="27814F6E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-2.85394300   -0.23468000    2.23728300</w:t>
      </w:r>
    </w:p>
    <w:p w14:paraId="26D1008F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-1.87295200   -2.47626800   -1.92486600</w:t>
      </w:r>
    </w:p>
    <w:p w14:paraId="3B0F405F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-2.77235800   -3.07378500   -2.81653100</w:t>
      </w:r>
    </w:p>
    <w:p w14:paraId="53254EDB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-4.15381300   -2.84746900   -2.58893300</w:t>
      </w:r>
    </w:p>
    <w:p w14:paraId="594F194C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-4.62871700   -2.19730500   -1.42698400</w:t>
      </w:r>
    </w:p>
    <w:p w14:paraId="4A8A6E79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-3.67214000   -1.61177400   -0.58988600</w:t>
      </w:r>
    </w:p>
    <w:p w14:paraId="3BBCE715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lastRenderedPageBreak/>
        <w:t xml:space="preserve"> C                  2.68011200    2.88999000   -0.49492700</w:t>
      </w:r>
    </w:p>
    <w:p w14:paraId="58F9E346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 3.47965700    3.83726400   -1.13300700</w:t>
      </w:r>
    </w:p>
    <w:p w14:paraId="0590DBAF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 4.84339100    3.49682200   -1.35287500</w:t>
      </w:r>
    </w:p>
    <w:p w14:paraId="21488797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 5.43366700    2.35415100   -0.77549800</w:t>
      </w:r>
    </w:p>
    <w:p w14:paraId="76867C7A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 4.56730100    1.43633200   -0.15640700</w:t>
      </w:r>
    </w:p>
    <w:p w14:paraId="20623F3F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 2.88314600   -2.22356700   -0.11478600</w:t>
      </w:r>
    </w:p>
    <w:p w14:paraId="74210F27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 3.68797800   -3.35783900    0.01274900</w:t>
      </w:r>
    </w:p>
    <w:p w14:paraId="334F3F02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 4.69863600   -3.32419800    1.00755000</w:t>
      </w:r>
    </w:p>
    <w:p w14:paraId="023102AD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 4.75147900   -2.31756100    1.99962200</w:t>
      </w:r>
    </w:p>
    <w:p w14:paraId="2D405D3F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 3.92629800   -1.20144400    1.80433600</w:t>
      </w:r>
    </w:p>
    <w:p w14:paraId="19460EC9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0.31537100    1.87188900    5.44383700</w:t>
      </w:r>
    </w:p>
    <w:p w14:paraId="2FB1F7C8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2.10794100    2.82640100    2.03239900</w:t>
      </w:r>
    </w:p>
    <w:p w14:paraId="597B876D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1.04110300    3.51610400    4.14329800</w:t>
      </w:r>
    </w:p>
    <w:p w14:paraId="73073D48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0.00880700   -5.37205400    1.68724300</w:t>
      </w:r>
    </w:p>
    <w:p w14:paraId="77C6E771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1.33436000    2.08420100    0.30289200</w:t>
      </w:r>
    </w:p>
    <w:p w14:paraId="24A9D6A9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2.78299400   -1.29471700    2.44029000</w:t>
      </w:r>
    </w:p>
    <w:p w14:paraId="229CC792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0.80770500   -2.57242200   -2.10370100</w:t>
      </w:r>
    </w:p>
    <w:p w14:paraId="73A0EC06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4.00922500   -1.03753600    0.26027100</w:t>
      </w:r>
    </w:p>
    <w:p w14:paraId="7F8BA706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1.62047700    3.07474600   -0.37344300</w:t>
      </w:r>
    </w:p>
    <w:p w14:paraId="2B939355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4.97188000    0.50517000    0.21526300</w:t>
      </w:r>
    </w:p>
    <w:p w14:paraId="5787EAFC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2.12139900   -2.17919100   -0.88192800</w:t>
      </w:r>
    </w:p>
    <w:p w14:paraId="144EADDA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3.97460600   -0.37287400    2.50218600</w:t>
      </w:r>
    </w:p>
    <w:p w14:paraId="297031AE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1.57937600   -2.19316400    4.11541500</w:t>
      </w:r>
    </w:p>
    <w:p w14:paraId="502E9D80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0.56007200   -0.44588400    4.60688300</w:t>
      </w:r>
    </w:p>
    <w:p w14:paraId="275D27AB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-2.15427800   -3.89054500   -3.97774600</w:t>
      </w:r>
    </w:p>
    <w:p w14:paraId="3BC7A1BD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-1.35500100   -2.93372800   -4.89077000</w:t>
      </w:r>
    </w:p>
    <w:p w14:paraId="7494A899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-1.18495500   -4.93258700   -3.37012700</w:t>
      </w:r>
    </w:p>
    <w:p w14:paraId="0614E6BA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-3.14109700   -4.68244500   -4.85715300</w:t>
      </w:r>
    </w:p>
    <w:p w14:paraId="6AE42BD5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1.98425800   -2.11657100   -5.26010500</w:t>
      </w:r>
    </w:p>
    <w:p w14:paraId="4E728868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0.49416300   -2.49613500   -4.37632000</w:t>
      </w:r>
    </w:p>
    <w:p w14:paraId="1AE7EBB4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0.97069400   -3.48033800   -5.76023000</w:t>
      </w:r>
    </w:p>
    <w:p w14:paraId="4E4A1DC6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1.72110800   -5.62778200   -2.71237500</w:t>
      </w:r>
    </w:p>
    <w:p w14:paraId="0C65166A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0.71779400   -5.51644000   -4.17154100</w:t>
      </w:r>
    </w:p>
    <w:p w14:paraId="1D19A00D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0.38263200   -4.46928100   -2.79280600</w:t>
      </w:r>
    </w:p>
    <w:p w14:paraId="7B1DC765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2.55398900   -5.31765700   -5.53197800</w:t>
      </w:r>
    </w:p>
    <w:p w14:paraId="40776221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3.79155400   -5.33271100   -4.26559100</w:t>
      </w:r>
    </w:p>
    <w:p w14:paraId="3EFC7051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3.76814700   -4.04120000   -5.47882600</w:t>
      </w:r>
    </w:p>
    <w:p w14:paraId="756DB594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-6.10494000   -2.05487100   -0.97960900</w:t>
      </w:r>
    </w:p>
    <w:p w14:paraId="0CDBED06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-6.20241200   -2.48663200    0.50616400</w:t>
      </w:r>
    </w:p>
    <w:p w14:paraId="6C20B533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-6.53555600   -0.57641000   -1.08990300</w:t>
      </w:r>
    </w:p>
    <w:p w14:paraId="3DD4644E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-7.12397100   -2.91998900   -1.74562000</w:t>
      </w:r>
    </w:p>
    <w:p w14:paraId="1818EB11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5.87076200   -3.52376100    0.63592300</w:t>
      </w:r>
    </w:p>
    <w:p w14:paraId="0EFE9FC7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5.60498100   -1.85548700    1.16998900</w:t>
      </w:r>
    </w:p>
    <w:p w14:paraId="59445C66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7.24400800   -2.41891400    0.84110200</w:t>
      </w:r>
    </w:p>
    <w:p w14:paraId="2E999D5B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lastRenderedPageBreak/>
        <w:t xml:space="preserve"> H                 -6.53436800   -0.24077000   -2.13181400</w:t>
      </w:r>
    </w:p>
    <w:p w14:paraId="56367FE7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7.55225200   -0.45146500   -0.69653200</w:t>
      </w:r>
    </w:p>
    <w:p w14:paraId="03D5A494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5.87070100    0.08358800   -0.52174000</w:t>
      </w:r>
    </w:p>
    <w:p w14:paraId="36176535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8.09069800   -2.84482700   -1.23256300</w:t>
      </w:r>
    </w:p>
    <w:p w14:paraId="3A9278DF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7.27414000   -2.59120200   -2.77478800</w:t>
      </w:r>
    </w:p>
    <w:p w14:paraId="2033DBF4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6.83412700   -3.97508900   -1.76043600</w:t>
      </w:r>
    </w:p>
    <w:p w14:paraId="0089EA6C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 3.42318300   -4.60305200   -0.86013200</w:t>
      </w:r>
    </w:p>
    <w:p w14:paraId="45F2EF5A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 3.29351500   -5.85041900    0.04245500</w:t>
      </w:r>
    </w:p>
    <w:p w14:paraId="13D5196E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 2.09328500   -4.46660900   -1.62783500</w:t>
      </w:r>
    </w:p>
    <w:p w14:paraId="713D45B5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 4.53650400   -4.81798200   -1.90573000</w:t>
      </w:r>
    </w:p>
    <w:p w14:paraId="56A82C29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4.21406000   -6.05488500    0.59172700</w:t>
      </w:r>
    </w:p>
    <w:p w14:paraId="0CB30108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2.48152500   -5.71668500    0.76672400</w:t>
      </w:r>
    </w:p>
    <w:p w14:paraId="4A3B451B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3.05679600   -6.72808500   -0.57153700</w:t>
      </w:r>
    </w:p>
    <w:p w14:paraId="5ED6F54C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2.12665100   -3.67689000   -2.38358300</w:t>
      </w:r>
    </w:p>
    <w:p w14:paraId="778D524D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1.89012000   -5.40755700   -2.15062600</w:t>
      </w:r>
    </w:p>
    <w:p w14:paraId="039B512F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1.25533700   -4.27512400   -0.94980000</w:t>
      </w:r>
    </w:p>
    <w:p w14:paraId="78861944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4.26483700   -5.65101000   -2.56604800</w:t>
      </w:r>
    </w:p>
    <w:p w14:paraId="4B843173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4.66147300   -3.92456500   -2.52881000</w:t>
      </w:r>
    </w:p>
    <w:p w14:paraId="2969EA69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5.49502500   -5.06233600   -1.44455700</w:t>
      </w:r>
    </w:p>
    <w:p w14:paraId="5F528B9E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 5.59099900   -2.35336400    3.30033300</w:t>
      </w:r>
    </w:p>
    <w:p w14:paraId="7CC3258E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 6.67855900   -1.26062800    3.25124400</w:t>
      </w:r>
    </w:p>
    <w:p w14:paraId="6584ADC6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 4.64065700   -2.05624900    4.48838800</w:t>
      </w:r>
    </w:p>
    <w:p w14:paraId="2E0B6211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 6.25209700   -3.70703700    3.62764200</w:t>
      </w:r>
    </w:p>
    <w:p w14:paraId="05BDF78D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7.36937500   -1.42137700    2.41638400</w:t>
      </w:r>
    </w:p>
    <w:p w14:paraId="63CE99BD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6.23910400   -0.26388000    3.13859300</w:t>
      </w:r>
    </w:p>
    <w:p w14:paraId="07ECC660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7.26312900   -1.26697100    4.17963300</w:t>
      </w:r>
    </w:p>
    <w:p w14:paraId="2182F4C5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3.86003700   -2.82201600    4.55966400</w:t>
      </w:r>
    </w:p>
    <w:p w14:paraId="37F4DD45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5.21099800   -2.06495500    5.42453400</w:t>
      </w:r>
    </w:p>
    <w:p w14:paraId="47D96048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4.15298100   -1.08067500    4.41141600</w:t>
      </w:r>
    </w:p>
    <w:p w14:paraId="794F772E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6.65104000   -3.65373000    4.64789400</w:t>
      </w:r>
    </w:p>
    <w:p w14:paraId="789C156C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5.53059800   -4.52886800    3.59332100</w:t>
      </w:r>
    </w:p>
    <w:p w14:paraId="16EEB7DD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7.08527700   -3.95334200    2.96871100</w:t>
      </w:r>
    </w:p>
    <w:p w14:paraId="5F1054DA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 6.94160800    2.00600200   -0.74466600</w:t>
      </w:r>
    </w:p>
    <w:p w14:paraId="1094188C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 7.31297900    1.58804600    0.70062700</w:t>
      </w:r>
    </w:p>
    <w:p w14:paraId="1C7E752C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 7.21174100    0.80741600   -1.67966000</w:t>
      </w:r>
    </w:p>
    <w:p w14:paraId="3A61E94F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 7.89381200    3.16392200   -1.10429700</w:t>
      </w:r>
    </w:p>
    <w:p w14:paraId="59404ABF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7.09533400    2.39394400    1.41177900</w:t>
      </w:r>
    </w:p>
    <w:p w14:paraId="1280736E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6.78263700    0.69243000    1.03006000</w:t>
      </w:r>
    </w:p>
    <w:p w14:paraId="64D907F8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8.38558500    1.36867800    0.75447200</w:t>
      </w:r>
    </w:p>
    <w:p w14:paraId="75139A18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6.96123800    1.04300100   -2.71947300</w:t>
      </w:r>
    </w:p>
    <w:p w14:paraId="0C0B853B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8.27220700    0.52874000   -1.64077100</w:t>
      </w:r>
    </w:p>
    <w:p w14:paraId="3102DB50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6.62219800   -0.06791500   -1.38333100</w:t>
      </w:r>
    </w:p>
    <w:p w14:paraId="55A44C5A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8.91835200    2.85104300   -0.86951100</w:t>
      </w:r>
    </w:p>
    <w:p w14:paraId="1B11ECB1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7.87324800    3.43272000   -2.16040200</w:t>
      </w:r>
    </w:p>
    <w:p w14:paraId="19B20D88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lastRenderedPageBreak/>
        <w:t xml:space="preserve"> H                  7.67622300    4.06159100   -0.51670000</w:t>
      </w:r>
    </w:p>
    <w:p w14:paraId="5EBDDBF8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 2.89521900    5.21127500   -1.52642800</w:t>
      </w:r>
    </w:p>
    <w:p w14:paraId="34AC9076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 2.88122300    5.43469400   -3.05368600</w:t>
      </w:r>
    </w:p>
    <w:p w14:paraId="5B2ED0C3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 1.44268700    5.36053000   -1.03540000</w:t>
      </w:r>
    </w:p>
    <w:p w14:paraId="2E0BB723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 3.72570500    6.32240100   -0.84602200</w:t>
      </w:r>
    </w:p>
    <w:p w14:paraId="127D7B94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3.88339900    5.57425300   -3.45914300</w:t>
      </w:r>
    </w:p>
    <w:p w14:paraId="72FAA9A4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2.40812900    4.59278800   -3.57296700</w:t>
      </w:r>
    </w:p>
    <w:p w14:paraId="154AE05B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2.30247400    6.33742800   -3.28481400</w:t>
      </w:r>
    </w:p>
    <w:p w14:paraId="748DCC8F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1.35890800    5.22109000    0.04707100</w:t>
      </w:r>
    </w:p>
    <w:p w14:paraId="7EED916B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1.08876700    6.37062600   -1.26891100</w:t>
      </w:r>
    </w:p>
    <w:p w14:paraId="7AF09F4B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0.76512600    4.65414000   -1.52810800</w:t>
      </w:r>
    </w:p>
    <w:p w14:paraId="7C1BEFF6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3.31554700    7.30687200   -1.10320300</w:t>
      </w:r>
    </w:p>
    <w:p w14:paraId="56D1A9FA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3.69269600    6.21814500    0.24529500</w:t>
      </w:r>
    </w:p>
    <w:p w14:paraId="4472AE2B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4.77020900    6.29333600   -1.16386000</w:t>
      </w:r>
    </w:p>
    <w:p w14:paraId="7E9072FF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1.36114900   -4.61404800    3.64645400</w:t>
      </w:r>
    </w:p>
    <w:p w14:paraId="06989681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1.07905500   -3.70879000    0.23461300</w:t>
      </w:r>
    </w:p>
    <w:p w14:paraId="26D27BB3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-2.63912300    4.07121100    1.70979900</w:t>
      </w:r>
    </w:p>
    <w:p w14:paraId="73E05BA4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-2.42263200    4.59565300    3.14703400</w:t>
      </w:r>
    </w:p>
    <w:p w14:paraId="012885B6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-1.36804100    4.41396300    0.90846700</w:t>
      </w:r>
    </w:p>
    <w:p w14:paraId="0A9E5696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-3.81239900    4.82921500    1.05472700</w:t>
      </w:r>
    </w:p>
    <w:p w14:paraId="776C6632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3.29765800    4.41744000    3.77550800</w:t>
      </w:r>
    </w:p>
    <w:p w14:paraId="1499903A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1.55790700    4.10675800    3.60990100</w:t>
      </w:r>
    </w:p>
    <w:p w14:paraId="623ECD45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2.23041500    5.67551700    3.12413300</w:t>
      </w:r>
    </w:p>
    <w:p w14:paraId="1E55C5DB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1.46702200    4.15858700   -0.15015900</w:t>
      </w:r>
    </w:p>
    <w:p w14:paraId="5B942AB7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1.18846300    5.49246700    0.97230900</w:t>
      </w:r>
    </w:p>
    <w:p w14:paraId="5E37853F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0.48607900    3.90346600    1.30860700</w:t>
      </w:r>
    </w:p>
    <w:p w14:paraId="12FFA8C4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3.50531600    5.85853900    0.83218900</w:t>
      </w:r>
    </w:p>
    <w:p w14:paraId="74FA29BD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4.10960100    4.35620900    0.11283700</w:t>
      </w:r>
    </w:p>
    <w:p w14:paraId="3C201CE4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4.68329900    4.88415700    1.71012000</w:t>
      </w:r>
    </w:p>
    <w:p w14:paraId="37011997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-4.41425100   -0.01820500    4.24337100</w:t>
      </w:r>
    </w:p>
    <w:p w14:paraId="403F89A0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-3.99483000   -1.48194500    4.48267500</w:t>
      </w:r>
    </w:p>
    <w:p w14:paraId="608F9BCF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-3.95373900    0.80196600    5.46980500</w:t>
      </w:r>
    </w:p>
    <w:p w14:paraId="0059487E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-5.95473400    0.00233300    4.16602800</w:t>
      </w:r>
    </w:p>
    <w:p w14:paraId="7C3EB9A6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4.33587700   -2.14603300    3.67987500</w:t>
      </w:r>
    </w:p>
    <w:p w14:paraId="0D651822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2.90912800   -1.59116300    4.58136600</w:t>
      </w:r>
    </w:p>
    <w:p w14:paraId="7A5B97C1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4.44882600   -1.83295700    5.41569500</w:t>
      </w:r>
    </w:p>
    <w:p w14:paraId="26D9CB4A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4.24663000    1.85098200    5.38001600</w:t>
      </w:r>
    </w:p>
    <w:p w14:paraId="0C58993F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4.40506600    0.39699200    6.38397800</w:t>
      </w:r>
    </w:p>
    <w:p w14:paraId="3DFBC4AD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2.86390200    0.75677700    5.58027000</w:t>
      </w:r>
    </w:p>
    <w:p w14:paraId="7EB502ED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6.36701400   -0.58381800    4.99625700</w:t>
      </w:r>
    </w:p>
    <w:p w14:paraId="013E3563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6.35717300    1.01252400    4.24987300</w:t>
      </w:r>
    </w:p>
    <w:p w14:paraId="4A92D109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6.31478100   -0.44545000    3.23244600</w:t>
      </w:r>
    </w:p>
    <w:p w14:paraId="7D6A1757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O                  5.64989800   -4.32724100    0.98827200</w:t>
      </w:r>
    </w:p>
    <w:p w14:paraId="6A0E5E70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O                  5.58599100    4.33442200   -2.16487200</w:t>
      </w:r>
    </w:p>
    <w:p w14:paraId="4449D604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lastRenderedPageBreak/>
        <w:t xml:space="preserve"> O                 -5.06276500   -3.25516700   -3.54332700</w:t>
      </w:r>
    </w:p>
    <w:p w14:paraId="5FA41D6F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O                 -4.79553000    2.71133500    3.18826200</w:t>
      </w:r>
    </w:p>
    <w:p w14:paraId="360A1E31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-5.97780800    2.72890800    2.36647000</w:t>
      </w:r>
    </w:p>
    <w:p w14:paraId="3D3502BC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6.39839300    1.72599200    2.25592100</w:t>
      </w:r>
    </w:p>
    <w:p w14:paraId="35B6C455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6.69593900    3.37564400    2.87617600</w:t>
      </w:r>
    </w:p>
    <w:p w14:paraId="3F96C925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5.76304200    3.12714700    1.37178800</w:t>
      </w:r>
    </w:p>
    <w:p w14:paraId="16AF693C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-5.35246500   -2.23266400   -4.50046600</w:t>
      </w:r>
    </w:p>
    <w:p w14:paraId="6264DFA3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6.06229600   -2.66215400   -5.21177500</w:t>
      </w:r>
    </w:p>
    <w:p w14:paraId="52E45CEF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5.80298300   -1.35668000   -4.01929600</w:t>
      </w:r>
    </w:p>
    <w:p w14:paraId="1DCE2C2C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4.44595100   -1.92067500   -5.03320600</w:t>
      </w:r>
    </w:p>
    <w:p w14:paraId="09814451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 6.89385600   -3.89983100    0.41682300</w:t>
      </w:r>
    </w:p>
    <w:p w14:paraId="3F2690F9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7.37821400   -3.13549800    1.03276200</w:t>
      </w:r>
    </w:p>
    <w:p w14:paraId="4594671D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7.53132300   -4.78588300    0.36803000</w:t>
      </w:r>
    </w:p>
    <w:p w14:paraId="6944A863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6.74444100   -3.49696700   -0.59100900</w:t>
      </w:r>
    </w:p>
    <w:p w14:paraId="09FCCA8A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 5.74237700    3.83161400   -3.50018400</w:t>
      </w:r>
    </w:p>
    <w:p w14:paraId="41F2CB2D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4.77204300    3.58857900   -3.94520500</w:t>
      </w:r>
    </w:p>
    <w:p w14:paraId="1A695C49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6.22257100    4.62728900   -4.07488300</w:t>
      </w:r>
    </w:p>
    <w:p w14:paraId="57061550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6.37148300    2.93723800   -3.52270100</w:t>
      </w:r>
    </w:p>
    <w:p w14:paraId="1F6C9221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Ni                 0.44780100    0.20189000   -1.06175200</w:t>
      </w:r>
    </w:p>
    <w:p w14:paraId="232EBD54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-1.77084400    1.30186300   -2.79744800</w:t>
      </w:r>
    </w:p>
    <w:p w14:paraId="532201FA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-1.79862300    2.67479700   -2.50689100</w:t>
      </w:r>
    </w:p>
    <w:p w14:paraId="5AB2B214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-2.98030500    3.41586800   -2.56158100</w:t>
      </w:r>
    </w:p>
    <w:p w14:paraId="14669670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-4.18075200    2.78248100   -2.90666800</w:t>
      </w:r>
    </w:p>
    <w:p w14:paraId="3EA6131D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-4.17425200    1.41085700   -3.19889100</w:t>
      </w:r>
    </w:p>
    <w:p w14:paraId="043823DE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-2.99079400    0.68834800   -3.14213100</w:t>
      </w:r>
    </w:p>
    <w:p w14:paraId="78C4B770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-0.53357600    0.50302900   -2.77310600</w:t>
      </w:r>
    </w:p>
    <w:p w14:paraId="2DBE41F1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 0.77518000    1.08579200   -2.83999400</w:t>
      </w:r>
    </w:p>
    <w:p w14:paraId="76F496EF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 1.91750700    0.28474500   -2.79401000</w:t>
      </w:r>
    </w:p>
    <w:p w14:paraId="204F4D9B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0.90027400    2.16522500   -2.80743100</w:t>
      </w:r>
    </w:p>
    <w:p w14:paraId="1D60F3AD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0.64511300   -0.51016900   -3.15582500</w:t>
      </w:r>
    </w:p>
    <w:p w14:paraId="2B70E873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0.88349800    3.18832700   -2.22959500</w:t>
      </w:r>
    </w:p>
    <w:p w14:paraId="25924AE3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3.00238500   -0.36982900   -3.37945000</w:t>
      </w:r>
    </w:p>
    <w:p w14:paraId="784FA866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2.95294200    4.47394900   -2.33012100</w:t>
      </w:r>
    </w:p>
    <w:p w14:paraId="22FC4B44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5.10539900    0.93009900   -3.48053900</w:t>
      </w:r>
    </w:p>
    <w:p w14:paraId="43E02D12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2.88001800    0.71318300   -2.56130200</w:t>
      </w:r>
    </w:p>
    <w:p w14:paraId="0A2DDC51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1.84894100   -0.79450500   -2.83823900</w:t>
      </w:r>
    </w:p>
    <w:p w14:paraId="1C69BB90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O                  2.80219300    0.07025400   -4.89836600</w:t>
      </w:r>
    </w:p>
    <w:p w14:paraId="1F4D3644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1.93596500    0.19178900   -5.32320300</w:t>
      </w:r>
    </w:p>
    <w:p w14:paraId="702795F5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O                 -5.39300400    3.40857700   -2.98932100</w:t>
      </w:r>
    </w:p>
    <w:p w14:paraId="39B0CE3E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-5.42730900    4.82206600   -2.80227200</w:t>
      </w:r>
    </w:p>
    <w:p w14:paraId="4EE4EC46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6.46784400    5.11709000   -2.95218600</w:t>
      </w:r>
    </w:p>
    <w:p w14:paraId="3F492BC5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5.11367700    5.10184000   -1.78979900</w:t>
      </w:r>
    </w:p>
    <w:p w14:paraId="75210572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4.79325100    5.33542000   -3.53577500</w:t>
      </w:r>
    </w:p>
    <w:p w14:paraId="0EDAE14D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 2.37499600   -4.56380700   -5.53603400</w:t>
      </w:r>
    </w:p>
    <w:p w14:paraId="7E01F640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lastRenderedPageBreak/>
        <w:t xml:space="preserve"> C                  2.81033200   -3.10981700   -5.69422900</w:t>
      </w:r>
    </w:p>
    <w:p w14:paraId="2C50E6B1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2.85240700   -5.01834100   -4.66069800</w:t>
      </w:r>
    </w:p>
    <w:p w14:paraId="36AEEE71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1.28834000   -4.62220300   -5.39977500</w:t>
      </w:r>
    </w:p>
    <w:p w14:paraId="6FFE2C3B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2.64521600   -5.15565000   -6.41937100</w:t>
      </w:r>
    </w:p>
    <w:p w14:paraId="04F3C2B5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 2.18802100   -2.46093100   -6.93617100</w:t>
      </w:r>
    </w:p>
    <w:p w14:paraId="16814331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3.90962600   -3.09879100   -5.82892200</w:t>
      </w:r>
    </w:p>
    <w:p w14:paraId="77FB736F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2.52521000   -1.42278800   -7.01968600</w:t>
      </w:r>
    </w:p>
    <w:p w14:paraId="048851DA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2.47340500   -2.99674000   -7.85071600</w:t>
      </w:r>
    </w:p>
    <w:p w14:paraId="7CB8DAA7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1.09425700   -2.45860100   -6.85989100</w:t>
      </w:r>
    </w:p>
    <w:p w14:paraId="5AA93D4A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O                  2.46378400   -2.40106600   -4.51662300</w:t>
      </w:r>
    </w:p>
    <w:p w14:paraId="29A12D34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2.65213700   -1.37360000   -4.68563000</w:t>
      </w:r>
    </w:p>
    <w:p w14:paraId="274FFE42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O                 -0.11043900    0.10573600   -5.93855400</w:t>
      </w:r>
    </w:p>
    <w:p w14:paraId="42D9DFB3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0.17013200    0.44124500   -5.02772500</w:t>
      </w:r>
    </w:p>
    <w:p w14:paraId="3B67B8EF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-0.46302600    1.17329600   -6.83642900</w:t>
      </w:r>
    </w:p>
    <w:p w14:paraId="152E79AD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-1.81319700    1.77745300   -6.46233400</w:t>
      </w:r>
    </w:p>
    <w:p w14:paraId="32FE94F3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-0.45522400    0.57438900   -8.23473200</w:t>
      </w:r>
    </w:p>
    <w:p w14:paraId="6BA50378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0.30795500    1.95711300   -6.77754300</w:t>
      </w:r>
    </w:p>
    <w:p w14:paraId="34830097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1.78105000    2.22136100   -5.46133300</w:t>
      </w:r>
    </w:p>
    <w:p w14:paraId="20BA6D36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2.09391600    2.56417600   -7.17284400</w:t>
      </w:r>
    </w:p>
    <w:p w14:paraId="2AFC679E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2.59306700    1.00631200   -6.47143600</w:t>
      </w:r>
    </w:p>
    <w:p w14:paraId="301FD850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0.52099600    0.13063200   -8.45976700</w:t>
      </w:r>
    </w:p>
    <w:p w14:paraId="50BA4C94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1.21774900   -0.20996400   -8.31731500</w:t>
      </w:r>
    </w:p>
    <w:p w14:paraId="1618A99A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0.66617600    1.34450500   -8.98471500</w:t>
      </w:r>
    </w:p>
    <w:p w14:paraId="4B2F38A2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D9C87D3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980BD9">
        <w:rPr>
          <w:rFonts w:ascii="Times New Roman" w:hAnsi="Times New Roman" w:cs="Times New Roman" w:hint="eastAsia"/>
          <w:b/>
          <w:sz w:val="24"/>
          <w:szCs w:val="24"/>
        </w:rPr>
        <w:t>T</w:t>
      </w:r>
      <w:r w:rsidRPr="00980BD9">
        <w:rPr>
          <w:rFonts w:ascii="Times New Roman" w:hAnsi="Times New Roman" w:cs="Times New Roman"/>
          <w:b/>
          <w:sz w:val="24"/>
          <w:szCs w:val="24"/>
        </w:rPr>
        <w:t>S2</w:t>
      </w:r>
    </w:p>
    <w:p w14:paraId="291395DA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980BD9">
        <w:rPr>
          <w:rFonts w:ascii="Times New Roman" w:hAnsi="Times New Roman" w:cs="Times New Roman"/>
          <w:b/>
          <w:bCs/>
          <w:sz w:val="24"/>
          <w:szCs w:val="24"/>
        </w:rPr>
        <w:t>Imaginary frequency: -66.54 cm</w:t>
      </w:r>
      <w:r w:rsidRPr="00980BD9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-1</w:t>
      </w:r>
    </w:p>
    <w:p w14:paraId="6F688AC2" w14:textId="77777777" w:rsidR="00B5628B" w:rsidRPr="00980BD9" w:rsidRDefault="00B5628B" w:rsidP="00B5628B">
      <w:pPr>
        <w:spacing w:after="0" w:line="240" w:lineRule="auto"/>
        <w:ind w:firstLineChars="50" w:firstLine="120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>C                 -0.40281100    1.98903900    4.35832900</w:t>
      </w:r>
    </w:p>
    <w:p w14:paraId="18A02805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-0.46479700    0.64028700    4.01000000</w:t>
      </w:r>
    </w:p>
    <w:p w14:paraId="532BFEE3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 0.20080000    0.14642000    2.88015400</w:t>
      </w:r>
    </w:p>
    <w:p w14:paraId="59DE37B6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 0.97477800    1.03876900    2.10012300</w:t>
      </w:r>
    </w:p>
    <w:p w14:paraId="3D0C1483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 1.05395600    2.38669300    2.47530200</w:t>
      </w:r>
    </w:p>
    <w:p w14:paraId="137BC5CD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 0.36444400    2.86451400    3.59031300</w:t>
      </w:r>
    </w:p>
    <w:p w14:paraId="0E6005A5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 0.10687000   -1.32479000    2.60995300</w:t>
      </w:r>
    </w:p>
    <w:p w14:paraId="14C538F3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 0.73036600   -2.18016600    3.52867700</w:t>
      </w:r>
    </w:p>
    <w:p w14:paraId="6D2689FB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 0.69003000   -3.56552600    3.37819500</w:t>
      </w:r>
    </w:p>
    <w:p w14:paraId="7A885BDD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-0.01262400   -4.12083900    2.30971200</w:t>
      </w:r>
    </w:p>
    <w:p w14:paraId="5C392CE3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-0.65951900   -3.28632000    1.39792900</w:t>
      </w:r>
    </w:p>
    <w:p w14:paraId="187BE732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-0.60395300   -1.89159600    1.52480700</w:t>
      </w:r>
    </w:p>
    <w:p w14:paraId="64611DC3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P                  1.74512400    0.44042400    0.54313200</w:t>
      </w:r>
    </w:p>
    <w:p w14:paraId="7CBFAF4F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P                 -1.35005800   -0.81556200    0.22875800</w:t>
      </w:r>
    </w:p>
    <w:p w14:paraId="60B551FF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 2.86131100    1.75505700   -0.05914200</w:t>
      </w:r>
    </w:p>
    <w:p w14:paraId="27179DD9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 2.82369400   -0.93170600    1.03975700</w:t>
      </w:r>
    </w:p>
    <w:p w14:paraId="500F4B1F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-2.44445400    0.29737300    1.15871400</w:t>
      </w:r>
    </w:p>
    <w:p w14:paraId="75C1D46D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-2.49114300   -1.88374800   -0.71777100</w:t>
      </w:r>
    </w:p>
    <w:p w14:paraId="27FF5694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lastRenderedPageBreak/>
        <w:t xml:space="preserve"> C                 -2.48227000    1.65450500    0.84483500</w:t>
      </w:r>
    </w:p>
    <w:p w14:paraId="09A944B6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-3.38474700    2.52114100    1.47650700</w:t>
      </w:r>
    </w:p>
    <w:p w14:paraId="3DBD9E88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-4.31264600    1.93538100    2.36928400</w:t>
      </w:r>
    </w:p>
    <w:p w14:paraId="2E77ABE3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-4.17044300    0.61002900    2.85191500</w:t>
      </w:r>
    </w:p>
    <w:p w14:paraId="4009ED32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-3.23393300   -0.19576300    2.20113700</w:t>
      </w:r>
    </w:p>
    <w:p w14:paraId="57DD66D0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-1.95671800   -2.73580800   -1.69377700</w:t>
      </w:r>
    </w:p>
    <w:p w14:paraId="63BE169F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-2.77235500   -3.43089200   -2.58631000</w:t>
      </w:r>
    </w:p>
    <w:p w14:paraId="0E76C288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-4.17583000   -3.21662800   -2.48783700</w:t>
      </w:r>
    </w:p>
    <w:p w14:paraId="7D119D0A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-4.75212100   -2.50544700   -1.41432400</w:t>
      </w:r>
    </w:p>
    <w:p w14:paraId="27C28D55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-3.87099500   -1.80745200   -0.57379400</w:t>
      </w:r>
    </w:p>
    <w:p w14:paraId="6DB4C3BA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 2.30176400    2.93478800   -0.56790500</w:t>
      </w:r>
    </w:p>
    <w:p w14:paraId="4AC5AC35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 3.08589200    3.90961400   -1.18597500</w:t>
      </w:r>
    </w:p>
    <w:p w14:paraId="1C6C4DFD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 4.47355000    3.63365900   -1.34292800</w:t>
      </w:r>
    </w:p>
    <w:p w14:paraId="01F8A97F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 5.08623700    2.50401000   -0.75601200</w:t>
      </w:r>
    </w:p>
    <w:p w14:paraId="3B8B24A9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 4.23571100    1.56612400   -0.14628400</w:t>
      </w:r>
    </w:p>
    <w:p w14:paraId="640A31B9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 2.77144000   -2.11517700    0.30116300</w:t>
      </w:r>
    </w:p>
    <w:p w14:paraId="76227E3D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 3.63617700   -3.17743200    0.56759500</w:t>
      </w:r>
    </w:p>
    <w:p w14:paraId="2451E9EA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 4.59418500   -2.98747300    1.59590600</w:t>
      </w:r>
    </w:p>
    <w:p w14:paraId="7587844E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 4.54616600   -1.88513400    2.48157000</w:t>
      </w:r>
    </w:p>
    <w:p w14:paraId="6AEB9D6B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 3.67117000   -0.84404900    2.14155100</w:t>
      </w:r>
    </w:p>
    <w:p w14:paraId="6C030017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0.94419600    2.34911600    5.22826200</w:t>
      </w:r>
    </w:p>
    <w:p w14:paraId="4A2753B0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1.66279000    3.07122700    1.89581100</w:t>
      </w:r>
    </w:p>
    <w:p w14:paraId="61C25EFA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0.43607800    3.91461500    3.85826700</w:t>
      </w:r>
    </w:p>
    <w:p w14:paraId="78C28711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0.06583300   -5.19835100    2.18466400</w:t>
      </w:r>
    </w:p>
    <w:p w14:paraId="59C486BE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1.79058200    2.03098400    0.10241000</w:t>
      </w:r>
    </w:p>
    <w:p w14:paraId="637212B2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3.10831900   -1.22751500    2.50044400</w:t>
      </w:r>
    </w:p>
    <w:p w14:paraId="2A44112E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0.88047200   -2.82411900   -1.76616900</w:t>
      </w:r>
    </w:p>
    <w:p w14:paraId="1053D560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4.28341100   -1.17550100    0.19920900</w:t>
      </w:r>
    </w:p>
    <w:p w14:paraId="7B2D782C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1.23274200    3.07940800   -0.47987600</w:t>
      </w:r>
    </w:p>
    <w:p w14:paraId="1A6827F2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4.65975400    0.65965900    0.25895200</w:t>
      </w:r>
    </w:p>
    <w:p w14:paraId="28D14169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2.04577500   -2.18757400   -0.49695700</w:t>
      </w:r>
    </w:p>
    <w:p w14:paraId="7EC73275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3.64703000    0.05361600    2.74925400</w:t>
      </w:r>
    </w:p>
    <w:p w14:paraId="3AE7A020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1.26973300   -1.74210300    4.36234600</w:t>
      </w:r>
    </w:p>
    <w:p w14:paraId="62F6BB92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1.05075300   -0.04796200    4.61153100</w:t>
      </w:r>
    </w:p>
    <w:p w14:paraId="2E86C8FA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-2.15269500   -4.42366200   -3.59341400</w:t>
      </w:r>
    </w:p>
    <w:p w14:paraId="03D8D8BE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-2.36496400   -3.98484000   -5.05794000</w:t>
      </w:r>
    </w:p>
    <w:p w14:paraId="30FFB429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-0.63292300   -4.56229600   -3.37818100</w:t>
      </w:r>
    </w:p>
    <w:p w14:paraId="5CAF5924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-2.77660700   -5.81968300   -3.37281000</w:t>
      </w:r>
    </w:p>
    <w:p w14:paraId="4DFBA886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3.40607000   -4.07621400   -5.36857700</w:t>
      </w:r>
    </w:p>
    <w:p w14:paraId="4A7CEC7A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2.04335900   -2.94775000   -5.21061200</w:t>
      </w:r>
    </w:p>
    <w:p w14:paraId="3588EF52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1.76509400   -4.62104400   -5.72011600</w:t>
      </w:r>
    </w:p>
    <w:p w14:paraId="6151DEF3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0.39009200   -4.87584600   -2.35786900</w:t>
      </w:r>
    </w:p>
    <w:p w14:paraId="1CE2F908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0.24423100   -5.32540300   -4.06117000</w:t>
      </w:r>
    </w:p>
    <w:p w14:paraId="4A7858D6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0.09746900   -3.63008700   -3.59125800</w:t>
      </w:r>
    </w:p>
    <w:p w14:paraId="05F4D4AD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lastRenderedPageBreak/>
        <w:t xml:space="preserve"> H                 -2.33742500   -6.54040400   -4.07355500</w:t>
      </w:r>
    </w:p>
    <w:p w14:paraId="1C8F968A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2.57873900   -6.17624100   -2.35466500</w:t>
      </w:r>
    </w:p>
    <w:p w14:paraId="4B8EED9F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3.85749100   -5.80569300   -3.52943100</w:t>
      </w:r>
    </w:p>
    <w:p w14:paraId="453EBD29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-6.25444000   -2.43061500   -1.04575200</w:t>
      </w:r>
    </w:p>
    <w:p w14:paraId="12EBA3EA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-6.39099600   -2.70489300    0.47487700</w:t>
      </w:r>
    </w:p>
    <w:p w14:paraId="74FC0F90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-6.79536800   -1.01326600   -1.33018800</w:t>
      </w:r>
    </w:p>
    <w:p w14:paraId="04EDF310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-7.15295300   -3.47108200   -1.74304800</w:t>
      </w:r>
    </w:p>
    <w:p w14:paraId="37926815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5.97670500   -3.68582900    0.73623200</w:t>
      </w:r>
    </w:p>
    <w:p w14:paraId="06AFBB1C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5.88977300   -1.95112200    1.08813500</w:t>
      </w:r>
    </w:p>
    <w:p w14:paraId="1EA9CD9B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7.45109800   -2.69880400    0.75312500</w:t>
      </w:r>
    </w:p>
    <w:p w14:paraId="73418221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6.75290000   -0.77322700   -2.39777800</w:t>
      </w:r>
    </w:p>
    <w:p w14:paraId="332A2F7D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7.84205500   -0.93861600   -1.00987400</w:t>
      </w:r>
    </w:p>
    <w:p w14:paraId="746C9FDB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6.22250400   -0.25124000   -0.78989100</w:t>
      </w:r>
    </w:p>
    <w:p w14:paraId="063D7F69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8.14271600   -3.44221300   -1.27177200</w:t>
      </w:r>
    </w:p>
    <w:p w14:paraId="004D9386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7.29615700   -3.27775800   -2.80639300</w:t>
      </w:r>
    </w:p>
    <w:p w14:paraId="3B212DE2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6.75773400   -4.48548900   -1.62856300</w:t>
      </w:r>
    </w:p>
    <w:p w14:paraId="02EA0568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 3.49865700   -4.50246100   -0.21058200</w:t>
      </w:r>
    </w:p>
    <w:p w14:paraId="66DE2186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 3.37963100   -5.67999500    0.78175300</w:t>
      </w:r>
    </w:p>
    <w:p w14:paraId="72B8FB1A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 2.21568400   -4.50748500   -1.06576400</w:t>
      </w:r>
    </w:p>
    <w:p w14:paraId="3D861B18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 4.69134900   -4.72588300   -1.16394100</w:t>
      </w:r>
    </w:p>
    <w:p w14:paraId="5CCA2AEE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4.26865200   -5.77357700    1.40794000</w:t>
      </w:r>
    </w:p>
    <w:p w14:paraId="52DDC3AD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2.50949400   -5.54595000    1.43532300</w:t>
      </w:r>
    </w:p>
    <w:p w14:paraId="20A8AE2C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3.24655400   -6.61905400    0.23036300</w:t>
      </w:r>
    </w:p>
    <w:p w14:paraId="022E9E29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2.24159700   -3.75033100   -1.85471600</w:t>
      </w:r>
    </w:p>
    <w:p w14:paraId="51764C02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2.11513900   -5.48397200   -1.55175800</w:t>
      </w:r>
    </w:p>
    <w:p w14:paraId="424EBCA6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1.32151300   -4.34127900   -0.45574400</w:t>
      </w:r>
    </w:p>
    <w:p w14:paraId="61A80791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4.48565900   -5.58307600   -1.81763400</w:t>
      </w:r>
    </w:p>
    <w:p w14:paraId="063728A9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4.85085700   -3.84709000   -1.79795100</w:t>
      </w:r>
    </w:p>
    <w:p w14:paraId="0D1F8CDA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5.61342600   -4.94024900   -0.62063000</w:t>
      </w:r>
    </w:p>
    <w:p w14:paraId="0E6B362E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 5.32578200   -1.73881700    3.81150800</w:t>
      </w:r>
    </w:p>
    <w:p w14:paraId="420A31EA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 6.35614700   -0.59661600    3.69286600</w:t>
      </w:r>
    </w:p>
    <w:p w14:paraId="1C29C87C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 4.30600800   -1.37527600    4.92126400</w:t>
      </w:r>
    </w:p>
    <w:p w14:paraId="09FCF4CC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 6.03982600   -3.01213400    4.30651100</w:t>
      </w:r>
    </w:p>
    <w:p w14:paraId="4847EEFB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7.10491400   -0.81102100    2.92282400</w:t>
      </w:r>
    </w:p>
    <w:p w14:paraId="0AA7E7DB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5.87305200    0.35272800    3.43846900</w:t>
      </w:r>
    </w:p>
    <w:p w14:paraId="667679C6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6.88138300   -0.46193800    4.64665300</w:t>
      </w:r>
    </w:p>
    <w:p w14:paraId="6A2A8A20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3.55784200   -2.16827800    5.03408300</w:t>
      </w:r>
    </w:p>
    <w:p w14:paraId="7D01EEB9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4.82946200   -1.26442900    5.87809900</w:t>
      </w:r>
    </w:p>
    <w:p w14:paraId="4E302E23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3.77893100   -0.43744900    4.72595200</w:t>
      </w:r>
    </w:p>
    <w:p w14:paraId="2966C32B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6.39605600   -2.82852300    5.32745800</w:t>
      </w:r>
    </w:p>
    <w:p w14:paraId="665A02EA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5.36094800   -3.86983800    4.33896600</w:t>
      </w:r>
    </w:p>
    <w:p w14:paraId="262EB0FD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6.90795800   -3.28369000    3.70543400</w:t>
      </w:r>
    </w:p>
    <w:p w14:paraId="6848958D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 6.60586600    2.20295800   -0.70198500</w:t>
      </w:r>
    </w:p>
    <w:p w14:paraId="439E328A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 6.94828500    1.55478100    0.66456400</w:t>
      </w:r>
    </w:p>
    <w:p w14:paraId="2705BCB0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lastRenderedPageBreak/>
        <w:t xml:space="preserve"> C                  6.98318000    1.18693200   -1.80212900</w:t>
      </w:r>
    </w:p>
    <w:p w14:paraId="22247CA3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 7.50068600    3.45435800   -0.81323000</w:t>
      </w:r>
    </w:p>
    <w:p w14:paraId="6CCE44BD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6.58939600    2.16752700    1.49967200</w:t>
      </w:r>
    </w:p>
    <w:p w14:paraId="40300A76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6.53258900    0.55008800    0.77225000</w:t>
      </w:r>
    </w:p>
    <w:p w14:paraId="0E0E17D4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8.03601800    1.46057600    0.75611500</w:t>
      </w:r>
    </w:p>
    <w:p w14:paraId="4DB4D404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6.88944500    1.61485600   -2.80416900</w:t>
      </w:r>
    </w:p>
    <w:p w14:paraId="2D36798B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8.02488300    0.86650200   -1.67299000</w:t>
      </w:r>
    </w:p>
    <w:p w14:paraId="1DE1860A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6.34301700    0.29956500   -1.76408300</w:t>
      </w:r>
    </w:p>
    <w:p w14:paraId="6FDFFE7A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8.53522500    3.16573900   -0.59252200</w:t>
      </w:r>
    </w:p>
    <w:p w14:paraId="7F328E25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7.49233800    3.90683800   -1.80401600</w:t>
      </w:r>
    </w:p>
    <w:p w14:paraId="51841D26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7.20566400    4.22043800   -0.08709600</w:t>
      </w:r>
    </w:p>
    <w:p w14:paraId="545F1072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 2.45319100    5.25808400   -1.59800800</w:t>
      </w:r>
    </w:p>
    <w:p w14:paraId="5E06D6DB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 2.50793400    5.50049200   -3.12124100</w:t>
      </w:r>
    </w:p>
    <w:p w14:paraId="476D698C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 0.97022200    5.32984000   -1.18485600</w:t>
      </w:r>
    </w:p>
    <w:p w14:paraId="4B76FF78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 3.18381200    6.40336000   -0.86137300</w:t>
      </w:r>
    </w:p>
    <w:p w14:paraId="2F336FBE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3.51907200    5.70738700   -3.47121200</w:t>
      </w:r>
    </w:p>
    <w:p w14:paraId="63529AFF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2.11633500    4.63835800   -3.67417900</w:t>
      </w:r>
    </w:p>
    <w:p w14:paraId="731113B5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1.88809500    6.36909200   -3.37526900</w:t>
      </w:r>
    </w:p>
    <w:p w14:paraId="712DF63F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0.83678800    5.19323000   -0.10714700</w:t>
      </w:r>
    </w:p>
    <w:p w14:paraId="0B4CB385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0.57603400    6.31831200   -1.44472900</w:t>
      </w:r>
    </w:p>
    <w:p w14:paraId="188FA6B2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0.35765800    4.58484700   -1.70433800</w:t>
      </w:r>
    </w:p>
    <w:p w14:paraId="59FAC90A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2.73299000    7.36704100   -1.12926300</w:t>
      </w:r>
    </w:p>
    <w:p w14:paraId="04FF5E53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3.09705000    6.28163000    0.22521200</w:t>
      </w:r>
    </w:p>
    <w:p w14:paraId="53D259E3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4.24378200    6.43661700   -1.12112300</w:t>
      </w:r>
    </w:p>
    <w:p w14:paraId="47CF3B19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1.19962000   -4.20321500    4.09471000</w:t>
      </w:r>
    </w:p>
    <w:p w14:paraId="741AFB8E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1.21709700   -3.72891000    0.58026500</w:t>
      </w:r>
    </w:p>
    <w:p w14:paraId="4A316FBF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-3.25561800    4.05003600    1.29280900</w:t>
      </w:r>
    </w:p>
    <w:p w14:paraId="6598C149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-3.11520400    4.70455300    2.68582600</w:t>
      </w:r>
    </w:p>
    <w:p w14:paraId="303BF1A0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-1.97841300    4.39602900    0.50345600</w:t>
      </w:r>
    </w:p>
    <w:p w14:paraId="06B15461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-4.44839700    4.68203200    0.54566700</w:t>
      </w:r>
    </w:p>
    <w:p w14:paraId="5BFECB21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3.99872000    4.52986700    3.30336200</w:t>
      </w:r>
    </w:p>
    <w:p w14:paraId="58C38C2D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2.23983100    4.30734000    3.21229600</w:t>
      </w:r>
    </w:p>
    <w:p w14:paraId="60E5765C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2.98230300    5.78795800    2.57564700</w:t>
      </w:r>
    </w:p>
    <w:p w14:paraId="5DFA835B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2.02252200    4.03955200   -0.52932700</w:t>
      </w:r>
    </w:p>
    <w:p w14:paraId="6E8E3563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1.86286900    5.48485700    0.47346700</w:t>
      </w:r>
    </w:p>
    <w:p w14:paraId="60A3166B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1.08463400    3.97772000    0.97773900</w:t>
      </w:r>
    </w:p>
    <w:p w14:paraId="6B9FDFA9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4.19027500    5.70549000    0.24732200</w:t>
      </w:r>
    </w:p>
    <w:p w14:paraId="6F543999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4.69699100    4.11900800   -0.35978400</w:t>
      </w:r>
    </w:p>
    <w:p w14:paraId="0D328F4E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5.33891200    4.74350900    1.17390000</w:t>
      </w:r>
    </w:p>
    <w:p w14:paraId="67B06C64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-4.88131700    0.10012000    4.12608900</w:t>
      </w:r>
    </w:p>
    <w:p w14:paraId="763B15FC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-4.39053700   -1.31001600    4.50864800</w:t>
      </w:r>
    </w:p>
    <w:p w14:paraId="53C766B2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-4.51162300    1.05014700    5.28794600</w:t>
      </w:r>
    </w:p>
    <w:p w14:paraId="23BBA823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-6.41667000    0.02478200    3.99856800</w:t>
      </w:r>
    </w:p>
    <w:p w14:paraId="712E08A6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4.66124500   -2.05994700    3.75628600</w:t>
      </w:r>
    </w:p>
    <w:p w14:paraId="0E0EC284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lastRenderedPageBreak/>
        <w:t xml:space="preserve"> H                 -3.30529500   -1.34577300    4.65492700</w:t>
      </w:r>
    </w:p>
    <w:p w14:paraId="6748FF51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4.86125700   -1.60537200    5.45259700</w:t>
      </w:r>
    </w:p>
    <w:p w14:paraId="7677BD8F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4.85702300    2.06887600    5.09512300</w:t>
      </w:r>
    </w:p>
    <w:p w14:paraId="6AB00FCE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4.97399900    0.70206000    6.21986500</w:t>
      </w:r>
    </w:p>
    <w:p w14:paraId="7F5B5196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3.42578000    1.07683700    5.43716200</w:t>
      </w:r>
    </w:p>
    <w:p w14:paraId="6D55DC14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6.82667600   -0.50589600    4.86636100</w:t>
      </w:r>
    </w:p>
    <w:p w14:paraId="11E8DD62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6.87577300    1.01378400    3.97490800</w:t>
      </w:r>
    </w:p>
    <w:p w14:paraId="2D81C4A8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6.71719500   -0.52638900    3.09987100</w:t>
      </w:r>
    </w:p>
    <w:p w14:paraId="66622284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O                  5.59913600   -3.92913200    1.71606100</w:t>
      </w:r>
    </w:p>
    <w:p w14:paraId="5DD318B7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O                  5.21871800    4.54694400   -2.06610200</w:t>
      </w:r>
    </w:p>
    <w:p w14:paraId="0667FA81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O                 -4.97452600   -3.74033500   -3.48704200</w:t>
      </w:r>
    </w:p>
    <w:p w14:paraId="5E01C80E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O                 -5.38237700    2.69508800    2.81476400</w:t>
      </w:r>
    </w:p>
    <w:p w14:paraId="0564ACD6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-6.52933000    2.56928000    1.95347500</w:t>
      </w:r>
    </w:p>
    <w:p w14:paraId="024748DD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6.89024100    1.53781300    1.92311000</w:t>
      </w:r>
    </w:p>
    <w:p w14:paraId="03C305D4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7.30154700    3.21761400    2.37431900</w:t>
      </w:r>
    </w:p>
    <w:p w14:paraId="6BC34AB1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6.29587600    2.88636900    0.93405200</w:t>
      </w:r>
    </w:p>
    <w:p w14:paraId="3E154D5F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-5.40299600   -2.75718600   -4.43988800</w:t>
      </w:r>
    </w:p>
    <w:p w14:paraId="5246016A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5.95883400   -3.29689400   -5.21035200</w:t>
      </w:r>
    </w:p>
    <w:p w14:paraId="62B1196C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6.05303500   -2.00692400   -3.98093800</w:t>
      </w:r>
    </w:p>
    <w:p w14:paraId="3F291CE0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4.54547500   -2.24962900   -4.89383700</w:t>
      </w:r>
    </w:p>
    <w:p w14:paraId="274592A5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 6.84254400   -3.48640500    1.15312900</w:t>
      </w:r>
    </w:p>
    <w:p w14:paraId="3317928B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7.26065200   -2.64476000    1.71411000</w:t>
      </w:r>
    </w:p>
    <w:p w14:paraId="2A5DA6BB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7.52617300   -4.33698200    1.20895600</w:t>
      </w:r>
    </w:p>
    <w:p w14:paraId="65D20B4E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6.71391000   -3.18345500    0.10868400</w:t>
      </w:r>
    </w:p>
    <w:p w14:paraId="46089217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 5.49992200    4.16111700   -3.41837100</w:t>
      </w:r>
    </w:p>
    <w:p w14:paraId="51D965A1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4.59165600    3.83744000   -3.93354700</w:t>
      </w:r>
    </w:p>
    <w:p w14:paraId="1C1CB333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5.90383100    5.04907300   -3.91118800</w:t>
      </w:r>
    </w:p>
    <w:p w14:paraId="1413599C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6.24035200    3.35915600   -3.46371900</w:t>
      </w:r>
    </w:p>
    <w:p w14:paraId="45618459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Ni                 0.23062000    0.03723100   -0.97417200</w:t>
      </w:r>
    </w:p>
    <w:p w14:paraId="491F1988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-1.77887100    1.07722700   -3.00012000</w:t>
      </w:r>
    </w:p>
    <w:p w14:paraId="49235005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-1.68702000    2.47987200   -2.98693000</w:t>
      </w:r>
    </w:p>
    <w:p w14:paraId="6AC1B2F2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-2.82093700    3.29314500   -3.00633500</w:t>
      </w:r>
    </w:p>
    <w:p w14:paraId="23FAD3AB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-4.09341300    2.71114000   -3.01678300</w:t>
      </w:r>
    </w:p>
    <w:p w14:paraId="68971438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-4.20947700    1.31326000   -3.04229600</w:t>
      </w:r>
    </w:p>
    <w:p w14:paraId="06EFA507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-3.07336800    0.51648600   -3.04501300</w:t>
      </w:r>
    </w:p>
    <w:p w14:paraId="329ABA9C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-0.60553300    0.19426700   -2.91314700</w:t>
      </w:r>
    </w:p>
    <w:p w14:paraId="74F5CDEE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 0.74586600    0.66585000   -2.97729100</w:t>
      </w:r>
    </w:p>
    <w:p w14:paraId="14EA2CCF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 1.84420400   -0.17306300   -2.79478500</w:t>
      </w:r>
    </w:p>
    <w:p w14:paraId="76C5B2B9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0.93885800    1.73612800   -2.99768700</w:t>
      </w:r>
    </w:p>
    <w:p w14:paraId="196665E2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0.78568200   -0.84844200   -3.16885900</w:t>
      </w:r>
    </w:p>
    <w:p w14:paraId="085F608D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0.71561700    2.96290600   -2.96227000</w:t>
      </w:r>
    </w:p>
    <w:p w14:paraId="4E07C5B5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3.18297300   -0.56214300   -3.07621800</w:t>
      </w:r>
    </w:p>
    <w:p w14:paraId="1B388B58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2.69942100    4.36979500   -3.00299500</w:t>
      </w:r>
    </w:p>
    <w:p w14:paraId="63467998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5.19995100    0.87009100   -3.06911400</w:t>
      </w:r>
    </w:p>
    <w:p w14:paraId="21B3B920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lastRenderedPageBreak/>
        <w:t xml:space="preserve"> O                 -5.26644400    3.41516800   -3.00637100</w:t>
      </w:r>
    </w:p>
    <w:p w14:paraId="06D1D29A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-5.19410000    4.82796800   -3.19479500</w:t>
      </w:r>
    </w:p>
    <w:p w14:paraId="3A89067B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6.22798300    5.17812100   -3.21885200</w:t>
      </w:r>
    </w:p>
    <w:p w14:paraId="35CA80CA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4.66596300    5.31984000   -2.37087500</w:t>
      </w:r>
    </w:p>
    <w:p w14:paraId="34BB92A3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4.70147700    5.07323800   -4.14375700</w:t>
      </w:r>
    </w:p>
    <w:p w14:paraId="1AF5351C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1.72751300   -1.25192600   -2.79248100</w:t>
      </w:r>
    </w:p>
    <w:p w14:paraId="4C0327FF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2.82020200    0.21612000   -2.55503200</w:t>
      </w:r>
    </w:p>
    <w:p w14:paraId="30223DA6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 3.51190000   -2.83690400   -4.62053800</w:t>
      </w:r>
    </w:p>
    <w:p w14:paraId="2CA3E53E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 4.01093500   -1.47359100   -4.14564800</w:t>
      </w:r>
    </w:p>
    <w:p w14:paraId="269E507E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 3.61755500   -0.35547800   -4.86960000</w:t>
      </w:r>
    </w:p>
    <w:p w14:paraId="2282CADE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 4.11686100    1.03352500   -4.59569500</w:t>
      </w:r>
    </w:p>
    <w:p w14:paraId="0EAD5901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O                  4.72458900   -1.46295600   -3.07454500</w:t>
      </w:r>
    </w:p>
    <w:p w14:paraId="2B3C313D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2.92070000   -2.78495000   -5.54193400</w:t>
      </w:r>
    </w:p>
    <w:p w14:paraId="3F39BBA4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4.36533900   -3.50685500   -4.79328300</w:t>
      </w:r>
    </w:p>
    <w:p w14:paraId="24E04B30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2.89827500   -3.31019300   -3.84303300</w:t>
      </w:r>
    </w:p>
    <w:p w14:paraId="4BB1244A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3.02741700   -0.50724500   -5.77159600</w:t>
      </w:r>
    </w:p>
    <w:p w14:paraId="65C9F908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4.58947300    1.08530600   -3.61003100</w:t>
      </w:r>
    </w:p>
    <w:p w14:paraId="1063930F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4.86887400    1.37495500   -5.32809400</w:t>
      </w:r>
    </w:p>
    <w:p w14:paraId="570D502F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3.30912000    1.78173000   -4.61595500</w:t>
      </w:r>
    </w:p>
    <w:p w14:paraId="34C9FB95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3C55B2B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980BD9">
        <w:rPr>
          <w:rFonts w:ascii="Times New Roman" w:hAnsi="Times New Roman" w:cs="Times New Roman" w:hint="eastAsia"/>
          <w:b/>
          <w:sz w:val="24"/>
          <w:szCs w:val="24"/>
        </w:rPr>
        <w:t>T</w:t>
      </w:r>
      <w:r w:rsidRPr="00980BD9">
        <w:rPr>
          <w:rFonts w:ascii="Times New Roman" w:hAnsi="Times New Roman" w:cs="Times New Roman"/>
          <w:b/>
          <w:sz w:val="24"/>
          <w:szCs w:val="24"/>
        </w:rPr>
        <w:t>S2′</w:t>
      </w:r>
    </w:p>
    <w:p w14:paraId="05476AE0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980BD9">
        <w:rPr>
          <w:rFonts w:ascii="Times New Roman" w:hAnsi="Times New Roman" w:cs="Times New Roman"/>
          <w:b/>
          <w:bCs/>
          <w:sz w:val="24"/>
          <w:szCs w:val="24"/>
        </w:rPr>
        <w:t>Imaginary frequency: -158.53 cm</w:t>
      </w:r>
      <w:r w:rsidRPr="00980BD9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-1</w:t>
      </w:r>
    </w:p>
    <w:p w14:paraId="1FDBB638" w14:textId="77777777" w:rsidR="00B5628B" w:rsidRPr="00980BD9" w:rsidRDefault="00B5628B" w:rsidP="00B5628B">
      <w:pPr>
        <w:spacing w:after="0" w:line="240" w:lineRule="auto"/>
        <w:ind w:firstLineChars="50" w:firstLine="120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>C                 -0.45317100    2.15439600    4.48424200</w:t>
      </w:r>
    </w:p>
    <w:p w14:paraId="4AEA4794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-0.54990300    0.80814100    4.13531900</w:t>
      </w:r>
    </w:p>
    <w:p w14:paraId="18C8CC50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 0.09183100    0.29796000    2.99800700</w:t>
      </w:r>
    </w:p>
    <w:p w14:paraId="6A52E0D7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 0.87348000    1.17586300    2.20971800</w:t>
      </w:r>
    </w:p>
    <w:p w14:paraId="088898C3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 0.98061400    2.52332800    2.57974600</w:t>
      </w:r>
    </w:p>
    <w:p w14:paraId="7B591F98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 0.32044400    3.01499700    3.70575800</w:t>
      </w:r>
    </w:p>
    <w:p w14:paraId="251DF13F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-0.02533100   -1.17517700    2.74698800</w:t>
      </w:r>
    </w:p>
    <w:p w14:paraId="08BCCE70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 0.55278800   -2.01704900    3.70811500</w:t>
      </w:r>
    </w:p>
    <w:p w14:paraId="4E485C47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 0.50380700   -3.40465800    3.59207800</w:t>
      </w:r>
    </w:p>
    <w:p w14:paraId="4908F578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-0.16707700   -3.97845300    2.51340900</w:t>
      </w:r>
    </w:p>
    <w:p w14:paraId="77BDE916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-0.77524100   -3.15898100    1.56286100</w:t>
      </w:r>
    </w:p>
    <w:p w14:paraId="4BA3F1CB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-0.71015500   -1.76122500    1.65451700</w:t>
      </w:r>
    </w:p>
    <w:p w14:paraId="6B7FDBE0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P                  1.64496200    0.58698200    0.65165600</w:t>
      </w:r>
    </w:p>
    <w:p w14:paraId="23230621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P                 -1.41873400   -0.71240000    0.31235100</w:t>
      </w:r>
    </w:p>
    <w:p w14:paraId="11AEED3E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 2.79996600    1.89354400    0.10427800</w:t>
      </w:r>
    </w:p>
    <w:p w14:paraId="7ED02169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 2.69621000   -0.81148800    1.15166400</w:t>
      </w:r>
    </w:p>
    <w:p w14:paraId="119EBAB3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-2.45706100    0.48292500    1.21500800</w:t>
      </w:r>
    </w:p>
    <w:p w14:paraId="116D1AC1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-2.62398400   -1.78042300   -0.55833200</w:t>
      </w:r>
    </w:p>
    <w:p w14:paraId="21A81AA8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-2.40679600    1.83711000    0.89113400</w:t>
      </w:r>
    </w:p>
    <w:p w14:paraId="49136FE1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-3.27074500    2.76517500    1.48882900</w:t>
      </w:r>
    </w:p>
    <w:p w14:paraId="09B7E435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-4.24240800    2.24912500    2.37744300</w:t>
      </w:r>
    </w:p>
    <w:p w14:paraId="6EBA7415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-4.18765500    0.92319200    2.87715100</w:t>
      </w:r>
    </w:p>
    <w:p w14:paraId="020437A1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lastRenderedPageBreak/>
        <w:t xml:space="preserve"> C                 -3.29371300    0.05325800    2.24901200</w:t>
      </w:r>
    </w:p>
    <w:p w14:paraId="76D6C179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-2.15002400   -2.76919400   -1.43057100</w:t>
      </w:r>
    </w:p>
    <w:p w14:paraId="27C942AF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-3.01848300   -3.56488700   -2.17914500</w:t>
      </w:r>
    </w:p>
    <w:p w14:paraId="6F100A90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-4.41218900   -3.30336200   -2.06147100</w:t>
      </w:r>
    </w:p>
    <w:p w14:paraId="55723218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-4.92781100   -2.40604600   -1.10312400</w:t>
      </w:r>
    </w:p>
    <w:p w14:paraId="18F89F42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-3.99550500   -1.62581800   -0.40225600</w:t>
      </w:r>
    </w:p>
    <w:p w14:paraId="150266F8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 2.27196200    2.95835000   -0.63504300</w:t>
      </w:r>
    </w:p>
    <w:p w14:paraId="1834F038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 3.09177100    3.86819300   -1.30099700</w:t>
      </w:r>
    </w:p>
    <w:p w14:paraId="41F049B1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 4.49707400    3.66701800   -1.21575300</w:t>
      </w:r>
    </w:p>
    <w:p w14:paraId="3A47F1BA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 5.06357900    2.70074400   -0.35318500</w:t>
      </w:r>
    </w:p>
    <w:p w14:paraId="75115205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 4.17849300    1.79787200    0.25859900</w:t>
      </w:r>
    </w:p>
    <w:p w14:paraId="348487C6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 2.68269800   -1.96001000    0.35612700</w:t>
      </w:r>
    </w:p>
    <w:p w14:paraId="5B597771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 3.51748000   -3.04498700    0.62884400</w:t>
      </w:r>
    </w:p>
    <w:p w14:paraId="124812F4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 4.40737600   -2.91671300    1.72625800</w:t>
      </w:r>
    </w:p>
    <w:p w14:paraId="720BD981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 4.32219200   -1.85013700    2.65105700</w:t>
      </w:r>
    </w:p>
    <w:p w14:paraId="4BA412EA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 3.47618600   -0.78546900    2.30570600</w:t>
      </w:r>
    </w:p>
    <w:p w14:paraId="707667F5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0.97452600    2.52480100    5.36199900</w:t>
      </w:r>
    </w:p>
    <w:p w14:paraId="097F10C0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1.59074000    3.19460500    1.98491800</w:t>
      </w:r>
    </w:p>
    <w:p w14:paraId="6AB25B35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0.41793200    4.06296000    3.97345600</w:t>
      </w:r>
    </w:p>
    <w:p w14:paraId="5761E8B4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0.23103900   -5.05801500    2.41303900</w:t>
      </w:r>
    </w:p>
    <w:p w14:paraId="6229232C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1.67548500    2.16247700    0.16501200</w:t>
      </w:r>
    </w:p>
    <w:p w14:paraId="5F372A65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3.23891700   -0.98078300    2.56114200</w:t>
      </w:r>
    </w:p>
    <w:p w14:paraId="6262559B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1.08036000   -2.90103500   -1.52835400</w:t>
      </w:r>
    </w:p>
    <w:p w14:paraId="717B113E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4.36160000   -0.87197200    0.27786200</w:t>
      </w:r>
    </w:p>
    <w:p w14:paraId="195173FB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1.19653800    3.03518500   -0.72675400</w:t>
      </w:r>
    </w:p>
    <w:p w14:paraId="64DB32C8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4.58020500    0.98933400    0.85136300</w:t>
      </w:r>
    </w:p>
    <w:p w14:paraId="48381140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2.00412500   -1.98828900   -0.48633000</w:t>
      </w:r>
    </w:p>
    <w:p w14:paraId="29FAA1FD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3.41988400    0.08224200    2.95311800</w:t>
      </w:r>
    </w:p>
    <w:p w14:paraId="0F25234E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1.06442600   -1.56399900    4.55030500</w:t>
      </w:r>
    </w:p>
    <w:p w14:paraId="1EC82A40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1.14343400    0.13344300    4.74472700</w:t>
      </w:r>
    </w:p>
    <w:p w14:paraId="00099499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-2.46137100   -4.72264600   -3.03682700</w:t>
      </w:r>
    </w:p>
    <w:p w14:paraId="0A965FAB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-2.73858200   -4.53221600   -4.54306200</w:t>
      </w:r>
    </w:p>
    <w:p w14:paraId="45E0CB6F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-0.93509900   -4.85793000   -2.87202600</w:t>
      </w:r>
    </w:p>
    <w:p w14:paraId="5BE93E2D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-3.09052200   -6.04989700   -2.55703700</w:t>
      </w:r>
    </w:p>
    <w:p w14:paraId="1E033EB5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3.79339500   -4.65871900   -4.78708900</w:t>
      </w:r>
    </w:p>
    <w:p w14:paraId="7D8970FA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2.41570300   -3.54119600   -4.88366100</w:t>
      </w:r>
    </w:p>
    <w:p w14:paraId="1CC0351D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2.17603300   -5.28010800   -5.11518400</w:t>
      </w:r>
    </w:p>
    <w:p w14:paraId="14C24A9E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0.64823200   -5.02199300   -1.82868100</w:t>
      </w:r>
    </w:p>
    <w:p w14:paraId="7CB541E6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0.59046700   -5.72252900   -3.44965700</w:t>
      </w:r>
    </w:p>
    <w:p w14:paraId="50ADFEBA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0.39689000   -3.97848400   -3.24445100</w:t>
      </w:r>
    </w:p>
    <w:p w14:paraId="3E120E3F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2.69270100   -6.88640200   -3.14489100</w:t>
      </w:r>
    </w:p>
    <w:p w14:paraId="55B95735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2.84948900   -6.23414700   -1.50303200</w:t>
      </w:r>
    </w:p>
    <w:p w14:paraId="425381AB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4.17718800   -6.04152400   -2.66577200</w:t>
      </w:r>
    </w:p>
    <w:p w14:paraId="18A248CD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-6.41269700   -2.20872700   -0.70464600</w:t>
      </w:r>
    </w:p>
    <w:p w14:paraId="24CFA57C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lastRenderedPageBreak/>
        <w:t xml:space="preserve"> C                 -6.50490000   -2.22017000    0.84476400</w:t>
      </w:r>
    </w:p>
    <w:p w14:paraId="4D0C44B0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-6.91015700   -0.83533200   -1.20438500</w:t>
      </w:r>
    </w:p>
    <w:p w14:paraId="6AB3E814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-7.37523300   -3.31195600   -1.18678800</w:t>
      </w:r>
    </w:p>
    <w:p w14:paraId="12DB46CC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6.10105200   -3.15270900    1.25667600</w:t>
      </w:r>
    </w:p>
    <w:p w14:paraId="0137B96F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5.97261100   -1.38605400    1.30860000</w:t>
      </w:r>
    </w:p>
    <w:p w14:paraId="51D18913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7.55545400   -2.14283400    1.14754800</w:t>
      </w:r>
    </w:p>
    <w:p w14:paraId="6E848F1E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6.90929600   -0.77492200   -2.29656900</w:t>
      </w:r>
    </w:p>
    <w:p w14:paraId="6E7368CF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7.93621500   -0.65917700   -0.85756300</w:t>
      </w:r>
    </w:p>
    <w:p w14:paraId="5C88B13A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6.28127100   -0.02302000   -0.82383100</w:t>
      </w:r>
    </w:p>
    <w:p w14:paraId="0303EACC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8.34607200   -3.15864700   -0.70050000</w:t>
      </w:r>
    </w:p>
    <w:p w14:paraId="485336BA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7.54893500   -3.29827200   -2.26275600</w:t>
      </w:r>
    </w:p>
    <w:p w14:paraId="3B675444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7.01650000   -4.30827900   -0.90917700</w:t>
      </w:r>
    </w:p>
    <w:p w14:paraId="06188541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 3.39338600   -4.34751600   -0.18947800</w:t>
      </w:r>
    </w:p>
    <w:p w14:paraId="75BCCC34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 3.07559200   -5.51341100    0.77356300</w:t>
      </w:r>
    </w:p>
    <w:p w14:paraId="66F2CC91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 2.22939100   -4.25968200   -1.19587700</w:t>
      </w:r>
    </w:p>
    <w:p w14:paraId="0B9EC340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 4.67268800   -4.66888700   -0.99053000</w:t>
      </w:r>
    </w:p>
    <w:p w14:paraId="64B5294B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3.87304900   -5.65694800    1.50603700</w:t>
      </w:r>
    </w:p>
    <w:p w14:paraId="14FE012F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2.14056700   -5.32402300    1.31320100</w:t>
      </w:r>
    </w:p>
    <w:p w14:paraId="6F8020DE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2.95798400   -6.44547700    0.20691100</w:t>
      </w:r>
    </w:p>
    <w:p w14:paraId="2179D8B7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2.40297000   -3.50048000   -1.96711300</w:t>
      </w:r>
    </w:p>
    <w:p w14:paraId="5A7BA5E4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2.12298200   -5.22463300   -1.70291600</w:t>
      </w:r>
    </w:p>
    <w:p w14:paraId="54980B9F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1.27929500   -4.03815700   -0.69884100</w:t>
      </w:r>
    </w:p>
    <w:p w14:paraId="6802ACE6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4.47135300   -5.49173100   -1.68763600</w:t>
      </w:r>
    </w:p>
    <w:p w14:paraId="49AFE119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4.99790100   -3.80423700   -1.57898800</w:t>
      </w:r>
    </w:p>
    <w:p w14:paraId="7B5B6B59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5.49407800   -4.97847200   -0.34319500</w:t>
      </w:r>
    </w:p>
    <w:p w14:paraId="7D322B6A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 5.03841600   -1.76559700    4.02269900</w:t>
      </w:r>
    </w:p>
    <w:p w14:paraId="08B88BE7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 6.09460900   -0.64161400    3.99068800</w:t>
      </w:r>
    </w:p>
    <w:p w14:paraId="2ADBE347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 3.98149700   -1.41798300    5.10135400</w:t>
      </w:r>
    </w:p>
    <w:p w14:paraId="50AAE3C6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 5.70474800   -3.06911000    4.50701500</w:t>
      </w:r>
    </w:p>
    <w:p w14:paraId="46F0F99F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6.86337300   -0.83415700    3.23465100</w:t>
      </w:r>
    </w:p>
    <w:p w14:paraId="25A528AC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5.63806300    0.32852500    3.76858700</w:t>
      </w:r>
    </w:p>
    <w:p w14:paraId="4C161524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6.59181200   -0.56368800    4.96558100</w:t>
      </w:r>
    </w:p>
    <w:p w14:paraId="0635EAEF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3.22729200   -2.20921300    5.17243600</w:t>
      </w:r>
    </w:p>
    <w:p w14:paraId="5D829908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4.47282400   -1.33016000    6.07735700</w:t>
      </w:r>
    </w:p>
    <w:p w14:paraId="7635A94F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3.46631600   -0.47313900    4.90905200</w:t>
      </w:r>
    </w:p>
    <w:p w14:paraId="03AD4100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6.00602000   -2.92909200    5.55226500</w:t>
      </w:r>
    </w:p>
    <w:p w14:paraId="28A355DF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5.01265700   -3.91576300    4.46939000</w:t>
      </w:r>
    </w:p>
    <w:p w14:paraId="1D2220AF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6.60154100   -3.33280500    3.94593800</w:t>
      </w:r>
    </w:p>
    <w:p w14:paraId="414C96CA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 6.57076100    2.55400300   -0.03134100</w:t>
      </w:r>
    </w:p>
    <w:p w14:paraId="3241AC95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 6.74578100    2.03346100    1.41674100</w:t>
      </w:r>
    </w:p>
    <w:p w14:paraId="1C86AADF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 7.22213200    1.51250500   -0.96666400</w:t>
      </w:r>
    </w:p>
    <w:p w14:paraId="7555DF36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 7.33638200    3.89238200   -0.09213600</w:t>
      </w:r>
    </w:p>
    <w:p w14:paraId="7A610F47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6.20329300    2.65613100    2.13798100</w:t>
      </w:r>
    </w:p>
    <w:p w14:paraId="78940FF3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6.41128000    1.00043700    1.53492200</w:t>
      </w:r>
    </w:p>
    <w:p w14:paraId="6334D28A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lastRenderedPageBreak/>
        <w:t xml:space="preserve"> H                  7.80872500    2.05586500    1.68189600</w:t>
      </w:r>
    </w:p>
    <w:p w14:paraId="7C7DDC4F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7.17690000    1.80371800   -2.01732300</w:t>
      </w:r>
    </w:p>
    <w:p w14:paraId="0379BD49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8.27654400    1.37492800   -0.69504300</w:t>
      </w:r>
    </w:p>
    <w:p w14:paraId="705F5349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6.71675800    0.54472300   -0.87357500</w:t>
      </w:r>
    </w:p>
    <w:p w14:paraId="140B1973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8.35201700    3.73809800    0.29080900</w:t>
      </w:r>
    </w:p>
    <w:p w14:paraId="08DC030F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7.41969000    4.30249800   -1.09686500</w:t>
      </w:r>
    </w:p>
    <w:p w14:paraId="7B6E055A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6.85268400    4.64693900    0.53987600</w:t>
      </w:r>
    </w:p>
    <w:p w14:paraId="46D042A9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 2.46085500    5.02452500   -2.10483300</w:t>
      </w:r>
    </w:p>
    <w:p w14:paraId="3E9A15B3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 2.69632100    4.83945300   -3.61880500</w:t>
      </w:r>
    </w:p>
    <w:p w14:paraId="383F58BB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 0.93605100    5.09035500   -1.88969000</w:t>
      </w:r>
    </w:p>
    <w:p w14:paraId="713BDC91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 3.04047500    6.37676100   -1.63575200</w:t>
      </w:r>
    </w:p>
    <w:p w14:paraId="20899054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3.74292600    4.96678600   -3.89342100</w:t>
      </w:r>
    </w:p>
    <w:p w14:paraId="58729E7C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2.37452500    3.84324800   -3.94492900</w:t>
      </w:r>
    </w:p>
    <w:p w14:paraId="4036EF30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2.11310300    5.58199600   -4.17760400</w:t>
      </w:r>
    </w:p>
    <w:p w14:paraId="1682CCBF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0.67768600    5.19826600   -0.83150500</w:t>
      </w:r>
    </w:p>
    <w:p w14:paraId="32F579BA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0.53825500    5.96234200   -2.42044800</w:t>
      </w:r>
    </w:p>
    <w:p w14:paraId="0E4BB335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0.42214700    4.20603100   -2.28334600</w:t>
      </w:r>
    </w:p>
    <w:p w14:paraId="0926BB8B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2.58007900    7.19618900   -2.20158900</w:t>
      </w:r>
    </w:p>
    <w:p w14:paraId="2DF57B52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2.82533800    6.54099700   -0.57258100</w:t>
      </w:r>
    </w:p>
    <w:p w14:paraId="3D88B8A1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4.12112900    6.42437200   -1.77913600</w:t>
      </w:r>
    </w:p>
    <w:p w14:paraId="411FC909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0.97984200   -4.02896300    4.34264900</w:t>
      </w:r>
    </w:p>
    <w:p w14:paraId="7B704238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1.31664200   -3.61881800    0.74484300</w:t>
      </w:r>
    </w:p>
    <w:p w14:paraId="1CA96A63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-3.05219300    4.28182500    1.27952900</w:t>
      </w:r>
    </w:p>
    <w:p w14:paraId="2A631E2D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-2.83867900    4.93718200    2.66283800</w:t>
      </w:r>
    </w:p>
    <w:p w14:paraId="37895F64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-1.78108900    4.54233600    0.44792300</w:t>
      </w:r>
    </w:p>
    <w:p w14:paraId="2C1D5E44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-4.21917800    4.99162300    0.56248700</w:t>
      </w:r>
    </w:p>
    <w:p w14:paraId="7DB60F7F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3.71972000    4.82140600    3.29845400</w:t>
      </w:r>
    </w:p>
    <w:p w14:paraId="4C7D6F33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1.98067800    4.48962600    3.17523500</w:t>
      </w:r>
    </w:p>
    <w:p w14:paraId="031FDF4F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2.64211800    6.00970900    2.54145200</w:t>
      </w:r>
    </w:p>
    <w:p w14:paraId="78C67CC3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1.87700100    4.17439400   -0.57890000</w:t>
      </w:r>
    </w:p>
    <w:p w14:paraId="71AD4557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1.60684700    5.62221400    0.39527000</w:t>
      </w:r>
    </w:p>
    <w:p w14:paraId="1F4A1F28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0.89581200    4.08333700    0.89962500</w:t>
      </w:r>
    </w:p>
    <w:p w14:paraId="799A0171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3.90453100    6.00078800    0.27007800</w:t>
      </w:r>
    </w:p>
    <w:p w14:paraId="243649EF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4.51741800    4.45868600   -0.34655400</w:t>
      </w:r>
    </w:p>
    <w:p w14:paraId="51BF0F4B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5.09248000    5.09834900    1.20775100</w:t>
      </w:r>
    </w:p>
    <w:p w14:paraId="29BA964D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-4.94059900    0.47469300    4.15100500</w:t>
      </w:r>
    </w:p>
    <w:p w14:paraId="7624CA95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-4.56270400   -0.96795500    4.54016900</w:t>
      </w:r>
    </w:p>
    <w:p w14:paraId="7C7CA252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-4.49952500    1.39994800    5.30804400</w:t>
      </w:r>
    </w:p>
    <w:p w14:paraId="546C2F14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-6.47744900    0.51870100    4.02545800</w:t>
      </w:r>
    </w:p>
    <w:p w14:paraId="555705E1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4.88482500   -1.69592800    3.78634300</w:t>
      </w:r>
    </w:p>
    <w:p w14:paraId="06896CFF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3.48482200   -1.08719700    4.69578700</w:t>
      </w:r>
    </w:p>
    <w:p w14:paraId="61272776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5.06224800   -1.22399500    5.48077500</w:t>
      </w:r>
    </w:p>
    <w:p w14:paraId="3621B5E1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4.76358100    2.44151300    5.10739100</w:t>
      </w:r>
    </w:p>
    <w:p w14:paraId="464B54AD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4.99011000    1.09587600    6.24098800</w:t>
      </w:r>
    </w:p>
    <w:p w14:paraId="52FC45D1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lastRenderedPageBreak/>
        <w:t xml:space="preserve"> H                 -3.41546100    1.34297700    5.45979200</w:t>
      </w:r>
    </w:p>
    <w:p w14:paraId="330F3C04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6.92506900    0.02761800    4.89793800</w:t>
      </w:r>
    </w:p>
    <w:p w14:paraId="6A7E3E2A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6.85788200    1.54028700    3.99594700</w:t>
      </w:r>
    </w:p>
    <w:p w14:paraId="0823D3DD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6.82240500   -0.01383200    3.13191200</w:t>
      </w:r>
    </w:p>
    <w:p w14:paraId="61836966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O                  5.37588000   -3.89131500    1.87861200</w:t>
      </w:r>
    </w:p>
    <w:p w14:paraId="096F5D07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O                  5.29495000    4.47888700   -1.99687300</w:t>
      </w:r>
    </w:p>
    <w:p w14:paraId="10508966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O                 -5.26389600   -3.97857600   -2.91730400</w:t>
      </w:r>
    </w:p>
    <w:p w14:paraId="7CB3B5D7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O                 -5.26667600    3.07917000    2.80429200</w:t>
      </w:r>
    </w:p>
    <w:p w14:paraId="1553E442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-6.41727000    3.00368100    1.94231700</w:t>
      </w:r>
    </w:p>
    <w:p w14:paraId="4E6861DC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6.81625500    1.98683600    1.90194800</w:t>
      </w:r>
    </w:p>
    <w:p w14:paraId="157F235E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7.16521500    3.67675400    2.36816500</w:t>
      </w:r>
    </w:p>
    <w:p w14:paraId="497C9CF2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6.17154200    3.32161200    0.92592500</w:t>
      </w:r>
    </w:p>
    <w:p w14:paraId="4C9DDAE9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-5.72785800   -3.18239500   -4.01551100</w:t>
      </w:r>
    </w:p>
    <w:p w14:paraId="5EE4052B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6.33107300   -3.84485300   -4.64118500</w:t>
      </w:r>
    </w:p>
    <w:p w14:paraId="6CA72B5E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6.34368500   -2.34564200   -3.67584100</w:t>
      </w:r>
    </w:p>
    <w:p w14:paraId="6437B2CD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4.88974400   -2.79136900   -4.60084000</w:t>
      </w:r>
    </w:p>
    <w:p w14:paraId="47D353D7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 6.66296500   -3.47245700    1.40271700</w:t>
      </w:r>
    </w:p>
    <w:p w14:paraId="11443221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7.05537900   -2.63636800    1.98986900</w:t>
      </w:r>
    </w:p>
    <w:p w14:paraId="0043D95C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7.32638700   -4.33427900    1.50716000</w:t>
      </w:r>
    </w:p>
    <w:p w14:paraId="45F648D5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6.61310200   -3.17069600    0.35111500</w:t>
      </w:r>
    </w:p>
    <w:p w14:paraId="1454E5E1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 5.88532200    3.86468600   -3.15668300</w:t>
      </w:r>
    </w:p>
    <w:p w14:paraId="1803AA14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5.36844200    2.93867600   -3.42503600</w:t>
      </w:r>
    </w:p>
    <w:p w14:paraId="5FA083BA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5.81569300    4.58489000   -3.97709700</w:t>
      </w:r>
    </w:p>
    <w:p w14:paraId="2BEA54D5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6.94328900    3.65069200   -2.97611000</w:t>
      </w:r>
    </w:p>
    <w:p w14:paraId="57C5362F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Ni                 0.16244800    0.12458700   -0.89964000</w:t>
      </w:r>
    </w:p>
    <w:p w14:paraId="43BC9BDD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-1.99636300    0.61523700   -2.99296300</w:t>
      </w:r>
    </w:p>
    <w:p w14:paraId="35B4519D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-2.33080000    1.91181100   -2.56944200</w:t>
      </w:r>
    </w:p>
    <w:p w14:paraId="61ABD631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-3.64030100    2.38787500   -2.62155100</w:t>
      </w:r>
    </w:p>
    <w:p w14:paraId="1844EDB2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-4.65749900    1.56365700   -3.11996100</w:t>
      </w:r>
    </w:p>
    <w:p w14:paraId="275F7B9D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-4.33706800    0.28461400   -3.59373200</w:t>
      </w:r>
    </w:p>
    <w:p w14:paraId="1516077C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-3.03009700   -0.17824700   -3.52419300</w:t>
      </w:r>
    </w:p>
    <w:p w14:paraId="0929E489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-0.64711900    0.05059400   -2.82226700</w:t>
      </w:r>
    </w:p>
    <w:p w14:paraId="27310FFF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 0.55191800    0.82943600   -2.89235600</w:t>
      </w:r>
    </w:p>
    <w:p w14:paraId="203F7444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 1.82305400    0.27052000   -2.73897100</w:t>
      </w:r>
    </w:p>
    <w:p w14:paraId="3D5C2B3F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0.47779400    1.91351600   -2.96047900</w:t>
      </w:r>
    </w:p>
    <w:p w14:paraId="13F3E1DC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0.55977100   -1.00573400   -3.08018500</w:t>
      </w:r>
    </w:p>
    <w:p w14:paraId="0E2C83D3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1.56225100    2.55521300   -2.15219200</w:t>
      </w:r>
    </w:p>
    <w:p w14:paraId="5CC9F364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2.80460000   -1.18425100   -3.86348000</w:t>
      </w:r>
    </w:p>
    <w:p w14:paraId="4A8B36F1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3.85583000    3.38680600   -2.26191000</w:t>
      </w:r>
    </w:p>
    <w:p w14:paraId="59C79FCE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5.12782100   -0.33966100   -3.99470900</w:t>
      </w:r>
    </w:p>
    <w:p w14:paraId="5A4A7D06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O                 -5.97817400    1.91477800   -3.18164900</w:t>
      </w:r>
    </w:p>
    <w:p w14:paraId="76AB2B30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-6.37379300    3.11309900   -2.51810100</w:t>
      </w:r>
    </w:p>
    <w:p w14:paraId="1FA4D2BD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7.45919700    3.16881800   -2.62334800</w:t>
      </w:r>
    </w:p>
    <w:p w14:paraId="113571B5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6.11046800    3.07890800   -1.45379700</w:t>
      </w:r>
    </w:p>
    <w:p w14:paraId="4A57E673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lastRenderedPageBreak/>
        <w:t xml:space="preserve"> H                 -5.92008900    3.99897700   -2.97884000</w:t>
      </w:r>
    </w:p>
    <w:p w14:paraId="29309E60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1.94702600   -0.80453000   -2.66930900</w:t>
      </w:r>
    </w:p>
    <w:p w14:paraId="49387F1F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2.68197200    0.88504400   -2.51388400</w:t>
      </w:r>
    </w:p>
    <w:p w14:paraId="1771B596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 3.20925600    0.13752900   -4.90759300</w:t>
      </w:r>
    </w:p>
    <w:p w14:paraId="004FEF7F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 4.25728500   -0.24211500   -4.07916600</w:t>
      </w:r>
    </w:p>
    <w:p w14:paraId="15A390DD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 4.47564000   -1.73852500   -3.83216200</w:t>
      </w:r>
    </w:p>
    <w:p w14:paraId="3EF92AD4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 5.94323900   -2.15161600   -3.96875400</w:t>
      </w:r>
    </w:p>
    <w:p w14:paraId="77ECE63A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O                  4.99560100    0.56437200   -3.41315800</w:t>
      </w:r>
    </w:p>
    <w:p w14:paraId="564941F8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3.04306400    1.18948500   -5.13061100</w:t>
      </w:r>
    </w:p>
    <w:p w14:paraId="5374AD85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2.65163900   -0.59111400   -5.48897700</w:t>
      </w:r>
    </w:p>
    <w:p w14:paraId="3E31ACC5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4.14358300   -1.95078400   -2.80379400</w:t>
      </w:r>
    </w:p>
    <w:p w14:paraId="12BDD929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3.84578600   -2.33983800   -4.49928300</w:t>
      </w:r>
    </w:p>
    <w:p w14:paraId="1840BA56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6.08634200   -3.21246200   -3.73137600</w:t>
      </w:r>
    </w:p>
    <w:p w14:paraId="063930D0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6.30626600   -1.98372800   -4.99106000</w:t>
      </w:r>
    </w:p>
    <w:p w14:paraId="5B125E8C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6.56846700   -1.56130300   -3.29072300</w:t>
      </w:r>
    </w:p>
    <w:p w14:paraId="6AC20988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0F49D18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980BD9">
        <w:rPr>
          <w:rFonts w:ascii="Times New Roman" w:hAnsi="Times New Roman" w:cs="Times New Roman" w:hint="eastAsia"/>
          <w:b/>
          <w:sz w:val="24"/>
          <w:szCs w:val="24"/>
        </w:rPr>
        <w:t>T</w:t>
      </w:r>
      <w:r w:rsidRPr="00980BD9">
        <w:rPr>
          <w:rFonts w:ascii="Times New Roman" w:hAnsi="Times New Roman" w:cs="Times New Roman"/>
          <w:b/>
          <w:sz w:val="24"/>
          <w:szCs w:val="24"/>
        </w:rPr>
        <w:t>S3</w:t>
      </w:r>
    </w:p>
    <w:p w14:paraId="333B70C5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980BD9">
        <w:rPr>
          <w:rFonts w:ascii="Times New Roman" w:hAnsi="Times New Roman" w:cs="Times New Roman"/>
          <w:b/>
          <w:bCs/>
          <w:sz w:val="24"/>
          <w:szCs w:val="24"/>
        </w:rPr>
        <w:t>Imaginary frequency: -93.27 cm</w:t>
      </w:r>
      <w:r w:rsidRPr="00980BD9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-1</w:t>
      </w:r>
    </w:p>
    <w:p w14:paraId="0A62013F" w14:textId="77777777" w:rsidR="00B5628B" w:rsidRPr="00980BD9" w:rsidRDefault="00B5628B" w:rsidP="00B5628B">
      <w:pPr>
        <w:spacing w:after="0" w:line="240" w:lineRule="auto"/>
        <w:ind w:firstLineChars="50" w:firstLine="120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>C                  1.32853000   -2.49041400    4.31150400</w:t>
      </w:r>
    </w:p>
    <w:p w14:paraId="6CD692E5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 1.26377800   -1.11224500    4.11098700</w:t>
      </w:r>
    </w:p>
    <w:p w14:paraId="7ECE4031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 0.47149400   -0.55672700    3.09682300</w:t>
      </w:r>
    </w:p>
    <w:p w14:paraId="4981924F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-0.30030800   -1.42125700    2.28428000</w:t>
      </w:r>
    </w:p>
    <w:p w14:paraId="0AD6B9F1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-0.24886100   -2.80336300    2.51206400</w:t>
      </w:r>
    </w:p>
    <w:p w14:paraId="6AA812D6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 0.56478100   -3.33923000    3.51085300</w:t>
      </w:r>
    </w:p>
    <w:p w14:paraId="4CE7961A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 0.44765600    0.93759700    2.98591400</w:t>
      </w:r>
    </w:p>
    <w:p w14:paraId="6B762EAC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-0.13168500    1.64496600    4.04823100</w:t>
      </w:r>
    </w:p>
    <w:p w14:paraId="2FE96469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-0.17524100    3.03818400    4.05889300</w:t>
      </w:r>
    </w:p>
    <w:p w14:paraId="27BDE796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 0.39738300    3.75219600    3.00722800</w:t>
      </w:r>
    </w:p>
    <w:p w14:paraId="3B6A3E5C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 0.99614400    3.06648700    1.95024600</w:t>
      </w:r>
    </w:p>
    <w:p w14:paraId="75E7133B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 1.02289900    1.66559200    1.91687200</w:t>
      </w:r>
    </w:p>
    <w:p w14:paraId="3CD9A709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P                 -1.24144900   -0.73874900    0.85960200</w:t>
      </w:r>
    </w:p>
    <w:p w14:paraId="04E9CDA1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P                  1.71744600    0.79079600    0.45261400</w:t>
      </w:r>
    </w:p>
    <w:p w14:paraId="1882464C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-2.30616000   -2.08554900    0.23269500</w:t>
      </w:r>
    </w:p>
    <w:p w14:paraId="58CF9CE9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-2.35771000    0.50191600    1.57589500</w:t>
      </w:r>
    </w:p>
    <w:p w14:paraId="2FC3858A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 2.96226500   -0.32493500    1.16695900</w:t>
      </w:r>
    </w:p>
    <w:p w14:paraId="7AE6D260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 2.69747700    2.04081900   -0.45092200</w:t>
      </w:r>
    </w:p>
    <w:p w14:paraId="0421A583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 3.07194800   -1.63236500    0.69767100</w:t>
      </w:r>
    </w:p>
    <w:p w14:paraId="19D75727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 4.08454200   -2.48631100    1.15561100</w:t>
      </w:r>
    </w:p>
    <w:p w14:paraId="75372E5C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 5.03739300   -1.92912300    2.04002600</w:t>
      </w:r>
    </w:p>
    <w:p w14:paraId="60FA6C4A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 4.83838600   -0.68146000    2.68300500</w:t>
      </w:r>
    </w:p>
    <w:p w14:paraId="0219503E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 3.79647400    0.11255300    2.19945300</w:t>
      </w:r>
    </w:p>
    <w:p w14:paraId="20280995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 2.02659000    2.93505700   -1.29567900</w:t>
      </w:r>
    </w:p>
    <w:p w14:paraId="3B044F4E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 2.71781600    3.78539900   -2.15865100</w:t>
      </w:r>
    </w:p>
    <w:p w14:paraId="2F633A54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 4.13781400    3.69128600   -2.16713600</w:t>
      </w:r>
    </w:p>
    <w:p w14:paraId="0CC17DF0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lastRenderedPageBreak/>
        <w:t xml:space="preserve"> C                  4.84468200    2.93480800   -1.20876900</w:t>
      </w:r>
    </w:p>
    <w:p w14:paraId="7609165C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 4.08539300    2.07751600   -0.39747800</w:t>
      </w:r>
    </w:p>
    <w:p w14:paraId="55ABADC6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-1.69820500   -3.12500500   -0.48673700</w:t>
      </w:r>
    </w:p>
    <w:p w14:paraId="36366391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-2.44980000   -4.10223200   -1.13888000</w:t>
      </w:r>
    </w:p>
    <w:p w14:paraId="5F9674F6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-3.86539200   -3.97447400   -1.09268600</w:t>
      </w:r>
    </w:p>
    <w:p w14:paraId="2A11DF8E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-4.50880200   -3.02412500   -0.27138800</w:t>
      </w:r>
    </w:p>
    <w:p w14:paraId="0ABA0A6E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-3.69163400   -2.06118700    0.34698400</w:t>
      </w:r>
    </w:p>
    <w:p w14:paraId="1E2EC826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-2.44237600    1.75500600    0.96228500</w:t>
      </w:r>
    </w:p>
    <w:p w14:paraId="03C11766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-3.32895600    2.73034900    1.42135900</w:t>
      </w:r>
    </w:p>
    <w:p w14:paraId="21AB635F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-4.16712800    2.37931600    2.51053500</w:t>
      </w:r>
    </w:p>
    <w:p w14:paraId="470FF9A5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-3.97551700    1.19965400    3.26557800</w:t>
      </w:r>
    </w:p>
    <w:p w14:paraId="4AE90961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-3.08411500    0.25429300    2.73860100</w:t>
      </w:r>
    </w:p>
    <w:p w14:paraId="6919B14B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1.96598000   -2.89483500    5.09228700</w:t>
      </w:r>
    </w:p>
    <w:p w14:paraId="19B36908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0.85217200   -3.47035100    1.90685500</w:t>
      </w:r>
    </w:p>
    <w:p w14:paraId="12D12922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0.59175700   -4.41407600    3.66459300</w:t>
      </w:r>
    </w:p>
    <w:p w14:paraId="7D23ACED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0.38739400    4.83815700    3.00755300</w:t>
      </w:r>
    </w:p>
    <w:p w14:paraId="5CAE0D69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2.35152900   -1.98093400   -0.03062100</w:t>
      </w:r>
    </w:p>
    <w:p w14:paraId="1C45652A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3.62042000    1.09129500    2.62496700</w:t>
      </w:r>
    </w:p>
    <w:p w14:paraId="2D46C4F1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0.94422100    2.93196500   -1.29269700</w:t>
      </w:r>
    </w:p>
    <w:p w14:paraId="0EFE0C5F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4.60153000    1.41105000    0.27790400</w:t>
      </w:r>
    </w:p>
    <w:p w14:paraId="432D628A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0.61719300   -3.14998600   -0.54239600</w:t>
      </w:r>
    </w:p>
    <w:p w14:paraId="3F2A33A8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4.15409500   -1.26842700    0.91849000</w:t>
      </w:r>
    </w:p>
    <w:p w14:paraId="510C809B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1.80102800    1.95373200    0.11407600</w:t>
      </w:r>
    </w:p>
    <w:p w14:paraId="67AEAC92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2.94971000   -0.69390700    3.24668600</w:t>
      </w:r>
    </w:p>
    <w:p w14:paraId="331F5D51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0.56683300    1.08446900    4.86930700</w:t>
      </w:r>
    </w:p>
    <w:p w14:paraId="554BC511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1.84881400   -0.44629400    4.73799900</w:t>
      </w:r>
    </w:p>
    <w:p w14:paraId="56D3F271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 1.95005200    4.81023400   -3.02087800</w:t>
      </w:r>
    </w:p>
    <w:p w14:paraId="1C08CE04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 2.10244400    4.53777300   -4.53241200</w:t>
      </w:r>
    </w:p>
    <w:p w14:paraId="18D437B0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 0.44187500    4.78719700   -2.70508300</w:t>
      </w:r>
    </w:p>
    <w:p w14:paraId="20691250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 2.46536300    6.22927600   -2.69286000</w:t>
      </w:r>
    </w:p>
    <w:p w14:paraId="79F04374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3.10990200    4.75228300   -4.88959900</w:t>
      </w:r>
    </w:p>
    <w:p w14:paraId="1158A26B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1.85950100    3.49594200   -4.77291900</w:t>
      </w:r>
    </w:p>
    <w:p w14:paraId="105B9E4B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1.40975000    5.17917000   -5.09086900</w:t>
      </w:r>
    </w:p>
    <w:p w14:paraId="25D4584C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0.24309400    4.97959600   -1.64616100</w:t>
      </w:r>
    </w:p>
    <w:p w14:paraId="5E4C2629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0.05561000    5.57283400   -3.28412200</w:t>
      </w:r>
    </w:p>
    <w:p w14:paraId="2A60E8D5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0.02526800    3.83370300   -2.97785200</w:t>
      </w:r>
    </w:p>
    <w:p w14:paraId="62D10978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1.92116500    6.97202000   -3.28916800</w:t>
      </w:r>
    </w:p>
    <w:p w14:paraId="0865357C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2.30488700    6.46451500   -1.63368900</w:t>
      </w:r>
    </w:p>
    <w:p w14:paraId="2DC19750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3.53090600    6.32998000   -2.91071200</w:t>
      </w:r>
    </w:p>
    <w:p w14:paraId="76D6938D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 6.36885200    2.96735800   -0.93493000</w:t>
      </w:r>
    </w:p>
    <w:p w14:paraId="20E790F8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 6.57916300    3.09985400    0.59635300</w:t>
      </w:r>
    </w:p>
    <w:p w14:paraId="6EB14099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 7.01711900    1.64514000   -1.39678800</w:t>
      </w:r>
    </w:p>
    <w:p w14:paraId="21082ADD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 7.12179900    4.15464600   -1.56696700</w:t>
      </w:r>
    </w:p>
    <w:p w14:paraId="51612EBC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6.09224800    4.00259100    0.98380600</w:t>
      </w:r>
    </w:p>
    <w:p w14:paraId="184AC2F5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lastRenderedPageBreak/>
        <w:t xml:space="preserve"> H                  6.19373000    2.24137000    1.15311000</w:t>
      </w:r>
    </w:p>
    <w:p w14:paraId="0725F09F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7.65116300    3.17280400    0.81251100</w:t>
      </w:r>
    </w:p>
    <w:p w14:paraId="558CBF67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6.93983500    1.51648300   -2.48138300</w:t>
      </w:r>
    </w:p>
    <w:p w14:paraId="1397C2BD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8.08198800    1.63616000   -1.13279400</w:t>
      </w:r>
    </w:p>
    <w:p w14:paraId="40168ADA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6.54372700    0.77986800   -0.91940200</w:t>
      </w:r>
    </w:p>
    <w:p w14:paraId="3BD99DE5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8.13998600    4.17301600   -1.16016400</w:t>
      </w:r>
    </w:p>
    <w:p w14:paraId="268B25B9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7.20862000    4.08551100   -2.65146900</w:t>
      </w:r>
    </w:p>
    <w:p w14:paraId="4332E148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6.64634400    5.10950600   -1.32070700</w:t>
      </w:r>
    </w:p>
    <w:p w14:paraId="11F94E0B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-3.32177700    4.14766500    0.80921100</w:t>
      </w:r>
    </w:p>
    <w:p w14:paraId="2433A908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-3.06233800    5.17670300    1.93214200</w:t>
      </w:r>
    </w:p>
    <w:p w14:paraId="6CE851C0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-2.18379900    4.29924600   -0.21908900</w:t>
      </w:r>
    </w:p>
    <w:p w14:paraId="27951548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-4.64357900    4.48891200    0.08905200</w:t>
      </w:r>
    </w:p>
    <w:p w14:paraId="1D5E3F9A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3.84770100    5.14749600    2.69074900</w:t>
      </w:r>
    </w:p>
    <w:p w14:paraId="43BAC59F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2.10127800    4.98301300    2.42133000</w:t>
      </w:r>
    </w:p>
    <w:p w14:paraId="6F3C33F5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3.03059200    6.18923200    1.51058600</w:t>
      </w:r>
    </w:p>
    <w:p w14:paraId="73A23DFB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2.32534500    3.65294900   -1.09205900</w:t>
      </w:r>
    </w:p>
    <w:p w14:paraId="3230A951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2.16339600    5.33405300   -0.57734900</w:t>
      </w:r>
    </w:p>
    <w:p w14:paraId="0FDC47E5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1.20580400    4.07878100    0.22114400</w:t>
      </w:r>
    </w:p>
    <w:p w14:paraId="10BEC9E7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4.51955500    5.41763100   -0.48198900</w:t>
      </w:r>
    </w:p>
    <w:p w14:paraId="02544EC1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4.93311300    3.69481100   -0.60501100</w:t>
      </w:r>
    </w:p>
    <w:p w14:paraId="775DFF8D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5.46113900    4.64200000    0.79521700</w:t>
      </w:r>
    </w:p>
    <w:p w14:paraId="6C21C254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-4.62202700    0.87529500    4.63402600</w:t>
      </w:r>
    </w:p>
    <w:p w14:paraId="6628F5E4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-5.61646500   -0.29334100    4.47729400</w:t>
      </w:r>
    </w:p>
    <w:p w14:paraId="4C6E22E4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-3.49622900    0.44180200    5.60703500</w:t>
      </w:r>
    </w:p>
    <w:p w14:paraId="383D505B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-5.33399200    2.05617900    5.32343700</w:t>
      </w:r>
    </w:p>
    <w:p w14:paraId="2340907F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6.42456600   -0.03975100    3.78285700</w:t>
      </w:r>
    </w:p>
    <w:p w14:paraId="7EF41F04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5.11810100   -1.19294600    4.10101400</w:t>
      </w:r>
    </w:p>
    <w:p w14:paraId="7656D635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6.06742100   -0.53912800    5.44686500</w:t>
      </w:r>
    </w:p>
    <w:p w14:paraId="7C64B5E6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2.77204600    1.25226000    5.74759400</w:t>
      </w:r>
    </w:p>
    <w:p w14:paraId="3EA32221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3.93015200    0.20193100    6.58480600</w:t>
      </w:r>
    </w:p>
    <w:p w14:paraId="13612348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2.95309200   -0.44343500    5.26503600</w:t>
      </w:r>
    </w:p>
    <w:p w14:paraId="10934C16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5.58565200    1.75338100    6.34713700</w:t>
      </w:r>
    </w:p>
    <w:p w14:paraId="7DDAB40A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4.68755100    2.93719300    5.38491200</w:t>
      </w:r>
    </w:p>
    <w:p w14:paraId="4A39F1D9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6.26360100    2.34654900    4.83343000</w:t>
      </w:r>
    </w:p>
    <w:p w14:paraId="2BFFE262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-6.02521800   -2.95536800    0.03647100</w:t>
      </w:r>
    </w:p>
    <w:p w14:paraId="129C8732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-6.20910800   -2.72098000    1.55742900</w:t>
      </w:r>
    </w:p>
    <w:p w14:paraId="19FB487B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-6.65611100   -1.76123700   -0.70896400</w:t>
      </w:r>
    </w:p>
    <w:p w14:paraId="58185CD1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-6.81538000   -4.24022500   -0.28766100</w:t>
      </w:r>
    </w:p>
    <w:p w14:paraId="39AD985D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5.72338600   -3.51112800    2.14282800</w:t>
      </w:r>
    </w:p>
    <w:p w14:paraId="53BB0AD7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5.81177600   -1.75895100    1.88657500</w:t>
      </w:r>
    </w:p>
    <w:p w14:paraId="499BB8E4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7.27786200   -2.72720800    1.80059700</w:t>
      </w:r>
    </w:p>
    <w:p w14:paraId="7610D40C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6.52442600   -1.84119700   -1.79168100</w:t>
      </w:r>
    </w:p>
    <w:p w14:paraId="7EA3CCA9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7.73241600   -1.71833400   -0.49897100</w:t>
      </w:r>
    </w:p>
    <w:p w14:paraId="6CEF7CC8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6.21719000   -0.81024800   -0.39507200</w:t>
      </w:r>
    </w:p>
    <w:p w14:paraId="3A92FB91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lastRenderedPageBreak/>
        <w:t xml:space="preserve"> H                 -7.81681300   -4.14561400    0.14924300</w:t>
      </w:r>
    </w:p>
    <w:p w14:paraId="33C9CDB5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6.94552400   -4.41305000   -1.35589200</w:t>
      </w:r>
    </w:p>
    <w:p w14:paraId="5FE55F09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6.34319200   -5.12660500    0.14870000</w:t>
      </w:r>
    </w:p>
    <w:p w14:paraId="7D7BC4A4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-1.74942000   -5.30607000   -1.80684100</w:t>
      </w:r>
    </w:p>
    <w:p w14:paraId="1033C8C2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-1.97771700   -5.35685300   -3.33259300</w:t>
      </w:r>
    </w:p>
    <w:p w14:paraId="2DA973A6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-0.22710300   -5.26347000   -1.57727100</w:t>
      </w:r>
    </w:p>
    <w:p w14:paraId="58C6717C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-2.26929300   -6.60992300   -1.16023700</w:t>
      </w:r>
    </w:p>
    <w:p w14:paraId="4FFC7524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3.00011500   -5.63717000   -3.58640200</w:t>
      </w:r>
    </w:p>
    <w:p w14:paraId="2326D0C7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1.75454200   -4.39068600   -3.80025000</w:t>
      </w:r>
    </w:p>
    <w:p w14:paraId="23242EF2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1.31062500   -6.10558200   -3.77724300</w:t>
      </w:r>
    </w:p>
    <w:p w14:paraId="3E29CCC9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0.02600000   -5.24233000   -0.51290300</w:t>
      </w:r>
    </w:p>
    <w:p w14:paraId="64A210CF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0.22459700   -6.16381200   -2.00791300</w:t>
      </w:r>
    </w:p>
    <w:p w14:paraId="386BD494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0.24084500   -4.39886900   -2.05999600</w:t>
      </w:r>
    </w:p>
    <w:p w14:paraId="1BC70384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1.76979400   -7.47605900   -1.61191200</w:t>
      </w:r>
    </w:p>
    <w:p w14:paraId="3CDE98F3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2.05529300   -6.62075600   -0.08454700</w:t>
      </w:r>
    </w:p>
    <w:p w14:paraId="429E6C62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3.34626800   -6.72494700   -1.29889200</w:t>
      </w:r>
    </w:p>
    <w:p w14:paraId="52B0B7BA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0.64756900    3.55876100    4.88687500</w:t>
      </w:r>
    </w:p>
    <w:p w14:paraId="60854963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1.45356500    3.63119500    1.14578000</w:t>
      </w:r>
    </w:p>
    <w:p w14:paraId="745D4D9A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 4.05591500   -3.98969200    0.80001900</w:t>
      </w:r>
    </w:p>
    <w:p w14:paraId="3A7709B4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 4.08588400   -4.80917300    2.10985100</w:t>
      </w:r>
    </w:p>
    <w:p w14:paraId="03BC0281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 2.74544700   -4.35144800    0.07463500</w:t>
      </w:r>
    </w:p>
    <w:p w14:paraId="5EB8C69C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 5.22476700   -4.42492200   -0.10837000</w:t>
      </w:r>
    </w:p>
    <w:p w14:paraId="71A82DE7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5.00318300   -4.63131000    2.67491400</w:t>
      </w:r>
    </w:p>
    <w:p w14:paraId="5BF5F1F3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3.23119900   -4.55112500    2.74578400</w:t>
      </w:r>
    </w:p>
    <w:p w14:paraId="054FDB03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4.02660600   -5.88022800    1.87985100</w:t>
      </w:r>
    </w:p>
    <w:p w14:paraId="6391AC7F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2.67295100   -3.87791200   -0.90832000</w:t>
      </w:r>
    </w:p>
    <w:p w14:paraId="66937CFE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2.71060100   -5.43565900   -0.07689400</w:t>
      </w:r>
    </w:p>
    <w:p w14:paraId="432F1BF4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1.86689900   -4.06733800    0.66296400</w:t>
      </w:r>
    </w:p>
    <w:p w14:paraId="015026E7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5.01961800   -5.42251400   -0.51566600</w:t>
      </w:r>
    </w:p>
    <w:p w14:paraId="7AF1156D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5.35198400   -3.73626700   -0.94996400</w:t>
      </w:r>
    </w:p>
    <w:p w14:paraId="0DCFE891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6.16768400   -4.48578500    0.43818800</w:t>
      </w:r>
    </w:p>
    <w:p w14:paraId="7C19CC54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 5.60804000   -0.26251500    3.95611600</w:t>
      </w:r>
    </w:p>
    <w:p w14:paraId="04C0A190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 5.05745600    1.05821100    4.52837300</w:t>
      </w:r>
    </w:p>
    <w:p w14:paraId="6D02CC47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 5.38643300   -1.35883700    5.02307000</w:t>
      </w:r>
    </w:p>
    <w:p w14:paraId="1F63BE20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 7.12199700   -0.06389700    3.73858200</w:t>
      </w:r>
    </w:p>
    <w:p w14:paraId="50818EB1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5.21970200    1.90236500    3.84796300</w:t>
      </w:r>
    </w:p>
    <w:p w14:paraId="154BF791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3.98674900    0.99835500    4.75280200</w:t>
      </w:r>
    </w:p>
    <w:p w14:paraId="1E65324C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5.57922700    1.28427300    5.46456000</w:t>
      </w:r>
    </w:p>
    <w:p w14:paraId="2B473F10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5.78090100   -2.32271000    4.69145800</w:t>
      </w:r>
    </w:p>
    <w:p w14:paraId="674B1E27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5.89338100   -1.08380300    5.95623600</w:t>
      </w:r>
    </w:p>
    <w:p w14:paraId="47D0BA19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4.31856500   -1.47998500    5.23943000</w:t>
      </w:r>
    </w:p>
    <w:p w14:paraId="2D803B8E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7.55927800    0.39280700    4.63467300</w:t>
      </w:r>
    </w:p>
    <w:p w14:paraId="2B7994B3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7.63981800   -1.00845300    3.56827300</w:t>
      </w:r>
    </w:p>
    <w:p w14:paraId="724A4FE5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7.32073700    0.60608900    2.89398100</w:t>
      </w:r>
    </w:p>
    <w:p w14:paraId="27E7FF3A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lastRenderedPageBreak/>
        <w:t xml:space="preserve"> O                 -5.20487700    3.23882600    2.81705000</w:t>
      </w:r>
    </w:p>
    <w:p w14:paraId="0A371171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O                 -4.60711800   -4.84477200   -1.86986200</w:t>
      </w:r>
    </w:p>
    <w:p w14:paraId="7DA4C675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O                  4.81855100    4.37884800   -3.15424400</w:t>
      </w:r>
    </w:p>
    <w:p w14:paraId="355E6F5D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O                  6.19316300   -2.64285000    2.31363200</w:t>
      </w:r>
    </w:p>
    <w:p w14:paraId="02E31C2E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 7.25458000   -2.32328200    1.39450900</w:t>
      </w:r>
    </w:p>
    <w:p w14:paraId="5DBCB892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7.53266400   -1.26815700    1.46198100</w:t>
      </w:r>
    </w:p>
    <w:p w14:paraId="2C01AB29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8.10508900   -2.94731600    1.67908600</w:t>
      </w:r>
    </w:p>
    <w:p w14:paraId="57100083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6.96489100   -2.54127200    0.36364200</w:t>
      </w:r>
    </w:p>
    <w:p w14:paraId="1BF07969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 5.26805800    3.53301000   -4.22243600</w:t>
      </w:r>
    </w:p>
    <w:p w14:paraId="736E601F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5.72449400    4.19182700   -4.96507200</w:t>
      </w:r>
    </w:p>
    <w:p w14:paraId="6C6A8131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6.00878600    2.80613300   -3.87764100</w:t>
      </w:r>
    </w:p>
    <w:p w14:paraId="4CEB1F6C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4.42981500    2.99426300   -4.67640600</w:t>
      </w:r>
    </w:p>
    <w:p w14:paraId="73215E5A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-6.45934400    2.78067500    2.28297300</w:t>
      </w:r>
    </w:p>
    <w:p w14:paraId="622DA704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6.84811300    1.93269100    2.85704600</w:t>
      </w:r>
    </w:p>
    <w:p w14:paraId="0C6D3C44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7.15544100    3.61917200    2.36164600</w:t>
      </w:r>
    </w:p>
    <w:p w14:paraId="55ADC130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6.34925400    2.47905000    1.23798200</w:t>
      </w:r>
    </w:p>
    <w:p w14:paraId="05D92908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-5.10054800   -4.26338400   -3.08458900</w:t>
      </w:r>
    </w:p>
    <w:p w14:paraId="7707BC2B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4.27833700   -3.90424900   -3.70996600</w:t>
      </w:r>
    </w:p>
    <w:p w14:paraId="7ECABA86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5.63799500   -5.05825100   -3.60775500</w:t>
      </w:r>
    </w:p>
    <w:p w14:paraId="42629F17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5.78183800   -3.43163600   -2.88787900</w:t>
      </w:r>
    </w:p>
    <w:p w14:paraId="5C7E0B4C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Ni                 0.12299800   -0.08491500   -0.71536000</w:t>
      </w:r>
    </w:p>
    <w:p w14:paraId="6A84498F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 2.08006700   -0.67881300   -2.97723800</w:t>
      </w:r>
    </w:p>
    <w:p w14:paraId="7006E2D1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 2.16365500   -2.07665200   -3.09608800</w:t>
      </w:r>
    </w:p>
    <w:p w14:paraId="53384D08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 3.37939500   -2.72857400   -3.30595600</w:t>
      </w:r>
    </w:p>
    <w:p w14:paraId="31F01555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 4.56211900   -1.98462000   -3.38289300</w:t>
      </w:r>
    </w:p>
    <w:p w14:paraId="626F2728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 4.50182400   -0.58699600   -3.28018600</w:t>
      </w:r>
    </w:p>
    <w:p w14:paraId="5D3E1C18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 3.28315000    0.04938200   -3.09073200</w:t>
      </w:r>
    </w:p>
    <w:p w14:paraId="32C8BA82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 0.82013200    0.03032900   -2.70010200</w:t>
      </w:r>
    </w:p>
    <w:p w14:paraId="59A7D562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-0.46397600   -0.60461100   -2.71856800</w:t>
      </w:r>
    </w:p>
    <w:p w14:paraId="16B1E75F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-1.64703200    0.07064600   -2.41895400</w:t>
      </w:r>
    </w:p>
    <w:p w14:paraId="4205E806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0.52655000   -1.68429500   -2.82773000</w:t>
      </w:r>
    </w:p>
    <w:p w14:paraId="77A31714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0.84652300    1.10570700   -2.86932100</w:t>
      </w:r>
    </w:p>
    <w:p w14:paraId="46B93F7E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1.26645700   -2.68244700   -3.02781300</w:t>
      </w:r>
    </w:p>
    <w:p w14:paraId="4BC5ADE6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3.25559100    1.13138200   -3.02550100</w:t>
      </w:r>
    </w:p>
    <w:p w14:paraId="79AD2452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3.39244400   -3.80825500   -3.39687300</w:t>
      </w:r>
    </w:p>
    <w:p w14:paraId="025760D8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5.42079200   -0.01523200   -3.35982100</w:t>
      </w:r>
    </w:p>
    <w:p w14:paraId="6D2AE61A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O                  5.80660000   -2.52548200   -3.55870300</w:t>
      </w:r>
    </w:p>
    <w:p w14:paraId="21CA7706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 5.88684400   -3.90849500   -3.90166000</w:t>
      </w:r>
    </w:p>
    <w:p w14:paraId="6F44EA3B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6.94670500   -4.11299500   -4.06662600</w:t>
      </w:r>
    </w:p>
    <w:p w14:paraId="41DADD75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5.51783900   -4.54896500   -3.09333200</w:t>
      </w:r>
    </w:p>
    <w:p w14:paraId="046EAD72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5.32550200   -4.11914700   -4.82029100</w:t>
      </w:r>
    </w:p>
    <w:p w14:paraId="25009D05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1.65940700    1.15028500   -2.30815800</w:t>
      </w:r>
    </w:p>
    <w:p w14:paraId="2394A1E9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2.55209700   -0.46345200   -2.16727900</w:t>
      </w:r>
    </w:p>
    <w:p w14:paraId="18141A00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-3.96943100    2.37944700   -3.60329000</w:t>
      </w:r>
    </w:p>
    <w:p w14:paraId="563627DF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lastRenderedPageBreak/>
        <w:t xml:space="preserve"> C                 -4.01170900    0.86611700   -3.73222700</w:t>
      </w:r>
    </w:p>
    <w:p w14:paraId="76A486DA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-3.12678000    0.24144100   -4.58982800</w:t>
      </w:r>
    </w:p>
    <w:p w14:paraId="20D6482B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-3.12924100   -1.23762800   -4.83622300</w:t>
      </w:r>
    </w:p>
    <w:p w14:paraId="579B4D8C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O                 -4.84555800    0.23557100   -2.96213500</w:t>
      </w:r>
    </w:p>
    <w:p w14:paraId="7BFAC8F9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3.21126600    2.84003700   -4.24573700</w:t>
      </w:r>
    </w:p>
    <w:p w14:paraId="5EFD05D8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4.94629700    2.81312300   -3.85510700</w:t>
      </w:r>
    </w:p>
    <w:p w14:paraId="2BD62662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3.75960100    2.65750800   -2.56257500</w:t>
      </w:r>
    </w:p>
    <w:p w14:paraId="518B3B31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2.48381800    0.86164300   -5.21075500</w:t>
      </w:r>
    </w:p>
    <w:p w14:paraId="656AAC7A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3.72972500   -1.74339400   -4.07307800</w:t>
      </w:r>
    </w:p>
    <w:p w14:paraId="4867B0D1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3.55224100   -1.50840400   -5.81768900</w:t>
      </w:r>
    </w:p>
    <w:p w14:paraId="4CF71C5D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2.11504100   -1.66521400   -4.80844600</w:t>
      </w:r>
    </w:p>
    <w:p w14:paraId="3F07FED7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-8.15319800    1.02140600   -2.68891600</w:t>
      </w:r>
    </w:p>
    <w:p w14:paraId="30C85CE4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-7.39473800    2.14768100   -1.98423200</w:t>
      </w:r>
    </w:p>
    <w:p w14:paraId="11A0680E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7.47869100    0.46301900   -3.34644900</w:t>
      </w:r>
    </w:p>
    <w:p w14:paraId="51C490AA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8.57557500    0.32438500   -1.95466600</w:t>
      </w:r>
    </w:p>
    <w:p w14:paraId="7CEEB0B5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8.97445800    1.42168000   -3.29672000</w:t>
      </w:r>
    </w:p>
    <w:p w14:paraId="6BFDFF9F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-8.28749600    2.92184500   -1.02175300</w:t>
      </w:r>
    </w:p>
    <w:p w14:paraId="0A4457F3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7.02911800    2.84778800   -2.75501300</w:t>
      </w:r>
    </w:p>
    <w:p w14:paraId="7AEEA904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7.73636500    3.74478900   -0.55346800</w:t>
      </w:r>
    </w:p>
    <w:p w14:paraId="30D6F0F2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9.15248600    3.34329100   -1.54730500</w:t>
      </w:r>
    </w:p>
    <w:p w14:paraId="40E63C5F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8.65599600    2.25943900   -0.22805100</w:t>
      </w:r>
    </w:p>
    <w:p w14:paraId="5BA6D4CA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O                 -6.28697100    1.63973800   -1.24318900</w:t>
      </w:r>
    </w:p>
    <w:p w14:paraId="2A3E1FC7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5.70069400    1.13080800   -1.88490000</w:t>
      </w:r>
    </w:p>
    <w:p w14:paraId="2C55D954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47F42A8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980BD9">
        <w:rPr>
          <w:rFonts w:ascii="Times New Roman" w:hAnsi="Times New Roman" w:cs="Times New Roman" w:hint="eastAsia"/>
          <w:b/>
          <w:sz w:val="24"/>
          <w:szCs w:val="24"/>
        </w:rPr>
        <w:t>T</w:t>
      </w:r>
      <w:r w:rsidRPr="00980BD9">
        <w:rPr>
          <w:rFonts w:ascii="Times New Roman" w:hAnsi="Times New Roman" w:cs="Times New Roman"/>
          <w:b/>
          <w:sz w:val="24"/>
          <w:szCs w:val="24"/>
        </w:rPr>
        <w:t>S3′</w:t>
      </w:r>
    </w:p>
    <w:p w14:paraId="512D0A63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980BD9">
        <w:rPr>
          <w:rFonts w:ascii="Times New Roman" w:hAnsi="Times New Roman" w:cs="Times New Roman"/>
          <w:b/>
          <w:bCs/>
          <w:sz w:val="24"/>
          <w:szCs w:val="24"/>
        </w:rPr>
        <w:t>Imaginary frequency: -151.86 cm</w:t>
      </w:r>
      <w:r w:rsidRPr="00980BD9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-1</w:t>
      </w:r>
    </w:p>
    <w:p w14:paraId="47F44C69" w14:textId="77777777" w:rsidR="00B5628B" w:rsidRPr="00980BD9" w:rsidRDefault="00B5628B" w:rsidP="00B5628B">
      <w:pPr>
        <w:spacing w:after="0" w:line="240" w:lineRule="auto"/>
        <w:ind w:firstLineChars="50" w:firstLine="120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>C                 -1.52752100    3.20746200    3.86619100</w:t>
      </w:r>
    </w:p>
    <w:p w14:paraId="022426D3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-1.40504200    1.81877000    3.88872000</w:t>
      </w:r>
    </w:p>
    <w:p w14:paraId="3FF2157D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-0.57990400    1.14264200    2.97946800</w:t>
      </w:r>
    </w:p>
    <w:p w14:paraId="452F3607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 0.16352300    1.89841300    2.04256900</w:t>
      </w:r>
    </w:p>
    <w:p w14:paraId="3F387E50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 0.05538800    3.29586400    2.04661100</w:t>
      </w:r>
    </w:p>
    <w:p w14:paraId="75529FBF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-0.78955000    3.94939100    2.94423000</w:t>
      </w:r>
    </w:p>
    <w:p w14:paraId="7DC756AC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-0.48904800   -0.34737600    3.11195300</w:t>
      </w:r>
    </w:p>
    <w:p w14:paraId="63550117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 0.10706300   -0.84335300    4.27977100</w:t>
      </w:r>
    </w:p>
    <w:p w14:paraId="4F17ABE4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 0.20153300   -2.21231700    4.52559900</w:t>
      </w:r>
    </w:p>
    <w:p w14:paraId="5A2A302E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-0.33330700   -3.11411000    3.60686200</w:t>
      </w:r>
    </w:p>
    <w:p w14:paraId="1F873333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-0.94116800   -2.63947500    2.44442900</w:t>
      </w:r>
    </w:p>
    <w:p w14:paraId="20C3E0E1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-1.01893400   -1.26649100    2.17411900</w:t>
      </w:r>
    </w:p>
    <w:p w14:paraId="1596D7CE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P                  1.14349300    1.03533100    0.75107800</w:t>
      </w:r>
    </w:p>
    <w:p w14:paraId="56E1B8ED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P                 -1.72307700   -0.68067200    0.57505900</w:t>
      </w:r>
    </w:p>
    <w:p w14:paraId="2C8033B1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 2.14927000    2.29735600   -0.10359200</w:t>
      </w:r>
    </w:p>
    <w:p w14:paraId="4D4BCDBD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 2.31191600   -0.01981100    1.65836300</w:t>
      </w:r>
    </w:p>
    <w:p w14:paraId="7020AD97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-3.02703800    0.47864700    1.08610100</w:t>
      </w:r>
    </w:p>
    <w:p w14:paraId="30B06335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-2.63040100   -2.10782600   -0.11735800</w:t>
      </w:r>
    </w:p>
    <w:p w14:paraId="79DAAAB6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lastRenderedPageBreak/>
        <w:t xml:space="preserve"> C                 -3.17890800    1.69052300    0.41554500</w:t>
      </w:r>
    </w:p>
    <w:p w14:paraId="54D40CBD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-4.22984500    2.56497600    0.72396000</w:t>
      </w:r>
    </w:p>
    <w:p w14:paraId="65F99BFB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-5.17525600    2.11571400    1.67546400</w:t>
      </w:r>
    </w:p>
    <w:p w14:paraId="33E1C68C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-4.93963000    0.99306700    2.50852900</w:t>
      </w:r>
    </w:p>
    <w:p w14:paraId="778AC4F1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-3.85983100    0.17629900    2.16697500</w:t>
      </w:r>
    </w:p>
    <w:p w14:paraId="21B25AD2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-1.90524000   -3.09295100   -0.80111700</w:t>
      </w:r>
    </w:p>
    <w:p w14:paraId="5252FB23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-2.54233400   -4.09967900   -1.52670200</w:t>
      </w:r>
    </w:p>
    <w:p w14:paraId="5479472E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-3.96476000   -4.07520300   -1.56349900</w:t>
      </w:r>
    </w:p>
    <w:p w14:paraId="4BAC84E7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-4.72107800   -3.21224000   -0.74303200</w:t>
      </w:r>
    </w:p>
    <w:p w14:paraId="34737FEA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-4.01590200   -2.20130900   -0.07206600</w:t>
      </w:r>
    </w:p>
    <w:p w14:paraId="4DFF005C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 1.49868500    3.17487700   -0.98475500</w:t>
      </w:r>
    </w:p>
    <w:p w14:paraId="4ABDA6C8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 2.21022200    3.98563100   -1.86804900</w:t>
      </w:r>
    </w:p>
    <w:p w14:paraId="68B42CEE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 3.62568700    3.84954300   -1.87920800</w:t>
      </w:r>
    </w:p>
    <w:p w14:paraId="632CA457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 4.31525300    3.10304000   -0.90253800</w:t>
      </w:r>
    </w:p>
    <w:p w14:paraId="42A97D70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 3.53783500    2.29936500   -0.05024000</w:t>
      </w:r>
    </w:p>
    <w:p w14:paraId="7B3E17BD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 2.43188700   -1.36288700    1.28771100</w:t>
      </w:r>
    </w:p>
    <w:p w14:paraId="182196A3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 3.36003900   -2.20640000    1.90157500</w:t>
      </w:r>
    </w:p>
    <w:p w14:paraId="5B9CB11F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 4.20906100   -1.62794100    2.88001200</w:t>
      </w:r>
    </w:p>
    <w:p w14:paraId="2543DE29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 3.98948900   -0.33373800    3.40398200</w:t>
      </w:r>
    </w:p>
    <w:p w14:paraId="37AE93F3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 3.04959900    0.46410300    2.73619900</w:t>
      </w:r>
    </w:p>
    <w:p w14:paraId="3F6EAEF0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2.18906800    3.70416300    4.56987200</w:t>
      </w:r>
    </w:p>
    <w:p w14:paraId="143A08FA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0.63866700    3.88218600    1.34560400</w:t>
      </w:r>
    </w:p>
    <w:p w14:paraId="117725DB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0.86150600    5.03296200    2.92491500</w:t>
      </w:r>
    </w:p>
    <w:p w14:paraId="22F3FD87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0.28385700   -4.18331700    3.79039500</w:t>
      </w:r>
    </w:p>
    <w:p w14:paraId="0551FC03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2.45923600    1.94818000   -0.35041300</w:t>
      </w:r>
    </w:p>
    <w:p w14:paraId="353DBC02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3.65220700   -0.71404100    2.74491100</w:t>
      </w:r>
    </w:p>
    <w:p w14:paraId="1C62660E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0.82434300   -3.03814300   -0.78789100</w:t>
      </w:r>
    </w:p>
    <w:p w14:paraId="05F1EBF3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4.57388100   -1.46094900    0.48259400</w:t>
      </w:r>
    </w:p>
    <w:p w14:paraId="2CF579FB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0.41603200    3.19048400   -0.99306200</w:t>
      </w:r>
    </w:p>
    <w:p w14:paraId="60556E92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4.03716100    1.64051500    0.64694300</w:t>
      </w:r>
    </w:p>
    <w:p w14:paraId="487FAF74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1.78227600   -1.73874000    0.50836600</w:t>
      </w:r>
    </w:p>
    <w:p w14:paraId="657ADBDE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2.88965800    1.48583100    3.06199100</w:t>
      </w:r>
    </w:p>
    <w:p w14:paraId="3551AE9D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0.51197800   -0.13568600    4.99657400</w:t>
      </w:r>
    </w:p>
    <w:p w14:paraId="19A48425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1.96812500    1.23788500    4.61286300</w:t>
      </w:r>
    </w:p>
    <w:p w14:paraId="576E4161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-1.71446900   -5.20797500   -2.21208500</w:t>
      </w:r>
    </w:p>
    <w:p w14:paraId="3BCEFA15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-1.85987400   -5.18609200   -3.74855300</w:t>
      </w:r>
    </w:p>
    <w:p w14:paraId="0E5CDB49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-0.21364800   -5.05880200   -1.89695700</w:t>
      </w:r>
    </w:p>
    <w:p w14:paraId="1B554954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-2.16441600   -6.58140800   -1.66617400</w:t>
      </w:r>
    </w:p>
    <w:p w14:paraId="31EACBC5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2.85118500   -5.50334300   -4.07274900</w:t>
      </w:r>
    </w:p>
    <w:p w14:paraId="17981D82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1.66295700   -4.18508700   -4.15037600</w:t>
      </w:r>
    </w:p>
    <w:p w14:paraId="41B0CF01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1.13012700   -5.87342500   -4.19364800</w:t>
      </w:r>
    </w:p>
    <w:p w14:paraId="37023DD8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0.01811100   -5.07575900   -0.82035400</w:t>
      </w:r>
    </w:p>
    <w:p w14:paraId="6C0B5132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0.33083300   -5.89640800   -2.34625800</w:t>
      </w:r>
    </w:p>
    <w:p w14:paraId="0936E12E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0.20675600   -4.13498600   -2.31097200</w:t>
      </w:r>
    </w:p>
    <w:p w14:paraId="1969587C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lastRenderedPageBreak/>
        <w:t xml:space="preserve"> H                 -1.57683200   -7.38095100   -2.13398400</w:t>
      </w:r>
    </w:p>
    <w:p w14:paraId="79745E6A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2.00765600   -6.63782700   -0.58215100</w:t>
      </w:r>
    </w:p>
    <w:p w14:paraId="005712C1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3.22079100   -6.76843400   -1.87191200</w:t>
      </w:r>
    </w:p>
    <w:p w14:paraId="27772E89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-6.24572900   -3.27474900   -0.47892400</w:t>
      </w:r>
    </w:p>
    <w:p w14:paraId="22410EFF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-6.46981300   -3.19081000    1.05372100</w:t>
      </w:r>
    </w:p>
    <w:p w14:paraId="34E90A9A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-6.94419000   -2.06590500   -1.13644000</w:t>
      </w:r>
    </w:p>
    <w:p w14:paraId="6B489819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-6.93802000   -4.57445400   -0.93422600</w:t>
      </w:r>
    </w:p>
    <w:p w14:paraId="5AFFF556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5.95402400   -4.00813800    1.57153200</w:t>
      </w:r>
    </w:p>
    <w:p w14:paraId="2873C0A1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6.12305600   -2.24642000    1.48206600</w:t>
      </w:r>
    </w:p>
    <w:p w14:paraId="7BB1B8E6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7.54087800   -3.27341200    1.27125200</w:t>
      </w:r>
    </w:p>
    <w:p w14:paraId="6C0F5CA4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6.84848600   -2.09153700   -2.22684800</w:t>
      </w:r>
    </w:p>
    <w:p w14:paraId="246200FB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8.01385000   -2.07084100   -0.89245300</w:t>
      </w:r>
    </w:p>
    <w:p w14:paraId="5ECC6B55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6.52224700   -1.11831200   -0.78296500</w:t>
      </w:r>
    </w:p>
    <w:p w14:paraId="633E8706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7.95969300   -4.57795600   -0.53586000</w:t>
      </w:r>
    </w:p>
    <w:p w14:paraId="70CEE7A3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7.01386700   -4.66853600   -2.01774000</w:t>
      </w:r>
    </w:p>
    <w:p w14:paraId="4C995F16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6.42555400   -5.46094000   -0.54715900</w:t>
      </w:r>
    </w:p>
    <w:p w14:paraId="32E1A709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 3.39028200   -3.71526600    1.57436700</w:t>
      </w:r>
    </w:p>
    <w:p w14:paraId="15D1C828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 3.22639700   -4.51929100    2.88384300</w:t>
      </w:r>
    </w:p>
    <w:p w14:paraId="2BF86FBD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 2.21353900   -4.10539200    0.65888900</w:t>
      </w:r>
    </w:p>
    <w:p w14:paraId="74E36AE4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 4.69370700   -4.14123300    0.86543000</w:t>
      </w:r>
    </w:p>
    <w:p w14:paraId="5388A6BC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4.04223700   -4.32142000    3.58202400</w:t>
      </w:r>
    </w:p>
    <w:p w14:paraId="3C716884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2.28042400   -4.26807600    3.37623900</w:t>
      </w:r>
    </w:p>
    <w:p w14:paraId="65C37135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3.21806800   -5.59373500    2.66180600</w:t>
      </w:r>
    </w:p>
    <w:p w14:paraId="15DAF59E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2.28302100   -3.64058100   -0.32894000</w:t>
      </w:r>
    </w:p>
    <w:p w14:paraId="0C0D6F71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2.22363900   -5.19053100    0.51037800</w:t>
      </w:r>
    </w:p>
    <w:p w14:paraId="7A78E8A3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1.24916800   -3.83604600    1.10086400</w:t>
      </w:r>
    </w:p>
    <w:p w14:paraId="0B81A3F6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4.58384300   -5.16314400    0.48131300</w:t>
      </w:r>
    </w:p>
    <w:p w14:paraId="077BD9D4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4.92787500   -3.48552600    0.02216800</w:t>
      </w:r>
    </w:p>
    <w:p w14:paraId="35605C1A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5.54715700   -4.13556700    1.54580600</w:t>
      </w:r>
    </w:p>
    <w:p w14:paraId="4CBA333A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 4.65273900    0.26900400    4.66543500</w:t>
      </w:r>
    </w:p>
    <w:p w14:paraId="1E4C137C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 5.58120500    1.43228500    4.25969800</w:t>
      </w:r>
    </w:p>
    <w:p w14:paraId="67944699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 3.52727700    0.82142200    5.57686500</w:t>
      </w:r>
    </w:p>
    <w:p w14:paraId="3E655185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 5.44589800   -0.72431800    5.53709100</w:t>
      </w:r>
    </w:p>
    <w:p w14:paraId="4FF53169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6.38709300    1.08774900    3.60260700</w:t>
      </w:r>
    </w:p>
    <w:p w14:paraId="0C7557AC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5.03044700    2.21971000    3.73438800</w:t>
      </w:r>
    </w:p>
    <w:p w14:paraId="0CB122C0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6.03887000    1.87969900    5.15088900</w:t>
      </w:r>
    </w:p>
    <w:p w14:paraId="028EDB3F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2.84794400    0.01736400    5.88316700</w:t>
      </w:r>
    </w:p>
    <w:p w14:paraId="3D7DBBE8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3.96777200    1.25622900    6.48168500</w:t>
      </w:r>
    </w:p>
    <w:p w14:paraId="1B9E79B8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2.93258500    1.60237800    5.09505600</w:t>
      </w:r>
    </w:p>
    <w:p w14:paraId="29B0486F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5.71263100   -0.21918000    6.47349000</w:t>
      </w:r>
    </w:p>
    <w:p w14:paraId="6AD793D4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4.84987000   -1.60622600    5.79115000</w:t>
      </w:r>
    </w:p>
    <w:p w14:paraId="6B4F0D1F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6.37415700   -1.05950100    5.07345600</w:t>
      </w:r>
    </w:p>
    <w:p w14:paraId="52B747AF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 5.84382500    3.08160700   -0.67052400</w:t>
      </w:r>
    </w:p>
    <w:p w14:paraId="5C45F44A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 6.10946200    3.23172400    0.84877200</w:t>
      </w:r>
    </w:p>
    <w:p w14:paraId="02B9B46C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lastRenderedPageBreak/>
        <w:t xml:space="preserve"> C                  6.41235200    1.72226300   -1.12572200</w:t>
      </w:r>
    </w:p>
    <w:p w14:paraId="294B382D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 6.62761300    4.22312400   -1.34871600</w:t>
      </w:r>
    </w:p>
    <w:p w14:paraId="45B6DEE1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5.68626100    4.16748000    1.23370000</w:t>
      </w:r>
    </w:p>
    <w:p w14:paraId="139147FD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5.69648400    2.40618300    1.43205300</w:t>
      </w:r>
    </w:p>
    <w:p w14:paraId="47837E1D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7.19025900    3.24798100    1.03097000</w:t>
      </w:r>
    </w:p>
    <w:p w14:paraId="1A8A0A23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6.21393900    1.53045500   -2.18478900</w:t>
      </w:r>
    </w:p>
    <w:p w14:paraId="3CB38DE6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7.49804800    1.70311900   -0.97139200</w:t>
      </w:r>
    </w:p>
    <w:p w14:paraId="4F577856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5.97703100    0.89470200   -0.55728800</w:t>
      </w:r>
    </w:p>
    <w:p w14:paraId="69B05587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7.65358100    4.21165200   -0.96146900</w:t>
      </w:r>
    </w:p>
    <w:p w14:paraId="2CCE1787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6.69119100    4.12336500   -2.43225600</w:t>
      </w:r>
    </w:p>
    <w:p w14:paraId="796956B4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6.19499100    5.20227000   -1.11864400</w:t>
      </w:r>
    </w:p>
    <w:p w14:paraId="59302E3A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 1.47368200    5.01935900   -2.74712800</w:t>
      </w:r>
    </w:p>
    <w:p w14:paraId="286A4435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 1.58659100    4.70175700   -4.25339100</w:t>
      </w:r>
    </w:p>
    <w:p w14:paraId="0FC776A1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-0.02713200    5.07205700   -2.40535900</w:t>
      </w:r>
    </w:p>
    <w:p w14:paraId="721EBC00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 2.05403700    6.42361500   -2.46630700</w:t>
      </w:r>
    </w:p>
    <w:p w14:paraId="201F5113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2.59518900    4.86398500   -4.63409200</w:t>
      </w:r>
    </w:p>
    <w:p w14:paraId="6C761027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1.29742700    3.66501600   -4.46283800</w:t>
      </w:r>
    </w:p>
    <w:p w14:paraId="0856A899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0.91086700    5.35701400   -4.81679200</w:t>
      </w:r>
    </w:p>
    <w:p w14:paraId="7F8EB5F1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0.19864700    5.29603300   -1.34760000</w:t>
      </w:r>
    </w:p>
    <w:p w14:paraId="20E6DFE1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0.50041000    5.86504200   -2.99473700</w:t>
      </w:r>
    </w:p>
    <w:p w14:paraId="542781FF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0.54005700    4.13499600   -2.64571700</w:t>
      </w:r>
    </w:p>
    <w:p w14:paraId="0AB2E384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1.52970000    7.17258200   -3.07269100</w:t>
      </w:r>
    </w:p>
    <w:p w14:paraId="0BCEE432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1.92265200    6.69281300   -1.41120000</w:t>
      </w:r>
    </w:p>
    <w:p w14:paraId="1B151035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3.11838000    6.47418200   -2.70512400</w:t>
      </w:r>
    </w:p>
    <w:p w14:paraId="121B8405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0.68327000   -2.56789700    5.43175500</w:t>
      </w:r>
    </w:p>
    <w:p w14:paraId="44A46139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1.36402400   -3.34887800    1.74198400</w:t>
      </w:r>
    </w:p>
    <w:p w14:paraId="7132A464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-4.25184900    3.99380100    0.13625200</w:t>
      </w:r>
    </w:p>
    <w:p w14:paraId="3ED9849E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-4.33969500    5.00793500    1.29890400</w:t>
      </w:r>
    </w:p>
    <w:p w14:paraId="39C177A4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-2.94256800    4.28989800   -0.62043400</w:t>
      </w:r>
    </w:p>
    <w:p w14:paraId="4E17AB0A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-5.41788200    4.23104900   -0.84602900</w:t>
      </w:r>
    </w:p>
    <w:p w14:paraId="7D097E03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5.26090000    4.88424800    1.87205500</w:t>
      </w:r>
    </w:p>
    <w:p w14:paraId="7034420E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3.48899900    4.88863600    1.97971200</w:t>
      </w:r>
    </w:p>
    <w:p w14:paraId="1FD714CA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4.31658800    6.03072500    0.90279100</w:t>
      </w:r>
    </w:p>
    <w:p w14:paraId="19454D0C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2.83668300    3.67311700   -1.51696100</w:t>
      </w:r>
    </w:p>
    <w:p w14:paraId="12A979AA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2.94498200    5.33801800   -0.93847200</w:t>
      </w:r>
    </w:p>
    <w:p w14:paraId="0AAD19FF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2.06419500    4.13486800    0.01463800</w:t>
      </w:r>
    </w:p>
    <w:p w14:paraId="2DCAF7B2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5.24253000    5.15837300   -1.40508300</w:t>
      </w:r>
    </w:p>
    <w:p w14:paraId="5E8D3A02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5.50138300    3.41217100   -1.56796700</w:t>
      </w:r>
    </w:p>
    <w:p w14:paraId="6AF75077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6.37358900    4.34002700   -0.32998200</w:t>
      </w:r>
    </w:p>
    <w:p w14:paraId="2CD6DB18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-5.71427400    0.74505600    3.82277200</w:t>
      </w:r>
    </w:p>
    <w:p w14:paraId="499FF6EB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-5.11781100   -0.44269100    4.60310100</w:t>
      </w:r>
    </w:p>
    <w:p w14:paraId="18D06EFD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-5.56162600    2.00377500    4.70685000</w:t>
      </w:r>
    </w:p>
    <w:p w14:paraId="0F3E9CAE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-7.21324200    0.44384700    3.61959700</w:t>
      </w:r>
    </w:p>
    <w:p w14:paraId="700D7E99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5.23180800   -1.39029500    4.06380000</w:t>
      </w:r>
    </w:p>
    <w:p w14:paraId="50BEA70C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lastRenderedPageBreak/>
        <w:t xml:space="preserve"> H                 -4.05475700   -0.30007300    4.82624100</w:t>
      </w:r>
    </w:p>
    <w:p w14:paraId="3D1B4DC1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5.64581300   -0.54096900    5.55774700</w:t>
      </w:r>
    </w:p>
    <w:p w14:paraId="5B82A926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5.99199800    2.88470800    4.22392300</w:t>
      </w:r>
    </w:p>
    <w:p w14:paraId="3E9FEDF2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6.07333000    1.85442300    5.66564300</w:t>
      </w:r>
    </w:p>
    <w:p w14:paraId="18784046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4.50437800    2.20672000    4.91413400</w:t>
      </w:r>
    </w:p>
    <w:p w14:paraId="58466B5C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7.64752000    0.10994600    4.56969600</w:t>
      </w:r>
    </w:p>
    <w:p w14:paraId="20918F87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7.76950500    1.32543500    3.29910600</w:t>
      </w:r>
    </w:p>
    <w:p w14:paraId="0B3BDF20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7.36480200   -0.35631800    2.88570300</w:t>
      </w:r>
    </w:p>
    <w:p w14:paraId="12EB8121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O                  5.28382700   -2.37852100    3.31651500</w:t>
      </w:r>
    </w:p>
    <w:p w14:paraId="6FC592CC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O                  4.31688200    4.48201700   -2.89663100</w:t>
      </w:r>
    </w:p>
    <w:p w14:paraId="099D84B7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O                 -4.59778400   -4.93895400   -2.43770900</w:t>
      </w:r>
    </w:p>
    <w:p w14:paraId="7AF90378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O                 -6.36117000    2.81751700    1.82234700</w:t>
      </w:r>
    </w:p>
    <w:p w14:paraId="3E070C21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-7.39561600    2.31825100    0.95382300</w:t>
      </w:r>
    </w:p>
    <w:p w14:paraId="2F691971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7.63745100    1.27728800    1.18399900</w:t>
      </w:r>
    </w:p>
    <w:p w14:paraId="6E01DA84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8.27194100    2.94719800    1.12764600</w:t>
      </w:r>
    </w:p>
    <w:p w14:paraId="5828EB52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7.09709000    2.38167500   -0.09543200</w:t>
      </w:r>
    </w:p>
    <w:p w14:paraId="34D87BE3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-5.06477200   -4.29086700   -3.62976600</w:t>
      </w:r>
    </w:p>
    <w:p w14:paraId="701577CC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5.47019600   -5.07861900   -4.26929200</w:t>
      </w:r>
    </w:p>
    <w:p w14:paraId="02A1C021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5.84960600   -3.56101200   -3.41170800</w:t>
      </w:r>
    </w:p>
    <w:p w14:paraId="12545E93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4.24463100   -3.78356000   -4.14836200</w:t>
      </w:r>
    </w:p>
    <w:p w14:paraId="49BCE3CD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 6.50684300   -1.99832200    2.66224000</w:t>
      </w:r>
    </w:p>
    <w:p w14:paraId="6E7C1B5E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6.84567400   -1.01281900    2.99971700</w:t>
      </w:r>
    </w:p>
    <w:p w14:paraId="2A32D492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7.25069700   -2.75085200    2.93487800</w:t>
      </w:r>
    </w:p>
    <w:p w14:paraId="7B119C68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6.37669200   -1.97654900    1.57730300</w:t>
      </w:r>
    </w:p>
    <w:p w14:paraId="6DAA4AE6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 4.70416800    3.58998700   -3.95221900</w:t>
      </w:r>
    </w:p>
    <w:p w14:paraId="390842FB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3.84182300    3.03055700   -4.32985900</w:t>
      </w:r>
    </w:p>
    <w:p w14:paraId="0CFE608B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5.11483900    4.21503900   -4.74891500</w:t>
      </w:r>
    </w:p>
    <w:p w14:paraId="15CA614E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5.46474400    2.87811100   -3.61978200</w:t>
      </w:r>
    </w:p>
    <w:p w14:paraId="1003B8A4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Ni                -0.15772300    0.07402800   -0.71482200</w:t>
      </w:r>
    </w:p>
    <w:p w14:paraId="79CF341B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-2.08373300    0.18786000   -3.03830000</w:t>
      </w:r>
    </w:p>
    <w:p w14:paraId="1D0EE96B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-2.23254600    1.54559000   -3.37001900</w:t>
      </w:r>
    </w:p>
    <w:p w14:paraId="601D8037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-3.47369200    2.09437800   -3.69560500</w:t>
      </w:r>
    </w:p>
    <w:p w14:paraId="66CCAFB8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-4.61697700    1.28783200   -3.67654300</w:t>
      </w:r>
    </w:p>
    <w:p w14:paraId="557E1BB4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-4.49114500   -0.07296700   -3.36055800</w:t>
      </w:r>
    </w:p>
    <w:p w14:paraId="61F9BDE0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-3.24750900   -0.60940100   -3.05677900</w:t>
      </w:r>
    </w:p>
    <w:p w14:paraId="44F63362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-0.79721200   -0.40538900   -2.63315300</w:t>
      </w:r>
    </w:p>
    <w:p w14:paraId="341E1DDB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 0.45762200    0.27599700   -2.76821500</w:t>
      </w:r>
    </w:p>
    <w:p w14:paraId="026C1994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 1.67282000   -0.27972100   -2.36452900</w:t>
      </w:r>
    </w:p>
    <w:p w14:paraId="081DED07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0.47252500    1.31420800   -3.08966100</w:t>
      </w:r>
    </w:p>
    <w:p w14:paraId="7F1AEA1A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0.77384800   -1.49433800   -2.62726400</w:t>
      </w:r>
    </w:p>
    <w:p w14:paraId="4693DFFF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1.36883900    2.20204200   -3.37848300</w:t>
      </w:r>
    </w:p>
    <w:p w14:paraId="32050E3B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3.16985900   -1.66590400   -2.82493600</w:t>
      </w:r>
    </w:p>
    <w:p w14:paraId="06FFCA0C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3.53712600    3.14604800   -3.94905200</w:t>
      </w:r>
    </w:p>
    <w:p w14:paraId="1DF6F552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5.37888700   -0.69739200   -3.36651300</w:t>
      </w:r>
    </w:p>
    <w:p w14:paraId="262DFECB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lastRenderedPageBreak/>
        <w:t xml:space="preserve"> O                 -5.88205400    1.73149900   -3.95163900</w:t>
      </w:r>
    </w:p>
    <w:p w14:paraId="4D946778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-6.02201600    3.04019100   -4.50345800</w:t>
      </w:r>
    </w:p>
    <w:p w14:paraId="51524980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7.08640000    3.16134500   -4.71515000</w:t>
      </w:r>
    </w:p>
    <w:p w14:paraId="5CDA8459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5.70502800    3.81500400   -3.79705100</w:t>
      </w:r>
    </w:p>
    <w:p w14:paraId="461423CC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-5.44991700    3.13806400   -5.43433500</w:t>
      </w:r>
    </w:p>
    <w:p w14:paraId="0DAE1E4E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1.72503700   -1.30383800   -2.01436600</w:t>
      </w:r>
    </w:p>
    <w:p w14:paraId="6BCD5DF7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2.54786900    0.33830400   -2.21890600</w:t>
      </w:r>
    </w:p>
    <w:p w14:paraId="409ABF72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 3.07591000   -1.07181400   -4.36641200</w:t>
      </w:r>
    </w:p>
    <w:p w14:paraId="0BAF55DA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 3.98522200   -1.61734800   -3.47776900</w:t>
      </w:r>
    </w:p>
    <w:p w14:paraId="607D5313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 3.69983600   -3.00940200   -2.92202900</w:t>
      </w:r>
    </w:p>
    <w:p w14:paraId="42E8F9A9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 4.85353300   -4.00136400   -3.09793100</w:t>
      </w:r>
    </w:p>
    <w:p w14:paraId="7EBEA899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O                  5.01406800   -0.98410500   -3.02166900</w:t>
      </w:r>
    </w:p>
    <w:p w14:paraId="7356FE79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3.24949700   -0.08489500   -4.79033100</w:t>
      </w:r>
    </w:p>
    <w:p w14:paraId="6B6D62C3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2.27384900   -1.66727500   -4.79022000</w:t>
      </w:r>
    </w:p>
    <w:p w14:paraId="5E72C7F4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3.49974700   -2.89395200   -1.84759200</w:t>
      </w:r>
    </w:p>
    <w:p w14:paraId="746DB1E1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2.78599500   -3.41448200   -3.37273800</w:t>
      </w:r>
    </w:p>
    <w:p w14:paraId="2F4E0790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4.57879100   -4.98898100   -2.70778300</w:t>
      </w:r>
    </w:p>
    <w:p w14:paraId="5F84FED8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5.11648900   -4.11865000   -4.15700000</w:t>
      </w:r>
    </w:p>
    <w:p w14:paraId="0C319504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5.74202000   -3.66399000   -2.56048100</w:t>
      </w:r>
    </w:p>
    <w:p w14:paraId="652E672F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 8.79734300   -1.66459200   -0.20147500</w:t>
      </w:r>
    </w:p>
    <w:p w14:paraId="403960C6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 7.88802100   -1.49053400   -1.41192800</w:t>
      </w:r>
    </w:p>
    <w:p w14:paraId="74425894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8.51715100   -0.96762500    0.59690100</w:t>
      </w:r>
    </w:p>
    <w:p w14:paraId="304D1F00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8.71856000   -2.68649200    0.19041500</w:t>
      </w:r>
    </w:p>
    <w:p w14:paraId="19AB18F2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9.84396200   -1.47778200   -0.46872600</w:t>
      </w:r>
    </w:p>
    <w:p w14:paraId="53E8BC80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C                  8.29174800   -2.40106100   -2.57257900</w:t>
      </w:r>
    </w:p>
    <w:p w14:paraId="22946A5F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7.96645100   -0.44842100   -1.75737800</w:t>
      </w:r>
    </w:p>
    <w:p w14:paraId="32C17942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7.60670600   -2.26654300   -3.41688200</w:t>
      </w:r>
    </w:p>
    <w:p w14:paraId="43559C0A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9.30773600   -2.16914400   -2.91645000</w:t>
      </w:r>
    </w:p>
    <w:p w14:paraId="464FF4EA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8.26298300   -3.45450600   -2.26696200</w:t>
      </w:r>
    </w:p>
    <w:p w14:paraId="04738137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O                  6.54963000   -1.74711200   -0.98562900</w:t>
      </w:r>
    </w:p>
    <w:p w14:paraId="5E30C40A" w14:textId="77777777" w:rsidR="00B5628B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0BD9">
        <w:rPr>
          <w:rFonts w:ascii="Times New Roman" w:hAnsi="Times New Roman" w:cs="Times New Roman"/>
          <w:sz w:val="24"/>
          <w:szCs w:val="24"/>
        </w:rPr>
        <w:t xml:space="preserve"> H                  5.93383700   -1.51369300   -1.74205500</w:t>
      </w:r>
    </w:p>
    <w:p w14:paraId="0FDDA228" w14:textId="77777777" w:rsidR="00B5628B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4A288EF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980BD9">
        <w:rPr>
          <w:rFonts w:ascii="Times New Roman" w:hAnsi="Times New Roman" w:cs="Times New Roman" w:hint="eastAsia"/>
          <w:b/>
          <w:sz w:val="24"/>
          <w:szCs w:val="24"/>
        </w:rPr>
        <w:t>T</w:t>
      </w:r>
      <w:r w:rsidRPr="00980BD9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4</w:t>
      </w:r>
    </w:p>
    <w:p w14:paraId="2A6C1FB4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980BD9">
        <w:rPr>
          <w:rFonts w:ascii="Times New Roman" w:hAnsi="Times New Roman" w:cs="Times New Roman"/>
          <w:b/>
          <w:bCs/>
          <w:sz w:val="24"/>
          <w:szCs w:val="24"/>
        </w:rPr>
        <w:t>Imaginary frequency: -51.</w:t>
      </w:r>
      <w:r>
        <w:rPr>
          <w:rFonts w:ascii="Times New Roman" w:hAnsi="Times New Roman" w:cs="Times New Roman"/>
          <w:b/>
          <w:bCs/>
          <w:sz w:val="24"/>
          <w:szCs w:val="24"/>
        </w:rPr>
        <w:t>99</w:t>
      </w:r>
      <w:r w:rsidRPr="00980BD9">
        <w:rPr>
          <w:rFonts w:ascii="Times New Roman" w:hAnsi="Times New Roman" w:cs="Times New Roman"/>
          <w:b/>
          <w:bCs/>
          <w:sz w:val="24"/>
          <w:szCs w:val="24"/>
        </w:rPr>
        <w:t xml:space="preserve"> cm</w:t>
      </w:r>
      <w:r w:rsidRPr="00980BD9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-1</w:t>
      </w:r>
    </w:p>
    <w:p w14:paraId="1108FEEE" w14:textId="77777777" w:rsidR="00B5628B" w:rsidRPr="006A7136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A7136">
        <w:rPr>
          <w:rFonts w:ascii="Times New Roman" w:hAnsi="Times New Roman" w:cs="Times New Roman"/>
          <w:sz w:val="24"/>
          <w:szCs w:val="24"/>
        </w:rPr>
        <w:t>C                 -0.23712900    2.77277900    3.76690500</w:t>
      </w:r>
    </w:p>
    <w:p w14:paraId="2128AF54" w14:textId="77777777" w:rsidR="00B5628B" w:rsidRPr="006A7136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A7136">
        <w:rPr>
          <w:rFonts w:ascii="Times New Roman" w:hAnsi="Times New Roman" w:cs="Times New Roman"/>
          <w:sz w:val="24"/>
          <w:szCs w:val="24"/>
        </w:rPr>
        <w:t xml:space="preserve"> C                 -0.28477700    1.38499700    3.64437600</w:t>
      </w:r>
    </w:p>
    <w:p w14:paraId="30DAEC34" w14:textId="77777777" w:rsidR="00B5628B" w:rsidRPr="006A7136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A7136">
        <w:rPr>
          <w:rFonts w:ascii="Times New Roman" w:hAnsi="Times New Roman" w:cs="Times New Roman"/>
          <w:sz w:val="24"/>
          <w:szCs w:val="24"/>
        </w:rPr>
        <w:t xml:space="preserve"> C                  0.37739300    0.71908700    2.60364300</w:t>
      </w:r>
    </w:p>
    <w:p w14:paraId="59A453B1" w14:textId="77777777" w:rsidR="00B5628B" w:rsidRPr="006A7136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A7136">
        <w:rPr>
          <w:rFonts w:ascii="Times New Roman" w:hAnsi="Times New Roman" w:cs="Times New Roman"/>
          <w:sz w:val="24"/>
          <w:szCs w:val="24"/>
        </w:rPr>
        <w:t xml:space="preserve"> C                  1.13146500    1.48173800    1.68127500</w:t>
      </w:r>
    </w:p>
    <w:p w14:paraId="102B8E1D" w14:textId="77777777" w:rsidR="00B5628B" w:rsidRPr="006A7136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A7136">
        <w:rPr>
          <w:rFonts w:ascii="Times New Roman" w:hAnsi="Times New Roman" w:cs="Times New Roman"/>
          <w:sz w:val="24"/>
          <w:szCs w:val="24"/>
        </w:rPr>
        <w:t xml:space="preserve"> C                  1.18975100    2.87494700    1.82411300</w:t>
      </w:r>
    </w:p>
    <w:p w14:paraId="71F795B8" w14:textId="77777777" w:rsidR="00B5628B" w:rsidRPr="006A7136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A7136">
        <w:rPr>
          <w:rFonts w:ascii="Times New Roman" w:hAnsi="Times New Roman" w:cs="Times New Roman"/>
          <w:sz w:val="24"/>
          <w:szCs w:val="24"/>
        </w:rPr>
        <w:t xml:space="preserve"> C                  0.50716300    3.52072400    2.85486100</w:t>
      </w:r>
    </w:p>
    <w:p w14:paraId="4237B3F9" w14:textId="77777777" w:rsidR="00B5628B" w:rsidRPr="006A7136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A7136">
        <w:rPr>
          <w:rFonts w:ascii="Times New Roman" w:hAnsi="Times New Roman" w:cs="Times New Roman"/>
          <w:sz w:val="24"/>
          <w:szCs w:val="24"/>
        </w:rPr>
        <w:t xml:space="preserve"> C                  0.29720800   -0.77672400    2.58364700</w:t>
      </w:r>
    </w:p>
    <w:p w14:paraId="6E00224F" w14:textId="77777777" w:rsidR="00B5628B" w:rsidRPr="006A7136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A7136">
        <w:rPr>
          <w:rFonts w:ascii="Times New Roman" w:hAnsi="Times New Roman" w:cs="Times New Roman"/>
          <w:sz w:val="24"/>
          <w:szCs w:val="24"/>
        </w:rPr>
        <w:t xml:space="preserve"> C                  0.90064300   -1.45451900    3.65234300</w:t>
      </w:r>
    </w:p>
    <w:p w14:paraId="16311C26" w14:textId="77777777" w:rsidR="00B5628B" w:rsidRPr="006A7136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A7136">
        <w:rPr>
          <w:rFonts w:ascii="Times New Roman" w:hAnsi="Times New Roman" w:cs="Times New Roman"/>
          <w:sz w:val="24"/>
          <w:szCs w:val="24"/>
        </w:rPr>
        <w:t xml:space="preserve"> C                  0.86751100   -2.84447700    3.74806000</w:t>
      </w:r>
    </w:p>
    <w:p w14:paraId="7511A38F" w14:textId="77777777" w:rsidR="00B5628B" w:rsidRPr="006A7136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A7136">
        <w:rPr>
          <w:rFonts w:ascii="Times New Roman" w:hAnsi="Times New Roman" w:cs="Times New Roman"/>
          <w:sz w:val="24"/>
          <w:szCs w:val="24"/>
        </w:rPr>
        <w:t xml:space="preserve"> C                  0.19067600   -3.58300300    2.77888400</w:t>
      </w:r>
    </w:p>
    <w:p w14:paraId="40BCA946" w14:textId="77777777" w:rsidR="00B5628B" w:rsidRPr="006A7136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A7136">
        <w:rPr>
          <w:rFonts w:ascii="Times New Roman" w:hAnsi="Times New Roman" w:cs="Times New Roman"/>
          <w:sz w:val="24"/>
          <w:szCs w:val="24"/>
        </w:rPr>
        <w:lastRenderedPageBreak/>
        <w:t xml:space="preserve"> C                 -0.43632600   -2.92553200    1.72049100</w:t>
      </w:r>
    </w:p>
    <w:p w14:paraId="20B6B3E1" w14:textId="77777777" w:rsidR="00B5628B" w:rsidRPr="006A7136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A7136">
        <w:rPr>
          <w:rFonts w:ascii="Times New Roman" w:hAnsi="Times New Roman" w:cs="Times New Roman"/>
          <w:sz w:val="24"/>
          <w:szCs w:val="24"/>
        </w:rPr>
        <w:t xml:space="preserve"> C                 -0.38653900   -1.52989000    1.59861500</w:t>
      </w:r>
    </w:p>
    <w:p w14:paraId="1C1F833A" w14:textId="77777777" w:rsidR="00B5628B" w:rsidRPr="006A7136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A7136">
        <w:rPr>
          <w:rFonts w:ascii="Times New Roman" w:hAnsi="Times New Roman" w:cs="Times New Roman"/>
          <w:sz w:val="24"/>
          <w:szCs w:val="24"/>
        </w:rPr>
        <w:t xml:space="preserve"> P                  1.93813600    0.66717400    0.24784000</w:t>
      </w:r>
    </w:p>
    <w:p w14:paraId="7FF9FC4B" w14:textId="77777777" w:rsidR="00B5628B" w:rsidRPr="006A7136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A7136">
        <w:rPr>
          <w:rFonts w:ascii="Times New Roman" w:hAnsi="Times New Roman" w:cs="Times New Roman"/>
          <w:sz w:val="24"/>
          <w:szCs w:val="24"/>
        </w:rPr>
        <w:t xml:space="preserve"> P                 -1.11422800   -0.70444100    0.11752600</w:t>
      </w:r>
    </w:p>
    <w:p w14:paraId="3450BA3D" w14:textId="77777777" w:rsidR="00B5628B" w:rsidRPr="006A7136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A7136">
        <w:rPr>
          <w:rFonts w:ascii="Times New Roman" w:hAnsi="Times New Roman" w:cs="Times New Roman"/>
          <w:sz w:val="24"/>
          <w:szCs w:val="24"/>
        </w:rPr>
        <w:t xml:space="preserve"> C                  3.04688100    1.91186300   -0.50265300</w:t>
      </w:r>
    </w:p>
    <w:p w14:paraId="18058CB5" w14:textId="77777777" w:rsidR="00B5628B" w:rsidRPr="006A7136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A7136">
        <w:rPr>
          <w:rFonts w:ascii="Times New Roman" w:hAnsi="Times New Roman" w:cs="Times New Roman"/>
          <w:sz w:val="24"/>
          <w:szCs w:val="24"/>
        </w:rPr>
        <w:t xml:space="preserve"> C                  3.02109500   -0.60108900    0.96772500</w:t>
      </w:r>
    </w:p>
    <w:p w14:paraId="27F3A75D" w14:textId="77777777" w:rsidR="00B5628B" w:rsidRPr="006A7136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A7136">
        <w:rPr>
          <w:rFonts w:ascii="Times New Roman" w:hAnsi="Times New Roman" w:cs="Times New Roman"/>
          <w:sz w:val="24"/>
          <w:szCs w:val="24"/>
        </w:rPr>
        <w:t xml:space="preserve"> C                 -2.19596000    0.57761500    0.82546800</w:t>
      </w:r>
    </w:p>
    <w:p w14:paraId="496869AF" w14:textId="77777777" w:rsidR="00B5628B" w:rsidRPr="006A7136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A7136">
        <w:rPr>
          <w:rFonts w:ascii="Times New Roman" w:hAnsi="Times New Roman" w:cs="Times New Roman"/>
          <w:sz w:val="24"/>
          <w:szCs w:val="24"/>
        </w:rPr>
        <w:t xml:space="preserve"> C                 -2.27243600   -1.92620100   -0.59809600</w:t>
      </w:r>
    </w:p>
    <w:p w14:paraId="45AB42AE" w14:textId="77777777" w:rsidR="00B5628B" w:rsidRPr="006A7136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A7136">
        <w:rPr>
          <w:rFonts w:ascii="Times New Roman" w:hAnsi="Times New Roman" w:cs="Times New Roman"/>
          <w:sz w:val="24"/>
          <w:szCs w:val="24"/>
        </w:rPr>
        <w:t xml:space="preserve"> C                 -2.20861500    1.86293000    0.28768200</w:t>
      </w:r>
    </w:p>
    <w:p w14:paraId="5629DA76" w14:textId="77777777" w:rsidR="00B5628B" w:rsidRPr="006A7136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A7136">
        <w:rPr>
          <w:rFonts w:ascii="Times New Roman" w:hAnsi="Times New Roman" w:cs="Times New Roman"/>
          <w:sz w:val="24"/>
          <w:szCs w:val="24"/>
        </w:rPr>
        <w:t xml:space="preserve"> C                 -3.11336700    2.83463700    0.73743600</w:t>
      </w:r>
    </w:p>
    <w:p w14:paraId="1EAEC520" w14:textId="77777777" w:rsidR="00B5628B" w:rsidRPr="006A7136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A7136">
        <w:rPr>
          <w:rFonts w:ascii="Times New Roman" w:hAnsi="Times New Roman" w:cs="Times New Roman"/>
          <w:sz w:val="24"/>
          <w:szCs w:val="24"/>
        </w:rPr>
        <w:t xml:space="preserve"> C                 -4.05644000    2.42537400    1.70882400</w:t>
      </w:r>
    </w:p>
    <w:p w14:paraId="31CD1173" w14:textId="77777777" w:rsidR="00B5628B" w:rsidRPr="006A7136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A7136">
        <w:rPr>
          <w:rFonts w:ascii="Times New Roman" w:hAnsi="Times New Roman" w:cs="Times New Roman"/>
          <w:sz w:val="24"/>
          <w:szCs w:val="24"/>
        </w:rPr>
        <w:t xml:space="preserve"> C                 -3.93824600    1.20120900    2.41465100</w:t>
      </w:r>
    </w:p>
    <w:p w14:paraId="232344CB" w14:textId="77777777" w:rsidR="00B5628B" w:rsidRPr="006A7136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A7136">
        <w:rPr>
          <w:rFonts w:ascii="Times New Roman" w:hAnsi="Times New Roman" w:cs="Times New Roman"/>
          <w:sz w:val="24"/>
          <w:szCs w:val="24"/>
        </w:rPr>
        <w:t xml:space="preserve"> C                 -3.00898600    0.28189800    1.92338300</w:t>
      </w:r>
    </w:p>
    <w:p w14:paraId="1B12D553" w14:textId="77777777" w:rsidR="00B5628B" w:rsidRPr="006A7136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A7136">
        <w:rPr>
          <w:rFonts w:ascii="Times New Roman" w:hAnsi="Times New Roman" w:cs="Times New Roman"/>
          <w:sz w:val="24"/>
          <w:szCs w:val="24"/>
        </w:rPr>
        <w:t xml:space="preserve"> C                 -1.75481900   -3.00682000   -1.32386600</w:t>
      </w:r>
    </w:p>
    <w:p w14:paraId="3C8E7FC2" w14:textId="77777777" w:rsidR="00B5628B" w:rsidRPr="006A7136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A7136">
        <w:rPr>
          <w:rFonts w:ascii="Times New Roman" w:hAnsi="Times New Roman" w:cs="Times New Roman"/>
          <w:sz w:val="24"/>
          <w:szCs w:val="24"/>
        </w:rPr>
        <w:t xml:space="preserve"> C                 -2.58829900   -3.93778600   -1.94530800</w:t>
      </w:r>
    </w:p>
    <w:p w14:paraId="41C80E91" w14:textId="77777777" w:rsidR="00B5628B" w:rsidRPr="006A7136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A7136">
        <w:rPr>
          <w:rFonts w:ascii="Times New Roman" w:hAnsi="Times New Roman" w:cs="Times New Roman"/>
          <w:sz w:val="24"/>
          <w:szCs w:val="24"/>
        </w:rPr>
        <w:t xml:space="preserve"> C                 -3.99252500   -3.72881800   -1.84712000</w:t>
      </w:r>
    </w:p>
    <w:p w14:paraId="32E3A964" w14:textId="77777777" w:rsidR="00B5628B" w:rsidRPr="006A7136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A7136">
        <w:rPr>
          <w:rFonts w:ascii="Times New Roman" w:hAnsi="Times New Roman" w:cs="Times New Roman"/>
          <w:sz w:val="24"/>
          <w:szCs w:val="24"/>
        </w:rPr>
        <w:t xml:space="preserve"> C                 -4.54563500   -2.72777400   -1.02108500</w:t>
      </w:r>
    </w:p>
    <w:p w14:paraId="62E63D90" w14:textId="77777777" w:rsidR="00B5628B" w:rsidRPr="006A7136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A7136">
        <w:rPr>
          <w:rFonts w:ascii="Times New Roman" w:hAnsi="Times New Roman" w:cs="Times New Roman"/>
          <w:sz w:val="24"/>
          <w:szCs w:val="24"/>
        </w:rPr>
        <w:t xml:space="preserve"> C                 -3.64873000   -1.81107100   -0.45137700</w:t>
      </w:r>
    </w:p>
    <w:p w14:paraId="35D4AE28" w14:textId="77777777" w:rsidR="00B5628B" w:rsidRPr="006A7136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A7136">
        <w:rPr>
          <w:rFonts w:ascii="Times New Roman" w:hAnsi="Times New Roman" w:cs="Times New Roman"/>
          <w:sz w:val="24"/>
          <w:szCs w:val="24"/>
        </w:rPr>
        <w:t xml:space="preserve"> C                  2.47488100    2.86464300   -1.35822000</w:t>
      </w:r>
    </w:p>
    <w:p w14:paraId="3B29FD23" w14:textId="77777777" w:rsidR="00B5628B" w:rsidRPr="006A7136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A7136">
        <w:rPr>
          <w:rFonts w:ascii="Times New Roman" w:hAnsi="Times New Roman" w:cs="Times New Roman"/>
          <w:sz w:val="24"/>
          <w:szCs w:val="24"/>
        </w:rPr>
        <w:t xml:space="preserve"> C                  3.25815700    3.69376100   -2.15945400</w:t>
      </w:r>
    </w:p>
    <w:p w14:paraId="54E101ED" w14:textId="77777777" w:rsidR="00B5628B" w:rsidRPr="006A7136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A7136">
        <w:rPr>
          <w:rFonts w:ascii="Times New Roman" w:hAnsi="Times New Roman" w:cs="Times New Roman"/>
          <w:sz w:val="24"/>
          <w:szCs w:val="24"/>
        </w:rPr>
        <w:t xml:space="preserve"> C                  4.66830900    3.51836600   -2.09283800</w:t>
      </w:r>
    </w:p>
    <w:p w14:paraId="5713D59C" w14:textId="77777777" w:rsidR="00B5628B" w:rsidRPr="006A7136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A7136">
        <w:rPr>
          <w:rFonts w:ascii="Times New Roman" w:hAnsi="Times New Roman" w:cs="Times New Roman"/>
          <w:sz w:val="24"/>
          <w:szCs w:val="24"/>
        </w:rPr>
        <w:t xml:space="preserve"> C                  5.27799400    2.69814100   -1.12173300</w:t>
      </w:r>
    </w:p>
    <w:p w14:paraId="2EF6ACD2" w14:textId="77777777" w:rsidR="00B5628B" w:rsidRPr="006A7136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A7136">
        <w:rPr>
          <w:rFonts w:ascii="Times New Roman" w:hAnsi="Times New Roman" w:cs="Times New Roman"/>
          <w:sz w:val="24"/>
          <w:szCs w:val="24"/>
        </w:rPr>
        <w:t xml:space="preserve"> C                  4.42928500    1.86424900   -0.37177800</w:t>
      </w:r>
    </w:p>
    <w:p w14:paraId="4850C463" w14:textId="77777777" w:rsidR="00B5628B" w:rsidRPr="006A7136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A7136">
        <w:rPr>
          <w:rFonts w:ascii="Times New Roman" w:hAnsi="Times New Roman" w:cs="Times New Roman"/>
          <w:sz w:val="24"/>
          <w:szCs w:val="24"/>
        </w:rPr>
        <w:t xml:space="preserve"> C                  3.01194700   -1.88191400    0.40785200</w:t>
      </w:r>
    </w:p>
    <w:p w14:paraId="5D8AEA79" w14:textId="77777777" w:rsidR="00B5628B" w:rsidRPr="006A7136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A7136">
        <w:rPr>
          <w:rFonts w:ascii="Times New Roman" w:hAnsi="Times New Roman" w:cs="Times New Roman"/>
          <w:sz w:val="24"/>
          <w:szCs w:val="24"/>
        </w:rPr>
        <w:t xml:space="preserve"> C                  3.87387200   -2.88057200    0.86596000</w:t>
      </w:r>
    </w:p>
    <w:p w14:paraId="3551FC00" w14:textId="77777777" w:rsidR="00B5628B" w:rsidRPr="006A7136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A7136">
        <w:rPr>
          <w:rFonts w:ascii="Times New Roman" w:hAnsi="Times New Roman" w:cs="Times New Roman"/>
          <w:sz w:val="24"/>
          <w:szCs w:val="24"/>
        </w:rPr>
        <w:t xml:space="preserve"> C                  4.79476100   -2.52089000    1.88297700</w:t>
      </w:r>
    </w:p>
    <w:p w14:paraId="253D4FE3" w14:textId="77777777" w:rsidR="00B5628B" w:rsidRPr="006A7136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A7136">
        <w:rPr>
          <w:rFonts w:ascii="Times New Roman" w:hAnsi="Times New Roman" w:cs="Times New Roman"/>
          <w:sz w:val="24"/>
          <w:szCs w:val="24"/>
        </w:rPr>
        <w:t xml:space="preserve"> C                  4.69900800   -1.30370600    2.59646300</w:t>
      </w:r>
    </w:p>
    <w:p w14:paraId="3C2E80AC" w14:textId="77777777" w:rsidR="00B5628B" w:rsidRPr="006A7136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A7136">
        <w:rPr>
          <w:rFonts w:ascii="Times New Roman" w:hAnsi="Times New Roman" w:cs="Times New Roman"/>
          <w:sz w:val="24"/>
          <w:szCs w:val="24"/>
        </w:rPr>
        <w:t xml:space="preserve"> C                  3.81872300   -0.34178600    2.08096300</w:t>
      </w:r>
    </w:p>
    <w:p w14:paraId="5F0B0BB7" w14:textId="77777777" w:rsidR="00B5628B" w:rsidRPr="006A7136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A7136">
        <w:rPr>
          <w:rFonts w:ascii="Times New Roman" w:hAnsi="Times New Roman" w:cs="Times New Roman"/>
          <w:sz w:val="24"/>
          <w:szCs w:val="24"/>
        </w:rPr>
        <w:t xml:space="preserve"> H                 -0.77369900    3.26370200    4.57340600</w:t>
      </w:r>
    </w:p>
    <w:p w14:paraId="45CD6564" w14:textId="77777777" w:rsidR="00B5628B" w:rsidRPr="006A7136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A7136">
        <w:rPr>
          <w:rFonts w:ascii="Times New Roman" w:hAnsi="Times New Roman" w:cs="Times New Roman"/>
          <w:sz w:val="24"/>
          <w:szCs w:val="24"/>
        </w:rPr>
        <w:t xml:space="preserve"> H                  1.77942500    3.46185600    1.12854800</w:t>
      </w:r>
    </w:p>
    <w:p w14:paraId="73B7751B" w14:textId="77777777" w:rsidR="00B5628B" w:rsidRPr="006A7136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A7136">
        <w:rPr>
          <w:rFonts w:ascii="Times New Roman" w:hAnsi="Times New Roman" w:cs="Times New Roman"/>
          <w:sz w:val="24"/>
          <w:szCs w:val="24"/>
        </w:rPr>
        <w:t xml:space="preserve"> H                  0.56584100    4.60126000    2.94603100</w:t>
      </w:r>
    </w:p>
    <w:p w14:paraId="60148D75" w14:textId="77777777" w:rsidR="00B5628B" w:rsidRPr="006A7136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A7136">
        <w:rPr>
          <w:rFonts w:ascii="Times New Roman" w:hAnsi="Times New Roman" w:cs="Times New Roman"/>
          <w:sz w:val="24"/>
          <w:szCs w:val="24"/>
        </w:rPr>
        <w:t xml:space="preserve"> H                  0.14058800   -4.66587300    2.84440700</w:t>
      </w:r>
    </w:p>
    <w:p w14:paraId="0F83BD10" w14:textId="77777777" w:rsidR="00B5628B" w:rsidRPr="006A7136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A7136">
        <w:rPr>
          <w:rFonts w:ascii="Times New Roman" w:hAnsi="Times New Roman" w:cs="Times New Roman"/>
          <w:sz w:val="24"/>
          <w:szCs w:val="24"/>
        </w:rPr>
        <w:t xml:space="preserve"> H                 -1.49612000    2.10113000   -0.48898900</w:t>
      </w:r>
    </w:p>
    <w:p w14:paraId="4BF8D672" w14:textId="77777777" w:rsidR="00B5628B" w:rsidRPr="006A7136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A7136">
        <w:rPr>
          <w:rFonts w:ascii="Times New Roman" w:hAnsi="Times New Roman" w:cs="Times New Roman"/>
          <w:sz w:val="24"/>
          <w:szCs w:val="24"/>
        </w:rPr>
        <w:t xml:space="preserve"> H                 -2.90608700   -0.68544300    2.39587500</w:t>
      </w:r>
    </w:p>
    <w:p w14:paraId="24479FC5" w14:textId="77777777" w:rsidR="00B5628B" w:rsidRPr="006A7136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A7136">
        <w:rPr>
          <w:rFonts w:ascii="Times New Roman" w:hAnsi="Times New Roman" w:cs="Times New Roman"/>
          <w:sz w:val="24"/>
          <w:szCs w:val="24"/>
        </w:rPr>
        <w:t xml:space="preserve"> H                 -0.68029600   -3.10402600   -1.40803400</w:t>
      </w:r>
    </w:p>
    <w:p w14:paraId="6AC8FF90" w14:textId="77777777" w:rsidR="00B5628B" w:rsidRPr="006A7136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A7136">
        <w:rPr>
          <w:rFonts w:ascii="Times New Roman" w:hAnsi="Times New Roman" w:cs="Times New Roman"/>
          <w:sz w:val="24"/>
          <w:szCs w:val="24"/>
        </w:rPr>
        <w:t xml:space="preserve"> H                 -4.04624300   -0.98570100    0.11958600</w:t>
      </w:r>
    </w:p>
    <w:p w14:paraId="3C011D97" w14:textId="77777777" w:rsidR="00B5628B" w:rsidRPr="006A7136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A7136">
        <w:rPr>
          <w:rFonts w:ascii="Times New Roman" w:hAnsi="Times New Roman" w:cs="Times New Roman"/>
          <w:sz w:val="24"/>
          <w:szCs w:val="24"/>
        </w:rPr>
        <w:t xml:space="preserve"> H                  1.39513100    2.91450500   -1.42221800</w:t>
      </w:r>
    </w:p>
    <w:p w14:paraId="11D90173" w14:textId="77777777" w:rsidR="00B5628B" w:rsidRPr="006A7136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A7136">
        <w:rPr>
          <w:rFonts w:ascii="Times New Roman" w:hAnsi="Times New Roman" w:cs="Times New Roman"/>
          <w:sz w:val="24"/>
          <w:szCs w:val="24"/>
        </w:rPr>
        <w:t xml:space="preserve"> H                  4.86841600    1.14957100    0.31092900</w:t>
      </w:r>
    </w:p>
    <w:p w14:paraId="4D195937" w14:textId="77777777" w:rsidR="00B5628B" w:rsidRPr="006A7136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A7136">
        <w:rPr>
          <w:rFonts w:ascii="Times New Roman" w:hAnsi="Times New Roman" w:cs="Times New Roman"/>
          <w:sz w:val="24"/>
          <w:szCs w:val="24"/>
        </w:rPr>
        <w:t xml:space="preserve"> H                  2.31671600   -2.08813900   -0.39506100</w:t>
      </w:r>
    </w:p>
    <w:p w14:paraId="608074E9" w14:textId="77777777" w:rsidR="00B5628B" w:rsidRPr="006A7136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A7136">
        <w:rPr>
          <w:rFonts w:ascii="Times New Roman" w:hAnsi="Times New Roman" w:cs="Times New Roman"/>
          <w:sz w:val="24"/>
          <w:szCs w:val="24"/>
        </w:rPr>
        <w:t xml:space="preserve"> H                  3.74939800    0.62848400    2.55973000</w:t>
      </w:r>
    </w:p>
    <w:p w14:paraId="3B11F7FF" w14:textId="77777777" w:rsidR="00B5628B" w:rsidRPr="006A7136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A7136">
        <w:rPr>
          <w:rFonts w:ascii="Times New Roman" w:hAnsi="Times New Roman" w:cs="Times New Roman"/>
          <w:sz w:val="24"/>
          <w:szCs w:val="24"/>
        </w:rPr>
        <w:t xml:space="preserve"> H                  1.41732700   -0.87366200    4.40917800</w:t>
      </w:r>
    </w:p>
    <w:p w14:paraId="3B63B3F3" w14:textId="77777777" w:rsidR="00B5628B" w:rsidRPr="006A7136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A7136">
        <w:rPr>
          <w:rFonts w:ascii="Times New Roman" w:hAnsi="Times New Roman" w:cs="Times New Roman"/>
          <w:sz w:val="24"/>
          <w:szCs w:val="24"/>
        </w:rPr>
        <w:t xml:space="preserve"> H                 -0.85728900    0.79881000    4.35668000</w:t>
      </w:r>
    </w:p>
    <w:p w14:paraId="7AFB4199" w14:textId="77777777" w:rsidR="00B5628B" w:rsidRPr="006A7136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A7136">
        <w:rPr>
          <w:rFonts w:ascii="Times New Roman" w:hAnsi="Times New Roman" w:cs="Times New Roman"/>
          <w:sz w:val="24"/>
          <w:szCs w:val="24"/>
        </w:rPr>
        <w:t xml:space="preserve"> C                 -1.97920900   -5.17311500   -2.64456200</w:t>
      </w:r>
    </w:p>
    <w:p w14:paraId="14107FFF" w14:textId="77777777" w:rsidR="00B5628B" w:rsidRPr="006A7136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A7136">
        <w:rPr>
          <w:rFonts w:ascii="Times New Roman" w:hAnsi="Times New Roman" w:cs="Times New Roman"/>
          <w:sz w:val="24"/>
          <w:szCs w:val="24"/>
        </w:rPr>
        <w:t xml:space="preserve"> C                 -2.28486100   -5.20896500   -4.15693600</w:t>
      </w:r>
    </w:p>
    <w:p w14:paraId="580B2563" w14:textId="77777777" w:rsidR="00B5628B" w:rsidRPr="006A7136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A7136">
        <w:rPr>
          <w:rFonts w:ascii="Times New Roman" w:hAnsi="Times New Roman" w:cs="Times New Roman"/>
          <w:sz w:val="24"/>
          <w:szCs w:val="24"/>
        </w:rPr>
        <w:lastRenderedPageBreak/>
        <w:t xml:space="preserve"> C                 -0.44599600   -5.20253400   -2.49377200</w:t>
      </w:r>
    </w:p>
    <w:p w14:paraId="3EA6394E" w14:textId="77777777" w:rsidR="00B5628B" w:rsidRPr="006A7136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A7136">
        <w:rPr>
          <w:rFonts w:ascii="Times New Roman" w:hAnsi="Times New Roman" w:cs="Times New Roman"/>
          <w:sz w:val="24"/>
          <w:szCs w:val="24"/>
        </w:rPr>
        <w:t xml:space="preserve"> C                 -2.52899000   -6.45108500   -1.97228100</w:t>
      </w:r>
    </w:p>
    <w:p w14:paraId="09F14639" w14:textId="77777777" w:rsidR="00B5628B" w:rsidRPr="006A7136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A7136">
        <w:rPr>
          <w:rFonts w:ascii="Times New Roman" w:hAnsi="Times New Roman" w:cs="Times New Roman"/>
          <w:sz w:val="24"/>
          <w:szCs w:val="24"/>
        </w:rPr>
        <w:t xml:space="preserve"> H                 -3.33285500   -5.42796600   -4.36155800</w:t>
      </w:r>
    </w:p>
    <w:p w14:paraId="081FA6DE" w14:textId="77777777" w:rsidR="00B5628B" w:rsidRPr="006A7136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A7136">
        <w:rPr>
          <w:rFonts w:ascii="Times New Roman" w:hAnsi="Times New Roman" w:cs="Times New Roman"/>
          <w:sz w:val="24"/>
          <w:szCs w:val="24"/>
        </w:rPr>
        <w:t xml:space="preserve"> H                 -2.02397300   -4.25823900   -4.63685500</w:t>
      </w:r>
    </w:p>
    <w:p w14:paraId="415141EE" w14:textId="77777777" w:rsidR="00B5628B" w:rsidRPr="006A7136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A7136">
        <w:rPr>
          <w:rFonts w:ascii="Times New Roman" w:hAnsi="Times New Roman" w:cs="Times New Roman"/>
          <w:sz w:val="24"/>
          <w:szCs w:val="24"/>
        </w:rPr>
        <w:t xml:space="preserve"> H                 -1.68541500   -5.99542500   -4.63134700</w:t>
      </w:r>
    </w:p>
    <w:p w14:paraId="655B128A" w14:textId="77777777" w:rsidR="00B5628B" w:rsidRPr="006A7136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A7136">
        <w:rPr>
          <w:rFonts w:ascii="Times New Roman" w:hAnsi="Times New Roman" w:cs="Times New Roman"/>
          <w:sz w:val="24"/>
          <w:szCs w:val="24"/>
        </w:rPr>
        <w:t xml:space="preserve"> H                 -0.13790000   -5.20490400   -1.44396500</w:t>
      </w:r>
    </w:p>
    <w:p w14:paraId="71E3121E" w14:textId="77777777" w:rsidR="00B5628B" w:rsidRPr="006A7136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A7136">
        <w:rPr>
          <w:rFonts w:ascii="Times New Roman" w:hAnsi="Times New Roman" w:cs="Times New Roman"/>
          <w:sz w:val="24"/>
          <w:szCs w:val="24"/>
        </w:rPr>
        <w:t xml:space="preserve"> H                 -0.06048500   -6.11921900   -2.95314200</w:t>
      </w:r>
    </w:p>
    <w:p w14:paraId="2F3B0EDF" w14:textId="77777777" w:rsidR="00B5628B" w:rsidRPr="006A7136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A7136">
        <w:rPr>
          <w:rFonts w:ascii="Times New Roman" w:hAnsi="Times New Roman" w:cs="Times New Roman"/>
          <w:sz w:val="24"/>
          <w:szCs w:val="24"/>
        </w:rPr>
        <w:t xml:space="preserve"> H                  0.03896100   -4.35629200   -2.99403200</w:t>
      </w:r>
    </w:p>
    <w:p w14:paraId="07B6522A" w14:textId="77777777" w:rsidR="00B5628B" w:rsidRPr="006A7136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A7136">
        <w:rPr>
          <w:rFonts w:ascii="Times New Roman" w:hAnsi="Times New Roman" w:cs="Times New Roman"/>
          <w:sz w:val="24"/>
          <w:szCs w:val="24"/>
        </w:rPr>
        <w:t xml:space="preserve"> H                 -2.09662700   -7.33994000   -2.44824600</w:t>
      </w:r>
    </w:p>
    <w:p w14:paraId="787ABDDE" w14:textId="77777777" w:rsidR="00B5628B" w:rsidRPr="006A7136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A7136">
        <w:rPr>
          <w:rFonts w:ascii="Times New Roman" w:hAnsi="Times New Roman" w:cs="Times New Roman"/>
          <w:sz w:val="24"/>
          <w:szCs w:val="24"/>
        </w:rPr>
        <w:t xml:space="preserve"> H                 -2.26134500   -6.47470100   -0.90887200</w:t>
      </w:r>
    </w:p>
    <w:p w14:paraId="17D2D8B9" w14:textId="77777777" w:rsidR="00B5628B" w:rsidRPr="006A7136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A7136">
        <w:rPr>
          <w:rFonts w:ascii="Times New Roman" w:hAnsi="Times New Roman" w:cs="Times New Roman"/>
          <w:sz w:val="24"/>
          <w:szCs w:val="24"/>
        </w:rPr>
        <w:t xml:space="preserve"> H                 -3.61623100   -6.51272000   -2.05530300</w:t>
      </w:r>
    </w:p>
    <w:p w14:paraId="0ED0FA6A" w14:textId="77777777" w:rsidR="00B5628B" w:rsidRPr="006A7136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A7136">
        <w:rPr>
          <w:rFonts w:ascii="Times New Roman" w:hAnsi="Times New Roman" w:cs="Times New Roman"/>
          <w:sz w:val="24"/>
          <w:szCs w:val="24"/>
        </w:rPr>
        <w:t xml:space="preserve"> C                 -6.03646600   -2.54619000   -0.63796600</w:t>
      </w:r>
    </w:p>
    <w:p w14:paraId="022379BF" w14:textId="77777777" w:rsidR="00B5628B" w:rsidRPr="006A7136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A7136">
        <w:rPr>
          <w:rFonts w:ascii="Times New Roman" w:hAnsi="Times New Roman" w:cs="Times New Roman"/>
          <w:sz w:val="24"/>
          <w:szCs w:val="24"/>
        </w:rPr>
        <w:t xml:space="preserve"> C                 -6.12164700   -2.31894600    0.89514300</w:t>
      </w:r>
    </w:p>
    <w:p w14:paraId="26024192" w14:textId="77777777" w:rsidR="00B5628B" w:rsidRPr="006A7136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A7136">
        <w:rPr>
          <w:rFonts w:ascii="Times New Roman" w:hAnsi="Times New Roman" w:cs="Times New Roman"/>
          <w:sz w:val="24"/>
          <w:szCs w:val="24"/>
        </w:rPr>
        <w:t xml:space="preserve"> C                 -6.60669100   -1.29501200   -1.34003600</w:t>
      </w:r>
    </w:p>
    <w:p w14:paraId="3F9A45D3" w14:textId="77777777" w:rsidR="00B5628B" w:rsidRPr="006A7136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A7136">
        <w:rPr>
          <w:rFonts w:ascii="Times New Roman" w:hAnsi="Times New Roman" w:cs="Times New Roman"/>
          <w:sz w:val="24"/>
          <w:szCs w:val="24"/>
        </w:rPr>
        <w:t xml:space="preserve"> C                 -6.94070200   -3.76017600   -0.92966100</w:t>
      </w:r>
    </w:p>
    <w:p w14:paraId="1C757A95" w14:textId="77777777" w:rsidR="00B5628B" w:rsidRPr="006A7136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A7136">
        <w:rPr>
          <w:rFonts w:ascii="Times New Roman" w:hAnsi="Times New Roman" w:cs="Times New Roman"/>
          <w:sz w:val="24"/>
          <w:szCs w:val="24"/>
        </w:rPr>
        <w:t xml:space="preserve"> H                 -5.66548300   -3.15199100    1.44313700</w:t>
      </w:r>
    </w:p>
    <w:p w14:paraId="61EC722E" w14:textId="77777777" w:rsidR="00B5628B" w:rsidRPr="006A7136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A7136">
        <w:rPr>
          <w:rFonts w:ascii="Times New Roman" w:hAnsi="Times New Roman" w:cs="Times New Roman"/>
          <w:sz w:val="24"/>
          <w:szCs w:val="24"/>
        </w:rPr>
        <w:t xml:space="preserve"> H                 -5.63395100   -1.39488000    1.21544800</w:t>
      </w:r>
    </w:p>
    <w:p w14:paraId="46E53690" w14:textId="77777777" w:rsidR="00B5628B" w:rsidRPr="006A7136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A7136">
        <w:rPr>
          <w:rFonts w:ascii="Times New Roman" w:hAnsi="Times New Roman" w:cs="Times New Roman"/>
          <w:sz w:val="24"/>
          <w:szCs w:val="24"/>
        </w:rPr>
        <w:t xml:space="preserve"> H                 -7.17354100   -2.25089100    1.19529200</w:t>
      </w:r>
    </w:p>
    <w:p w14:paraId="626B02B5" w14:textId="77777777" w:rsidR="00B5628B" w:rsidRPr="006A7136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A7136">
        <w:rPr>
          <w:rFonts w:ascii="Times New Roman" w:hAnsi="Times New Roman" w:cs="Times New Roman"/>
          <w:sz w:val="24"/>
          <w:szCs w:val="24"/>
        </w:rPr>
        <w:t xml:space="preserve"> H                 -6.60370500   -1.40318500   -2.42855300</w:t>
      </w:r>
    </w:p>
    <w:p w14:paraId="3E53D623" w14:textId="77777777" w:rsidR="00B5628B" w:rsidRPr="006A7136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A7136">
        <w:rPr>
          <w:rFonts w:ascii="Times New Roman" w:hAnsi="Times New Roman" w:cs="Times New Roman"/>
          <w:sz w:val="24"/>
          <w:szCs w:val="24"/>
        </w:rPr>
        <w:t xml:space="preserve"> H                 -7.64214800   -1.12345600   -1.01992400</w:t>
      </w:r>
    </w:p>
    <w:p w14:paraId="314AC446" w14:textId="77777777" w:rsidR="00B5628B" w:rsidRPr="006A7136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A7136">
        <w:rPr>
          <w:rFonts w:ascii="Times New Roman" w:hAnsi="Times New Roman" w:cs="Times New Roman"/>
          <w:sz w:val="24"/>
          <w:szCs w:val="24"/>
        </w:rPr>
        <w:t xml:space="preserve"> H                 -6.02389500   -0.40128200   -1.09106900</w:t>
      </w:r>
    </w:p>
    <w:p w14:paraId="1C5876D1" w14:textId="77777777" w:rsidR="00B5628B" w:rsidRPr="006A7136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A7136">
        <w:rPr>
          <w:rFonts w:ascii="Times New Roman" w:hAnsi="Times New Roman" w:cs="Times New Roman"/>
          <w:sz w:val="24"/>
          <w:szCs w:val="24"/>
        </w:rPr>
        <w:t xml:space="preserve"> H                 -7.91461600   -3.58567300   -0.45688200</w:t>
      </w:r>
    </w:p>
    <w:p w14:paraId="08D2EB0C" w14:textId="77777777" w:rsidR="00B5628B" w:rsidRPr="006A7136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A7136">
        <w:rPr>
          <w:rFonts w:ascii="Times New Roman" w:hAnsi="Times New Roman" w:cs="Times New Roman"/>
          <w:sz w:val="24"/>
          <w:szCs w:val="24"/>
        </w:rPr>
        <w:t xml:space="preserve"> H                 -7.12359600   -3.92205800   -1.99175300</w:t>
      </w:r>
    </w:p>
    <w:p w14:paraId="1E8FEAE7" w14:textId="77777777" w:rsidR="00B5628B" w:rsidRPr="006A7136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A7136">
        <w:rPr>
          <w:rFonts w:ascii="Times New Roman" w:hAnsi="Times New Roman" w:cs="Times New Roman"/>
          <w:sz w:val="24"/>
          <w:szCs w:val="24"/>
        </w:rPr>
        <w:t xml:space="preserve"> H                 -6.52539600   -4.68128200   -0.50828100</w:t>
      </w:r>
    </w:p>
    <w:p w14:paraId="12335498" w14:textId="77777777" w:rsidR="00B5628B" w:rsidRPr="006A7136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A7136">
        <w:rPr>
          <w:rFonts w:ascii="Times New Roman" w:hAnsi="Times New Roman" w:cs="Times New Roman"/>
          <w:sz w:val="24"/>
          <w:szCs w:val="24"/>
        </w:rPr>
        <w:t xml:space="preserve"> C                  3.75127500   -4.32359600    0.33210900</w:t>
      </w:r>
    </w:p>
    <w:p w14:paraId="5641194B" w14:textId="77777777" w:rsidR="00B5628B" w:rsidRPr="006A7136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A7136">
        <w:rPr>
          <w:rFonts w:ascii="Times New Roman" w:hAnsi="Times New Roman" w:cs="Times New Roman"/>
          <w:sz w:val="24"/>
          <w:szCs w:val="24"/>
        </w:rPr>
        <w:t xml:space="preserve"> C                  3.58152500   -5.29149200    1.52427500</w:t>
      </w:r>
    </w:p>
    <w:p w14:paraId="1A74366E" w14:textId="77777777" w:rsidR="00B5628B" w:rsidRPr="006A7136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A7136">
        <w:rPr>
          <w:rFonts w:ascii="Times New Roman" w:hAnsi="Times New Roman" w:cs="Times New Roman"/>
          <w:sz w:val="24"/>
          <w:szCs w:val="24"/>
        </w:rPr>
        <w:t xml:space="preserve"> C                  2.50345000   -4.47445400   -0.55987500</w:t>
      </w:r>
    </w:p>
    <w:p w14:paraId="7758C7D0" w14:textId="77777777" w:rsidR="00B5628B" w:rsidRPr="006A7136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A7136">
        <w:rPr>
          <w:rFonts w:ascii="Times New Roman" w:hAnsi="Times New Roman" w:cs="Times New Roman"/>
          <w:sz w:val="24"/>
          <w:szCs w:val="24"/>
        </w:rPr>
        <w:t xml:space="preserve"> C                  4.96817800   -4.73946900   -0.51909600</w:t>
      </w:r>
    </w:p>
    <w:p w14:paraId="23F67D10" w14:textId="77777777" w:rsidR="00B5628B" w:rsidRPr="006A7136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A7136">
        <w:rPr>
          <w:rFonts w:ascii="Times New Roman" w:hAnsi="Times New Roman" w:cs="Times New Roman"/>
          <w:sz w:val="24"/>
          <w:szCs w:val="24"/>
        </w:rPr>
        <w:t xml:space="preserve"> H                  4.45243400   -5.28171300    2.18283700</w:t>
      </w:r>
    </w:p>
    <w:p w14:paraId="42288416" w14:textId="77777777" w:rsidR="00B5628B" w:rsidRPr="006A7136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A7136">
        <w:rPr>
          <w:rFonts w:ascii="Times New Roman" w:hAnsi="Times New Roman" w:cs="Times New Roman"/>
          <w:sz w:val="24"/>
          <w:szCs w:val="24"/>
        </w:rPr>
        <w:t xml:space="preserve"> H                  2.69810500   -5.02299100    2.11544100</w:t>
      </w:r>
    </w:p>
    <w:p w14:paraId="27601F74" w14:textId="77777777" w:rsidR="00B5628B" w:rsidRPr="006A7136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A7136">
        <w:rPr>
          <w:rFonts w:ascii="Times New Roman" w:hAnsi="Times New Roman" w:cs="Times New Roman"/>
          <w:sz w:val="24"/>
          <w:szCs w:val="24"/>
        </w:rPr>
        <w:t xml:space="preserve"> H                  3.44226600   -6.31468300    1.15401500</w:t>
      </w:r>
    </w:p>
    <w:p w14:paraId="2DA3685A" w14:textId="77777777" w:rsidR="00B5628B" w:rsidRPr="006A7136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A7136">
        <w:rPr>
          <w:rFonts w:ascii="Times New Roman" w:hAnsi="Times New Roman" w:cs="Times New Roman"/>
          <w:sz w:val="24"/>
          <w:szCs w:val="24"/>
        </w:rPr>
        <w:t xml:space="preserve"> H                  2.58630400   -3.88731500   -1.47961900</w:t>
      </w:r>
    </w:p>
    <w:p w14:paraId="70E71BE9" w14:textId="77777777" w:rsidR="00B5628B" w:rsidRPr="006A7136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A7136">
        <w:rPr>
          <w:rFonts w:ascii="Times New Roman" w:hAnsi="Times New Roman" w:cs="Times New Roman"/>
          <w:sz w:val="24"/>
          <w:szCs w:val="24"/>
        </w:rPr>
        <w:t xml:space="preserve"> H                  2.40003400   -5.52634300   -0.84837000</w:t>
      </w:r>
    </w:p>
    <w:p w14:paraId="6D26A3F7" w14:textId="77777777" w:rsidR="00B5628B" w:rsidRPr="006A7136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A7136">
        <w:rPr>
          <w:rFonts w:ascii="Times New Roman" w:hAnsi="Times New Roman" w:cs="Times New Roman"/>
          <w:sz w:val="24"/>
          <w:szCs w:val="24"/>
        </w:rPr>
        <w:t xml:space="preserve"> H                  1.59028300   -4.18213500   -0.03066300</w:t>
      </w:r>
    </w:p>
    <w:p w14:paraId="7E6D3157" w14:textId="77777777" w:rsidR="00B5628B" w:rsidRPr="006A7136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A7136">
        <w:rPr>
          <w:rFonts w:ascii="Times New Roman" w:hAnsi="Times New Roman" w:cs="Times New Roman"/>
          <w:sz w:val="24"/>
          <w:szCs w:val="24"/>
        </w:rPr>
        <w:t xml:space="preserve"> H                  4.79556300   -5.73962700   -0.93647000</w:t>
      </w:r>
    </w:p>
    <w:p w14:paraId="3E0AC520" w14:textId="77777777" w:rsidR="00B5628B" w:rsidRPr="006A7136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A7136">
        <w:rPr>
          <w:rFonts w:ascii="Times New Roman" w:hAnsi="Times New Roman" w:cs="Times New Roman"/>
          <w:sz w:val="24"/>
          <w:szCs w:val="24"/>
        </w:rPr>
        <w:t xml:space="preserve"> H                  5.10046500   -4.04919800   -1.35854500</w:t>
      </w:r>
    </w:p>
    <w:p w14:paraId="3E393378" w14:textId="77777777" w:rsidR="00B5628B" w:rsidRPr="006A7136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A7136">
        <w:rPr>
          <w:rFonts w:ascii="Times New Roman" w:hAnsi="Times New Roman" w:cs="Times New Roman"/>
          <w:sz w:val="24"/>
          <w:szCs w:val="24"/>
        </w:rPr>
        <w:t xml:space="preserve"> H                  5.88959000   -4.77931600    0.06340300</w:t>
      </w:r>
    </w:p>
    <w:p w14:paraId="33784A14" w14:textId="77777777" w:rsidR="00B5628B" w:rsidRPr="006A7136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A7136">
        <w:rPr>
          <w:rFonts w:ascii="Times New Roman" w:hAnsi="Times New Roman" w:cs="Times New Roman"/>
          <w:sz w:val="24"/>
          <w:szCs w:val="24"/>
        </w:rPr>
        <w:t xml:space="preserve"> C                  5.43009500   -0.95492600    3.91633200</w:t>
      </w:r>
    </w:p>
    <w:p w14:paraId="28BE9FAF" w14:textId="77777777" w:rsidR="00B5628B" w:rsidRPr="006A7136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A7136">
        <w:rPr>
          <w:rFonts w:ascii="Times New Roman" w:hAnsi="Times New Roman" w:cs="Times New Roman"/>
          <w:sz w:val="24"/>
          <w:szCs w:val="24"/>
        </w:rPr>
        <w:t xml:space="preserve"> C                  6.43050200    0.19362200    3.67312500</w:t>
      </w:r>
    </w:p>
    <w:p w14:paraId="3400BBD1" w14:textId="77777777" w:rsidR="00B5628B" w:rsidRPr="006A7136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A7136">
        <w:rPr>
          <w:rFonts w:ascii="Times New Roman" w:hAnsi="Times New Roman" w:cs="Times New Roman"/>
          <w:sz w:val="24"/>
          <w:szCs w:val="24"/>
        </w:rPr>
        <w:t xml:space="preserve"> C                  4.36709800   -0.47757500    4.93805200</w:t>
      </w:r>
    </w:p>
    <w:p w14:paraId="1B320018" w14:textId="77777777" w:rsidR="00B5628B" w:rsidRPr="006A7136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A7136">
        <w:rPr>
          <w:rFonts w:ascii="Times New Roman" w:hAnsi="Times New Roman" w:cs="Times New Roman"/>
          <w:sz w:val="24"/>
          <w:szCs w:val="24"/>
        </w:rPr>
        <w:t xml:space="preserve"> C                  6.16632100   -2.12489400    4.59853800</w:t>
      </w:r>
    </w:p>
    <w:p w14:paraId="683A50EA" w14:textId="77777777" w:rsidR="00B5628B" w:rsidRPr="006A7136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A7136">
        <w:rPr>
          <w:rFonts w:ascii="Times New Roman" w:hAnsi="Times New Roman" w:cs="Times New Roman"/>
          <w:sz w:val="24"/>
          <w:szCs w:val="24"/>
        </w:rPr>
        <w:t xml:space="preserve"> H                  7.18550000   -0.08305300    2.92904000</w:t>
      </w:r>
    </w:p>
    <w:p w14:paraId="203F03B1" w14:textId="77777777" w:rsidR="00B5628B" w:rsidRPr="006A7136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A7136">
        <w:rPr>
          <w:rFonts w:ascii="Times New Roman" w:hAnsi="Times New Roman" w:cs="Times New Roman"/>
          <w:sz w:val="24"/>
          <w:szCs w:val="24"/>
        </w:rPr>
        <w:t xml:space="preserve"> H                  5.92230300    1.09706900    3.32067800</w:t>
      </w:r>
    </w:p>
    <w:p w14:paraId="2C7D593F" w14:textId="77777777" w:rsidR="00B5628B" w:rsidRPr="006A7136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A7136">
        <w:rPr>
          <w:rFonts w:ascii="Times New Roman" w:hAnsi="Times New Roman" w:cs="Times New Roman"/>
          <w:sz w:val="24"/>
          <w:szCs w:val="24"/>
        </w:rPr>
        <w:t xml:space="preserve"> H                  6.95096300    0.44525000    4.60555800</w:t>
      </w:r>
    </w:p>
    <w:p w14:paraId="5FD58559" w14:textId="77777777" w:rsidR="00B5628B" w:rsidRPr="006A7136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A7136">
        <w:rPr>
          <w:rFonts w:ascii="Times New Roman" w:hAnsi="Times New Roman" w:cs="Times New Roman"/>
          <w:sz w:val="24"/>
          <w:szCs w:val="24"/>
        </w:rPr>
        <w:lastRenderedPageBreak/>
        <w:t xml:space="preserve"> H                  3.64825300   -1.27683400    5.15040100</w:t>
      </w:r>
    </w:p>
    <w:p w14:paraId="1D69A1C4" w14:textId="77777777" w:rsidR="00B5628B" w:rsidRPr="006A7136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A7136">
        <w:rPr>
          <w:rFonts w:ascii="Times New Roman" w:hAnsi="Times New Roman" w:cs="Times New Roman"/>
          <w:sz w:val="24"/>
          <w:szCs w:val="24"/>
        </w:rPr>
        <w:t xml:space="preserve"> H                  4.85995700   -0.20568100    5.87883100</w:t>
      </w:r>
    </w:p>
    <w:p w14:paraId="786FAE65" w14:textId="77777777" w:rsidR="00B5628B" w:rsidRPr="006A7136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A7136">
        <w:rPr>
          <w:rFonts w:ascii="Times New Roman" w:hAnsi="Times New Roman" w:cs="Times New Roman"/>
          <w:sz w:val="24"/>
          <w:szCs w:val="24"/>
        </w:rPr>
        <w:t xml:space="preserve"> H                  3.80976500    0.39840700    4.59490000</w:t>
      </w:r>
    </w:p>
    <w:p w14:paraId="6F8262DB" w14:textId="77777777" w:rsidR="00B5628B" w:rsidRPr="006A7136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A7136">
        <w:rPr>
          <w:rFonts w:ascii="Times New Roman" w:hAnsi="Times New Roman" w:cs="Times New Roman"/>
          <w:sz w:val="24"/>
          <w:szCs w:val="24"/>
        </w:rPr>
        <w:t xml:space="preserve"> H                  6.47981400   -1.79413300    5.59618500</w:t>
      </w:r>
    </w:p>
    <w:p w14:paraId="781769A9" w14:textId="77777777" w:rsidR="00B5628B" w:rsidRPr="006A7136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A7136">
        <w:rPr>
          <w:rFonts w:ascii="Times New Roman" w:hAnsi="Times New Roman" w:cs="Times New Roman"/>
          <w:sz w:val="24"/>
          <w:szCs w:val="24"/>
        </w:rPr>
        <w:t xml:space="preserve"> H                  5.51567300   -2.99543400    4.72381000</w:t>
      </w:r>
    </w:p>
    <w:p w14:paraId="353D6D35" w14:textId="77777777" w:rsidR="00B5628B" w:rsidRPr="006A7136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A7136">
        <w:rPr>
          <w:rFonts w:ascii="Times New Roman" w:hAnsi="Times New Roman" w:cs="Times New Roman"/>
          <w:sz w:val="24"/>
          <w:szCs w:val="24"/>
        </w:rPr>
        <w:t xml:space="preserve"> H                  7.06421500   -2.44027500    4.06608000</w:t>
      </w:r>
    </w:p>
    <w:p w14:paraId="10936AFD" w14:textId="77777777" w:rsidR="00B5628B" w:rsidRPr="006A7136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A7136">
        <w:rPr>
          <w:rFonts w:ascii="Times New Roman" w:hAnsi="Times New Roman" w:cs="Times New Roman"/>
          <w:sz w:val="24"/>
          <w:szCs w:val="24"/>
        </w:rPr>
        <w:t xml:space="preserve"> C                  6.78648600    2.64199200   -0.77591500</w:t>
      </w:r>
    </w:p>
    <w:p w14:paraId="027C327F" w14:textId="77777777" w:rsidR="00B5628B" w:rsidRPr="006A7136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A7136">
        <w:rPr>
          <w:rFonts w:ascii="Times New Roman" w:hAnsi="Times New Roman" w:cs="Times New Roman"/>
          <w:sz w:val="24"/>
          <w:szCs w:val="24"/>
        </w:rPr>
        <w:t xml:space="preserve"> C                  6.92591200    2.76074500    0.76260400</w:t>
      </w:r>
    </w:p>
    <w:p w14:paraId="71A9E9A8" w14:textId="77777777" w:rsidR="00B5628B" w:rsidRPr="006A7136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A7136">
        <w:rPr>
          <w:rFonts w:ascii="Times New Roman" w:hAnsi="Times New Roman" w:cs="Times New Roman"/>
          <w:sz w:val="24"/>
          <w:szCs w:val="24"/>
        </w:rPr>
        <w:t xml:space="preserve"> C                  7.37348600    1.28401900   -1.21529200</w:t>
      </w:r>
    </w:p>
    <w:p w14:paraId="1E75C2BA" w14:textId="77777777" w:rsidR="00B5628B" w:rsidRPr="006A7136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A7136">
        <w:rPr>
          <w:rFonts w:ascii="Times New Roman" w:hAnsi="Times New Roman" w:cs="Times New Roman"/>
          <w:sz w:val="24"/>
          <w:szCs w:val="24"/>
        </w:rPr>
        <w:t xml:space="preserve"> C                  7.64438000    3.78048300   -1.36276400</w:t>
      </w:r>
    </w:p>
    <w:p w14:paraId="26BC2B52" w14:textId="77777777" w:rsidR="00B5628B" w:rsidRPr="006A7136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A7136">
        <w:rPr>
          <w:rFonts w:ascii="Times New Roman" w:hAnsi="Times New Roman" w:cs="Times New Roman"/>
          <w:sz w:val="24"/>
          <w:szCs w:val="24"/>
        </w:rPr>
        <w:t xml:space="preserve"> H                  6.49322400    3.70110800    1.12466400</w:t>
      </w:r>
    </w:p>
    <w:p w14:paraId="1BD6A2C9" w14:textId="77777777" w:rsidR="00B5628B" w:rsidRPr="006A7136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A7136">
        <w:rPr>
          <w:rFonts w:ascii="Times New Roman" w:hAnsi="Times New Roman" w:cs="Times New Roman"/>
          <w:sz w:val="24"/>
          <w:szCs w:val="24"/>
        </w:rPr>
        <w:t xml:space="preserve"> H                  6.44235900    1.93827700    1.29298500</w:t>
      </w:r>
    </w:p>
    <w:p w14:paraId="142FC320" w14:textId="77777777" w:rsidR="00B5628B" w:rsidRPr="006A7136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A7136">
        <w:rPr>
          <w:rFonts w:ascii="Times New Roman" w:hAnsi="Times New Roman" w:cs="Times New Roman"/>
          <w:sz w:val="24"/>
          <w:szCs w:val="24"/>
        </w:rPr>
        <w:t xml:space="preserve"> H                  7.98694100    2.74716100    1.03752300</w:t>
      </w:r>
    </w:p>
    <w:p w14:paraId="075D6EC2" w14:textId="77777777" w:rsidR="00B5628B" w:rsidRPr="006A7136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A7136">
        <w:rPr>
          <w:rFonts w:ascii="Times New Roman" w:hAnsi="Times New Roman" w:cs="Times New Roman"/>
          <w:sz w:val="24"/>
          <w:szCs w:val="24"/>
        </w:rPr>
        <w:t xml:space="preserve"> H                  7.31130200    1.15349100   -2.30017000</w:t>
      </w:r>
    </w:p>
    <w:p w14:paraId="266EAA92" w14:textId="77777777" w:rsidR="00B5628B" w:rsidRPr="006A7136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A7136">
        <w:rPr>
          <w:rFonts w:ascii="Times New Roman" w:hAnsi="Times New Roman" w:cs="Times New Roman"/>
          <w:sz w:val="24"/>
          <w:szCs w:val="24"/>
        </w:rPr>
        <w:t xml:space="preserve"> H                  8.42990300    1.21890200   -0.92641200</w:t>
      </w:r>
    </w:p>
    <w:p w14:paraId="7E926F50" w14:textId="77777777" w:rsidR="00B5628B" w:rsidRPr="006A7136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A7136">
        <w:rPr>
          <w:rFonts w:ascii="Times New Roman" w:hAnsi="Times New Roman" w:cs="Times New Roman"/>
          <w:sz w:val="24"/>
          <w:szCs w:val="24"/>
        </w:rPr>
        <w:t xml:space="preserve"> H                  6.84333200    0.44953200   -0.74369900</w:t>
      </w:r>
    </w:p>
    <w:p w14:paraId="52C54CD1" w14:textId="77777777" w:rsidR="00B5628B" w:rsidRPr="006A7136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A7136">
        <w:rPr>
          <w:rFonts w:ascii="Times New Roman" w:hAnsi="Times New Roman" w:cs="Times New Roman"/>
          <w:sz w:val="24"/>
          <w:szCs w:val="24"/>
        </w:rPr>
        <w:t xml:space="preserve"> H                  8.63783400    3.73210800   -0.90071100</w:t>
      </w:r>
    </w:p>
    <w:p w14:paraId="7620D865" w14:textId="77777777" w:rsidR="00B5628B" w:rsidRPr="006A7136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A7136">
        <w:rPr>
          <w:rFonts w:ascii="Times New Roman" w:hAnsi="Times New Roman" w:cs="Times New Roman"/>
          <w:sz w:val="24"/>
          <w:szCs w:val="24"/>
        </w:rPr>
        <w:t xml:space="preserve"> H                  7.78732500    3.70664400   -2.44098500</w:t>
      </w:r>
    </w:p>
    <w:p w14:paraId="651A9F2A" w14:textId="77777777" w:rsidR="00B5628B" w:rsidRPr="006A7136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A7136">
        <w:rPr>
          <w:rFonts w:ascii="Times New Roman" w:hAnsi="Times New Roman" w:cs="Times New Roman"/>
          <w:sz w:val="24"/>
          <w:szCs w:val="24"/>
        </w:rPr>
        <w:t xml:space="preserve"> H                  7.21952300    4.76376300   -1.13791200</w:t>
      </w:r>
    </w:p>
    <w:p w14:paraId="4958ED7E" w14:textId="77777777" w:rsidR="00B5628B" w:rsidRPr="006A7136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A7136">
        <w:rPr>
          <w:rFonts w:ascii="Times New Roman" w:hAnsi="Times New Roman" w:cs="Times New Roman"/>
          <w:sz w:val="24"/>
          <w:szCs w:val="24"/>
        </w:rPr>
        <w:t xml:space="preserve"> C                  2.60016600    4.78299900   -3.03324600</w:t>
      </w:r>
    </w:p>
    <w:p w14:paraId="739BCF71" w14:textId="77777777" w:rsidR="00B5628B" w:rsidRPr="006A7136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A7136">
        <w:rPr>
          <w:rFonts w:ascii="Times New Roman" w:hAnsi="Times New Roman" w:cs="Times New Roman"/>
          <w:sz w:val="24"/>
          <w:szCs w:val="24"/>
        </w:rPr>
        <w:t xml:space="preserve"> C                  2.82970800    4.55142400   -4.54205100</w:t>
      </w:r>
    </w:p>
    <w:p w14:paraId="3B7205A2" w14:textId="77777777" w:rsidR="00B5628B" w:rsidRPr="006A7136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A7136">
        <w:rPr>
          <w:rFonts w:ascii="Times New Roman" w:hAnsi="Times New Roman" w:cs="Times New Roman"/>
          <w:sz w:val="24"/>
          <w:szCs w:val="24"/>
        </w:rPr>
        <w:t xml:space="preserve"> C                  1.07717700    4.83142100   -2.80863500</w:t>
      </w:r>
    </w:p>
    <w:p w14:paraId="204EDAC4" w14:textId="77777777" w:rsidR="00B5628B" w:rsidRPr="006A7136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A7136">
        <w:rPr>
          <w:rFonts w:ascii="Times New Roman" w:hAnsi="Times New Roman" w:cs="Times New Roman"/>
          <w:sz w:val="24"/>
          <w:szCs w:val="24"/>
        </w:rPr>
        <w:t xml:space="preserve"> C                  3.16853400    6.16122400   -2.62752600</w:t>
      </w:r>
    </w:p>
    <w:p w14:paraId="0C2B4C8D" w14:textId="77777777" w:rsidR="00B5628B" w:rsidRPr="006A7136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A7136">
        <w:rPr>
          <w:rFonts w:ascii="Times New Roman" w:hAnsi="Times New Roman" w:cs="Times New Roman"/>
          <w:sz w:val="24"/>
          <w:szCs w:val="24"/>
        </w:rPr>
        <w:t xml:space="preserve"> H                  3.86325600    4.73757500   -4.83443100</w:t>
      </w:r>
    </w:p>
    <w:p w14:paraId="74246B4D" w14:textId="77777777" w:rsidR="00B5628B" w:rsidRPr="006A7136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A7136">
        <w:rPr>
          <w:rFonts w:ascii="Times New Roman" w:hAnsi="Times New Roman" w:cs="Times New Roman"/>
          <w:sz w:val="24"/>
          <w:szCs w:val="24"/>
        </w:rPr>
        <w:t xml:space="preserve"> H                  2.56300600    3.52807700   -4.83152600</w:t>
      </w:r>
    </w:p>
    <w:p w14:paraId="34355E03" w14:textId="77777777" w:rsidR="00B5628B" w:rsidRPr="006A7136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A7136">
        <w:rPr>
          <w:rFonts w:ascii="Times New Roman" w:hAnsi="Times New Roman" w:cs="Times New Roman"/>
          <w:sz w:val="24"/>
          <w:szCs w:val="24"/>
        </w:rPr>
        <w:t xml:space="preserve"> H                  2.19502900    5.23695900   -5.11682900</w:t>
      </w:r>
    </w:p>
    <w:p w14:paraId="7E64686F" w14:textId="77777777" w:rsidR="00B5628B" w:rsidRPr="006A7136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A7136">
        <w:rPr>
          <w:rFonts w:ascii="Times New Roman" w:hAnsi="Times New Roman" w:cs="Times New Roman"/>
          <w:sz w:val="24"/>
          <w:szCs w:val="24"/>
        </w:rPr>
        <w:t xml:space="preserve"> H                  0.82498900    5.00257300   -1.75782900</w:t>
      </w:r>
    </w:p>
    <w:p w14:paraId="6D07783C" w14:textId="77777777" w:rsidR="00B5628B" w:rsidRPr="006A7136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A7136">
        <w:rPr>
          <w:rFonts w:ascii="Times New Roman" w:hAnsi="Times New Roman" w:cs="Times New Roman"/>
          <w:sz w:val="24"/>
          <w:szCs w:val="24"/>
        </w:rPr>
        <w:t xml:space="preserve"> H                  0.65587800    5.65823900   -3.39069500</w:t>
      </w:r>
    </w:p>
    <w:p w14:paraId="529C9732" w14:textId="77777777" w:rsidR="00B5628B" w:rsidRPr="006A7136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A7136">
        <w:rPr>
          <w:rFonts w:ascii="Times New Roman" w:hAnsi="Times New Roman" w:cs="Times New Roman"/>
          <w:sz w:val="24"/>
          <w:szCs w:val="24"/>
        </w:rPr>
        <w:t xml:space="preserve"> H                  0.58097700    3.91127700   -3.13894700</w:t>
      </w:r>
    </w:p>
    <w:p w14:paraId="5C614DAD" w14:textId="77777777" w:rsidR="00B5628B" w:rsidRPr="006A7136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A7136">
        <w:rPr>
          <w:rFonts w:ascii="Times New Roman" w:hAnsi="Times New Roman" w:cs="Times New Roman"/>
          <w:sz w:val="24"/>
          <w:szCs w:val="24"/>
        </w:rPr>
        <w:t xml:space="preserve"> H                  2.70216800    6.95058000   -3.22992700</w:t>
      </w:r>
    </w:p>
    <w:p w14:paraId="1BEDD0FF" w14:textId="77777777" w:rsidR="00B5628B" w:rsidRPr="006A7136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A7136">
        <w:rPr>
          <w:rFonts w:ascii="Times New Roman" w:hAnsi="Times New Roman" w:cs="Times New Roman"/>
          <w:sz w:val="24"/>
          <w:szCs w:val="24"/>
        </w:rPr>
        <w:t xml:space="preserve"> H                  2.95695000    6.37280200   -1.57234300</w:t>
      </w:r>
    </w:p>
    <w:p w14:paraId="0D7796BD" w14:textId="77777777" w:rsidR="00B5628B" w:rsidRPr="006A7136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A7136">
        <w:rPr>
          <w:rFonts w:ascii="Times New Roman" w:hAnsi="Times New Roman" w:cs="Times New Roman"/>
          <w:sz w:val="24"/>
          <w:szCs w:val="24"/>
        </w:rPr>
        <w:t xml:space="preserve"> H                  4.24924000    6.20916600   -2.77887800</w:t>
      </w:r>
    </w:p>
    <w:p w14:paraId="3FDE8ACE" w14:textId="77777777" w:rsidR="00B5628B" w:rsidRPr="006A7136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A7136">
        <w:rPr>
          <w:rFonts w:ascii="Times New Roman" w:hAnsi="Times New Roman" w:cs="Times New Roman"/>
          <w:sz w:val="24"/>
          <w:szCs w:val="24"/>
        </w:rPr>
        <w:t xml:space="preserve"> H                  1.36117100   -3.34252200    4.57744700</w:t>
      </w:r>
    </w:p>
    <w:p w14:paraId="577FD8E0" w14:textId="77777777" w:rsidR="00B5628B" w:rsidRPr="006A7136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A7136">
        <w:rPr>
          <w:rFonts w:ascii="Times New Roman" w:hAnsi="Times New Roman" w:cs="Times New Roman"/>
          <w:sz w:val="24"/>
          <w:szCs w:val="24"/>
        </w:rPr>
        <w:t xml:space="preserve"> H                 -0.97616900   -3.51048300    0.98547400</w:t>
      </w:r>
    </w:p>
    <w:p w14:paraId="5EAFF39F" w14:textId="77777777" w:rsidR="00B5628B" w:rsidRPr="006A7136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A7136">
        <w:rPr>
          <w:rFonts w:ascii="Times New Roman" w:hAnsi="Times New Roman" w:cs="Times New Roman"/>
          <w:sz w:val="24"/>
          <w:szCs w:val="24"/>
        </w:rPr>
        <w:t xml:space="preserve"> C                 -2.96377300    4.30709500    0.28860000</w:t>
      </w:r>
    </w:p>
    <w:p w14:paraId="1F220A55" w14:textId="77777777" w:rsidR="00B5628B" w:rsidRPr="006A7136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A7136">
        <w:rPr>
          <w:rFonts w:ascii="Times New Roman" w:hAnsi="Times New Roman" w:cs="Times New Roman"/>
          <w:sz w:val="24"/>
          <w:szCs w:val="24"/>
        </w:rPr>
        <w:t xml:space="preserve"> C                 -2.75313200    5.17590300    1.54961400</w:t>
      </w:r>
    </w:p>
    <w:p w14:paraId="77F3241C" w14:textId="77777777" w:rsidR="00B5628B" w:rsidRPr="006A7136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A7136">
        <w:rPr>
          <w:rFonts w:ascii="Times New Roman" w:hAnsi="Times New Roman" w:cs="Times New Roman"/>
          <w:sz w:val="24"/>
          <w:szCs w:val="24"/>
        </w:rPr>
        <w:t xml:space="preserve"> C                 -1.72001200    4.48486500   -0.60322200</w:t>
      </w:r>
    </w:p>
    <w:p w14:paraId="45BD4015" w14:textId="77777777" w:rsidR="00B5628B" w:rsidRPr="006A7136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A7136">
        <w:rPr>
          <w:rFonts w:ascii="Times New Roman" w:hAnsi="Times New Roman" w:cs="Times New Roman"/>
          <w:sz w:val="24"/>
          <w:szCs w:val="24"/>
        </w:rPr>
        <w:t xml:space="preserve"> C                 -4.17119200    4.85244800   -0.50129700</w:t>
      </w:r>
    </w:p>
    <w:p w14:paraId="08502D7D" w14:textId="77777777" w:rsidR="00B5628B" w:rsidRPr="006A7136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A7136">
        <w:rPr>
          <w:rFonts w:ascii="Times New Roman" w:hAnsi="Times New Roman" w:cs="Times New Roman"/>
          <w:sz w:val="24"/>
          <w:szCs w:val="24"/>
        </w:rPr>
        <w:t xml:space="preserve"> H                 -3.61685500    5.12587700    2.21698200</w:t>
      </w:r>
    </w:p>
    <w:p w14:paraId="06EDCF4F" w14:textId="77777777" w:rsidR="00B5628B" w:rsidRPr="006A7136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A7136">
        <w:rPr>
          <w:rFonts w:ascii="Times New Roman" w:hAnsi="Times New Roman" w:cs="Times New Roman"/>
          <w:sz w:val="24"/>
          <w:szCs w:val="24"/>
        </w:rPr>
        <w:t xml:space="preserve"> H                 -1.86811200    4.84630900    2.10411800</w:t>
      </w:r>
    </w:p>
    <w:p w14:paraId="6C36B455" w14:textId="77777777" w:rsidR="00B5628B" w:rsidRPr="006A7136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A7136">
        <w:rPr>
          <w:rFonts w:ascii="Times New Roman" w:hAnsi="Times New Roman" w:cs="Times New Roman"/>
          <w:sz w:val="24"/>
          <w:szCs w:val="24"/>
        </w:rPr>
        <w:t xml:space="preserve"> H                 -2.60390500    6.22369400    1.26064900</w:t>
      </w:r>
    </w:p>
    <w:p w14:paraId="09B10849" w14:textId="77777777" w:rsidR="00B5628B" w:rsidRPr="006A7136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A7136">
        <w:rPr>
          <w:rFonts w:ascii="Times New Roman" w:hAnsi="Times New Roman" w:cs="Times New Roman"/>
          <w:sz w:val="24"/>
          <w:szCs w:val="24"/>
        </w:rPr>
        <w:t xml:space="preserve"> H                 -1.81747500    3.95595700   -1.55741000</w:t>
      </w:r>
    </w:p>
    <w:p w14:paraId="67977F1B" w14:textId="77777777" w:rsidR="00B5628B" w:rsidRPr="006A7136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A7136">
        <w:rPr>
          <w:rFonts w:ascii="Times New Roman" w:hAnsi="Times New Roman" w:cs="Times New Roman"/>
          <w:sz w:val="24"/>
          <w:szCs w:val="24"/>
        </w:rPr>
        <w:t xml:space="preserve"> H                 -1.59359000    5.54894100   -0.82879300</w:t>
      </w:r>
    </w:p>
    <w:p w14:paraId="39F41D8E" w14:textId="77777777" w:rsidR="00B5628B" w:rsidRPr="006A7136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A7136">
        <w:rPr>
          <w:rFonts w:ascii="Times New Roman" w:hAnsi="Times New Roman" w:cs="Times New Roman"/>
          <w:sz w:val="24"/>
          <w:szCs w:val="24"/>
        </w:rPr>
        <w:t xml:space="preserve"> H                 -0.80817800    4.13932300   -0.10579500</w:t>
      </w:r>
    </w:p>
    <w:p w14:paraId="651E95E5" w14:textId="77777777" w:rsidR="00B5628B" w:rsidRPr="006A7136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A7136">
        <w:rPr>
          <w:rFonts w:ascii="Times New Roman" w:hAnsi="Times New Roman" w:cs="Times New Roman"/>
          <w:sz w:val="24"/>
          <w:szCs w:val="24"/>
        </w:rPr>
        <w:lastRenderedPageBreak/>
        <w:t xml:space="preserve"> H                 -3.90667500    5.82143500   -0.94171300</w:t>
      </w:r>
    </w:p>
    <w:p w14:paraId="61694CB4" w14:textId="77777777" w:rsidR="00B5628B" w:rsidRPr="006A7136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A7136">
        <w:rPr>
          <w:rFonts w:ascii="Times New Roman" w:hAnsi="Times New Roman" w:cs="Times New Roman"/>
          <w:sz w:val="24"/>
          <w:szCs w:val="24"/>
        </w:rPr>
        <w:t xml:space="preserve"> H                 -4.45456000    4.18156300   -1.31938700</w:t>
      </w:r>
    </w:p>
    <w:p w14:paraId="1FB07F6B" w14:textId="77777777" w:rsidR="00B5628B" w:rsidRPr="006A7136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A7136">
        <w:rPr>
          <w:rFonts w:ascii="Times New Roman" w:hAnsi="Times New Roman" w:cs="Times New Roman"/>
          <w:sz w:val="24"/>
          <w:szCs w:val="24"/>
        </w:rPr>
        <w:t xml:space="preserve"> H                 -5.04074000    5.01296700    0.13756000</w:t>
      </w:r>
    </w:p>
    <w:p w14:paraId="5114E02C" w14:textId="77777777" w:rsidR="00B5628B" w:rsidRPr="006A7136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A7136">
        <w:rPr>
          <w:rFonts w:ascii="Times New Roman" w:hAnsi="Times New Roman" w:cs="Times New Roman"/>
          <w:sz w:val="24"/>
          <w:szCs w:val="24"/>
        </w:rPr>
        <w:t xml:space="preserve"> C                 -4.66074000    0.93148500    3.75480800</w:t>
      </w:r>
    </w:p>
    <w:p w14:paraId="28E8C995" w14:textId="77777777" w:rsidR="00B5628B" w:rsidRPr="006A7136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A7136">
        <w:rPr>
          <w:rFonts w:ascii="Times New Roman" w:hAnsi="Times New Roman" w:cs="Times New Roman"/>
          <w:sz w:val="24"/>
          <w:szCs w:val="24"/>
        </w:rPr>
        <w:t xml:space="preserve"> C                 -4.20720300   -0.40713400    4.36952300</w:t>
      </w:r>
    </w:p>
    <w:p w14:paraId="058A2B8E" w14:textId="77777777" w:rsidR="00B5628B" w:rsidRPr="006A7136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A7136">
        <w:rPr>
          <w:rFonts w:ascii="Times New Roman" w:hAnsi="Times New Roman" w:cs="Times New Roman"/>
          <w:sz w:val="24"/>
          <w:szCs w:val="24"/>
        </w:rPr>
        <w:t xml:space="preserve"> C                 -4.26089200    2.05473400    4.73859500</w:t>
      </w:r>
    </w:p>
    <w:p w14:paraId="20B59292" w14:textId="77777777" w:rsidR="00B5628B" w:rsidRPr="006A7136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A7136">
        <w:rPr>
          <w:rFonts w:ascii="Times New Roman" w:hAnsi="Times New Roman" w:cs="Times New Roman"/>
          <w:sz w:val="24"/>
          <w:szCs w:val="24"/>
        </w:rPr>
        <w:t xml:space="preserve"> C                 -6.19833600    0.87767700    3.64524700</w:t>
      </w:r>
    </w:p>
    <w:p w14:paraId="70C4B66A" w14:textId="77777777" w:rsidR="00B5628B" w:rsidRPr="006A7136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A7136">
        <w:rPr>
          <w:rFonts w:ascii="Times New Roman" w:hAnsi="Times New Roman" w:cs="Times New Roman"/>
          <w:sz w:val="24"/>
          <w:szCs w:val="24"/>
        </w:rPr>
        <w:t xml:space="preserve"> H                 -4.49667100   -1.26440700    3.75035200</w:t>
      </w:r>
    </w:p>
    <w:p w14:paraId="4596F65F" w14:textId="77777777" w:rsidR="00B5628B" w:rsidRPr="006A7136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A7136">
        <w:rPr>
          <w:rFonts w:ascii="Times New Roman" w:hAnsi="Times New Roman" w:cs="Times New Roman"/>
          <w:sz w:val="24"/>
          <w:szCs w:val="24"/>
        </w:rPr>
        <w:t xml:space="preserve"> H                 -3.12355400   -0.44576200    4.52640400</w:t>
      </w:r>
    </w:p>
    <w:p w14:paraId="4B7669B6" w14:textId="77777777" w:rsidR="00B5628B" w:rsidRPr="006A7136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A7136">
        <w:rPr>
          <w:rFonts w:ascii="Times New Roman" w:hAnsi="Times New Roman" w:cs="Times New Roman"/>
          <w:sz w:val="24"/>
          <w:szCs w:val="24"/>
        </w:rPr>
        <w:t xml:space="preserve"> H                 -4.68683900   -0.52899800    5.34669300</w:t>
      </w:r>
    </w:p>
    <w:p w14:paraId="18C244BC" w14:textId="77777777" w:rsidR="00B5628B" w:rsidRPr="006A7136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A7136">
        <w:rPr>
          <w:rFonts w:ascii="Times New Roman" w:hAnsi="Times New Roman" w:cs="Times New Roman"/>
          <w:sz w:val="24"/>
          <w:szCs w:val="24"/>
        </w:rPr>
        <w:t xml:space="preserve"> H                 -4.58177900    3.03440200    4.37517600</w:t>
      </w:r>
    </w:p>
    <w:p w14:paraId="6FD39D10" w14:textId="77777777" w:rsidR="00B5628B" w:rsidRPr="006A7136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A7136">
        <w:rPr>
          <w:rFonts w:ascii="Times New Roman" w:hAnsi="Times New Roman" w:cs="Times New Roman"/>
          <w:sz w:val="24"/>
          <w:szCs w:val="24"/>
        </w:rPr>
        <w:t xml:space="preserve"> H                 -4.72798600    1.88222400    5.71609100</w:t>
      </w:r>
    </w:p>
    <w:p w14:paraId="243D5491" w14:textId="77777777" w:rsidR="00B5628B" w:rsidRPr="006A7136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A7136">
        <w:rPr>
          <w:rFonts w:ascii="Times New Roman" w:hAnsi="Times New Roman" w:cs="Times New Roman"/>
          <w:sz w:val="24"/>
          <w:szCs w:val="24"/>
        </w:rPr>
        <w:t xml:space="preserve"> H                 -3.17422300    2.07881500    4.88057500</w:t>
      </w:r>
    </w:p>
    <w:p w14:paraId="5FE20BED" w14:textId="77777777" w:rsidR="00B5628B" w:rsidRPr="006A7136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A7136">
        <w:rPr>
          <w:rFonts w:ascii="Times New Roman" w:hAnsi="Times New Roman" w:cs="Times New Roman"/>
          <w:sz w:val="24"/>
          <w:szCs w:val="24"/>
        </w:rPr>
        <w:t xml:space="preserve"> H                 -6.61480700    0.51751700    4.59368000</w:t>
      </w:r>
    </w:p>
    <w:p w14:paraId="7DF06759" w14:textId="77777777" w:rsidR="00B5628B" w:rsidRPr="006A7136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A7136">
        <w:rPr>
          <w:rFonts w:ascii="Times New Roman" w:hAnsi="Times New Roman" w:cs="Times New Roman"/>
          <w:sz w:val="24"/>
          <w:szCs w:val="24"/>
        </w:rPr>
        <w:t xml:space="preserve"> H                 -6.63174700    1.85948300    3.45158900</w:t>
      </w:r>
    </w:p>
    <w:p w14:paraId="0AB9C2E3" w14:textId="77777777" w:rsidR="00B5628B" w:rsidRPr="006A7136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A7136">
        <w:rPr>
          <w:rFonts w:ascii="Times New Roman" w:hAnsi="Times New Roman" w:cs="Times New Roman"/>
          <w:sz w:val="24"/>
          <w:szCs w:val="24"/>
        </w:rPr>
        <w:t xml:space="preserve"> H                 -6.52015500    0.18641400    2.85805800</w:t>
      </w:r>
    </w:p>
    <w:p w14:paraId="13763431" w14:textId="77777777" w:rsidR="00B5628B" w:rsidRPr="006A7136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A7136">
        <w:rPr>
          <w:rFonts w:ascii="Times New Roman" w:hAnsi="Times New Roman" w:cs="Times New Roman"/>
          <w:sz w:val="24"/>
          <w:szCs w:val="24"/>
        </w:rPr>
        <w:t xml:space="preserve"> O                  5.80893900   -3.41425700    2.17221400</w:t>
      </w:r>
    </w:p>
    <w:p w14:paraId="38BCF858" w14:textId="77777777" w:rsidR="00B5628B" w:rsidRPr="006A7136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A7136">
        <w:rPr>
          <w:rFonts w:ascii="Times New Roman" w:hAnsi="Times New Roman" w:cs="Times New Roman"/>
          <w:sz w:val="24"/>
          <w:szCs w:val="24"/>
        </w:rPr>
        <w:t xml:space="preserve"> O                  5.44058500    4.18906400   -3.02263900</w:t>
      </w:r>
    </w:p>
    <w:p w14:paraId="449018D1" w14:textId="77777777" w:rsidR="00B5628B" w:rsidRPr="006A7136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A7136">
        <w:rPr>
          <w:rFonts w:ascii="Times New Roman" w:hAnsi="Times New Roman" w:cs="Times New Roman"/>
          <w:sz w:val="24"/>
          <w:szCs w:val="24"/>
        </w:rPr>
        <w:t xml:space="preserve"> O                 -4.81549700   -4.56410400   -2.58061100</w:t>
      </w:r>
    </w:p>
    <w:p w14:paraId="6714E363" w14:textId="77777777" w:rsidR="00B5628B" w:rsidRPr="006A7136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A7136">
        <w:rPr>
          <w:rFonts w:ascii="Times New Roman" w:hAnsi="Times New Roman" w:cs="Times New Roman"/>
          <w:sz w:val="24"/>
          <w:szCs w:val="24"/>
        </w:rPr>
        <w:t xml:space="preserve"> O                 -5.11521700    3.26679700    2.00965700</w:t>
      </w:r>
    </w:p>
    <w:p w14:paraId="27644886" w14:textId="77777777" w:rsidR="00B5628B" w:rsidRPr="006A7136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A7136">
        <w:rPr>
          <w:rFonts w:ascii="Times New Roman" w:hAnsi="Times New Roman" w:cs="Times New Roman"/>
          <w:sz w:val="24"/>
          <w:szCs w:val="24"/>
        </w:rPr>
        <w:t xml:space="preserve"> C                 -6.26775100    2.99791200    1.18957600</w:t>
      </w:r>
    </w:p>
    <w:p w14:paraId="4D3F0450" w14:textId="77777777" w:rsidR="00B5628B" w:rsidRPr="006A7136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A7136">
        <w:rPr>
          <w:rFonts w:ascii="Times New Roman" w:hAnsi="Times New Roman" w:cs="Times New Roman"/>
          <w:sz w:val="24"/>
          <w:szCs w:val="24"/>
        </w:rPr>
        <w:t xml:space="preserve"> H                 -6.61150400    1.96787000    1.31447800</w:t>
      </w:r>
    </w:p>
    <w:p w14:paraId="05953D6B" w14:textId="77777777" w:rsidR="00B5628B" w:rsidRPr="006A7136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A7136">
        <w:rPr>
          <w:rFonts w:ascii="Times New Roman" w:hAnsi="Times New Roman" w:cs="Times New Roman"/>
          <w:sz w:val="24"/>
          <w:szCs w:val="24"/>
        </w:rPr>
        <w:t xml:space="preserve"> H                 -7.04717600    3.68931800    1.51838300</w:t>
      </w:r>
    </w:p>
    <w:p w14:paraId="4961E8DE" w14:textId="77777777" w:rsidR="00B5628B" w:rsidRPr="006A7136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A7136">
        <w:rPr>
          <w:rFonts w:ascii="Times New Roman" w:hAnsi="Times New Roman" w:cs="Times New Roman"/>
          <w:sz w:val="24"/>
          <w:szCs w:val="24"/>
        </w:rPr>
        <w:t xml:space="preserve"> H                 -6.04826300    3.16550900    0.13207400</w:t>
      </w:r>
    </w:p>
    <w:p w14:paraId="4C2F72ED" w14:textId="77777777" w:rsidR="00B5628B" w:rsidRPr="006A7136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A7136">
        <w:rPr>
          <w:rFonts w:ascii="Times New Roman" w:hAnsi="Times New Roman" w:cs="Times New Roman"/>
          <w:sz w:val="24"/>
          <w:szCs w:val="24"/>
        </w:rPr>
        <w:t xml:space="preserve"> C                 -5.33483300   -3.96705300   -3.77596900</w:t>
      </w:r>
    </w:p>
    <w:p w14:paraId="5358C59D" w14:textId="77777777" w:rsidR="00B5628B" w:rsidRPr="006A7136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A7136">
        <w:rPr>
          <w:rFonts w:ascii="Times New Roman" w:hAnsi="Times New Roman" w:cs="Times New Roman"/>
          <w:sz w:val="24"/>
          <w:szCs w:val="24"/>
        </w:rPr>
        <w:t xml:space="preserve"> H                 -5.89778800   -4.75030900   -4.28948500</w:t>
      </w:r>
    </w:p>
    <w:p w14:paraId="0FA1F7DF" w14:textId="77777777" w:rsidR="00B5628B" w:rsidRPr="006A7136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A7136">
        <w:rPr>
          <w:rFonts w:ascii="Times New Roman" w:hAnsi="Times New Roman" w:cs="Times New Roman"/>
          <w:sz w:val="24"/>
          <w:szCs w:val="24"/>
        </w:rPr>
        <w:t xml:space="preserve"> H                 -6.00162900   -3.13004800   -3.55290300</w:t>
      </w:r>
    </w:p>
    <w:p w14:paraId="53AEE5B3" w14:textId="77777777" w:rsidR="00B5628B" w:rsidRPr="006A7136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A7136">
        <w:rPr>
          <w:rFonts w:ascii="Times New Roman" w:hAnsi="Times New Roman" w:cs="Times New Roman"/>
          <w:sz w:val="24"/>
          <w:szCs w:val="24"/>
        </w:rPr>
        <w:t xml:space="preserve"> H                 -4.52663400   -3.61477800   -4.42417200</w:t>
      </w:r>
    </w:p>
    <w:p w14:paraId="77AEED00" w14:textId="77777777" w:rsidR="00B5628B" w:rsidRPr="006A7136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A7136">
        <w:rPr>
          <w:rFonts w:ascii="Times New Roman" w:hAnsi="Times New Roman" w:cs="Times New Roman"/>
          <w:sz w:val="24"/>
          <w:szCs w:val="24"/>
        </w:rPr>
        <w:t xml:space="preserve"> C                  7.05696400   -3.03948400    1.57205400</w:t>
      </w:r>
    </w:p>
    <w:p w14:paraId="0CC70533" w14:textId="77777777" w:rsidR="00B5628B" w:rsidRPr="006A7136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A7136">
        <w:rPr>
          <w:rFonts w:ascii="Times New Roman" w:hAnsi="Times New Roman" w:cs="Times New Roman"/>
          <w:sz w:val="24"/>
          <w:szCs w:val="24"/>
        </w:rPr>
        <w:t xml:space="preserve"> H                  7.43535000   -2.09920800    1.98581300</w:t>
      </w:r>
    </w:p>
    <w:p w14:paraId="4A1F3418" w14:textId="77777777" w:rsidR="00B5628B" w:rsidRPr="006A7136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A7136">
        <w:rPr>
          <w:rFonts w:ascii="Times New Roman" w:hAnsi="Times New Roman" w:cs="Times New Roman"/>
          <w:sz w:val="24"/>
          <w:szCs w:val="24"/>
        </w:rPr>
        <w:t xml:space="preserve"> H                  7.76059400   -3.84534500    1.79391800</w:t>
      </w:r>
    </w:p>
    <w:p w14:paraId="2A1E49E6" w14:textId="77777777" w:rsidR="00B5628B" w:rsidRPr="006A7136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A7136">
        <w:rPr>
          <w:rFonts w:ascii="Times New Roman" w:hAnsi="Times New Roman" w:cs="Times New Roman"/>
          <w:sz w:val="24"/>
          <w:szCs w:val="24"/>
        </w:rPr>
        <w:t xml:space="preserve"> H                  6.95257200   -2.92903800    0.48694500</w:t>
      </w:r>
    </w:p>
    <w:p w14:paraId="6705B37A" w14:textId="77777777" w:rsidR="00B5628B" w:rsidRPr="006A7136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A7136">
        <w:rPr>
          <w:rFonts w:ascii="Times New Roman" w:hAnsi="Times New Roman" w:cs="Times New Roman"/>
          <w:sz w:val="24"/>
          <w:szCs w:val="24"/>
        </w:rPr>
        <w:t xml:space="preserve"> C                  5.88526500    3.34600400   -4.09575600</w:t>
      </w:r>
    </w:p>
    <w:p w14:paraId="60C32EA1" w14:textId="77777777" w:rsidR="00B5628B" w:rsidRPr="006A7136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A7136">
        <w:rPr>
          <w:rFonts w:ascii="Times New Roman" w:hAnsi="Times New Roman" w:cs="Times New Roman"/>
          <w:sz w:val="24"/>
          <w:szCs w:val="24"/>
        </w:rPr>
        <w:t xml:space="preserve"> H                  5.03566100    2.88411000   -4.60716600</w:t>
      </w:r>
    </w:p>
    <w:p w14:paraId="3AE0B220" w14:textId="77777777" w:rsidR="00B5628B" w:rsidRPr="006A7136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A7136">
        <w:rPr>
          <w:rFonts w:ascii="Times New Roman" w:hAnsi="Times New Roman" w:cs="Times New Roman"/>
          <w:sz w:val="24"/>
          <w:szCs w:val="24"/>
        </w:rPr>
        <w:t xml:space="preserve"> H                  6.42529500    3.99267200   -4.79162600</w:t>
      </w:r>
    </w:p>
    <w:p w14:paraId="591E5515" w14:textId="77777777" w:rsidR="00B5628B" w:rsidRPr="006A7136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A7136">
        <w:rPr>
          <w:rFonts w:ascii="Times New Roman" w:hAnsi="Times New Roman" w:cs="Times New Roman"/>
          <w:sz w:val="24"/>
          <w:szCs w:val="24"/>
        </w:rPr>
        <w:t xml:space="preserve"> H                  6.55423900    2.55787500   -3.73837300</w:t>
      </w:r>
    </w:p>
    <w:p w14:paraId="7BB2F033" w14:textId="77777777" w:rsidR="00B5628B" w:rsidRPr="006A7136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A7136">
        <w:rPr>
          <w:rFonts w:ascii="Times New Roman" w:hAnsi="Times New Roman" w:cs="Times New Roman"/>
          <w:sz w:val="24"/>
          <w:szCs w:val="24"/>
        </w:rPr>
        <w:t xml:space="preserve"> Ni                 0.48077500   -0.05999000   -1.20395700</w:t>
      </w:r>
    </w:p>
    <w:p w14:paraId="1AB5D21C" w14:textId="77777777" w:rsidR="00B5628B" w:rsidRPr="006A7136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A7136">
        <w:rPr>
          <w:rFonts w:ascii="Times New Roman" w:hAnsi="Times New Roman" w:cs="Times New Roman"/>
          <w:sz w:val="24"/>
          <w:szCs w:val="24"/>
        </w:rPr>
        <w:t xml:space="preserve"> C                 -1.78151500    0.03118800   -3.42366800</w:t>
      </w:r>
    </w:p>
    <w:p w14:paraId="4C4A4022" w14:textId="77777777" w:rsidR="00B5628B" w:rsidRPr="006A7136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A7136">
        <w:rPr>
          <w:rFonts w:ascii="Times New Roman" w:hAnsi="Times New Roman" w:cs="Times New Roman"/>
          <w:sz w:val="24"/>
          <w:szCs w:val="24"/>
        </w:rPr>
        <w:t xml:space="preserve"> C                 -2.16051600    1.35815700   -3.16225400</w:t>
      </w:r>
    </w:p>
    <w:p w14:paraId="578B2886" w14:textId="77777777" w:rsidR="00B5628B" w:rsidRPr="006A7136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A7136">
        <w:rPr>
          <w:rFonts w:ascii="Times New Roman" w:hAnsi="Times New Roman" w:cs="Times New Roman"/>
          <w:sz w:val="24"/>
          <w:szCs w:val="24"/>
        </w:rPr>
        <w:t xml:space="preserve"> C                 -3.48675700    1.77482200   -3.25579200</w:t>
      </w:r>
    </w:p>
    <w:p w14:paraId="109E8429" w14:textId="77777777" w:rsidR="00B5628B" w:rsidRPr="006A7136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A7136">
        <w:rPr>
          <w:rFonts w:ascii="Times New Roman" w:hAnsi="Times New Roman" w:cs="Times New Roman"/>
          <w:sz w:val="24"/>
          <w:szCs w:val="24"/>
        </w:rPr>
        <w:t xml:space="preserve"> C                 -4.47503800    0.85604200   -3.63398400</w:t>
      </w:r>
    </w:p>
    <w:p w14:paraId="2C40C674" w14:textId="77777777" w:rsidR="00B5628B" w:rsidRPr="006A7136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A7136">
        <w:rPr>
          <w:rFonts w:ascii="Times New Roman" w:hAnsi="Times New Roman" w:cs="Times New Roman"/>
          <w:sz w:val="24"/>
          <w:szCs w:val="24"/>
        </w:rPr>
        <w:t xml:space="preserve"> C                 -4.11049500   -0.46087000   -3.94615800</w:t>
      </w:r>
    </w:p>
    <w:p w14:paraId="4C0A1466" w14:textId="77777777" w:rsidR="00B5628B" w:rsidRPr="006A7136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A7136">
        <w:rPr>
          <w:rFonts w:ascii="Times New Roman" w:hAnsi="Times New Roman" w:cs="Times New Roman"/>
          <w:sz w:val="24"/>
          <w:szCs w:val="24"/>
        </w:rPr>
        <w:t xml:space="preserve"> C                 -2.78743600   -0.86397200   -3.83376600</w:t>
      </w:r>
    </w:p>
    <w:p w14:paraId="39BD791A" w14:textId="77777777" w:rsidR="00B5628B" w:rsidRPr="006A7136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A7136">
        <w:rPr>
          <w:rFonts w:ascii="Times New Roman" w:hAnsi="Times New Roman" w:cs="Times New Roman"/>
          <w:sz w:val="24"/>
          <w:szCs w:val="24"/>
        </w:rPr>
        <w:t xml:space="preserve"> C                 -0.41363300   -0.45114000   -3.20145200</w:t>
      </w:r>
    </w:p>
    <w:p w14:paraId="34DBB170" w14:textId="77777777" w:rsidR="00B5628B" w:rsidRPr="006A7136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A7136">
        <w:rPr>
          <w:rFonts w:ascii="Times New Roman" w:hAnsi="Times New Roman" w:cs="Times New Roman"/>
          <w:sz w:val="24"/>
          <w:szCs w:val="24"/>
        </w:rPr>
        <w:lastRenderedPageBreak/>
        <w:t xml:space="preserve"> C                  0.75161500    0.34796800   -3.35080900</w:t>
      </w:r>
    </w:p>
    <w:p w14:paraId="6B32EB1A" w14:textId="77777777" w:rsidR="00B5628B" w:rsidRPr="006A7136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A7136">
        <w:rPr>
          <w:rFonts w:ascii="Times New Roman" w:hAnsi="Times New Roman" w:cs="Times New Roman"/>
          <w:sz w:val="24"/>
          <w:szCs w:val="24"/>
        </w:rPr>
        <w:t xml:space="preserve"> C                  2.00442600   -0.10237100   -2.92876900</w:t>
      </w:r>
    </w:p>
    <w:p w14:paraId="1B724759" w14:textId="77777777" w:rsidR="00B5628B" w:rsidRPr="006A7136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A7136">
        <w:rPr>
          <w:rFonts w:ascii="Times New Roman" w:hAnsi="Times New Roman" w:cs="Times New Roman"/>
          <w:sz w:val="24"/>
          <w:szCs w:val="24"/>
        </w:rPr>
        <w:t xml:space="preserve"> H                  0.64031600    1.40190300   -3.60248300</w:t>
      </w:r>
    </w:p>
    <w:p w14:paraId="0A27E166" w14:textId="77777777" w:rsidR="00B5628B" w:rsidRPr="006A7136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A7136">
        <w:rPr>
          <w:rFonts w:ascii="Times New Roman" w:hAnsi="Times New Roman" w:cs="Times New Roman"/>
          <w:sz w:val="24"/>
          <w:szCs w:val="24"/>
        </w:rPr>
        <w:t xml:space="preserve"> H                 -0.28208900   -1.53161100   -3.23017400</w:t>
      </w:r>
    </w:p>
    <w:p w14:paraId="36FEC525" w14:textId="77777777" w:rsidR="00B5628B" w:rsidRPr="006A7136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A7136">
        <w:rPr>
          <w:rFonts w:ascii="Times New Roman" w:hAnsi="Times New Roman" w:cs="Times New Roman"/>
          <w:sz w:val="24"/>
          <w:szCs w:val="24"/>
        </w:rPr>
        <w:t xml:space="preserve"> H                 -1.41268200    2.07336100   -2.83393000</w:t>
      </w:r>
    </w:p>
    <w:p w14:paraId="66DDF408" w14:textId="77777777" w:rsidR="00B5628B" w:rsidRPr="006A7136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A7136">
        <w:rPr>
          <w:rFonts w:ascii="Times New Roman" w:hAnsi="Times New Roman" w:cs="Times New Roman"/>
          <w:sz w:val="24"/>
          <w:szCs w:val="24"/>
        </w:rPr>
        <w:t xml:space="preserve"> H                 -2.52530400   -1.89580600   -4.04460300</w:t>
      </w:r>
    </w:p>
    <w:p w14:paraId="6BE7BDB5" w14:textId="77777777" w:rsidR="00B5628B" w:rsidRPr="006A7136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A7136">
        <w:rPr>
          <w:rFonts w:ascii="Times New Roman" w:hAnsi="Times New Roman" w:cs="Times New Roman"/>
          <w:sz w:val="24"/>
          <w:szCs w:val="24"/>
        </w:rPr>
        <w:t xml:space="preserve"> H                 -3.73925300    2.80076400   -3.01688100</w:t>
      </w:r>
    </w:p>
    <w:p w14:paraId="3465AAB0" w14:textId="77777777" w:rsidR="00B5628B" w:rsidRPr="006A7136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A7136">
        <w:rPr>
          <w:rFonts w:ascii="Times New Roman" w:hAnsi="Times New Roman" w:cs="Times New Roman"/>
          <w:sz w:val="24"/>
          <w:szCs w:val="24"/>
        </w:rPr>
        <w:t xml:space="preserve"> H                 -4.88142000   -1.15803200   -4.25445400</w:t>
      </w:r>
    </w:p>
    <w:p w14:paraId="3B51E500" w14:textId="77777777" w:rsidR="00B5628B" w:rsidRPr="006A7136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A7136">
        <w:rPr>
          <w:rFonts w:ascii="Times New Roman" w:hAnsi="Times New Roman" w:cs="Times New Roman"/>
          <w:sz w:val="24"/>
          <w:szCs w:val="24"/>
        </w:rPr>
        <w:t xml:space="preserve"> O                 -5.80705400    1.14652600   -3.71923500</w:t>
      </w:r>
    </w:p>
    <w:p w14:paraId="4FCAFA47" w14:textId="77777777" w:rsidR="00B5628B" w:rsidRPr="006A7136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A7136">
        <w:rPr>
          <w:rFonts w:ascii="Times New Roman" w:hAnsi="Times New Roman" w:cs="Times New Roman"/>
          <w:sz w:val="24"/>
          <w:szCs w:val="24"/>
        </w:rPr>
        <w:t xml:space="preserve"> C                 -6.24383000    2.40429800   -3.20741300</w:t>
      </w:r>
    </w:p>
    <w:p w14:paraId="38F0685C" w14:textId="77777777" w:rsidR="00B5628B" w:rsidRPr="006A7136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A7136">
        <w:rPr>
          <w:rFonts w:ascii="Times New Roman" w:hAnsi="Times New Roman" w:cs="Times New Roman"/>
          <w:sz w:val="24"/>
          <w:szCs w:val="24"/>
        </w:rPr>
        <w:t xml:space="preserve"> H                 -7.33206800    2.40069100   -3.29541200</w:t>
      </w:r>
    </w:p>
    <w:p w14:paraId="79E060D8" w14:textId="77777777" w:rsidR="00B5628B" w:rsidRPr="006A7136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A7136">
        <w:rPr>
          <w:rFonts w:ascii="Times New Roman" w:hAnsi="Times New Roman" w:cs="Times New Roman"/>
          <w:sz w:val="24"/>
          <w:szCs w:val="24"/>
        </w:rPr>
        <w:t xml:space="preserve"> H                 -5.96172700    2.51900200   -2.15382600</w:t>
      </w:r>
    </w:p>
    <w:p w14:paraId="2FF02CFD" w14:textId="77777777" w:rsidR="00B5628B" w:rsidRPr="006A7136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A7136">
        <w:rPr>
          <w:rFonts w:ascii="Times New Roman" w:hAnsi="Times New Roman" w:cs="Times New Roman"/>
          <w:sz w:val="24"/>
          <w:szCs w:val="24"/>
        </w:rPr>
        <w:t xml:space="preserve"> H                 -5.83647500    3.23979900   -3.78932500</w:t>
      </w:r>
    </w:p>
    <w:p w14:paraId="2BFABCC1" w14:textId="77777777" w:rsidR="00B5628B" w:rsidRPr="006A7136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A7136">
        <w:rPr>
          <w:rFonts w:ascii="Times New Roman" w:hAnsi="Times New Roman" w:cs="Times New Roman"/>
          <w:sz w:val="24"/>
          <w:szCs w:val="24"/>
        </w:rPr>
        <w:t xml:space="preserve"> H                  2.19361600   -1.15565900   -2.74865300</w:t>
      </w:r>
    </w:p>
    <w:p w14:paraId="4D27FF98" w14:textId="77777777" w:rsidR="00B5628B" w:rsidRPr="006A7136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A7136">
        <w:rPr>
          <w:rFonts w:ascii="Times New Roman" w:hAnsi="Times New Roman" w:cs="Times New Roman"/>
          <w:sz w:val="24"/>
          <w:szCs w:val="24"/>
        </w:rPr>
        <w:t xml:space="preserve"> H                  2.84647700    0.57307900   -2.88908600</w:t>
      </w:r>
    </w:p>
    <w:p w14:paraId="12854F00" w14:textId="77777777" w:rsidR="00B5628B" w:rsidRPr="006A7136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A7136">
        <w:rPr>
          <w:rFonts w:ascii="Times New Roman" w:hAnsi="Times New Roman" w:cs="Times New Roman"/>
          <w:sz w:val="24"/>
          <w:szCs w:val="24"/>
        </w:rPr>
        <w:t xml:space="preserve"> C                  5.27917800   -1.11030100   -3.16004300</w:t>
      </w:r>
    </w:p>
    <w:p w14:paraId="1F34723E" w14:textId="77777777" w:rsidR="00B5628B" w:rsidRPr="006A7136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A7136">
        <w:rPr>
          <w:rFonts w:ascii="Times New Roman" w:hAnsi="Times New Roman" w:cs="Times New Roman"/>
          <w:sz w:val="24"/>
          <w:szCs w:val="24"/>
        </w:rPr>
        <w:t xml:space="preserve"> C                  4.15783300   -1.77159300   -3.96864200</w:t>
      </w:r>
    </w:p>
    <w:p w14:paraId="3A0F73B0" w14:textId="77777777" w:rsidR="00B5628B" w:rsidRPr="006A7136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A7136">
        <w:rPr>
          <w:rFonts w:ascii="Times New Roman" w:hAnsi="Times New Roman" w:cs="Times New Roman"/>
          <w:sz w:val="24"/>
          <w:szCs w:val="24"/>
        </w:rPr>
        <w:t xml:space="preserve"> C                  3.61909600   -1.16045600   -5.08966500</w:t>
      </w:r>
    </w:p>
    <w:p w14:paraId="7DD6057E" w14:textId="77777777" w:rsidR="00B5628B" w:rsidRPr="006A7136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A7136">
        <w:rPr>
          <w:rFonts w:ascii="Times New Roman" w:hAnsi="Times New Roman" w:cs="Times New Roman"/>
          <w:sz w:val="24"/>
          <w:szCs w:val="24"/>
        </w:rPr>
        <w:t xml:space="preserve"> C                  2.47680600   -1.81468700   -5.81950600</w:t>
      </w:r>
    </w:p>
    <w:p w14:paraId="169DBBD2" w14:textId="77777777" w:rsidR="00B5628B" w:rsidRPr="006A7136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A7136">
        <w:rPr>
          <w:rFonts w:ascii="Times New Roman" w:hAnsi="Times New Roman" w:cs="Times New Roman"/>
          <w:sz w:val="24"/>
          <w:szCs w:val="24"/>
        </w:rPr>
        <w:t xml:space="preserve"> O                  3.74570300   -2.90602600   -3.48559800</w:t>
      </w:r>
    </w:p>
    <w:p w14:paraId="3C3B234F" w14:textId="77777777" w:rsidR="00B5628B" w:rsidRPr="006A7136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A7136">
        <w:rPr>
          <w:rFonts w:ascii="Times New Roman" w:hAnsi="Times New Roman" w:cs="Times New Roman"/>
          <w:sz w:val="24"/>
          <w:szCs w:val="24"/>
        </w:rPr>
        <w:t xml:space="preserve"> H                  4.97172500   -1.15552100   -2.10524100</w:t>
      </w:r>
    </w:p>
    <w:p w14:paraId="43C65422" w14:textId="77777777" w:rsidR="00B5628B" w:rsidRPr="006A7136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A7136">
        <w:rPr>
          <w:rFonts w:ascii="Times New Roman" w:hAnsi="Times New Roman" w:cs="Times New Roman"/>
          <w:sz w:val="24"/>
          <w:szCs w:val="24"/>
        </w:rPr>
        <w:t xml:space="preserve"> H                  5.41244300   -0.05122600   -3.39921700</w:t>
      </w:r>
    </w:p>
    <w:p w14:paraId="2A966C4D" w14:textId="77777777" w:rsidR="00B5628B" w:rsidRPr="006A7136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A7136">
        <w:rPr>
          <w:rFonts w:ascii="Times New Roman" w:hAnsi="Times New Roman" w:cs="Times New Roman"/>
          <w:sz w:val="24"/>
          <w:szCs w:val="24"/>
        </w:rPr>
        <w:t xml:space="preserve"> H                  2.18050600   -2.74051300   -5.31716600</w:t>
      </w:r>
    </w:p>
    <w:p w14:paraId="67C5988B" w14:textId="77777777" w:rsidR="00B5628B" w:rsidRPr="006A7136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A7136">
        <w:rPr>
          <w:rFonts w:ascii="Times New Roman" w:hAnsi="Times New Roman" w:cs="Times New Roman"/>
          <w:sz w:val="24"/>
          <w:szCs w:val="24"/>
        </w:rPr>
        <w:t xml:space="preserve"> H                  1.58954300   -1.15757500   -5.87258600</w:t>
      </w:r>
    </w:p>
    <w:p w14:paraId="2279ECC8" w14:textId="77777777" w:rsidR="00B5628B" w:rsidRPr="006A7136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A7136">
        <w:rPr>
          <w:rFonts w:ascii="Times New Roman" w:hAnsi="Times New Roman" w:cs="Times New Roman"/>
          <w:sz w:val="24"/>
          <w:szCs w:val="24"/>
        </w:rPr>
        <w:t xml:space="preserve"> H                  2.72492400   -2.06412200   -6.86631500</w:t>
      </w:r>
    </w:p>
    <w:p w14:paraId="3A7D77CB" w14:textId="77777777" w:rsidR="00B5628B" w:rsidRPr="006A7136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A7136">
        <w:rPr>
          <w:rFonts w:ascii="Times New Roman" w:hAnsi="Times New Roman" w:cs="Times New Roman"/>
          <w:sz w:val="24"/>
          <w:szCs w:val="24"/>
        </w:rPr>
        <w:t xml:space="preserve"> C                  4.08478700    0.13498300   -5.69897800</w:t>
      </w:r>
    </w:p>
    <w:p w14:paraId="7A6976FE" w14:textId="77777777" w:rsidR="00B5628B" w:rsidRPr="006A7136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A7136">
        <w:rPr>
          <w:rFonts w:ascii="Times New Roman" w:hAnsi="Times New Roman" w:cs="Times New Roman"/>
          <w:sz w:val="24"/>
          <w:szCs w:val="24"/>
        </w:rPr>
        <w:t xml:space="preserve"> H                  4.93934900    0.58293000   -5.18499500</w:t>
      </w:r>
    </w:p>
    <w:p w14:paraId="3B06DCB8" w14:textId="77777777" w:rsidR="00B5628B" w:rsidRPr="006A7136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A7136">
        <w:rPr>
          <w:rFonts w:ascii="Times New Roman" w:hAnsi="Times New Roman" w:cs="Times New Roman"/>
          <w:sz w:val="24"/>
          <w:szCs w:val="24"/>
        </w:rPr>
        <w:t xml:space="preserve"> H                  4.38285400    0.00876300   -6.75506900</w:t>
      </w:r>
    </w:p>
    <w:p w14:paraId="114E4ECC" w14:textId="77777777" w:rsidR="00B5628B" w:rsidRPr="006A7136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A7136">
        <w:rPr>
          <w:rFonts w:ascii="Times New Roman" w:hAnsi="Times New Roman" w:cs="Times New Roman"/>
          <w:sz w:val="24"/>
          <w:szCs w:val="24"/>
        </w:rPr>
        <w:t xml:space="preserve"> H                  3.28138900    0.89561400   -5.71432300</w:t>
      </w:r>
    </w:p>
    <w:p w14:paraId="04319452" w14:textId="77777777" w:rsidR="00B5628B" w:rsidRPr="006A7136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A7136">
        <w:rPr>
          <w:rFonts w:ascii="Times New Roman" w:hAnsi="Times New Roman" w:cs="Times New Roman"/>
          <w:sz w:val="24"/>
          <w:szCs w:val="24"/>
        </w:rPr>
        <w:t xml:space="preserve"> C                  6.61835800   -1.84159200   -3.32147600</w:t>
      </w:r>
    </w:p>
    <w:p w14:paraId="7D13C7B5" w14:textId="77777777" w:rsidR="00B5628B" w:rsidRPr="006A7136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A7136">
        <w:rPr>
          <w:rFonts w:ascii="Times New Roman" w:hAnsi="Times New Roman" w:cs="Times New Roman"/>
          <w:sz w:val="24"/>
          <w:szCs w:val="24"/>
        </w:rPr>
        <w:t xml:space="preserve"> H                  7.00077500   -1.73394000   -4.34492100</w:t>
      </w:r>
    </w:p>
    <w:p w14:paraId="7AE15440" w14:textId="77777777" w:rsidR="00B5628B" w:rsidRPr="006A7136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A7136">
        <w:rPr>
          <w:rFonts w:ascii="Times New Roman" w:hAnsi="Times New Roman" w:cs="Times New Roman"/>
          <w:sz w:val="24"/>
          <w:szCs w:val="24"/>
        </w:rPr>
        <w:t xml:space="preserve"> H                  7.38174800   -1.45495200   -2.63462600</w:t>
      </w:r>
    </w:p>
    <w:p w14:paraId="316A11DD" w14:textId="77777777" w:rsidR="00B5628B" w:rsidRPr="006A7136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A7136">
        <w:rPr>
          <w:rFonts w:ascii="Times New Roman" w:hAnsi="Times New Roman" w:cs="Times New Roman"/>
          <w:sz w:val="24"/>
          <w:szCs w:val="24"/>
        </w:rPr>
        <w:t xml:space="preserve"> H                  6.49708800   -2.91286100   -3.12384900</w:t>
      </w:r>
    </w:p>
    <w:p w14:paraId="4D3C1371" w14:textId="77777777" w:rsidR="00B5628B" w:rsidRPr="006A7136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4C2ACD2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980BD9">
        <w:rPr>
          <w:rFonts w:ascii="Times New Roman" w:hAnsi="Times New Roman" w:cs="Times New Roman" w:hint="eastAsia"/>
          <w:b/>
          <w:sz w:val="24"/>
          <w:szCs w:val="24"/>
        </w:rPr>
        <w:t>T</w:t>
      </w:r>
      <w:r w:rsidRPr="00980BD9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4</w:t>
      </w:r>
      <w:r w:rsidRPr="00980BD9">
        <w:rPr>
          <w:rFonts w:ascii="Times New Roman" w:hAnsi="Times New Roman" w:cs="Times New Roman"/>
          <w:b/>
          <w:sz w:val="24"/>
          <w:szCs w:val="24"/>
        </w:rPr>
        <w:t>′</w:t>
      </w:r>
    </w:p>
    <w:p w14:paraId="0B6CB4CE" w14:textId="77777777" w:rsidR="00B5628B" w:rsidRPr="00FA6190" w:rsidRDefault="00B5628B" w:rsidP="00B5628B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980BD9">
        <w:rPr>
          <w:rFonts w:ascii="Times New Roman" w:hAnsi="Times New Roman" w:cs="Times New Roman"/>
          <w:b/>
          <w:bCs/>
          <w:sz w:val="24"/>
          <w:szCs w:val="24"/>
        </w:rPr>
        <w:t>Imaginary frequency: -1</w:t>
      </w:r>
      <w:r>
        <w:rPr>
          <w:rFonts w:ascii="Times New Roman" w:hAnsi="Times New Roman" w:cs="Times New Roman"/>
          <w:b/>
          <w:bCs/>
          <w:sz w:val="24"/>
          <w:szCs w:val="24"/>
        </w:rPr>
        <w:t>39</w:t>
      </w:r>
      <w:r w:rsidRPr="00980BD9">
        <w:rPr>
          <w:rFonts w:ascii="Times New Roman" w:hAnsi="Times New Roman" w:cs="Times New Roman"/>
          <w:b/>
          <w:bCs/>
          <w:sz w:val="24"/>
          <w:szCs w:val="24"/>
        </w:rPr>
        <w:t>.8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980BD9">
        <w:rPr>
          <w:rFonts w:ascii="Times New Roman" w:hAnsi="Times New Roman" w:cs="Times New Roman"/>
          <w:b/>
          <w:bCs/>
          <w:sz w:val="24"/>
          <w:szCs w:val="24"/>
        </w:rPr>
        <w:t xml:space="preserve"> cm</w:t>
      </w:r>
      <w:r w:rsidRPr="00980BD9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-1</w:t>
      </w:r>
    </w:p>
    <w:p w14:paraId="6461055F" w14:textId="77777777" w:rsidR="00B5628B" w:rsidRPr="00FA6190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A6190">
        <w:rPr>
          <w:rFonts w:ascii="Times New Roman" w:hAnsi="Times New Roman" w:cs="Times New Roman"/>
          <w:sz w:val="24"/>
          <w:szCs w:val="24"/>
        </w:rPr>
        <w:t xml:space="preserve"> C                  0.38555500   -2.60792300    4.39616500</w:t>
      </w:r>
    </w:p>
    <w:p w14:paraId="7917F2BD" w14:textId="77777777" w:rsidR="00B5628B" w:rsidRPr="00FA6190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A6190">
        <w:rPr>
          <w:rFonts w:ascii="Times New Roman" w:hAnsi="Times New Roman" w:cs="Times New Roman"/>
          <w:sz w:val="24"/>
          <w:szCs w:val="24"/>
        </w:rPr>
        <w:t xml:space="preserve"> C                  0.56422600   -1.24509700    4.16292500</w:t>
      </w:r>
    </w:p>
    <w:p w14:paraId="26C825B6" w14:textId="77777777" w:rsidR="00B5628B" w:rsidRPr="00FA6190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A6190">
        <w:rPr>
          <w:rFonts w:ascii="Times New Roman" w:hAnsi="Times New Roman" w:cs="Times New Roman"/>
          <w:sz w:val="24"/>
          <w:szCs w:val="24"/>
        </w:rPr>
        <w:t xml:space="preserve"> C                 -0.06112700   -0.59718900    3.08822400</w:t>
      </w:r>
    </w:p>
    <w:p w14:paraId="675B8411" w14:textId="77777777" w:rsidR="00B5628B" w:rsidRPr="00FA6190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A6190">
        <w:rPr>
          <w:rFonts w:ascii="Times New Roman" w:hAnsi="Times New Roman" w:cs="Times New Roman"/>
          <w:sz w:val="24"/>
          <w:szCs w:val="24"/>
        </w:rPr>
        <w:t xml:space="preserve"> C                 -0.90681000   -1.35179900    2.24042900</w:t>
      </w:r>
    </w:p>
    <w:p w14:paraId="3CE66EEC" w14:textId="77777777" w:rsidR="00B5628B" w:rsidRPr="00FA6190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A6190">
        <w:rPr>
          <w:rFonts w:ascii="Times New Roman" w:hAnsi="Times New Roman" w:cs="Times New Roman"/>
          <w:sz w:val="24"/>
          <w:szCs w:val="24"/>
        </w:rPr>
        <w:t xml:space="preserve"> C                 -1.09559800   -2.71691800    2.49496600</w:t>
      </w:r>
    </w:p>
    <w:p w14:paraId="6F3A190A" w14:textId="77777777" w:rsidR="00B5628B" w:rsidRPr="00FA6190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A6190">
        <w:rPr>
          <w:rFonts w:ascii="Times New Roman" w:hAnsi="Times New Roman" w:cs="Times New Roman"/>
          <w:sz w:val="24"/>
          <w:szCs w:val="24"/>
        </w:rPr>
        <w:t xml:space="preserve"> C                 -0.45395100   -3.34577600    3.56206600</w:t>
      </w:r>
    </w:p>
    <w:p w14:paraId="22DF9583" w14:textId="77777777" w:rsidR="00B5628B" w:rsidRPr="00FA6190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A6190">
        <w:rPr>
          <w:rFonts w:ascii="Times New Roman" w:hAnsi="Times New Roman" w:cs="Times New Roman"/>
          <w:sz w:val="24"/>
          <w:szCs w:val="24"/>
        </w:rPr>
        <w:t xml:space="preserve"> C                  0.14542700    0.88264300    2.96854100</w:t>
      </w:r>
    </w:p>
    <w:p w14:paraId="7677863F" w14:textId="77777777" w:rsidR="00B5628B" w:rsidRPr="00FA6190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A6190">
        <w:rPr>
          <w:rFonts w:ascii="Times New Roman" w:hAnsi="Times New Roman" w:cs="Times New Roman"/>
          <w:sz w:val="24"/>
          <w:szCs w:val="24"/>
        </w:rPr>
        <w:t xml:space="preserve"> C                 -0.36352700    1.67004700    4.01156000</w:t>
      </w:r>
    </w:p>
    <w:p w14:paraId="62661FE9" w14:textId="77777777" w:rsidR="00B5628B" w:rsidRPr="00FA6190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A6190">
        <w:rPr>
          <w:rFonts w:ascii="Times New Roman" w:hAnsi="Times New Roman" w:cs="Times New Roman"/>
          <w:sz w:val="24"/>
          <w:szCs w:val="24"/>
        </w:rPr>
        <w:lastRenderedPageBreak/>
        <w:t xml:space="preserve"> C                 -0.20929500    3.05492900    4.02554300</w:t>
      </w:r>
    </w:p>
    <w:p w14:paraId="02E325C2" w14:textId="77777777" w:rsidR="00B5628B" w:rsidRPr="00FA6190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A6190">
        <w:rPr>
          <w:rFonts w:ascii="Times New Roman" w:hAnsi="Times New Roman" w:cs="Times New Roman"/>
          <w:sz w:val="24"/>
          <w:szCs w:val="24"/>
        </w:rPr>
        <w:t xml:space="preserve"> C                  0.49406900    3.67712200    2.99538700</w:t>
      </w:r>
    </w:p>
    <w:p w14:paraId="5F2C3D78" w14:textId="77777777" w:rsidR="00B5628B" w:rsidRPr="00FA6190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A6190">
        <w:rPr>
          <w:rFonts w:ascii="Times New Roman" w:hAnsi="Times New Roman" w:cs="Times New Roman"/>
          <w:sz w:val="24"/>
          <w:szCs w:val="24"/>
        </w:rPr>
        <w:t xml:space="preserve"> C                  1.02575300    2.90978900    1.95927000</w:t>
      </w:r>
    </w:p>
    <w:p w14:paraId="3F3F1510" w14:textId="77777777" w:rsidR="00B5628B" w:rsidRPr="00FA6190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A6190">
        <w:rPr>
          <w:rFonts w:ascii="Times New Roman" w:hAnsi="Times New Roman" w:cs="Times New Roman"/>
          <w:sz w:val="24"/>
          <w:szCs w:val="24"/>
        </w:rPr>
        <w:t xml:space="preserve"> C                  0.85683200    1.51849400    1.92236200</w:t>
      </w:r>
    </w:p>
    <w:p w14:paraId="7217E9F1" w14:textId="77777777" w:rsidR="00B5628B" w:rsidRPr="00FA6190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A6190">
        <w:rPr>
          <w:rFonts w:ascii="Times New Roman" w:hAnsi="Times New Roman" w:cs="Times New Roman"/>
          <w:sz w:val="24"/>
          <w:szCs w:val="24"/>
        </w:rPr>
        <w:t xml:space="preserve"> P                 -1.65387000   -0.57582400    0.75181200</w:t>
      </w:r>
    </w:p>
    <w:p w14:paraId="1A76A84E" w14:textId="77777777" w:rsidR="00B5628B" w:rsidRPr="00FA6190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A6190">
        <w:rPr>
          <w:rFonts w:ascii="Times New Roman" w:hAnsi="Times New Roman" w:cs="Times New Roman"/>
          <w:sz w:val="24"/>
          <w:szCs w:val="24"/>
        </w:rPr>
        <w:t xml:space="preserve"> P                  1.48598000    0.55130000    0.48422400</w:t>
      </w:r>
    </w:p>
    <w:p w14:paraId="55238596" w14:textId="77777777" w:rsidR="00B5628B" w:rsidRPr="00FA6190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A6190">
        <w:rPr>
          <w:rFonts w:ascii="Times New Roman" w:hAnsi="Times New Roman" w:cs="Times New Roman"/>
          <w:sz w:val="24"/>
          <w:szCs w:val="24"/>
        </w:rPr>
        <w:t xml:space="preserve"> C                 -2.88509200   -1.76306600    0.10283100</w:t>
      </w:r>
    </w:p>
    <w:p w14:paraId="4EC8AFBF" w14:textId="77777777" w:rsidR="00B5628B" w:rsidRPr="00FA6190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A6190">
        <w:rPr>
          <w:rFonts w:ascii="Times New Roman" w:hAnsi="Times New Roman" w:cs="Times New Roman"/>
          <w:sz w:val="24"/>
          <w:szCs w:val="24"/>
        </w:rPr>
        <w:t xml:space="preserve"> C                 -2.61736600    0.82220100    1.40869600</w:t>
      </w:r>
    </w:p>
    <w:p w14:paraId="040B0D94" w14:textId="77777777" w:rsidR="00B5628B" w:rsidRPr="00FA6190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A6190">
        <w:rPr>
          <w:rFonts w:ascii="Times New Roman" w:hAnsi="Times New Roman" w:cs="Times New Roman"/>
          <w:sz w:val="24"/>
          <w:szCs w:val="24"/>
        </w:rPr>
        <w:t xml:space="preserve"> C                  2.50323800   -0.74302500    1.26496200</w:t>
      </w:r>
    </w:p>
    <w:p w14:paraId="37149C6A" w14:textId="77777777" w:rsidR="00B5628B" w:rsidRPr="00FA6190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A6190">
        <w:rPr>
          <w:rFonts w:ascii="Times New Roman" w:hAnsi="Times New Roman" w:cs="Times New Roman"/>
          <w:sz w:val="24"/>
          <w:szCs w:val="24"/>
        </w:rPr>
        <w:t xml:space="preserve"> C                  2.68451400    1.65197000   -0.34940300</w:t>
      </w:r>
    </w:p>
    <w:p w14:paraId="2CC16A72" w14:textId="77777777" w:rsidR="00B5628B" w:rsidRPr="00FA6190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A6190">
        <w:rPr>
          <w:rFonts w:ascii="Times New Roman" w:hAnsi="Times New Roman" w:cs="Times New Roman"/>
          <w:sz w:val="24"/>
          <w:szCs w:val="24"/>
        </w:rPr>
        <w:t xml:space="preserve"> C                  2.37695700   -2.07008900    0.85655300</w:t>
      </w:r>
    </w:p>
    <w:p w14:paraId="131D6C63" w14:textId="77777777" w:rsidR="00B5628B" w:rsidRPr="00FA6190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A6190">
        <w:rPr>
          <w:rFonts w:ascii="Times New Roman" w:hAnsi="Times New Roman" w:cs="Times New Roman"/>
          <w:sz w:val="24"/>
          <w:szCs w:val="24"/>
        </w:rPr>
        <w:t xml:space="preserve"> C                  3.19756100   -3.07793100    1.38156900</w:t>
      </w:r>
    </w:p>
    <w:p w14:paraId="6AD3C4B0" w14:textId="77777777" w:rsidR="00B5628B" w:rsidRPr="00FA6190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A6190">
        <w:rPr>
          <w:rFonts w:ascii="Times New Roman" w:hAnsi="Times New Roman" w:cs="Times New Roman"/>
          <w:sz w:val="24"/>
          <w:szCs w:val="24"/>
        </w:rPr>
        <w:t xml:space="preserve"> C                  4.21261600   -2.66826300    2.27772700</w:t>
      </w:r>
    </w:p>
    <w:p w14:paraId="592D9304" w14:textId="77777777" w:rsidR="00B5628B" w:rsidRPr="00FA6190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A6190">
        <w:rPr>
          <w:rFonts w:ascii="Times New Roman" w:hAnsi="Times New Roman" w:cs="Times New Roman"/>
          <w:sz w:val="24"/>
          <w:szCs w:val="24"/>
        </w:rPr>
        <w:t xml:space="preserve"> C                  4.23727500   -1.37567200    2.85943300</w:t>
      </w:r>
    </w:p>
    <w:p w14:paraId="446DDCB1" w14:textId="77777777" w:rsidR="00B5628B" w:rsidRPr="00FA6190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A6190">
        <w:rPr>
          <w:rFonts w:ascii="Times New Roman" w:hAnsi="Times New Roman" w:cs="Times New Roman"/>
          <w:sz w:val="24"/>
          <w:szCs w:val="24"/>
        </w:rPr>
        <w:t xml:space="preserve"> C                  3.37713100   -0.42363200    2.30781400</w:t>
      </w:r>
    </w:p>
    <w:p w14:paraId="45B83CC8" w14:textId="77777777" w:rsidR="00B5628B" w:rsidRPr="00FA6190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A6190">
        <w:rPr>
          <w:rFonts w:ascii="Times New Roman" w:hAnsi="Times New Roman" w:cs="Times New Roman"/>
          <w:sz w:val="24"/>
          <w:szCs w:val="24"/>
        </w:rPr>
        <w:t xml:space="preserve"> C                  2.19465000    2.67211200   -1.17575500</w:t>
      </w:r>
    </w:p>
    <w:p w14:paraId="48008D43" w14:textId="77777777" w:rsidR="00B5628B" w:rsidRPr="00FA6190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A6190">
        <w:rPr>
          <w:rFonts w:ascii="Times New Roman" w:hAnsi="Times New Roman" w:cs="Times New Roman"/>
          <w:sz w:val="24"/>
          <w:szCs w:val="24"/>
        </w:rPr>
        <w:t xml:space="preserve"> C                  3.04825200    3.47002500   -1.93834700</w:t>
      </w:r>
    </w:p>
    <w:p w14:paraId="58381D8D" w14:textId="77777777" w:rsidR="00B5628B" w:rsidRPr="00FA6190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A6190">
        <w:rPr>
          <w:rFonts w:ascii="Times New Roman" w:hAnsi="Times New Roman" w:cs="Times New Roman"/>
          <w:sz w:val="24"/>
          <w:szCs w:val="24"/>
        </w:rPr>
        <w:t xml:space="preserve"> C                  4.44144600    3.18786400   -1.86998200</w:t>
      </w:r>
    </w:p>
    <w:p w14:paraId="7BD29EBC" w14:textId="77777777" w:rsidR="00B5628B" w:rsidRPr="00FA6190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A6190">
        <w:rPr>
          <w:rFonts w:ascii="Times New Roman" w:hAnsi="Times New Roman" w:cs="Times New Roman"/>
          <w:sz w:val="24"/>
          <w:szCs w:val="24"/>
        </w:rPr>
        <w:t xml:space="preserve"> C                  4.97677100    2.27298600   -0.93869600</w:t>
      </w:r>
    </w:p>
    <w:p w14:paraId="5A207D71" w14:textId="77777777" w:rsidR="00B5628B" w:rsidRPr="00FA6190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A6190">
        <w:rPr>
          <w:rFonts w:ascii="Times New Roman" w:hAnsi="Times New Roman" w:cs="Times New Roman"/>
          <w:sz w:val="24"/>
          <w:szCs w:val="24"/>
        </w:rPr>
        <w:t xml:space="preserve"> C                  4.05791600    1.48382000   -0.23006100</w:t>
      </w:r>
    </w:p>
    <w:p w14:paraId="2B794EAA" w14:textId="77777777" w:rsidR="00B5628B" w:rsidRPr="00FA6190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A6190">
        <w:rPr>
          <w:rFonts w:ascii="Times New Roman" w:hAnsi="Times New Roman" w:cs="Times New Roman"/>
          <w:sz w:val="24"/>
          <w:szCs w:val="24"/>
        </w:rPr>
        <w:t xml:space="preserve"> C                 -2.40595600   -2.80869800   -0.69907500</w:t>
      </w:r>
    </w:p>
    <w:p w14:paraId="67CB97D6" w14:textId="77777777" w:rsidR="00B5628B" w:rsidRPr="00FA6190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A6190">
        <w:rPr>
          <w:rFonts w:ascii="Times New Roman" w:hAnsi="Times New Roman" w:cs="Times New Roman"/>
          <w:sz w:val="24"/>
          <w:szCs w:val="24"/>
        </w:rPr>
        <w:t xml:space="preserve"> C                 -3.26098000   -3.60223200   -1.46072000</w:t>
      </w:r>
    </w:p>
    <w:p w14:paraId="088CE2E8" w14:textId="77777777" w:rsidR="00B5628B" w:rsidRPr="00FA6190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A6190">
        <w:rPr>
          <w:rFonts w:ascii="Times New Roman" w:hAnsi="Times New Roman" w:cs="Times New Roman"/>
          <w:sz w:val="24"/>
          <w:szCs w:val="24"/>
        </w:rPr>
        <w:t xml:space="preserve"> C                 -4.64838800   -3.29437400   -1.40944500</w:t>
      </w:r>
    </w:p>
    <w:p w14:paraId="1FE9A2EB" w14:textId="77777777" w:rsidR="00B5628B" w:rsidRPr="00FA6190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A6190">
        <w:rPr>
          <w:rFonts w:ascii="Times New Roman" w:hAnsi="Times New Roman" w:cs="Times New Roman"/>
          <w:sz w:val="24"/>
          <w:szCs w:val="24"/>
        </w:rPr>
        <w:t xml:space="preserve"> C                 -5.17975300   -2.38127700   -0.47553200</w:t>
      </w:r>
    </w:p>
    <w:p w14:paraId="611BD388" w14:textId="77777777" w:rsidR="00B5628B" w:rsidRPr="00FA6190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A6190">
        <w:rPr>
          <w:rFonts w:ascii="Times New Roman" w:hAnsi="Times New Roman" w:cs="Times New Roman"/>
          <w:sz w:val="24"/>
          <w:szCs w:val="24"/>
        </w:rPr>
        <w:t xml:space="preserve"> C                 -4.25786600   -1.59107000    0.23536400</w:t>
      </w:r>
    </w:p>
    <w:p w14:paraId="038EF129" w14:textId="77777777" w:rsidR="00B5628B" w:rsidRPr="00FA6190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A6190">
        <w:rPr>
          <w:rFonts w:ascii="Times New Roman" w:hAnsi="Times New Roman" w:cs="Times New Roman"/>
          <w:sz w:val="24"/>
          <w:szCs w:val="24"/>
        </w:rPr>
        <w:t xml:space="preserve"> C                 -2.52218600    2.06763500    0.78088600</w:t>
      </w:r>
    </w:p>
    <w:p w14:paraId="1DC662D3" w14:textId="77777777" w:rsidR="00B5628B" w:rsidRPr="00FA6190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A6190">
        <w:rPr>
          <w:rFonts w:ascii="Times New Roman" w:hAnsi="Times New Roman" w:cs="Times New Roman"/>
          <w:sz w:val="24"/>
          <w:szCs w:val="24"/>
        </w:rPr>
        <w:t xml:space="preserve"> C                 -3.28707600    3.15671800    1.20871500</w:t>
      </w:r>
    </w:p>
    <w:p w14:paraId="5ECA0394" w14:textId="77777777" w:rsidR="00B5628B" w:rsidRPr="00FA6190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A6190">
        <w:rPr>
          <w:rFonts w:ascii="Times New Roman" w:hAnsi="Times New Roman" w:cs="Times New Roman"/>
          <w:sz w:val="24"/>
          <w:szCs w:val="24"/>
        </w:rPr>
        <w:t xml:space="preserve"> C                 -4.19503500    2.93026400    2.27483900</w:t>
      </w:r>
    </w:p>
    <w:p w14:paraId="06F8372F" w14:textId="77777777" w:rsidR="00B5628B" w:rsidRPr="00FA6190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A6190">
        <w:rPr>
          <w:rFonts w:ascii="Times New Roman" w:hAnsi="Times New Roman" w:cs="Times New Roman"/>
          <w:sz w:val="24"/>
          <w:szCs w:val="24"/>
        </w:rPr>
        <w:t xml:space="preserve"> C                 -4.18506900    1.74261700    3.04141000</w:t>
      </w:r>
    </w:p>
    <w:p w14:paraId="7B69C78F" w14:textId="77777777" w:rsidR="00B5628B" w:rsidRPr="00FA6190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A6190">
        <w:rPr>
          <w:rFonts w:ascii="Times New Roman" w:hAnsi="Times New Roman" w:cs="Times New Roman"/>
          <w:sz w:val="24"/>
          <w:szCs w:val="24"/>
        </w:rPr>
        <w:t xml:space="preserve"> C                 -3.40445400    0.68661900    2.55085900</w:t>
      </w:r>
    </w:p>
    <w:p w14:paraId="2419AFB6" w14:textId="77777777" w:rsidR="00B5628B" w:rsidRPr="00FA6190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A6190">
        <w:rPr>
          <w:rFonts w:ascii="Times New Roman" w:hAnsi="Times New Roman" w:cs="Times New Roman"/>
          <w:sz w:val="24"/>
          <w:szCs w:val="24"/>
        </w:rPr>
        <w:t xml:space="preserve"> H                  0.89429300   -3.08609300    5.22804500</w:t>
      </w:r>
    </w:p>
    <w:p w14:paraId="0876AF37" w14:textId="77777777" w:rsidR="00B5628B" w:rsidRPr="00FA6190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A6190">
        <w:rPr>
          <w:rFonts w:ascii="Times New Roman" w:hAnsi="Times New Roman" w:cs="Times New Roman"/>
          <w:sz w:val="24"/>
          <w:szCs w:val="24"/>
        </w:rPr>
        <w:t xml:space="preserve"> H                 -1.75496000   -3.29480300    1.85628200</w:t>
      </w:r>
    </w:p>
    <w:p w14:paraId="4C2C7924" w14:textId="77777777" w:rsidR="00B5628B" w:rsidRPr="00FA6190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A6190">
        <w:rPr>
          <w:rFonts w:ascii="Times New Roman" w:hAnsi="Times New Roman" w:cs="Times New Roman"/>
          <w:sz w:val="24"/>
          <w:szCs w:val="24"/>
        </w:rPr>
        <w:t xml:space="preserve"> H                 -0.61527000   -4.40498700    3.73964200</w:t>
      </w:r>
    </w:p>
    <w:p w14:paraId="613041B4" w14:textId="77777777" w:rsidR="00B5628B" w:rsidRPr="00FA6190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A6190">
        <w:rPr>
          <w:rFonts w:ascii="Times New Roman" w:hAnsi="Times New Roman" w:cs="Times New Roman"/>
          <w:sz w:val="24"/>
          <w:szCs w:val="24"/>
        </w:rPr>
        <w:t xml:space="preserve"> H                  0.63943800    4.75335300    2.99691400</w:t>
      </w:r>
    </w:p>
    <w:p w14:paraId="13557840" w14:textId="77777777" w:rsidR="00B5628B" w:rsidRPr="00FA6190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A6190">
        <w:rPr>
          <w:rFonts w:ascii="Times New Roman" w:hAnsi="Times New Roman" w:cs="Times New Roman"/>
          <w:sz w:val="24"/>
          <w:szCs w:val="24"/>
        </w:rPr>
        <w:t xml:space="preserve"> H                  1.61721300   -2.30969900    0.12561100</w:t>
      </w:r>
    </w:p>
    <w:p w14:paraId="50F2EB44" w14:textId="77777777" w:rsidR="00B5628B" w:rsidRPr="00FA6190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A6190">
        <w:rPr>
          <w:rFonts w:ascii="Times New Roman" w:hAnsi="Times New Roman" w:cs="Times New Roman"/>
          <w:sz w:val="24"/>
          <w:szCs w:val="24"/>
        </w:rPr>
        <w:t xml:space="preserve"> H                  3.37693000    0.58850300    2.68913500</w:t>
      </w:r>
    </w:p>
    <w:p w14:paraId="12387C81" w14:textId="77777777" w:rsidR="00B5628B" w:rsidRPr="00FA6190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A6190">
        <w:rPr>
          <w:rFonts w:ascii="Times New Roman" w:hAnsi="Times New Roman" w:cs="Times New Roman"/>
          <w:sz w:val="24"/>
          <w:szCs w:val="24"/>
        </w:rPr>
        <w:t xml:space="preserve"> H                  1.12381800    2.81802600   -1.23665400</w:t>
      </w:r>
    </w:p>
    <w:p w14:paraId="1C0D0A73" w14:textId="77777777" w:rsidR="00B5628B" w:rsidRPr="00FA6190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A6190">
        <w:rPr>
          <w:rFonts w:ascii="Times New Roman" w:hAnsi="Times New Roman" w:cs="Times New Roman"/>
          <w:sz w:val="24"/>
          <w:szCs w:val="24"/>
        </w:rPr>
        <w:t xml:space="preserve"> H                  4.43523900    0.71077100    0.42266700</w:t>
      </w:r>
    </w:p>
    <w:p w14:paraId="3B56B059" w14:textId="77777777" w:rsidR="00B5628B" w:rsidRPr="00FA6190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A6190">
        <w:rPr>
          <w:rFonts w:ascii="Times New Roman" w:hAnsi="Times New Roman" w:cs="Times New Roman"/>
          <w:sz w:val="24"/>
          <w:szCs w:val="24"/>
        </w:rPr>
        <w:t xml:space="preserve"> H                 -1.33593900   -2.95934900   -0.75946400</w:t>
      </w:r>
    </w:p>
    <w:p w14:paraId="07B8269E" w14:textId="77777777" w:rsidR="00B5628B" w:rsidRPr="00FA6190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A6190">
        <w:rPr>
          <w:rFonts w:ascii="Times New Roman" w:hAnsi="Times New Roman" w:cs="Times New Roman"/>
          <w:sz w:val="24"/>
          <w:szCs w:val="24"/>
        </w:rPr>
        <w:t xml:space="preserve"> H                 -4.62978600   -0.80996400    0.88536300</w:t>
      </w:r>
    </w:p>
    <w:p w14:paraId="3EAE3E89" w14:textId="77777777" w:rsidR="00B5628B" w:rsidRPr="00FA6190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A6190">
        <w:rPr>
          <w:rFonts w:ascii="Times New Roman" w:hAnsi="Times New Roman" w:cs="Times New Roman"/>
          <w:sz w:val="24"/>
          <w:szCs w:val="24"/>
        </w:rPr>
        <w:t xml:space="preserve"> H                 -1.83798100    2.17150800   -0.05129000</w:t>
      </w:r>
    </w:p>
    <w:p w14:paraId="3DA1DE05" w14:textId="77777777" w:rsidR="00B5628B" w:rsidRPr="00FA6190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A6190">
        <w:rPr>
          <w:rFonts w:ascii="Times New Roman" w:hAnsi="Times New Roman" w:cs="Times New Roman"/>
          <w:sz w:val="24"/>
          <w:szCs w:val="24"/>
        </w:rPr>
        <w:t xml:space="preserve"> H                 -3.40380600   -0.26257100    3.07471000</w:t>
      </w:r>
    </w:p>
    <w:p w14:paraId="05CF2DE7" w14:textId="77777777" w:rsidR="00B5628B" w:rsidRPr="00FA6190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A6190">
        <w:rPr>
          <w:rFonts w:ascii="Times New Roman" w:hAnsi="Times New Roman" w:cs="Times New Roman"/>
          <w:sz w:val="24"/>
          <w:szCs w:val="24"/>
        </w:rPr>
        <w:t xml:space="preserve"> H                 -0.90164600    1.17916800    4.81568400</w:t>
      </w:r>
    </w:p>
    <w:p w14:paraId="7820A05A" w14:textId="77777777" w:rsidR="00B5628B" w:rsidRPr="00FA6190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A6190">
        <w:rPr>
          <w:rFonts w:ascii="Times New Roman" w:hAnsi="Times New Roman" w:cs="Times New Roman"/>
          <w:sz w:val="24"/>
          <w:szCs w:val="24"/>
        </w:rPr>
        <w:t xml:space="preserve"> H                  1.20829200   -0.66503500    4.81687600</w:t>
      </w:r>
    </w:p>
    <w:p w14:paraId="16B487B2" w14:textId="77777777" w:rsidR="00B5628B" w:rsidRPr="00FA6190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A6190">
        <w:rPr>
          <w:rFonts w:ascii="Times New Roman" w:hAnsi="Times New Roman" w:cs="Times New Roman"/>
          <w:sz w:val="24"/>
          <w:szCs w:val="24"/>
        </w:rPr>
        <w:lastRenderedPageBreak/>
        <w:t xml:space="preserve"> C                  2.47468600    4.63361400   -2.77679400</w:t>
      </w:r>
    </w:p>
    <w:p w14:paraId="26C679D4" w14:textId="77777777" w:rsidR="00B5628B" w:rsidRPr="00FA6190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A6190">
        <w:rPr>
          <w:rFonts w:ascii="Times New Roman" w:hAnsi="Times New Roman" w:cs="Times New Roman"/>
          <w:sz w:val="24"/>
          <w:szCs w:val="24"/>
        </w:rPr>
        <w:t xml:space="preserve"> C                  2.67194300    4.41510200   -4.29171700</w:t>
      </w:r>
    </w:p>
    <w:p w14:paraId="273C7C67" w14:textId="77777777" w:rsidR="00B5628B" w:rsidRPr="00FA6190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A6190">
        <w:rPr>
          <w:rFonts w:ascii="Times New Roman" w:hAnsi="Times New Roman" w:cs="Times New Roman"/>
          <w:sz w:val="24"/>
          <w:szCs w:val="24"/>
        </w:rPr>
        <w:t xml:space="preserve"> C                  0.96183600    4.80589300   -2.53801200</w:t>
      </w:r>
    </w:p>
    <w:p w14:paraId="567D52B5" w14:textId="77777777" w:rsidR="00B5628B" w:rsidRPr="00FA6190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A6190">
        <w:rPr>
          <w:rFonts w:ascii="Times New Roman" w:hAnsi="Times New Roman" w:cs="Times New Roman"/>
          <w:sz w:val="24"/>
          <w:szCs w:val="24"/>
        </w:rPr>
        <w:t xml:space="preserve"> C                  3.15434400    5.95269500   -2.34611200</w:t>
      </w:r>
    </w:p>
    <w:p w14:paraId="20DADB0C" w14:textId="77777777" w:rsidR="00B5628B" w:rsidRPr="00FA6190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A6190">
        <w:rPr>
          <w:rFonts w:ascii="Times New Roman" w:hAnsi="Times New Roman" w:cs="Times New Roman"/>
          <w:sz w:val="24"/>
          <w:szCs w:val="24"/>
        </w:rPr>
        <w:t xml:space="preserve"> H                  3.71758600    4.49939300   -4.58892700</w:t>
      </w:r>
    </w:p>
    <w:p w14:paraId="0712276A" w14:textId="77777777" w:rsidR="00B5628B" w:rsidRPr="00FA6190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A6190">
        <w:rPr>
          <w:rFonts w:ascii="Times New Roman" w:hAnsi="Times New Roman" w:cs="Times New Roman"/>
          <w:sz w:val="24"/>
          <w:szCs w:val="24"/>
        </w:rPr>
        <w:t xml:space="preserve"> H                  2.29615600    3.43240200   -4.60081500</w:t>
      </w:r>
    </w:p>
    <w:p w14:paraId="5E7ECEFE" w14:textId="77777777" w:rsidR="00B5628B" w:rsidRPr="00FA6190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A6190">
        <w:rPr>
          <w:rFonts w:ascii="Times New Roman" w:hAnsi="Times New Roman" w:cs="Times New Roman"/>
          <w:sz w:val="24"/>
          <w:szCs w:val="24"/>
        </w:rPr>
        <w:t xml:space="preserve"> H                  2.10858400    5.17530700   -4.84658000</w:t>
      </w:r>
    </w:p>
    <w:p w14:paraId="41D7DD09" w14:textId="77777777" w:rsidR="00B5628B" w:rsidRPr="00FA6190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A6190">
        <w:rPr>
          <w:rFonts w:ascii="Times New Roman" w:hAnsi="Times New Roman" w:cs="Times New Roman"/>
          <w:sz w:val="24"/>
          <w:szCs w:val="24"/>
        </w:rPr>
        <w:t xml:space="preserve"> H                  0.73332300    4.96893100   -1.48042100</w:t>
      </w:r>
    </w:p>
    <w:p w14:paraId="1147784A" w14:textId="77777777" w:rsidR="00B5628B" w:rsidRPr="00FA6190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A6190">
        <w:rPr>
          <w:rFonts w:ascii="Times New Roman" w:hAnsi="Times New Roman" w:cs="Times New Roman"/>
          <w:sz w:val="24"/>
          <w:szCs w:val="24"/>
        </w:rPr>
        <w:t xml:space="preserve"> H                  0.61427100    5.68564100   -3.09078000</w:t>
      </w:r>
    </w:p>
    <w:p w14:paraId="7DDE7670" w14:textId="77777777" w:rsidR="00B5628B" w:rsidRPr="00FA6190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A6190">
        <w:rPr>
          <w:rFonts w:ascii="Times New Roman" w:hAnsi="Times New Roman" w:cs="Times New Roman"/>
          <w:sz w:val="24"/>
          <w:szCs w:val="24"/>
        </w:rPr>
        <w:t xml:space="preserve"> H                  0.37522200    3.94982000   -2.89008000</w:t>
      </w:r>
    </w:p>
    <w:p w14:paraId="5A72926F" w14:textId="77777777" w:rsidR="00B5628B" w:rsidRPr="00FA6190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A6190">
        <w:rPr>
          <w:rFonts w:ascii="Times New Roman" w:hAnsi="Times New Roman" w:cs="Times New Roman"/>
          <w:sz w:val="24"/>
          <w:szCs w:val="24"/>
        </w:rPr>
        <w:t xml:space="preserve"> H                  2.74527700    6.78985200   -2.92516000</w:t>
      </w:r>
    </w:p>
    <w:p w14:paraId="78688DF4" w14:textId="77777777" w:rsidR="00B5628B" w:rsidRPr="00FA6190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A6190">
        <w:rPr>
          <w:rFonts w:ascii="Times New Roman" w:hAnsi="Times New Roman" w:cs="Times New Roman"/>
          <w:sz w:val="24"/>
          <w:szCs w:val="24"/>
        </w:rPr>
        <w:t xml:space="preserve"> H                  2.96733100    6.15521800   -1.28439300</w:t>
      </w:r>
    </w:p>
    <w:p w14:paraId="5E1ABD7A" w14:textId="77777777" w:rsidR="00B5628B" w:rsidRPr="00FA6190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A6190">
        <w:rPr>
          <w:rFonts w:ascii="Times New Roman" w:hAnsi="Times New Roman" w:cs="Times New Roman"/>
          <w:sz w:val="24"/>
          <w:szCs w:val="24"/>
        </w:rPr>
        <w:t xml:space="preserve"> H                  4.23407300    5.92101900   -2.50589100</w:t>
      </w:r>
    </w:p>
    <w:p w14:paraId="42E3EAA1" w14:textId="77777777" w:rsidR="00B5628B" w:rsidRPr="00FA6190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A6190">
        <w:rPr>
          <w:rFonts w:ascii="Times New Roman" w:hAnsi="Times New Roman" w:cs="Times New Roman"/>
          <w:sz w:val="24"/>
          <w:szCs w:val="24"/>
        </w:rPr>
        <w:t xml:space="preserve"> C                  6.47089600    2.06360800   -0.58330700</w:t>
      </w:r>
    </w:p>
    <w:p w14:paraId="3CACFF40" w14:textId="77777777" w:rsidR="00B5628B" w:rsidRPr="00FA6190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A6190">
        <w:rPr>
          <w:rFonts w:ascii="Times New Roman" w:hAnsi="Times New Roman" w:cs="Times New Roman"/>
          <w:sz w:val="24"/>
          <w:szCs w:val="24"/>
        </w:rPr>
        <w:t xml:space="preserve"> C                  6.60130200    2.03980100    0.96318700</w:t>
      </w:r>
    </w:p>
    <w:p w14:paraId="53C90F25" w14:textId="77777777" w:rsidR="00B5628B" w:rsidRPr="00FA6190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A6190">
        <w:rPr>
          <w:rFonts w:ascii="Times New Roman" w:hAnsi="Times New Roman" w:cs="Times New Roman"/>
          <w:sz w:val="24"/>
          <w:szCs w:val="24"/>
        </w:rPr>
        <w:t xml:space="preserve"> C                  6.95924000    0.70254700   -1.12457300</w:t>
      </w:r>
    </w:p>
    <w:p w14:paraId="6356D090" w14:textId="77777777" w:rsidR="00B5628B" w:rsidRPr="00FA6190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A6190">
        <w:rPr>
          <w:rFonts w:ascii="Times New Roman" w:hAnsi="Times New Roman" w:cs="Times New Roman"/>
          <w:sz w:val="24"/>
          <w:szCs w:val="24"/>
        </w:rPr>
        <w:t xml:space="preserve"> C                  7.41923400    3.17951700   -1.06477900</w:t>
      </w:r>
    </w:p>
    <w:p w14:paraId="148C0127" w14:textId="77777777" w:rsidR="00B5628B" w:rsidRPr="00FA6190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A6190">
        <w:rPr>
          <w:rFonts w:ascii="Times New Roman" w:hAnsi="Times New Roman" w:cs="Times New Roman"/>
          <w:sz w:val="24"/>
          <w:szCs w:val="24"/>
        </w:rPr>
        <w:t xml:space="preserve"> H                  6.20407800    2.96066200    1.40645700</w:t>
      </w:r>
    </w:p>
    <w:p w14:paraId="5A14EAAA" w14:textId="77777777" w:rsidR="00B5628B" w:rsidRPr="00FA6190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A6190">
        <w:rPr>
          <w:rFonts w:ascii="Times New Roman" w:hAnsi="Times New Roman" w:cs="Times New Roman"/>
          <w:sz w:val="24"/>
          <w:szCs w:val="24"/>
        </w:rPr>
        <w:t xml:space="preserve"> H                  6.08359500    1.19249600    1.42040400</w:t>
      </w:r>
    </w:p>
    <w:p w14:paraId="6F7B701E" w14:textId="77777777" w:rsidR="00B5628B" w:rsidRPr="00FA6190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A6190">
        <w:rPr>
          <w:rFonts w:ascii="Times New Roman" w:hAnsi="Times New Roman" w:cs="Times New Roman"/>
          <w:sz w:val="24"/>
          <w:szCs w:val="24"/>
        </w:rPr>
        <w:t xml:space="preserve"> H                  7.65914100    1.95952400    1.23854700</w:t>
      </w:r>
    </w:p>
    <w:p w14:paraId="6D893278" w14:textId="77777777" w:rsidR="00B5628B" w:rsidRPr="00FA6190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A6190">
        <w:rPr>
          <w:rFonts w:ascii="Times New Roman" w:hAnsi="Times New Roman" w:cs="Times New Roman"/>
          <w:sz w:val="24"/>
          <w:szCs w:val="24"/>
        </w:rPr>
        <w:t xml:space="preserve"> H                  6.94983700    0.67196400   -2.21813100</w:t>
      </w:r>
    </w:p>
    <w:p w14:paraId="4362244C" w14:textId="77777777" w:rsidR="00B5628B" w:rsidRPr="00FA6190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A6190">
        <w:rPr>
          <w:rFonts w:ascii="Times New Roman" w:hAnsi="Times New Roman" w:cs="Times New Roman"/>
          <w:sz w:val="24"/>
          <w:szCs w:val="24"/>
        </w:rPr>
        <w:t xml:space="preserve"> H                  7.98802200    0.51519900   -0.79207500</w:t>
      </w:r>
    </w:p>
    <w:p w14:paraId="27175772" w14:textId="77777777" w:rsidR="00B5628B" w:rsidRPr="00FA6190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A6190">
        <w:rPr>
          <w:rFonts w:ascii="Times New Roman" w:hAnsi="Times New Roman" w:cs="Times New Roman"/>
          <w:sz w:val="24"/>
          <w:szCs w:val="24"/>
        </w:rPr>
        <w:t xml:space="preserve"> H                  6.33210700   -0.11902400   -0.76087400</w:t>
      </w:r>
    </w:p>
    <w:p w14:paraId="4582701A" w14:textId="77777777" w:rsidR="00B5628B" w:rsidRPr="00FA6190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A6190">
        <w:rPr>
          <w:rFonts w:ascii="Times New Roman" w:hAnsi="Times New Roman" w:cs="Times New Roman"/>
          <w:sz w:val="24"/>
          <w:szCs w:val="24"/>
        </w:rPr>
        <w:t xml:space="preserve"> H                  8.40237900    3.01914800   -0.60625100</w:t>
      </w:r>
    </w:p>
    <w:p w14:paraId="38137E6C" w14:textId="77777777" w:rsidR="00B5628B" w:rsidRPr="00FA6190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A6190">
        <w:rPr>
          <w:rFonts w:ascii="Times New Roman" w:hAnsi="Times New Roman" w:cs="Times New Roman"/>
          <w:sz w:val="24"/>
          <w:szCs w:val="24"/>
        </w:rPr>
        <w:t xml:space="preserve"> H                  7.56530400    3.18986900   -2.14492500</w:t>
      </w:r>
    </w:p>
    <w:p w14:paraId="5EE5BB11" w14:textId="77777777" w:rsidR="00B5628B" w:rsidRPr="00FA6190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A6190">
        <w:rPr>
          <w:rFonts w:ascii="Times New Roman" w:hAnsi="Times New Roman" w:cs="Times New Roman"/>
          <w:sz w:val="24"/>
          <w:szCs w:val="24"/>
        </w:rPr>
        <w:t xml:space="preserve"> H                  7.06441300    4.16850700   -0.75698200</w:t>
      </w:r>
    </w:p>
    <w:p w14:paraId="2E46601B" w14:textId="77777777" w:rsidR="00B5628B" w:rsidRPr="00FA6190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A6190">
        <w:rPr>
          <w:rFonts w:ascii="Times New Roman" w:hAnsi="Times New Roman" w:cs="Times New Roman"/>
          <w:sz w:val="24"/>
          <w:szCs w:val="24"/>
        </w:rPr>
        <w:t xml:space="preserve"> C                 -3.06621500    4.56028600    0.60295600</w:t>
      </w:r>
    </w:p>
    <w:p w14:paraId="5CE1B8FC" w14:textId="77777777" w:rsidR="00B5628B" w:rsidRPr="00FA6190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A6190">
        <w:rPr>
          <w:rFonts w:ascii="Times New Roman" w:hAnsi="Times New Roman" w:cs="Times New Roman"/>
          <w:sz w:val="24"/>
          <w:szCs w:val="24"/>
        </w:rPr>
        <w:t xml:space="preserve"> C                 -2.67161000    5.53000900    1.74002400</w:t>
      </w:r>
    </w:p>
    <w:p w14:paraId="5A8278D5" w14:textId="77777777" w:rsidR="00B5628B" w:rsidRPr="00FA6190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A6190">
        <w:rPr>
          <w:rFonts w:ascii="Times New Roman" w:hAnsi="Times New Roman" w:cs="Times New Roman"/>
          <w:sz w:val="24"/>
          <w:szCs w:val="24"/>
        </w:rPr>
        <w:t xml:space="preserve"> C                 -1.90718200    4.54992400   -0.41163400</w:t>
      </w:r>
    </w:p>
    <w:p w14:paraId="5A6262B0" w14:textId="77777777" w:rsidR="00B5628B" w:rsidRPr="00FA6190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A6190">
        <w:rPr>
          <w:rFonts w:ascii="Times New Roman" w:hAnsi="Times New Roman" w:cs="Times New Roman"/>
          <w:sz w:val="24"/>
          <w:szCs w:val="24"/>
        </w:rPr>
        <w:t xml:space="preserve"> C                 -4.31045200    5.10884900   -0.12730200</w:t>
      </w:r>
    </w:p>
    <w:p w14:paraId="0B70D594" w14:textId="77777777" w:rsidR="00B5628B" w:rsidRPr="00FA6190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A6190">
        <w:rPr>
          <w:rFonts w:ascii="Times New Roman" w:hAnsi="Times New Roman" w:cs="Times New Roman"/>
          <w:sz w:val="24"/>
          <w:szCs w:val="24"/>
        </w:rPr>
        <w:t xml:space="preserve"> H                 -3.45977800    5.61207200    2.49203800</w:t>
      </w:r>
    </w:p>
    <w:p w14:paraId="02BE47DD" w14:textId="77777777" w:rsidR="00B5628B" w:rsidRPr="00FA6190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A6190">
        <w:rPr>
          <w:rFonts w:ascii="Times New Roman" w:hAnsi="Times New Roman" w:cs="Times New Roman"/>
          <w:sz w:val="24"/>
          <w:szCs w:val="24"/>
        </w:rPr>
        <w:t xml:space="preserve"> H                 -1.75531500    5.19105200    2.23545300</w:t>
      </w:r>
    </w:p>
    <w:p w14:paraId="58D7AC7F" w14:textId="77777777" w:rsidR="00B5628B" w:rsidRPr="00FA6190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A6190">
        <w:rPr>
          <w:rFonts w:ascii="Times New Roman" w:hAnsi="Times New Roman" w:cs="Times New Roman"/>
          <w:sz w:val="24"/>
          <w:szCs w:val="24"/>
        </w:rPr>
        <w:t xml:space="preserve"> H                 -2.48504900    6.52995700    1.32880100</w:t>
      </w:r>
    </w:p>
    <w:p w14:paraId="65015B5B" w14:textId="77777777" w:rsidR="00B5628B" w:rsidRPr="00FA6190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A6190">
        <w:rPr>
          <w:rFonts w:ascii="Times New Roman" w:hAnsi="Times New Roman" w:cs="Times New Roman"/>
          <w:sz w:val="24"/>
          <w:szCs w:val="24"/>
        </w:rPr>
        <w:t xml:space="preserve"> H                 -2.13297600    3.95153900   -1.30023600</w:t>
      </w:r>
    </w:p>
    <w:p w14:paraId="001A8D07" w14:textId="77777777" w:rsidR="00B5628B" w:rsidRPr="00FA6190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A6190">
        <w:rPr>
          <w:rFonts w:ascii="Times New Roman" w:hAnsi="Times New Roman" w:cs="Times New Roman"/>
          <w:sz w:val="24"/>
          <w:szCs w:val="24"/>
        </w:rPr>
        <w:t xml:space="preserve"> H                 -1.72349100    5.57641600   -0.74757400</w:t>
      </w:r>
    </w:p>
    <w:p w14:paraId="15A0E64A" w14:textId="77777777" w:rsidR="00B5628B" w:rsidRPr="00FA6190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A6190">
        <w:rPr>
          <w:rFonts w:ascii="Times New Roman" w:hAnsi="Times New Roman" w:cs="Times New Roman"/>
          <w:sz w:val="24"/>
          <w:szCs w:val="24"/>
        </w:rPr>
        <w:t xml:space="preserve"> H                 -0.97990500    4.17815300    0.03670200</w:t>
      </w:r>
    </w:p>
    <w:p w14:paraId="58AF66D2" w14:textId="77777777" w:rsidR="00B5628B" w:rsidRPr="00FA6190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A6190">
        <w:rPr>
          <w:rFonts w:ascii="Times New Roman" w:hAnsi="Times New Roman" w:cs="Times New Roman"/>
          <w:sz w:val="24"/>
          <w:szCs w:val="24"/>
        </w:rPr>
        <w:t xml:space="preserve"> H                 -4.03979800    6.02796100   -0.66147400</w:t>
      </w:r>
    </w:p>
    <w:p w14:paraId="5C086880" w14:textId="77777777" w:rsidR="00B5628B" w:rsidRPr="00FA6190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A6190">
        <w:rPr>
          <w:rFonts w:ascii="Times New Roman" w:hAnsi="Times New Roman" w:cs="Times New Roman"/>
          <w:sz w:val="24"/>
          <w:szCs w:val="24"/>
        </w:rPr>
        <w:t xml:space="preserve"> H                 -4.68667500    4.39485200   -0.86739600</w:t>
      </w:r>
    </w:p>
    <w:p w14:paraId="499DDD3A" w14:textId="77777777" w:rsidR="00B5628B" w:rsidRPr="00FA6190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A6190">
        <w:rPr>
          <w:rFonts w:ascii="Times New Roman" w:hAnsi="Times New Roman" w:cs="Times New Roman"/>
          <w:sz w:val="24"/>
          <w:szCs w:val="24"/>
        </w:rPr>
        <w:t xml:space="preserve"> H                 -5.11702300    5.35489600    0.56426800</w:t>
      </w:r>
    </w:p>
    <w:p w14:paraId="483CD508" w14:textId="77777777" w:rsidR="00B5628B" w:rsidRPr="00FA6190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A6190">
        <w:rPr>
          <w:rFonts w:ascii="Times New Roman" w:hAnsi="Times New Roman" w:cs="Times New Roman"/>
          <w:sz w:val="24"/>
          <w:szCs w:val="24"/>
        </w:rPr>
        <w:t xml:space="preserve"> C                 -4.91136000    1.51175400    4.38944300</w:t>
      </w:r>
    </w:p>
    <w:p w14:paraId="60C58160" w14:textId="77777777" w:rsidR="00B5628B" w:rsidRPr="00FA6190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A6190">
        <w:rPr>
          <w:rFonts w:ascii="Times New Roman" w:hAnsi="Times New Roman" w:cs="Times New Roman"/>
          <w:sz w:val="24"/>
          <w:szCs w:val="24"/>
        </w:rPr>
        <w:t xml:space="preserve"> C                 -6.01661900    0.45120200    4.20638000</w:t>
      </w:r>
    </w:p>
    <w:p w14:paraId="1401282E" w14:textId="77777777" w:rsidR="00B5628B" w:rsidRPr="00FA6190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A6190">
        <w:rPr>
          <w:rFonts w:ascii="Times New Roman" w:hAnsi="Times New Roman" w:cs="Times New Roman"/>
          <w:sz w:val="24"/>
          <w:szCs w:val="24"/>
        </w:rPr>
        <w:t xml:space="preserve"> C                 -3.87359400    0.97636300    5.40819900</w:t>
      </w:r>
    </w:p>
    <w:p w14:paraId="0B6F1A32" w14:textId="77777777" w:rsidR="00B5628B" w:rsidRPr="00FA6190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A6190">
        <w:rPr>
          <w:rFonts w:ascii="Times New Roman" w:hAnsi="Times New Roman" w:cs="Times New Roman"/>
          <w:sz w:val="24"/>
          <w:szCs w:val="24"/>
        </w:rPr>
        <w:t xml:space="preserve"> C                 -5.52345900    2.76668000    5.04291200</w:t>
      </w:r>
    </w:p>
    <w:p w14:paraId="404CAD75" w14:textId="77777777" w:rsidR="00B5628B" w:rsidRPr="00FA6190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A6190">
        <w:rPr>
          <w:rFonts w:ascii="Times New Roman" w:hAnsi="Times New Roman" w:cs="Times New Roman"/>
          <w:sz w:val="24"/>
          <w:szCs w:val="24"/>
        </w:rPr>
        <w:t xml:space="preserve"> H                 -6.75910900    0.77045800    3.46663000</w:t>
      </w:r>
    </w:p>
    <w:p w14:paraId="58A72B4F" w14:textId="77777777" w:rsidR="00B5628B" w:rsidRPr="00FA6190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A6190">
        <w:rPr>
          <w:rFonts w:ascii="Times New Roman" w:hAnsi="Times New Roman" w:cs="Times New Roman"/>
          <w:sz w:val="24"/>
          <w:szCs w:val="24"/>
        </w:rPr>
        <w:lastRenderedPageBreak/>
        <w:t xml:space="preserve"> H                 -5.59926200   -0.50563400    3.87575700</w:t>
      </w:r>
    </w:p>
    <w:p w14:paraId="20354C52" w14:textId="77777777" w:rsidR="00B5628B" w:rsidRPr="00FA6190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A6190">
        <w:rPr>
          <w:rFonts w:ascii="Times New Roman" w:hAnsi="Times New Roman" w:cs="Times New Roman"/>
          <w:sz w:val="24"/>
          <w:szCs w:val="24"/>
        </w:rPr>
        <w:t xml:space="preserve"> H                 -6.53747700    0.27871200    5.15643300</w:t>
      </w:r>
    </w:p>
    <w:p w14:paraId="37BD985E" w14:textId="77777777" w:rsidR="00B5628B" w:rsidRPr="00FA6190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A6190">
        <w:rPr>
          <w:rFonts w:ascii="Times New Roman" w:hAnsi="Times New Roman" w:cs="Times New Roman"/>
          <w:sz w:val="24"/>
          <w:szCs w:val="24"/>
        </w:rPr>
        <w:t xml:space="preserve"> H                 -3.08089100    1.71394700    5.57608300</w:t>
      </w:r>
    </w:p>
    <w:p w14:paraId="7F8B18EC" w14:textId="77777777" w:rsidR="00B5628B" w:rsidRPr="00FA6190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A6190">
        <w:rPr>
          <w:rFonts w:ascii="Times New Roman" w:hAnsi="Times New Roman" w:cs="Times New Roman"/>
          <w:sz w:val="24"/>
          <w:szCs w:val="24"/>
        </w:rPr>
        <w:t xml:space="preserve"> H                 -4.36802700    0.78564300    6.36788700</w:t>
      </w:r>
    </w:p>
    <w:p w14:paraId="16482094" w14:textId="77777777" w:rsidR="00B5628B" w:rsidRPr="00FA6190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A6190">
        <w:rPr>
          <w:rFonts w:ascii="Times New Roman" w:hAnsi="Times New Roman" w:cs="Times New Roman"/>
          <w:sz w:val="24"/>
          <w:szCs w:val="24"/>
        </w:rPr>
        <w:t xml:space="preserve"> H                 -3.40535300    0.04109200    5.08962200</w:t>
      </w:r>
    </w:p>
    <w:p w14:paraId="68169791" w14:textId="77777777" w:rsidR="00B5628B" w:rsidRPr="00FA6190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A6190">
        <w:rPr>
          <w:rFonts w:ascii="Times New Roman" w:hAnsi="Times New Roman" w:cs="Times New Roman"/>
          <w:sz w:val="24"/>
          <w:szCs w:val="24"/>
        </w:rPr>
        <w:t xml:space="preserve"> H                 -5.84071600    2.50040400    6.05852000</w:t>
      </w:r>
    </w:p>
    <w:p w14:paraId="45C192A8" w14:textId="77777777" w:rsidR="00B5628B" w:rsidRPr="00FA6190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A6190">
        <w:rPr>
          <w:rFonts w:ascii="Times New Roman" w:hAnsi="Times New Roman" w:cs="Times New Roman"/>
          <w:sz w:val="24"/>
          <w:szCs w:val="24"/>
        </w:rPr>
        <w:t xml:space="preserve"> H                 -4.79492700    3.57892600    5.12226500</w:t>
      </w:r>
    </w:p>
    <w:p w14:paraId="2E240FF9" w14:textId="77777777" w:rsidR="00B5628B" w:rsidRPr="00FA6190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A6190">
        <w:rPr>
          <w:rFonts w:ascii="Times New Roman" w:hAnsi="Times New Roman" w:cs="Times New Roman"/>
          <w:sz w:val="24"/>
          <w:szCs w:val="24"/>
        </w:rPr>
        <w:t xml:space="preserve"> H                 -6.40268800    3.14260000    4.51881200</w:t>
      </w:r>
    </w:p>
    <w:p w14:paraId="38858E3C" w14:textId="77777777" w:rsidR="00B5628B" w:rsidRPr="00FA6190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A6190">
        <w:rPr>
          <w:rFonts w:ascii="Times New Roman" w:hAnsi="Times New Roman" w:cs="Times New Roman"/>
          <w:sz w:val="24"/>
          <w:szCs w:val="24"/>
        </w:rPr>
        <w:t xml:space="preserve"> C                 -6.67527500   -2.18095500   -0.12779900</w:t>
      </w:r>
    </w:p>
    <w:p w14:paraId="76AE7846" w14:textId="77777777" w:rsidR="00B5628B" w:rsidRPr="00FA6190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A6190">
        <w:rPr>
          <w:rFonts w:ascii="Times New Roman" w:hAnsi="Times New Roman" w:cs="Times New Roman"/>
          <w:sz w:val="24"/>
          <w:szCs w:val="24"/>
        </w:rPr>
        <w:t xml:space="preserve"> C                 -6.81569800   -2.27118000    1.41275500</w:t>
      </w:r>
    </w:p>
    <w:p w14:paraId="1E490586" w14:textId="77777777" w:rsidR="00B5628B" w:rsidRPr="00FA6190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A6190">
        <w:rPr>
          <w:rFonts w:ascii="Times New Roman" w:hAnsi="Times New Roman" w:cs="Times New Roman"/>
          <w:sz w:val="24"/>
          <w:szCs w:val="24"/>
        </w:rPr>
        <w:t xml:space="preserve"> C                 -7.13536900   -0.77919600   -0.58009400</w:t>
      </w:r>
    </w:p>
    <w:p w14:paraId="7265B553" w14:textId="77777777" w:rsidR="00B5628B" w:rsidRPr="00FA6190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A6190">
        <w:rPr>
          <w:rFonts w:ascii="Times New Roman" w:hAnsi="Times New Roman" w:cs="Times New Roman"/>
          <w:sz w:val="24"/>
          <w:szCs w:val="24"/>
        </w:rPr>
        <w:t xml:space="preserve"> C                 -7.64003700   -3.23918100   -0.69817000</w:t>
      </w:r>
    </w:p>
    <w:p w14:paraId="42EA3494" w14:textId="77777777" w:rsidR="00B5628B" w:rsidRPr="00FA6190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A6190">
        <w:rPr>
          <w:rFonts w:ascii="Times New Roman" w:hAnsi="Times New Roman" w:cs="Times New Roman"/>
          <w:sz w:val="24"/>
          <w:szCs w:val="24"/>
        </w:rPr>
        <w:t xml:space="preserve"> H                 -6.48676000   -3.25124200    1.77860400</w:t>
      </w:r>
    </w:p>
    <w:p w14:paraId="2DEFDC52" w14:textId="77777777" w:rsidR="00B5628B" w:rsidRPr="00FA6190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A6190">
        <w:rPr>
          <w:rFonts w:ascii="Times New Roman" w:hAnsi="Times New Roman" w:cs="Times New Roman"/>
          <w:sz w:val="24"/>
          <w:szCs w:val="24"/>
        </w:rPr>
        <w:t xml:space="preserve"> H                 -6.23793800   -1.50432300    1.93295900</w:t>
      </w:r>
    </w:p>
    <w:p w14:paraId="65E4055C" w14:textId="77777777" w:rsidR="00B5628B" w:rsidRPr="00FA6190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A6190">
        <w:rPr>
          <w:rFonts w:ascii="Times New Roman" w:hAnsi="Times New Roman" w:cs="Times New Roman"/>
          <w:sz w:val="24"/>
          <w:szCs w:val="24"/>
        </w:rPr>
        <w:t xml:space="preserve"> H                 -7.86660200   -2.13840200    1.69528900</w:t>
      </w:r>
    </w:p>
    <w:p w14:paraId="77AE96E0" w14:textId="77777777" w:rsidR="00B5628B" w:rsidRPr="00FA6190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A6190">
        <w:rPr>
          <w:rFonts w:ascii="Times New Roman" w:hAnsi="Times New Roman" w:cs="Times New Roman"/>
          <w:sz w:val="24"/>
          <w:szCs w:val="24"/>
        </w:rPr>
        <w:t xml:space="preserve"> H                 -7.04617700   -0.65809200   -1.66481100</w:t>
      </w:r>
    </w:p>
    <w:p w14:paraId="7FDF0442" w14:textId="77777777" w:rsidR="00B5628B" w:rsidRPr="00FA6190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A6190">
        <w:rPr>
          <w:rFonts w:ascii="Times New Roman" w:hAnsi="Times New Roman" w:cs="Times New Roman"/>
          <w:sz w:val="24"/>
          <w:szCs w:val="24"/>
        </w:rPr>
        <w:t xml:space="preserve"> H                 -8.18625600   -0.62193200   -0.30705300</w:t>
      </w:r>
    </w:p>
    <w:p w14:paraId="29B365F8" w14:textId="77777777" w:rsidR="00B5628B" w:rsidRPr="00FA6190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A6190">
        <w:rPr>
          <w:rFonts w:ascii="Times New Roman" w:hAnsi="Times New Roman" w:cs="Times New Roman"/>
          <w:sz w:val="24"/>
          <w:szCs w:val="24"/>
        </w:rPr>
        <w:t xml:space="preserve"> H                 -6.54310700    0.00901700   -0.10347700</w:t>
      </w:r>
    </w:p>
    <w:p w14:paraId="625B96A9" w14:textId="77777777" w:rsidR="00B5628B" w:rsidRPr="00FA6190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A6190">
        <w:rPr>
          <w:rFonts w:ascii="Times New Roman" w:hAnsi="Times New Roman" w:cs="Times New Roman"/>
          <w:sz w:val="24"/>
          <w:szCs w:val="24"/>
        </w:rPr>
        <w:t xml:space="preserve"> H                 -8.62247000   -3.08995100   -0.23408200</w:t>
      </w:r>
    </w:p>
    <w:p w14:paraId="6EAFBABE" w14:textId="77777777" w:rsidR="00B5628B" w:rsidRPr="00FA6190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A6190">
        <w:rPr>
          <w:rFonts w:ascii="Times New Roman" w:hAnsi="Times New Roman" w:cs="Times New Roman"/>
          <w:sz w:val="24"/>
          <w:szCs w:val="24"/>
        </w:rPr>
        <w:t xml:space="preserve"> H                 -7.77924200   -3.16395300   -1.77704400</w:t>
      </w:r>
    </w:p>
    <w:p w14:paraId="669BF3B2" w14:textId="77777777" w:rsidR="00B5628B" w:rsidRPr="00FA6190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A6190">
        <w:rPr>
          <w:rFonts w:ascii="Times New Roman" w:hAnsi="Times New Roman" w:cs="Times New Roman"/>
          <w:sz w:val="24"/>
          <w:szCs w:val="24"/>
        </w:rPr>
        <w:t xml:space="preserve"> H                 -7.31076300   -4.25587700   -0.46298500</w:t>
      </w:r>
    </w:p>
    <w:p w14:paraId="07E0EA6E" w14:textId="77777777" w:rsidR="00B5628B" w:rsidRPr="00FA6190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A6190">
        <w:rPr>
          <w:rFonts w:ascii="Times New Roman" w:hAnsi="Times New Roman" w:cs="Times New Roman"/>
          <w:sz w:val="24"/>
          <w:szCs w:val="24"/>
        </w:rPr>
        <w:t xml:space="preserve"> C                 -2.69908600   -4.77817800   -2.28736700</w:t>
      </w:r>
    </w:p>
    <w:p w14:paraId="5A8E2D9D" w14:textId="77777777" w:rsidR="00B5628B" w:rsidRPr="00FA6190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A6190">
        <w:rPr>
          <w:rFonts w:ascii="Times New Roman" w:hAnsi="Times New Roman" w:cs="Times New Roman"/>
          <w:sz w:val="24"/>
          <w:szCs w:val="24"/>
        </w:rPr>
        <w:t xml:space="preserve"> C                 -2.87568700   -4.56292500   -3.80569600</w:t>
      </w:r>
    </w:p>
    <w:p w14:paraId="1B78CDF5" w14:textId="77777777" w:rsidR="00B5628B" w:rsidRPr="00FA6190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A6190">
        <w:rPr>
          <w:rFonts w:ascii="Times New Roman" w:hAnsi="Times New Roman" w:cs="Times New Roman"/>
          <w:sz w:val="24"/>
          <w:szCs w:val="24"/>
        </w:rPr>
        <w:t xml:space="preserve"> C                 -1.19235500   -4.96921100   -2.02733100</w:t>
      </w:r>
    </w:p>
    <w:p w14:paraId="0481F564" w14:textId="77777777" w:rsidR="00B5628B" w:rsidRPr="00FA6190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A6190">
        <w:rPr>
          <w:rFonts w:ascii="Times New Roman" w:hAnsi="Times New Roman" w:cs="Times New Roman"/>
          <w:sz w:val="24"/>
          <w:szCs w:val="24"/>
        </w:rPr>
        <w:t xml:space="preserve"> C                 -3.40756500   -6.08269700   -1.86038600</w:t>
      </w:r>
    </w:p>
    <w:p w14:paraId="08AFB873" w14:textId="77777777" w:rsidR="00B5628B" w:rsidRPr="00FA6190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A6190">
        <w:rPr>
          <w:rFonts w:ascii="Times New Roman" w:hAnsi="Times New Roman" w:cs="Times New Roman"/>
          <w:sz w:val="24"/>
          <w:szCs w:val="24"/>
        </w:rPr>
        <w:t xml:space="preserve"> H                 -3.91853600   -4.64266900   -4.11397300</w:t>
      </w:r>
    </w:p>
    <w:p w14:paraId="5843D351" w14:textId="77777777" w:rsidR="00B5628B" w:rsidRPr="00FA6190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A6190">
        <w:rPr>
          <w:rFonts w:ascii="Times New Roman" w:hAnsi="Times New Roman" w:cs="Times New Roman"/>
          <w:sz w:val="24"/>
          <w:szCs w:val="24"/>
        </w:rPr>
        <w:t xml:space="preserve"> H                 -2.49433500   -3.58187100   -4.11325400</w:t>
      </w:r>
    </w:p>
    <w:p w14:paraId="3D0EA577" w14:textId="77777777" w:rsidR="00B5628B" w:rsidRPr="00FA6190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A6190">
        <w:rPr>
          <w:rFonts w:ascii="Times New Roman" w:hAnsi="Times New Roman" w:cs="Times New Roman"/>
          <w:sz w:val="24"/>
          <w:szCs w:val="24"/>
        </w:rPr>
        <w:t xml:space="preserve"> H                 -2.30989500   -5.32773300   -4.35175200</w:t>
      </w:r>
    </w:p>
    <w:p w14:paraId="75EE944E" w14:textId="77777777" w:rsidR="00B5628B" w:rsidRPr="00FA6190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A6190">
        <w:rPr>
          <w:rFonts w:ascii="Times New Roman" w:hAnsi="Times New Roman" w:cs="Times New Roman"/>
          <w:sz w:val="24"/>
          <w:szCs w:val="24"/>
        </w:rPr>
        <w:t xml:space="preserve"> H                 -0.97912300   -5.13122400   -0.96598500</w:t>
      </w:r>
    </w:p>
    <w:p w14:paraId="5CBC5883" w14:textId="77777777" w:rsidR="00B5628B" w:rsidRPr="00FA6190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A6190">
        <w:rPr>
          <w:rFonts w:ascii="Times New Roman" w:hAnsi="Times New Roman" w:cs="Times New Roman"/>
          <w:sz w:val="24"/>
          <w:szCs w:val="24"/>
        </w:rPr>
        <w:t xml:space="preserve"> H                 -0.84395900   -5.85126900   -2.57566100</w:t>
      </w:r>
    </w:p>
    <w:p w14:paraId="409C943F" w14:textId="77777777" w:rsidR="00B5628B" w:rsidRPr="00FA6190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A6190">
        <w:rPr>
          <w:rFonts w:ascii="Times New Roman" w:hAnsi="Times New Roman" w:cs="Times New Roman"/>
          <w:sz w:val="24"/>
          <w:szCs w:val="24"/>
        </w:rPr>
        <w:t xml:space="preserve"> H                 -0.60062700   -4.11319300   -2.37191200</w:t>
      </w:r>
    </w:p>
    <w:p w14:paraId="51F01BFD" w14:textId="77777777" w:rsidR="00B5628B" w:rsidRPr="00FA6190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A6190">
        <w:rPr>
          <w:rFonts w:ascii="Times New Roman" w:hAnsi="Times New Roman" w:cs="Times New Roman"/>
          <w:sz w:val="24"/>
          <w:szCs w:val="24"/>
        </w:rPr>
        <w:t xml:space="preserve"> H                 -3.00832000   -6.92970900   -2.43191300</w:t>
      </w:r>
    </w:p>
    <w:p w14:paraId="036E905B" w14:textId="77777777" w:rsidR="00B5628B" w:rsidRPr="00FA6190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A6190">
        <w:rPr>
          <w:rFonts w:ascii="Times New Roman" w:hAnsi="Times New Roman" w:cs="Times New Roman"/>
          <w:sz w:val="24"/>
          <w:szCs w:val="24"/>
        </w:rPr>
        <w:t xml:space="preserve"> H                 -3.23856700   -6.28503700   -0.79573900</w:t>
      </w:r>
    </w:p>
    <w:p w14:paraId="43A4A58F" w14:textId="77777777" w:rsidR="00B5628B" w:rsidRPr="00FA6190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A6190">
        <w:rPr>
          <w:rFonts w:ascii="Times New Roman" w:hAnsi="Times New Roman" w:cs="Times New Roman"/>
          <w:sz w:val="24"/>
          <w:szCs w:val="24"/>
        </w:rPr>
        <w:t xml:space="preserve"> H                 -4.48445100   -6.02966100   -2.03468100</w:t>
      </w:r>
    </w:p>
    <w:p w14:paraId="1E704920" w14:textId="77777777" w:rsidR="00B5628B" w:rsidRPr="00FA6190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A6190">
        <w:rPr>
          <w:rFonts w:ascii="Times New Roman" w:hAnsi="Times New Roman" w:cs="Times New Roman"/>
          <w:sz w:val="24"/>
          <w:szCs w:val="24"/>
        </w:rPr>
        <w:t xml:space="preserve"> H                 -0.63084400    3.63896100    4.83852700</w:t>
      </w:r>
    </w:p>
    <w:p w14:paraId="54B212DC" w14:textId="77777777" w:rsidR="00B5628B" w:rsidRPr="00FA6190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A6190">
        <w:rPr>
          <w:rFonts w:ascii="Times New Roman" w:hAnsi="Times New Roman" w:cs="Times New Roman"/>
          <w:sz w:val="24"/>
          <w:szCs w:val="24"/>
        </w:rPr>
        <w:t xml:space="preserve"> H                  1.58672700    3.40305500    1.17412600</w:t>
      </w:r>
    </w:p>
    <w:p w14:paraId="4E8A71A4" w14:textId="77777777" w:rsidR="00B5628B" w:rsidRPr="00FA6190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A6190">
        <w:rPr>
          <w:rFonts w:ascii="Times New Roman" w:hAnsi="Times New Roman" w:cs="Times New Roman"/>
          <w:sz w:val="24"/>
          <w:szCs w:val="24"/>
        </w:rPr>
        <w:t xml:space="preserve"> C                  2.88846900   -4.56715900    1.09807400</w:t>
      </w:r>
    </w:p>
    <w:p w14:paraId="303673C0" w14:textId="77777777" w:rsidR="00B5628B" w:rsidRPr="00FA6190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A6190">
        <w:rPr>
          <w:rFonts w:ascii="Times New Roman" w:hAnsi="Times New Roman" w:cs="Times New Roman"/>
          <w:sz w:val="24"/>
          <w:szCs w:val="24"/>
        </w:rPr>
        <w:t xml:space="preserve"> C                  2.67172200   -5.28330900    2.45046600</w:t>
      </w:r>
    </w:p>
    <w:p w14:paraId="3403580E" w14:textId="77777777" w:rsidR="00B5628B" w:rsidRPr="00FA6190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A6190">
        <w:rPr>
          <w:rFonts w:ascii="Times New Roman" w:hAnsi="Times New Roman" w:cs="Times New Roman"/>
          <w:sz w:val="24"/>
          <w:szCs w:val="24"/>
        </w:rPr>
        <w:t xml:space="preserve"> C                  1.58558600   -4.71212500    0.28774200</w:t>
      </w:r>
    </w:p>
    <w:p w14:paraId="7F55D99D" w14:textId="77777777" w:rsidR="00B5628B" w:rsidRPr="00FA6190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A6190">
        <w:rPr>
          <w:rFonts w:ascii="Times New Roman" w:hAnsi="Times New Roman" w:cs="Times New Roman"/>
          <w:sz w:val="24"/>
          <w:szCs w:val="24"/>
        </w:rPr>
        <w:t xml:space="preserve"> C                  3.99430200   -5.30146000    0.31306400</w:t>
      </w:r>
    </w:p>
    <w:p w14:paraId="1B8A55A5" w14:textId="77777777" w:rsidR="00B5628B" w:rsidRPr="00FA6190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A6190">
        <w:rPr>
          <w:rFonts w:ascii="Times New Roman" w:hAnsi="Times New Roman" w:cs="Times New Roman"/>
          <w:sz w:val="24"/>
          <w:szCs w:val="24"/>
        </w:rPr>
        <w:t xml:space="preserve"> H                  3.57366000   -5.25280800    3.06626600</w:t>
      </w:r>
    </w:p>
    <w:p w14:paraId="25046D4A" w14:textId="77777777" w:rsidR="00B5628B" w:rsidRPr="00FA6190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A6190">
        <w:rPr>
          <w:rFonts w:ascii="Times New Roman" w:hAnsi="Times New Roman" w:cs="Times New Roman"/>
          <w:sz w:val="24"/>
          <w:szCs w:val="24"/>
        </w:rPr>
        <w:t xml:space="preserve"> H                  1.85434900   -4.81640500    3.00961100</w:t>
      </w:r>
    </w:p>
    <w:p w14:paraId="35E17B43" w14:textId="77777777" w:rsidR="00B5628B" w:rsidRPr="00FA6190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A6190">
        <w:rPr>
          <w:rFonts w:ascii="Times New Roman" w:hAnsi="Times New Roman" w:cs="Times New Roman"/>
          <w:sz w:val="24"/>
          <w:szCs w:val="24"/>
        </w:rPr>
        <w:t xml:space="preserve"> H                  2.41015400   -6.33473800    2.27780300</w:t>
      </w:r>
    </w:p>
    <w:p w14:paraId="264288D7" w14:textId="77777777" w:rsidR="00B5628B" w:rsidRPr="00FA6190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A6190">
        <w:rPr>
          <w:rFonts w:ascii="Times New Roman" w:hAnsi="Times New Roman" w:cs="Times New Roman"/>
          <w:sz w:val="24"/>
          <w:szCs w:val="24"/>
        </w:rPr>
        <w:t xml:space="preserve"> H                  1.68140200   -4.29853500   -0.72118600</w:t>
      </w:r>
    </w:p>
    <w:p w14:paraId="61886F3A" w14:textId="77777777" w:rsidR="00B5628B" w:rsidRPr="00FA6190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A6190">
        <w:rPr>
          <w:rFonts w:ascii="Times New Roman" w:hAnsi="Times New Roman" w:cs="Times New Roman"/>
          <w:sz w:val="24"/>
          <w:szCs w:val="24"/>
        </w:rPr>
        <w:lastRenderedPageBreak/>
        <w:t xml:space="preserve"> H                  1.34753100   -5.77628900    0.18591700</w:t>
      </w:r>
    </w:p>
    <w:p w14:paraId="4A1FFD14" w14:textId="77777777" w:rsidR="00B5628B" w:rsidRPr="00FA6190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A6190">
        <w:rPr>
          <w:rFonts w:ascii="Times New Roman" w:hAnsi="Times New Roman" w:cs="Times New Roman"/>
          <w:sz w:val="24"/>
          <w:szCs w:val="24"/>
        </w:rPr>
        <w:t xml:space="preserve"> H                  0.73913000   -4.22659100    0.78351400</w:t>
      </w:r>
    </w:p>
    <w:p w14:paraId="483CCF84" w14:textId="77777777" w:rsidR="00B5628B" w:rsidRPr="00FA6190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A6190">
        <w:rPr>
          <w:rFonts w:ascii="Times New Roman" w:hAnsi="Times New Roman" w:cs="Times New Roman"/>
          <w:sz w:val="24"/>
          <w:szCs w:val="24"/>
        </w:rPr>
        <w:t xml:space="preserve"> H                  3.61951900   -6.28013700   -0.01075100</w:t>
      </w:r>
    </w:p>
    <w:p w14:paraId="5FF1E054" w14:textId="77777777" w:rsidR="00B5628B" w:rsidRPr="00FA6190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A6190">
        <w:rPr>
          <w:rFonts w:ascii="Times New Roman" w:hAnsi="Times New Roman" w:cs="Times New Roman"/>
          <w:sz w:val="24"/>
          <w:szCs w:val="24"/>
        </w:rPr>
        <w:t xml:space="preserve"> H                  4.28605600   -4.74356100   -0.58259400</w:t>
      </w:r>
    </w:p>
    <w:p w14:paraId="5D37ED80" w14:textId="77777777" w:rsidR="00B5628B" w:rsidRPr="00FA6190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A6190">
        <w:rPr>
          <w:rFonts w:ascii="Times New Roman" w:hAnsi="Times New Roman" w:cs="Times New Roman"/>
          <w:sz w:val="24"/>
          <w:szCs w:val="24"/>
        </w:rPr>
        <w:t xml:space="preserve"> H                  4.88232400   -5.47896000    0.92141900</w:t>
      </w:r>
    </w:p>
    <w:p w14:paraId="459F326C" w14:textId="77777777" w:rsidR="00B5628B" w:rsidRPr="00FA6190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A6190">
        <w:rPr>
          <w:rFonts w:ascii="Times New Roman" w:hAnsi="Times New Roman" w:cs="Times New Roman"/>
          <w:sz w:val="24"/>
          <w:szCs w:val="24"/>
        </w:rPr>
        <w:t xml:space="preserve"> C                  5.03967800   -1.04655900    4.13907600</w:t>
      </w:r>
    </w:p>
    <w:p w14:paraId="075E3ACB" w14:textId="77777777" w:rsidR="00B5628B" w:rsidRPr="00FA6190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A6190">
        <w:rPr>
          <w:rFonts w:ascii="Times New Roman" w:hAnsi="Times New Roman" w:cs="Times New Roman"/>
          <w:sz w:val="24"/>
          <w:szCs w:val="24"/>
        </w:rPr>
        <w:t xml:space="preserve"> C                  4.73001300    0.37884200    4.63694500</w:t>
      </w:r>
    </w:p>
    <w:p w14:paraId="45024441" w14:textId="77777777" w:rsidR="00B5628B" w:rsidRPr="00FA6190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A6190">
        <w:rPr>
          <w:rFonts w:ascii="Times New Roman" w:hAnsi="Times New Roman" w:cs="Times New Roman"/>
          <w:sz w:val="24"/>
          <w:szCs w:val="24"/>
        </w:rPr>
        <w:t xml:space="preserve"> C                  4.59426200   -2.03101600    5.24425100</w:t>
      </w:r>
    </w:p>
    <w:p w14:paraId="03014889" w14:textId="77777777" w:rsidR="00B5628B" w:rsidRPr="00FA6190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A6190">
        <w:rPr>
          <w:rFonts w:ascii="Times New Roman" w:hAnsi="Times New Roman" w:cs="Times New Roman"/>
          <w:sz w:val="24"/>
          <w:szCs w:val="24"/>
        </w:rPr>
        <w:t xml:space="preserve"> C                  6.56916500   -1.13894700    3.96181300</w:t>
      </w:r>
    </w:p>
    <w:p w14:paraId="634857DB" w14:textId="77777777" w:rsidR="00B5628B" w:rsidRPr="00FA6190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A6190">
        <w:rPr>
          <w:rFonts w:ascii="Times New Roman" w:hAnsi="Times New Roman" w:cs="Times New Roman"/>
          <w:sz w:val="24"/>
          <w:szCs w:val="24"/>
        </w:rPr>
        <w:t xml:space="preserve"> H                  5.06468300    1.14530600    3.92815500</w:t>
      </w:r>
    </w:p>
    <w:p w14:paraId="695F4D37" w14:textId="77777777" w:rsidR="00B5628B" w:rsidRPr="00FA6190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A6190">
        <w:rPr>
          <w:rFonts w:ascii="Times New Roman" w:hAnsi="Times New Roman" w:cs="Times New Roman"/>
          <w:sz w:val="24"/>
          <w:szCs w:val="24"/>
        </w:rPr>
        <w:t xml:space="preserve"> H                  3.66151600    0.52906900    4.82712100</w:t>
      </w:r>
    </w:p>
    <w:p w14:paraId="082233F7" w14:textId="77777777" w:rsidR="00B5628B" w:rsidRPr="00FA6190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A6190">
        <w:rPr>
          <w:rFonts w:ascii="Times New Roman" w:hAnsi="Times New Roman" w:cs="Times New Roman"/>
          <w:sz w:val="24"/>
          <w:szCs w:val="24"/>
        </w:rPr>
        <w:t xml:space="preserve"> H                  5.26044600    0.54790900    5.58028100</w:t>
      </w:r>
    </w:p>
    <w:p w14:paraId="23303D4F" w14:textId="77777777" w:rsidR="00B5628B" w:rsidRPr="00FA6190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A6190">
        <w:rPr>
          <w:rFonts w:ascii="Times New Roman" w:hAnsi="Times New Roman" w:cs="Times New Roman"/>
          <w:sz w:val="24"/>
          <w:szCs w:val="24"/>
        </w:rPr>
        <w:t xml:space="preserve"> H                  4.81464100   -3.06540600    4.96872500</w:t>
      </w:r>
    </w:p>
    <w:p w14:paraId="0CACCA7B" w14:textId="77777777" w:rsidR="00B5628B" w:rsidRPr="00FA6190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A6190">
        <w:rPr>
          <w:rFonts w:ascii="Times New Roman" w:hAnsi="Times New Roman" w:cs="Times New Roman"/>
          <w:sz w:val="24"/>
          <w:szCs w:val="24"/>
        </w:rPr>
        <w:t xml:space="preserve"> H                  5.11885800   -1.80697600    6.18132700</w:t>
      </w:r>
    </w:p>
    <w:p w14:paraId="5BE08ECC" w14:textId="77777777" w:rsidR="00B5628B" w:rsidRPr="00FA6190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A6190">
        <w:rPr>
          <w:rFonts w:ascii="Times New Roman" w:hAnsi="Times New Roman" w:cs="Times New Roman"/>
          <w:sz w:val="24"/>
          <w:szCs w:val="24"/>
        </w:rPr>
        <w:t xml:space="preserve"> H                  3.51699200   -1.94572100    5.42937900</w:t>
      </w:r>
    </w:p>
    <w:p w14:paraId="50D31834" w14:textId="77777777" w:rsidR="00B5628B" w:rsidRPr="00FA6190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A6190">
        <w:rPr>
          <w:rFonts w:ascii="Times New Roman" w:hAnsi="Times New Roman" w:cs="Times New Roman"/>
          <w:sz w:val="24"/>
          <w:szCs w:val="24"/>
        </w:rPr>
        <w:t xml:space="preserve"> H                  7.06198300   -0.72482000    4.84975900</w:t>
      </w:r>
    </w:p>
    <w:p w14:paraId="4D54528A" w14:textId="77777777" w:rsidR="00B5628B" w:rsidRPr="00FA6190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A6190">
        <w:rPr>
          <w:rFonts w:ascii="Times New Roman" w:hAnsi="Times New Roman" w:cs="Times New Roman"/>
          <w:sz w:val="24"/>
          <w:szCs w:val="24"/>
        </w:rPr>
        <w:t xml:space="preserve"> H                  6.90841700   -2.16959700    3.85183700</w:t>
      </w:r>
    </w:p>
    <w:p w14:paraId="36EF5532" w14:textId="77777777" w:rsidR="00B5628B" w:rsidRPr="00FA6190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A6190">
        <w:rPr>
          <w:rFonts w:ascii="Times New Roman" w:hAnsi="Times New Roman" w:cs="Times New Roman"/>
          <w:sz w:val="24"/>
          <w:szCs w:val="24"/>
        </w:rPr>
        <w:t xml:space="preserve"> H                  6.90718800   -0.56029100    3.09435200</w:t>
      </w:r>
    </w:p>
    <w:p w14:paraId="16A42992" w14:textId="77777777" w:rsidR="00B5628B" w:rsidRPr="00FA6190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A6190">
        <w:rPr>
          <w:rFonts w:ascii="Times New Roman" w:hAnsi="Times New Roman" w:cs="Times New Roman"/>
          <w:sz w:val="24"/>
          <w:szCs w:val="24"/>
        </w:rPr>
        <w:t xml:space="preserve"> O                 -5.10629700    3.92967700    2.56206100</w:t>
      </w:r>
    </w:p>
    <w:p w14:paraId="32DB87AD" w14:textId="77777777" w:rsidR="00B5628B" w:rsidRPr="00FA6190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A6190">
        <w:rPr>
          <w:rFonts w:ascii="Times New Roman" w:hAnsi="Times New Roman" w:cs="Times New Roman"/>
          <w:sz w:val="24"/>
          <w:szCs w:val="24"/>
        </w:rPr>
        <w:t xml:space="preserve"> O                 -5.47695900   -3.92268300   -2.32113900</w:t>
      </w:r>
    </w:p>
    <w:p w14:paraId="2AF0D62F" w14:textId="77777777" w:rsidR="00B5628B" w:rsidRPr="00FA6190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A6190">
        <w:rPr>
          <w:rFonts w:ascii="Times New Roman" w:hAnsi="Times New Roman" w:cs="Times New Roman"/>
          <w:sz w:val="24"/>
          <w:szCs w:val="24"/>
        </w:rPr>
        <w:t xml:space="preserve"> O                  5.27290100    3.85493300   -2.75179000</w:t>
      </w:r>
    </w:p>
    <w:p w14:paraId="745596D9" w14:textId="77777777" w:rsidR="00B5628B" w:rsidRPr="00FA6190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A6190">
        <w:rPr>
          <w:rFonts w:ascii="Times New Roman" w:hAnsi="Times New Roman" w:cs="Times New Roman"/>
          <w:sz w:val="24"/>
          <w:szCs w:val="24"/>
        </w:rPr>
        <w:t xml:space="preserve"> O                  5.20041600   -3.57506100    2.62784900</w:t>
      </w:r>
    </w:p>
    <w:p w14:paraId="1288F181" w14:textId="77777777" w:rsidR="00B5628B" w:rsidRPr="00FA6190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A6190">
        <w:rPr>
          <w:rFonts w:ascii="Times New Roman" w:hAnsi="Times New Roman" w:cs="Times New Roman"/>
          <w:sz w:val="24"/>
          <w:szCs w:val="24"/>
        </w:rPr>
        <w:t xml:space="preserve"> C                  6.33101700   -3.50894000    1.73900600</w:t>
      </w:r>
    </w:p>
    <w:p w14:paraId="2AA5A048" w14:textId="77777777" w:rsidR="00B5628B" w:rsidRPr="00FA6190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A6190">
        <w:rPr>
          <w:rFonts w:ascii="Times New Roman" w:hAnsi="Times New Roman" w:cs="Times New Roman"/>
          <w:sz w:val="24"/>
          <w:szCs w:val="24"/>
        </w:rPr>
        <w:t xml:space="preserve"> H                  6.79578900   -2.51984800    1.76197500</w:t>
      </w:r>
    </w:p>
    <w:p w14:paraId="2F02A966" w14:textId="77777777" w:rsidR="00B5628B" w:rsidRPr="00FA6190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A6190">
        <w:rPr>
          <w:rFonts w:ascii="Times New Roman" w:hAnsi="Times New Roman" w:cs="Times New Roman"/>
          <w:sz w:val="24"/>
          <w:szCs w:val="24"/>
        </w:rPr>
        <w:t xml:space="preserve"> H                  7.04291300   -4.25933600    2.09090800</w:t>
      </w:r>
    </w:p>
    <w:p w14:paraId="14296D39" w14:textId="77777777" w:rsidR="00B5628B" w:rsidRPr="00FA6190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A6190">
        <w:rPr>
          <w:rFonts w:ascii="Times New Roman" w:hAnsi="Times New Roman" w:cs="Times New Roman"/>
          <w:sz w:val="24"/>
          <w:szCs w:val="24"/>
        </w:rPr>
        <w:t xml:space="preserve"> H                  6.03867000   -3.73109100    0.70946800</w:t>
      </w:r>
    </w:p>
    <w:p w14:paraId="144FDBE8" w14:textId="77777777" w:rsidR="00B5628B" w:rsidRPr="00FA6190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A6190">
        <w:rPr>
          <w:rFonts w:ascii="Times New Roman" w:hAnsi="Times New Roman" w:cs="Times New Roman"/>
          <w:sz w:val="24"/>
          <w:szCs w:val="24"/>
        </w:rPr>
        <w:t xml:space="preserve"> C                  5.69765700    3.05113100   -3.86037200</w:t>
      </w:r>
    </w:p>
    <w:p w14:paraId="56B40F99" w14:textId="77777777" w:rsidR="00B5628B" w:rsidRPr="00FA6190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A6190">
        <w:rPr>
          <w:rFonts w:ascii="Times New Roman" w:hAnsi="Times New Roman" w:cs="Times New Roman"/>
          <w:sz w:val="24"/>
          <w:szCs w:val="24"/>
        </w:rPr>
        <w:t xml:space="preserve"> H                  6.27510100    3.71007100   -4.51349800</w:t>
      </w:r>
    </w:p>
    <w:p w14:paraId="54C742E3" w14:textId="77777777" w:rsidR="00B5628B" w:rsidRPr="00FA6190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A6190">
        <w:rPr>
          <w:rFonts w:ascii="Times New Roman" w:hAnsi="Times New Roman" w:cs="Times New Roman"/>
          <w:sz w:val="24"/>
          <w:szCs w:val="24"/>
        </w:rPr>
        <w:t xml:space="preserve"> H                  6.32837300    2.21875600   -3.53743300</w:t>
      </w:r>
    </w:p>
    <w:p w14:paraId="7B5DE44A" w14:textId="77777777" w:rsidR="00B5628B" w:rsidRPr="00FA6190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A6190">
        <w:rPr>
          <w:rFonts w:ascii="Times New Roman" w:hAnsi="Times New Roman" w:cs="Times New Roman"/>
          <w:sz w:val="24"/>
          <w:szCs w:val="24"/>
        </w:rPr>
        <w:t xml:space="preserve"> H                  4.83918700    2.65314800   -4.41059700</w:t>
      </w:r>
    </w:p>
    <w:p w14:paraId="5C0BE550" w14:textId="77777777" w:rsidR="00B5628B" w:rsidRPr="00FA6190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A6190">
        <w:rPr>
          <w:rFonts w:ascii="Times New Roman" w:hAnsi="Times New Roman" w:cs="Times New Roman"/>
          <w:sz w:val="24"/>
          <w:szCs w:val="24"/>
        </w:rPr>
        <w:t xml:space="preserve"> C                 -6.40649900    3.66121900    2.01915500</w:t>
      </w:r>
    </w:p>
    <w:p w14:paraId="4F6926C5" w14:textId="77777777" w:rsidR="00B5628B" w:rsidRPr="00FA6190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A6190">
        <w:rPr>
          <w:rFonts w:ascii="Times New Roman" w:hAnsi="Times New Roman" w:cs="Times New Roman"/>
          <w:sz w:val="24"/>
          <w:szCs w:val="24"/>
        </w:rPr>
        <w:t xml:space="preserve"> H                 -6.85245800    2.76770400    2.46781200</w:t>
      </w:r>
    </w:p>
    <w:p w14:paraId="10014550" w14:textId="77777777" w:rsidR="00B5628B" w:rsidRPr="00FA6190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A6190">
        <w:rPr>
          <w:rFonts w:ascii="Times New Roman" w:hAnsi="Times New Roman" w:cs="Times New Roman"/>
          <w:sz w:val="24"/>
          <w:szCs w:val="24"/>
        </w:rPr>
        <w:t xml:space="preserve"> H                 -7.02420200    4.53225600    2.25054300</w:t>
      </w:r>
    </w:p>
    <w:p w14:paraId="1BCCB733" w14:textId="77777777" w:rsidR="00B5628B" w:rsidRPr="00FA6190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A6190">
        <w:rPr>
          <w:rFonts w:ascii="Times New Roman" w:hAnsi="Times New Roman" w:cs="Times New Roman"/>
          <w:sz w:val="24"/>
          <w:szCs w:val="24"/>
        </w:rPr>
        <w:t xml:space="preserve"> H                 -6.35711100    3.52241700    0.93364900</w:t>
      </w:r>
    </w:p>
    <w:p w14:paraId="179CEEA8" w14:textId="77777777" w:rsidR="00B5628B" w:rsidRPr="00FA6190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A6190">
        <w:rPr>
          <w:rFonts w:ascii="Times New Roman" w:hAnsi="Times New Roman" w:cs="Times New Roman"/>
          <w:sz w:val="24"/>
          <w:szCs w:val="24"/>
        </w:rPr>
        <w:t xml:space="preserve"> C                 -5.83716700   -3.07563900   -3.42198900</w:t>
      </w:r>
    </w:p>
    <w:p w14:paraId="7A7C4F50" w14:textId="77777777" w:rsidR="00B5628B" w:rsidRPr="00FA6190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A6190">
        <w:rPr>
          <w:rFonts w:ascii="Times New Roman" w:hAnsi="Times New Roman" w:cs="Times New Roman"/>
          <w:sz w:val="24"/>
          <w:szCs w:val="24"/>
        </w:rPr>
        <w:t xml:space="preserve"> H                 -4.94547700   -2.70725700   -3.93958900</w:t>
      </w:r>
    </w:p>
    <w:p w14:paraId="0DFB9751" w14:textId="77777777" w:rsidR="00B5628B" w:rsidRPr="00FA6190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A6190">
        <w:rPr>
          <w:rFonts w:ascii="Times New Roman" w:hAnsi="Times New Roman" w:cs="Times New Roman"/>
          <w:sz w:val="24"/>
          <w:szCs w:val="24"/>
        </w:rPr>
        <w:t xml:space="preserve"> H                 -6.42852300   -3.69117500   -4.10430100</w:t>
      </w:r>
    </w:p>
    <w:p w14:paraId="07E8BD98" w14:textId="77777777" w:rsidR="00B5628B" w:rsidRPr="00FA6190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A6190">
        <w:rPr>
          <w:rFonts w:ascii="Times New Roman" w:hAnsi="Times New Roman" w:cs="Times New Roman"/>
          <w:sz w:val="24"/>
          <w:szCs w:val="24"/>
        </w:rPr>
        <w:t xml:space="preserve"> H                 -6.43382900   -2.22016400   -3.09356000</w:t>
      </w:r>
    </w:p>
    <w:p w14:paraId="06BE286B" w14:textId="77777777" w:rsidR="00B5628B" w:rsidRPr="00FA6190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A6190">
        <w:rPr>
          <w:rFonts w:ascii="Times New Roman" w:hAnsi="Times New Roman" w:cs="Times New Roman"/>
          <w:sz w:val="24"/>
          <w:szCs w:val="24"/>
        </w:rPr>
        <w:t xml:space="preserve"> Ni                -0.12837200   -0.14255500   -0.76277500</w:t>
      </w:r>
    </w:p>
    <w:p w14:paraId="48214D30" w14:textId="77777777" w:rsidR="00B5628B" w:rsidRPr="00FA6190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A6190">
        <w:rPr>
          <w:rFonts w:ascii="Times New Roman" w:hAnsi="Times New Roman" w:cs="Times New Roman"/>
          <w:sz w:val="24"/>
          <w:szCs w:val="24"/>
        </w:rPr>
        <w:t xml:space="preserve"> C                  2.03384500   -0.69158100   -2.87199000</w:t>
      </w:r>
    </w:p>
    <w:p w14:paraId="409B0CBE" w14:textId="77777777" w:rsidR="00B5628B" w:rsidRPr="00FA6190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A6190">
        <w:rPr>
          <w:rFonts w:ascii="Times New Roman" w:hAnsi="Times New Roman" w:cs="Times New Roman"/>
          <w:sz w:val="24"/>
          <w:szCs w:val="24"/>
        </w:rPr>
        <w:t xml:space="preserve"> C                  2.25465400   -2.05708000   -2.63125900</w:t>
      </w:r>
    </w:p>
    <w:p w14:paraId="1744BADB" w14:textId="77777777" w:rsidR="00B5628B" w:rsidRPr="00FA6190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A6190">
        <w:rPr>
          <w:rFonts w:ascii="Times New Roman" w:hAnsi="Times New Roman" w:cs="Times New Roman"/>
          <w:sz w:val="24"/>
          <w:szCs w:val="24"/>
        </w:rPr>
        <w:t xml:space="preserve"> C                  3.51934500   -2.63244400   -2.76446200</w:t>
      </w:r>
    </w:p>
    <w:p w14:paraId="42C11144" w14:textId="77777777" w:rsidR="00B5628B" w:rsidRPr="00FA6190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A6190">
        <w:rPr>
          <w:rFonts w:ascii="Times New Roman" w:hAnsi="Times New Roman" w:cs="Times New Roman"/>
          <w:sz w:val="24"/>
          <w:szCs w:val="24"/>
        </w:rPr>
        <w:t xml:space="preserve"> C                  4.60458500   -1.83701900   -3.15556100</w:t>
      </w:r>
    </w:p>
    <w:p w14:paraId="03C02FE7" w14:textId="77777777" w:rsidR="00B5628B" w:rsidRPr="00FA6190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A6190">
        <w:rPr>
          <w:rFonts w:ascii="Times New Roman" w:hAnsi="Times New Roman" w:cs="Times New Roman"/>
          <w:sz w:val="24"/>
          <w:szCs w:val="24"/>
        </w:rPr>
        <w:t xml:space="preserve"> C                  4.39686200   -0.48009500   -3.43698600</w:t>
      </w:r>
    </w:p>
    <w:p w14:paraId="7EFA6E5B" w14:textId="77777777" w:rsidR="00B5628B" w:rsidRPr="00FA6190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A6190">
        <w:rPr>
          <w:rFonts w:ascii="Times New Roman" w:hAnsi="Times New Roman" w:cs="Times New Roman"/>
          <w:sz w:val="24"/>
          <w:szCs w:val="24"/>
        </w:rPr>
        <w:lastRenderedPageBreak/>
        <w:t xml:space="preserve"> C                  3.13535800    0.07781400   -3.29143600</w:t>
      </w:r>
    </w:p>
    <w:p w14:paraId="68689729" w14:textId="77777777" w:rsidR="00B5628B" w:rsidRPr="00FA6190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A6190">
        <w:rPr>
          <w:rFonts w:ascii="Times New Roman" w:hAnsi="Times New Roman" w:cs="Times New Roman"/>
          <w:sz w:val="24"/>
          <w:szCs w:val="24"/>
        </w:rPr>
        <w:t xml:space="preserve"> C                  0.73299300   -0.03932700   -2.65365100</w:t>
      </w:r>
    </w:p>
    <w:p w14:paraId="0F7BF4B6" w14:textId="77777777" w:rsidR="00B5628B" w:rsidRPr="00FA6190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A6190">
        <w:rPr>
          <w:rFonts w:ascii="Times New Roman" w:hAnsi="Times New Roman" w:cs="Times New Roman"/>
          <w:sz w:val="24"/>
          <w:szCs w:val="24"/>
        </w:rPr>
        <w:t xml:space="preserve"> C                 -0.52474500   -0.70432900   -2.82142100</w:t>
      </w:r>
    </w:p>
    <w:p w14:paraId="2167A46A" w14:textId="77777777" w:rsidR="00B5628B" w:rsidRPr="00FA6190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A6190">
        <w:rPr>
          <w:rFonts w:ascii="Times New Roman" w:hAnsi="Times New Roman" w:cs="Times New Roman"/>
          <w:sz w:val="24"/>
          <w:szCs w:val="24"/>
        </w:rPr>
        <w:t xml:space="preserve"> C                 -1.73519800   -0.03787700   -2.62994000</w:t>
      </w:r>
    </w:p>
    <w:p w14:paraId="201B3620" w14:textId="77777777" w:rsidR="00B5628B" w:rsidRPr="00FA6190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A6190">
        <w:rPr>
          <w:rFonts w:ascii="Times New Roman" w:hAnsi="Times New Roman" w:cs="Times New Roman"/>
          <w:sz w:val="24"/>
          <w:szCs w:val="24"/>
        </w:rPr>
        <w:t xml:space="preserve"> H                 -0.54237200   -1.77897000   -2.99404200</w:t>
      </w:r>
    </w:p>
    <w:p w14:paraId="4EF82544" w14:textId="77777777" w:rsidR="00B5628B" w:rsidRPr="00FA6190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A6190">
        <w:rPr>
          <w:rFonts w:ascii="Times New Roman" w:hAnsi="Times New Roman" w:cs="Times New Roman"/>
          <w:sz w:val="24"/>
          <w:szCs w:val="24"/>
        </w:rPr>
        <w:t xml:space="preserve"> H                  0.73607100    1.03613900   -2.82532000</w:t>
      </w:r>
    </w:p>
    <w:p w14:paraId="20BA9206" w14:textId="77777777" w:rsidR="00B5628B" w:rsidRPr="00FA6190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A6190">
        <w:rPr>
          <w:rFonts w:ascii="Times New Roman" w:hAnsi="Times New Roman" w:cs="Times New Roman"/>
          <w:sz w:val="24"/>
          <w:szCs w:val="24"/>
        </w:rPr>
        <w:t xml:space="preserve"> H                  1.43109900   -2.68436400   -2.30303800</w:t>
      </w:r>
    </w:p>
    <w:p w14:paraId="3080AE5F" w14:textId="77777777" w:rsidR="00B5628B" w:rsidRPr="00FA6190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A6190">
        <w:rPr>
          <w:rFonts w:ascii="Times New Roman" w:hAnsi="Times New Roman" w:cs="Times New Roman"/>
          <w:sz w:val="24"/>
          <w:szCs w:val="24"/>
        </w:rPr>
        <w:t xml:space="preserve"> H                  2.99676300    1.13566900   -3.48780500</w:t>
      </w:r>
    </w:p>
    <w:p w14:paraId="53AE4335" w14:textId="77777777" w:rsidR="00B5628B" w:rsidRPr="00FA6190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A6190">
        <w:rPr>
          <w:rFonts w:ascii="Times New Roman" w:hAnsi="Times New Roman" w:cs="Times New Roman"/>
          <w:sz w:val="24"/>
          <w:szCs w:val="24"/>
        </w:rPr>
        <w:t xml:space="preserve"> H                  3.64729600   -3.68686100   -2.55095600</w:t>
      </w:r>
    </w:p>
    <w:p w14:paraId="5F553A25" w14:textId="77777777" w:rsidR="00B5628B" w:rsidRPr="00FA6190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A6190">
        <w:rPr>
          <w:rFonts w:ascii="Times New Roman" w:hAnsi="Times New Roman" w:cs="Times New Roman"/>
          <w:sz w:val="24"/>
          <w:szCs w:val="24"/>
        </w:rPr>
        <w:t xml:space="preserve"> H                  5.23873900    0.12366900   -3.75713300</w:t>
      </w:r>
    </w:p>
    <w:p w14:paraId="63A47AE0" w14:textId="77777777" w:rsidR="00B5628B" w:rsidRPr="00FA6190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A6190">
        <w:rPr>
          <w:rFonts w:ascii="Times New Roman" w:hAnsi="Times New Roman" w:cs="Times New Roman"/>
          <w:sz w:val="24"/>
          <w:szCs w:val="24"/>
        </w:rPr>
        <w:t xml:space="preserve"> O                  5.89024700   -2.28353300   -3.29197200</w:t>
      </w:r>
    </w:p>
    <w:p w14:paraId="380AD09F" w14:textId="77777777" w:rsidR="00B5628B" w:rsidRPr="00FA6190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A6190">
        <w:rPr>
          <w:rFonts w:ascii="Times New Roman" w:hAnsi="Times New Roman" w:cs="Times New Roman"/>
          <w:sz w:val="24"/>
          <w:szCs w:val="24"/>
        </w:rPr>
        <w:t xml:space="preserve"> C                  6.16582000   -3.63604400   -2.93738500</w:t>
      </w:r>
    </w:p>
    <w:p w14:paraId="11F23729" w14:textId="77777777" w:rsidR="00B5628B" w:rsidRPr="00FA6190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A6190">
        <w:rPr>
          <w:rFonts w:ascii="Times New Roman" w:hAnsi="Times New Roman" w:cs="Times New Roman"/>
          <w:sz w:val="24"/>
          <w:szCs w:val="24"/>
        </w:rPr>
        <w:t xml:space="preserve"> H                  7.23500100   -3.77786300   -3.10797700</w:t>
      </w:r>
    </w:p>
    <w:p w14:paraId="143AD9BE" w14:textId="77777777" w:rsidR="00B5628B" w:rsidRPr="00FA6190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A6190">
        <w:rPr>
          <w:rFonts w:ascii="Times New Roman" w:hAnsi="Times New Roman" w:cs="Times New Roman"/>
          <w:sz w:val="24"/>
          <w:szCs w:val="24"/>
        </w:rPr>
        <w:t xml:space="preserve"> H                  5.93773200   -3.82247400   -1.88096100</w:t>
      </w:r>
    </w:p>
    <w:p w14:paraId="30C00A31" w14:textId="77777777" w:rsidR="00B5628B" w:rsidRPr="00FA6190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A6190">
        <w:rPr>
          <w:rFonts w:ascii="Times New Roman" w:hAnsi="Times New Roman" w:cs="Times New Roman"/>
          <w:sz w:val="24"/>
          <w:szCs w:val="24"/>
        </w:rPr>
        <w:t xml:space="preserve"> H                  5.60236500   -4.33963100   -3.56254200</w:t>
      </w:r>
    </w:p>
    <w:p w14:paraId="5253CE2B" w14:textId="77777777" w:rsidR="00B5628B" w:rsidRPr="00FA6190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A6190">
        <w:rPr>
          <w:rFonts w:ascii="Times New Roman" w:hAnsi="Times New Roman" w:cs="Times New Roman"/>
          <w:sz w:val="24"/>
          <w:szCs w:val="24"/>
        </w:rPr>
        <w:t xml:space="preserve"> H                 -1.75368600    1.02518600   -2.42592200</w:t>
      </w:r>
    </w:p>
    <w:p w14:paraId="741935B0" w14:textId="77777777" w:rsidR="00B5628B" w:rsidRPr="00FA6190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A6190">
        <w:rPr>
          <w:rFonts w:ascii="Times New Roman" w:hAnsi="Times New Roman" w:cs="Times New Roman"/>
          <w:sz w:val="24"/>
          <w:szCs w:val="24"/>
        </w:rPr>
        <w:t xml:space="preserve"> H                 -2.65497300   -0.59461300   -2.52150100</w:t>
      </w:r>
    </w:p>
    <w:p w14:paraId="062D9AA0" w14:textId="77777777" w:rsidR="00B5628B" w:rsidRPr="00FA6190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A6190">
        <w:rPr>
          <w:rFonts w:ascii="Times New Roman" w:hAnsi="Times New Roman" w:cs="Times New Roman"/>
          <w:sz w:val="24"/>
          <w:szCs w:val="24"/>
        </w:rPr>
        <w:t xml:space="preserve"> C                 -2.54755400    0.94458200   -4.89139900</w:t>
      </w:r>
    </w:p>
    <w:p w14:paraId="1E919F01" w14:textId="77777777" w:rsidR="00B5628B" w:rsidRPr="00FA6190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A6190">
        <w:rPr>
          <w:rFonts w:ascii="Times New Roman" w:hAnsi="Times New Roman" w:cs="Times New Roman"/>
          <w:sz w:val="24"/>
          <w:szCs w:val="24"/>
        </w:rPr>
        <w:t xml:space="preserve"> C                 -3.12167100    1.94073600   -4.10534200</w:t>
      </w:r>
    </w:p>
    <w:p w14:paraId="538DA9A7" w14:textId="77777777" w:rsidR="00B5628B" w:rsidRPr="00FA6190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A6190">
        <w:rPr>
          <w:rFonts w:ascii="Times New Roman" w:hAnsi="Times New Roman" w:cs="Times New Roman"/>
          <w:sz w:val="24"/>
          <w:szCs w:val="24"/>
        </w:rPr>
        <w:t xml:space="preserve"> C                 -4.59891000    1.83142900   -3.66472300</w:t>
      </w:r>
    </w:p>
    <w:p w14:paraId="7CB23FA9" w14:textId="77777777" w:rsidR="00B5628B" w:rsidRPr="00FA6190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A6190">
        <w:rPr>
          <w:rFonts w:ascii="Times New Roman" w:hAnsi="Times New Roman" w:cs="Times New Roman"/>
          <w:sz w:val="24"/>
          <w:szCs w:val="24"/>
        </w:rPr>
        <w:t xml:space="preserve"> C                 -4.70650400    1.65828200   -2.13914100</w:t>
      </w:r>
    </w:p>
    <w:p w14:paraId="5D4127FC" w14:textId="77777777" w:rsidR="00B5628B" w:rsidRPr="00FA6190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A6190">
        <w:rPr>
          <w:rFonts w:ascii="Times New Roman" w:hAnsi="Times New Roman" w:cs="Times New Roman"/>
          <w:sz w:val="24"/>
          <w:szCs w:val="24"/>
        </w:rPr>
        <w:t xml:space="preserve"> O                 -2.48552200    2.95981000   -3.64915700</w:t>
      </w:r>
    </w:p>
    <w:p w14:paraId="27A7D679" w14:textId="77777777" w:rsidR="00B5628B" w:rsidRPr="00FA6190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A6190">
        <w:rPr>
          <w:rFonts w:ascii="Times New Roman" w:hAnsi="Times New Roman" w:cs="Times New Roman"/>
          <w:sz w:val="24"/>
          <w:szCs w:val="24"/>
        </w:rPr>
        <w:t xml:space="preserve"> H                 -3.17482400    0.13962500   -5.26252300</w:t>
      </w:r>
    </w:p>
    <w:p w14:paraId="6CDBB752" w14:textId="77777777" w:rsidR="00B5628B" w:rsidRPr="00FA6190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A6190">
        <w:rPr>
          <w:rFonts w:ascii="Times New Roman" w:hAnsi="Times New Roman" w:cs="Times New Roman"/>
          <w:sz w:val="24"/>
          <w:szCs w:val="24"/>
        </w:rPr>
        <w:t xml:space="preserve"> H                 -5.02615900    2.81806300   -3.90195000</w:t>
      </w:r>
    </w:p>
    <w:p w14:paraId="4414BD0D" w14:textId="77777777" w:rsidR="00B5628B" w:rsidRPr="00FA6190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A6190">
        <w:rPr>
          <w:rFonts w:ascii="Times New Roman" w:hAnsi="Times New Roman" w:cs="Times New Roman"/>
          <w:sz w:val="24"/>
          <w:szCs w:val="24"/>
        </w:rPr>
        <w:t xml:space="preserve"> H                 -5.73472600    1.82997500   -1.79729500</w:t>
      </w:r>
    </w:p>
    <w:p w14:paraId="6AA563BA" w14:textId="77777777" w:rsidR="00B5628B" w:rsidRPr="00FA6190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A6190">
        <w:rPr>
          <w:rFonts w:ascii="Times New Roman" w:hAnsi="Times New Roman" w:cs="Times New Roman"/>
          <w:sz w:val="24"/>
          <w:szCs w:val="24"/>
        </w:rPr>
        <w:t xml:space="preserve"> H                 -4.42306300    0.64595900   -1.82949100</w:t>
      </w:r>
    </w:p>
    <w:p w14:paraId="65EFC5C3" w14:textId="77777777" w:rsidR="00B5628B" w:rsidRPr="00FA6190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A6190">
        <w:rPr>
          <w:rFonts w:ascii="Times New Roman" w:hAnsi="Times New Roman" w:cs="Times New Roman"/>
          <w:sz w:val="24"/>
          <w:szCs w:val="24"/>
        </w:rPr>
        <w:t xml:space="preserve"> H                 -4.05568100    2.36274800   -1.61824800</w:t>
      </w:r>
    </w:p>
    <w:p w14:paraId="3A82B8F6" w14:textId="77777777" w:rsidR="00B5628B" w:rsidRPr="00FA6190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A6190">
        <w:rPr>
          <w:rFonts w:ascii="Times New Roman" w:hAnsi="Times New Roman" w:cs="Times New Roman"/>
          <w:sz w:val="24"/>
          <w:szCs w:val="24"/>
        </w:rPr>
        <w:t xml:space="preserve"> C                 -1.18142100    1.07227700   -5.49765600</w:t>
      </w:r>
    </w:p>
    <w:p w14:paraId="43FE7728" w14:textId="77777777" w:rsidR="00B5628B" w:rsidRPr="00FA6190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A6190">
        <w:rPr>
          <w:rFonts w:ascii="Times New Roman" w:hAnsi="Times New Roman" w:cs="Times New Roman"/>
          <w:sz w:val="24"/>
          <w:szCs w:val="24"/>
        </w:rPr>
        <w:t xml:space="preserve"> H                 -1.21777800    1.24042100   -6.58717800</w:t>
      </w:r>
    </w:p>
    <w:p w14:paraId="142DFF71" w14:textId="77777777" w:rsidR="00B5628B" w:rsidRPr="00FA6190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A6190">
        <w:rPr>
          <w:rFonts w:ascii="Times New Roman" w:hAnsi="Times New Roman" w:cs="Times New Roman"/>
          <w:sz w:val="24"/>
          <w:szCs w:val="24"/>
        </w:rPr>
        <w:t xml:space="preserve"> H                 -0.64423900    1.91848500   -5.05555600</w:t>
      </w:r>
    </w:p>
    <w:p w14:paraId="43AD5796" w14:textId="77777777" w:rsidR="00B5628B" w:rsidRPr="00FA6190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A6190">
        <w:rPr>
          <w:rFonts w:ascii="Times New Roman" w:hAnsi="Times New Roman" w:cs="Times New Roman"/>
          <w:sz w:val="24"/>
          <w:szCs w:val="24"/>
        </w:rPr>
        <w:t xml:space="preserve"> H                 -0.56363200    0.17349200   -5.34424900</w:t>
      </w:r>
    </w:p>
    <w:p w14:paraId="6C05DE8B" w14:textId="77777777" w:rsidR="00B5628B" w:rsidRPr="00FA6190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A6190">
        <w:rPr>
          <w:rFonts w:ascii="Times New Roman" w:hAnsi="Times New Roman" w:cs="Times New Roman"/>
          <w:sz w:val="24"/>
          <w:szCs w:val="24"/>
        </w:rPr>
        <w:t xml:space="preserve"> C                 -5.44057200    0.76936400   -4.37829100</w:t>
      </w:r>
    </w:p>
    <w:p w14:paraId="38377E85" w14:textId="77777777" w:rsidR="00B5628B" w:rsidRPr="00FA6190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A6190">
        <w:rPr>
          <w:rFonts w:ascii="Times New Roman" w:hAnsi="Times New Roman" w:cs="Times New Roman"/>
          <w:sz w:val="24"/>
          <w:szCs w:val="24"/>
        </w:rPr>
        <w:t xml:space="preserve"> H                 -5.40982800    0.88785400   -5.46763400</w:t>
      </w:r>
    </w:p>
    <w:p w14:paraId="43FD9041" w14:textId="77777777" w:rsidR="00B5628B" w:rsidRPr="00FA6190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A6190">
        <w:rPr>
          <w:rFonts w:ascii="Times New Roman" w:hAnsi="Times New Roman" w:cs="Times New Roman"/>
          <w:sz w:val="24"/>
          <w:szCs w:val="24"/>
        </w:rPr>
        <w:t xml:space="preserve"> H                 -5.09261100   -0.24258200   -4.13946600</w:t>
      </w:r>
    </w:p>
    <w:p w14:paraId="7193E294" w14:textId="77777777" w:rsidR="00B5628B" w:rsidRPr="00FA6190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A6190">
        <w:rPr>
          <w:rFonts w:ascii="Times New Roman" w:hAnsi="Times New Roman" w:cs="Times New Roman"/>
          <w:sz w:val="24"/>
          <w:szCs w:val="24"/>
        </w:rPr>
        <w:t xml:space="preserve"> H                 -6.48995000    0.83784300   -4.06372500</w:t>
      </w:r>
    </w:p>
    <w:p w14:paraId="51684738" w14:textId="77777777" w:rsidR="00B5628B" w:rsidRPr="00980BD9" w:rsidRDefault="00B5628B" w:rsidP="00B562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8810823" w14:textId="77777777" w:rsidR="00B5628B" w:rsidRPr="00467E14" w:rsidRDefault="00B5628B" w:rsidP="00B5628B">
      <w:pPr>
        <w:spacing w:after="0" w:line="24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27C1D843" w14:textId="77777777" w:rsidR="00B5628B" w:rsidRDefault="00B5628B"/>
    <w:sectPr w:rsidR="00B5628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FF7797"/>
    <w:multiLevelType w:val="hybridMultilevel"/>
    <w:tmpl w:val="1C5C52EC"/>
    <w:lvl w:ilvl="0" w:tplc="BE02DA9C">
      <w:start w:val="3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050375B9"/>
    <w:multiLevelType w:val="hybridMultilevel"/>
    <w:tmpl w:val="97AC2B84"/>
    <w:lvl w:ilvl="0" w:tplc="B6AC7440">
      <w:start w:val="1"/>
      <w:numFmt w:val="upperLetter"/>
      <w:lvlText w:val="(%1)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05AB2175"/>
    <w:multiLevelType w:val="hybridMultilevel"/>
    <w:tmpl w:val="9D94DA96"/>
    <w:lvl w:ilvl="0" w:tplc="DA0C8E46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0E366746"/>
    <w:multiLevelType w:val="hybridMultilevel"/>
    <w:tmpl w:val="04EC37E8"/>
    <w:lvl w:ilvl="0" w:tplc="1D8CEC98">
      <w:start w:val="1"/>
      <w:numFmt w:val="decimal"/>
      <w:lvlText w:val="(%1)"/>
      <w:lvlJc w:val="left"/>
      <w:pPr>
        <w:ind w:left="420" w:hanging="420"/>
      </w:pPr>
      <w:rPr>
        <w:rFonts w:eastAsiaTheme="minorEastAsia" w:hint="default"/>
        <w:b w:val="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13596263"/>
    <w:multiLevelType w:val="hybridMultilevel"/>
    <w:tmpl w:val="04B25AA4"/>
    <w:lvl w:ilvl="0" w:tplc="5298F9F0">
      <w:start w:val="4"/>
      <w:numFmt w:val="decimal"/>
      <w:lvlText w:val="%1."/>
      <w:lvlJc w:val="left"/>
      <w:pPr>
        <w:ind w:left="360" w:hanging="360"/>
      </w:pPr>
      <w:rPr>
        <w:rFonts w:eastAsiaTheme="minorEastAsia" w:hint="default"/>
        <w:b/>
        <w:sz w:val="28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1D951EBA"/>
    <w:multiLevelType w:val="hybridMultilevel"/>
    <w:tmpl w:val="327E887A"/>
    <w:lvl w:ilvl="0" w:tplc="AB848A7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28EE789D"/>
    <w:multiLevelType w:val="hybridMultilevel"/>
    <w:tmpl w:val="C4CA2F5E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2D7D40CA"/>
    <w:multiLevelType w:val="multilevel"/>
    <w:tmpl w:val="8F3EE3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33087CF3"/>
    <w:multiLevelType w:val="hybridMultilevel"/>
    <w:tmpl w:val="707A7FAC"/>
    <w:lvl w:ilvl="0" w:tplc="6DEA22A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 w15:restartNumberingAfterBreak="0">
    <w:nsid w:val="33A754B3"/>
    <w:multiLevelType w:val="hybridMultilevel"/>
    <w:tmpl w:val="A1CEFBA2"/>
    <w:lvl w:ilvl="0" w:tplc="64D00F0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0" w15:restartNumberingAfterBreak="0">
    <w:nsid w:val="657E60B3"/>
    <w:multiLevelType w:val="hybridMultilevel"/>
    <w:tmpl w:val="57C6DC3A"/>
    <w:lvl w:ilvl="0" w:tplc="B720DE4A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 w15:restartNumberingAfterBreak="0">
    <w:nsid w:val="6C7C3056"/>
    <w:multiLevelType w:val="hybridMultilevel"/>
    <w:tmpl w:val="2F96F1B0"/>
    <w:lvl w:ilvl="0" w:tplc="A886BB5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2" w15:restartNumberingAfterBreak="0">
    <w:nsid w:val="75DE25F3"/>
    <w:multiLevelType w:val="hybridMultilevel"/>
    <w:tmpl w:val="B38A6532"/>
    <w:lvl w:ilvl="0" w:tplc="B6404D68">
      <w:start w:val="1"/>
      <w:numFmt w:val="decimal"/>
      <w:lvlText w:val="%1."/>
      <w:lvlJc w:val="left"/>
      <w:pPr>
        <w:ind w:left="360" w:hanging="360"/>
      </w:pPr>
      <w:rPr>
        <w:rFonts w:hint="default"/>
        <w:b/>
        <w:i w:val="0"/>
        <w:sz w:val="28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3" w15:restartNumberingAfterBreak="0">
    <w:nsid w:val="7C686C79"/>
    <w:multiLevelType w:val="hybridMultilevel"/>
    <w:tmpl w:val="EE76DCC4"/>
    <w:lvl w:ilvl="0" w:tplc="0BC858DC">
      <w:start w:val="1"/>
      <w:numFmt w:val="decimal"/>
      <w:lvlText w:val="%1."/>
      <w:lvlJc w:val="left"/>
      <w:pPr>
        <w:ind w:left="360" w:hanging="360"/>
      </w:pPr>
      <w:rPr>
        <w:rFonts w:hint="default"/>
        <w:sz w:val="28"/>
        <w:szCs w:val="24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3"/>
  </w:num>
  <w:num w:numId="2">
    <w:abstractNumId w:val="12"/>
  </w:num>
  <w:num w:numId="3">
    <w:abstractNumId w:val="3"/>
  </w:num>
  <w:num w:numId="4">
    <w:abstractNumId w:val="1"/>
  </w:num>
  <w:num w:numId="5">
    <w:abstractNumId w:val="2"/>
  </w:num>
  <w:num w:numId="6">
    <w:abstractNumId w:val="10"/>
  </w:num>
  <w:num w:numId="7">
    <w:abstractNumId w:val="9"/>
  </w:num>
  <w:num w:numId="8">
    <w:abstractNumId w:val="4"/>
  </w:num>
  <w:num w:numId="9">
    <w:abstractNumId w:val="5"/>
  </w:num>
  <w:num w:numId="10">
    <w:abstractNumId w:val="7"/>
  </w:num>
  <w:num w:numId="11">
    <w:abstractNumId w:val="6"/>
  </w:num>
  <w:num w:numId="12">
    <w:abstractNumId w:val="8"/>
  </w:num>
  <w:num w:numId="13">
    <w:abstractNumId w:val="0"/>
  </w:num>
  <w:num w:numId="14">
    <w:abstractNumId w:val="11"/>
  </w:num>
  <w:num w:numId="15">
    <w:abstractNumId w:val="1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628B"/>
    <w:rsid w:val="00117CDF"/>
    <w:rsid w:val="00B562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F32465"/>
  <w15:chartTrackingRefBased/>
  <w15:docId w15:val="{F3DB3F6D-1E92-40E1-9562-5F4260A46E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B5628B"/>
    <w:pPr>
      <w:spacing w:after="160" w:line="252" w:lineRule="auto"/>
      <w:jc w:val="both"/>
    </w:pPr>
    <w:rPr>
      <w:kern w:val="0"/>
      <w:sz w:val="22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5628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5628B"/>
    <w:rPr>
      <w:kern w:val="0"/>
      <w:sz w:val="18"/>
      <w:szCs w:val="18"/>
      <w14:ligatures w14:val="none"/>
    </w:rPr>
  </w:style>
  <w:style w:type="paragraph" w:styleId="a5">
    <w:name w:val="footer"/>
    <w:basedOn w:val="a"/>
    <w:link w:val="a6"/>
    <w:uiPriority w:val="99"/>
    <w:unhideWhenUsed/>
    <w:rsid w:val="00B5628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5628B"/>
    <w:rPr>
      <w:kern w:val="0"/>
      <w:sz w:val="18"/>
      <w:szCs w:val="18"/>
      <w14:ligatures w14:val="none"/>
    </w:rPr>
  </w:style>
  <w:style w:type="paragraph" w:customStyle="1" w:styleId="a7">
    <w:name w:val="段落正文"/>
    <w:basedOn w:val="a"/>
    <w:rsid w:val="00B5628B"/>
    <w:pPr>
      <w:spacing w:line="400" w:lineRule="atLeast"/>
      <w:ind w:firstLineChars="200" w:firstLine="200"/>
    </w:pPr>
    <w:rPr>
      <w:rFonts w:ascii="Times New Roman" w:eastAsia="宋体" w:hAnsi="Times New Roman" w:cs="Times New Roman"/>
      <w:sz w:val="24"/>
      <w:szCs w:val="24"/>
    </w:rPr>
  </w:style>
  <w:style w:type="paragraph" w:styleId="a8">
    <w:name w:val="List Paragraph"/>
    <w:basedOn w:val="a"/>
    <w:uiPriority w:val="34"/>
    <w:qFormat/>
    <w:rsid w:val="00B5628B"/>
    <w:pPr>
      <w:ind w:firstLineChars="200" w:firstLine="420"/>
    </w:pPr>
  </w:style>
  <w:style w:type="table" w:styleId="a9">
    <w:name w:val="Table Grid"/>
    <w:basedOn w:val="a1"/>
    <w:uiPriority w:val="39"/>
    <w:rsid w:val="00B5628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a">
    <w:name w:val="Balloon Text"/>
    <w:basedOn w:val="a"/>
    <w:link w:val="ab"/>
    <w:uiPriority w:val="99"/>
    <w:semiHidden/>
    <w:unhideWhenUsed/>
    <w:rsid w:val="00B5628B"/>
    <w:pPr>
      <w:spacing w:after="0" w:line="240" w:lineRule="auto"/>
    </w:pPr>
    <w:rPr>
      <w:sz w:val="18"/>
      <w:szCs w:val="18"/>
    </w:rPr>
  </w:style>
  <w:style w:type="character" w:customStyle="1" w:styleId="ab">
    <w:name w:val="批注框文本 字符"/>
    <w:basedOn w:val="a0"/>
    <w:link w:val="aa"/>
    <w:uiPriority w:val="99"/>
    <w:semiHidden/>
    <w:rsid w:val="00B5628B"/>
    <w:rPr>
      <w:kern w:val="0"/>
      <w:sz w:val="18"/>
      <w:szCs w:val="18"/>
      <w14:ligatures w14:val="none"/>
    </w:rPr>
  </w:style>
  <w:style w:type="paragraph" w:customStyle="1" w:styleId="src">
    <w:name w:val="src"/>
    <w:basedOn w:val="a"/>
    <w:rsid w:val="00B5628B"/>
    <w:pPr>
      <w:spacing w:before="100" w:beforeAutospacing="1" w:after="100" w:afterAutospacing="1" w:line="240" w:lineRule="auto"/>
      <w:jc w:val="left"/>
    </w:pPr>
    <w:rPr>
      <w:rFonts w:ascii="宋体" w:eastAsia="宋体" w:hAnsi="宋体" w:cs="宋体"/>
      <w:sz w:val="24"/>
      <w:szCs w:val="24"/>
    </w:rPr>
  </w:style>
  <w:style w:type="paragraph" w:styleId="ac">
    <w:name w:val="Normal (Web)"/>
    <w:basedOn w:val="a"/>
    <w:uiPriority w:val="99"/>
    <w:semiHidden/>
    <w:unhideWhenUsed/>
    <w:rsid w:val="00B5628B"/>
    <w:pPr>
      <w:spacing w:before="100" w:beforeAutospacing="1" w:after="100" w:afterAutospacing="1" w:line="240" w:lineRule="auto"/>
      <w:jc w:val="left"/>
    </w:pPr>
    <w:rPr>
      <w:rFonts w:ascii="宋体" w:eastAsia="宋体" w:hAnsi="宋体" w:cs="宋体"/>
      <w:sz w:val="24"/>
      <w:szCs w:val="24"/>
    </w:rPr>
  </w:style>
  <w:style w:type="paragraph" w:styleId="ad">
    <w:name w:val="endnote text"/>
    <w:basedOn w:val="a"/>
    <w:link w:val="ae"/>
    <w:uiPriority w:val="99"/>
    <w:unhideWhenUsed/>
    <w:rsid w:val="00B5628B"/>
    <w:pPr>
      <w:widowControl w:val="0"/>
      <w:snapToGrid w:val="0"/>
      <w:spacing w:after="0" w:line="240" w:lineRule="auto"/>
      <w:jc w:val="left"/>
    </w:pPr>
    <w:rPr>
      <w:kern w:val="2"/>
      <w:sz w:val="21"/>
    </w:rPr>
  </w:style>
  <w:style w:type="character" w:customStyle="1" w:styleId="ae">
    <w:name w:val="尾注文本 字符"/>
    <w:basedOn w:val="a0"/>
    <w:link w:val="ad"/>
    <w:uiPriority w:val="99"/>
    <w:rsid w:val="00B5628B"/>
    <w:rPr>
      <w14:ligatures w14:val="none"/>
    </w:rPr>
  </w:style>
  <w:style w:type="character" w:styleId="af">
    <w:name w:val="endnote reference"/>
    <w:basedOn w:val="a0"/>
    <w:uiPriority w:val="99"/>
    <w:semiHidden/>
    <w:unhideWhenUsed/>
    <w:rsid w:val="00B5628B"/>
    <w:rPr>
      <w:vertAlign w:val="superscript"/>
    </w:rPr>
  </w:style>
  <w:style w:type="paragraph" w:customStyle="1" w:styleId="EndNoteBibliography">
    <w:name w:val="EndNote Bibliography"/>
    <w:basedOn w:val="a"/>
    <w:link w:val="EndNoteBibliography0"/>
    <w:rsid w:val="00B5628B"/>
    <w:pPr>
      <w:spacing w:line="240" w:lineRule="auto"/>
    </w:pPr>
    <w:rPr>
      <w:rFonts w:ascii="等线" w:eastAsia="等线" w:hAnsi="等线"/>
      <w:noProof/>
    </w:rPr>
  </w:style>
  <w:style w:type="character" w:customStyle="1" w:styleId="EndNoteBibliography0">
    <w:name w:val="EndNote Bibliography 字符"/>
    <w:basedOn w:val="a0"/>
    <w:link w:val="EndNoteBibliography"/>
    <w:rsid w:val="00B5628B"/>
    <w:rPr>
      <w:rFonts w:ascii="等线" w:eastAsia="等线" w:hAnsi="等线"/>
      <w:noProof/>
      <w:kern w:val="0"/>
      <w:sz w:val="22"/>
      <w14:ligatures w14:val="none"/>
    </w:rPr>
  </w:style>
  <w:style w:type="character" w:styleId="af0">
    <w:name w:val="Hyperlink"/>
    <w:basedOn w:val="a0"/>
    <w:uiPriority w:val="99"/>
    <w:unhideWhenUsed/>
    <w:rsid w:val="00B5628B"/>
    <w:rPr>
      <w:color w:val="0563C1" w:themeColor="hyperlink"/>
      <w:u w:val="single"/>
    </w:rPr>
  </w:style>
  <w:style w:type="table" w:customStyle="1" w:styleId="1">
    <w:name w:val="网格型1"/>
    <w:basedOn w:val="a1"/>
    <w:next w:val="a9"/>
    <w:uiPriority w:val="39"/>
    <w:rsid w:val="00B5628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0</Pages>
  <Words>28300</Words>
  <Characters>172351</Characters>
  <Application>Microsoft Office Word</Application>
  <DocSecurity>0</DocSecurity>
  <Lines>4658</Lines>
  <Paragraphs>2112</Paragraphs>
  <ScaleCrop>false</ScaleCrop>
  <Company/>
  <LinksUpToDate>false</LinksUpToDate>
  <CharactersWithSpaces>1985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明明</dc:creator>
  <cp:keywords/>
  <dc:description/>
  <cp:lastModifiedBy>Lijun Xiao</cp:lastModifiedBy>
  <cp:revision>2</cp:revision>
  <dcterms:created xsi:type="dcterms:W3CDTF">2023-04-18T15:22:00Z</dcterms:created>
  <dcterms:modified xsi:type="dcterms:W3CDTF">2023-04-20T07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53eea298d4fece7b3e4373fcfe1978c79669d4ac3733413ffbf29487d40b913</vt:lpwstr>
  </property>
</Properties>
</file>